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5B72B" w14:textId="6ACF6B3D" w:rsidR="004B5FC8" w:rsidRPr="00EF3F1E" w:rsidRDefault="004B5FC8" w:rsidP="004B5FC8">
      <w:pPr>
        <w:pStyle w:val="berschrift2"/>
        <w:rPr>
          <w:rFonts w:asciiTheme="minorHAnsi" w:hAnsiTheme="minorHAnsi" w:cstheme="minorHAnsi"/>
          <w:sz w:val="22"/>
          <w:szCs w:val="22"/>
        </w:rPr>
      </w:pPr>
      <w:r w:rsidRPr="00EF3F1E">
        <w:rPr>
          <w:rFonts w:asciiTheme="minorHAnsi" w:hAnsiTheme="minorHAnsi" w:cstheme="minorHAnsi"/>
          <w:sz w:val="22"/>
          <w:szCs w:val="22"/>
        </w:rPr>
        <w:t>Supplementary material</w:t>
      </w:r>
    </w:p>
    <w:p w14:paraId="3A3CCC23" w14:textId="5D90FD08" w:rsidR="004B5FC8" w:rsidRDefault="00D97B11" w:rsidP="007309DF">
      <w:pPr>
        <w:spacing w:line="240" w:lineRule="auto"/>
        <w:rPr>
          <w:lang w:val="en-US"/>
        </w:rPr>
      </w:pPr>
      <w:r w:rsidRPr="6B3A2D8E">
        <w:rPr>
          <w:lang w:val="en-US"/>
        </w:rPr>
        <w:t>Model descrip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3"/>
        <w:gridCol w:w="1365"/>
        <w:gridCol w:w="1677"/>
        <w:gridCol w:w="1784"/>
        <w:gridCol w:w="2146"/>
        <w:gridCol w:w="1963"/>
        <w:gridCol w:w="1878"/>
        <w:gridCol w:w="70"/>
      </w:tblGrid>
      <w:tr w:rsidR="00FF62EC" w14:paraId="06202978" w14:textId="3BC8E6DC" w:rsidTr="197E27DA">
        <w:trPr>
          <w:trHeight w:val="300"/>
        </w:trPr>
        <w:tc>
          <w:tcPr>
            <w:tcW w:w="1303" w:type="dxa"/>
          </w:tcPr>
          <w:p w14:paraId="168C1117" w14:textId="2EA25300" w:rsidR="00FF62EC" w:rsidRDefault="00FF62EC" w:rsidP="007309DF">
            <w:pPr>
              <w:rPr>
                <w:lang w:val="en-US"/>
              </w:rPr>
            </w:pPr>
          </w:p>
        </w:tc>
        <w:tc>
          <w:tcPr>
            <w:tcW w:w="1365" w:type="dxa"/>
          </w:tcPr>
          <w:p w14:paraId="55068F45" w14:textId="77777777" w:rsidR="00FF62EC" w:rsidRDefault="00FF62EC" w:rsidP="007309DF">
            <w:pPr>
              <w:rPr>
                <w:lang w:val="en-US"/>
              </w:rPr>
            </w:pPr>
          </w:p>
        </w:tc>
        <w:tc>
          <w:tcPr>
            <w:tcW w:w="1677" w:type="dxa"/>
          </w:tcPr>
          <w:p w14:paraId="167855AE" w14:textId="4AD7D4AB" w:rsidR="00FF62EC" w:rsidRDefault="00FF62EC" w:rsidP="007309DF">
            <w:pPr>
              <w:rPr>
                <w:lang w:val="en-US"/>
              </w:rPr>
            </w:pPr>
          </w:p>
        </w:tc>
        <w:tc>
          <w:tcPr>
            <w:tcW w:w="1784" w:type="dxa"/>
          </w:tcPr>
          <w:p w14:paraId="217BC223" w14:textId="40E821DE" w:rsidR="00FF62EC" w:rsidRDefault="00FF62EC" w:rsidP="007309DF">
            <w:pPr>
              <w:rPr>
                <w:lang w:val="en-US"/>
              </w:rPr>
            </w:pPr>
          </w:p>
        </w:tc>
        <w:tc>
          <w:tcPr>
            <w:tcW w:w="2146" w:type="dxa"/>
          </w:tcPr>
          <w:p w14:paraId="2F953F5F" w14:textId="063E40D1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Fixed effect</w:t>
            </w:r>
          </w:p>
        </w:tc>
        <w:tc>
          <w:tcPr>
            <w:tcW w:w="3911" w:type="dxa"/>
            <w:gridSpan w:val="3"/>
          </w:tcPr>
          <w:p w14:paraId="254D5A25" w14:textId="184C9E04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Random effects</w:t>
            </w:r>
          </w:p>
        </w:tc>
      </w:tr>
      <w:tr w:rsidR="00FF62EC" w14:paraId="4A71B0B3" w14:textId="1DDDF334" w:rsidTr="197E27DA">
        <w:trPr>
          <w:gridAfter w:val="1"/>
          <w:wAfter w:w="70" w:type="dxa"/>
          <w:trHeight w:val="300"/>
        </w:trPr>
        <w:tc>
          <w:tcPr>
            <w:tcW w:w="1303" w:type="dxa"/>
          </w:tcPr>
          <w:p w14:paraId="1AE3999E" w14:textId="7AE171D4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Model Number</w:t>
            </w:r>
          </w:p>
        </w:tc>
        <w:tc>
          <w:tcPr>
            <w:tcW w:w="1365" w:type="dxa"/>
          </w:tcPr>
          <w:p w14:paraId="6C3174C5" w14:textId="4F679CAF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Model specific</w:t>
            </w:r>
            <w:r w:rsidR="405AE3DE" w:rsidRPr="197E27DA">
              <w:rPr>
                <w:lang w:val="en-US"/>
              </w:rPr>
              <w:t>ation</w:t>
            </w:r>
          </w:p>
        </w:tc>
        <w:tc>
          <w:tcPr>
            <w:tcW w:w="1677" w:type="dxa"/>
          </w:tcPr>
          <w:p w14:paraId="2888FEA4" w14:textId="6554403E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Model Name</w:t>
            </w:r>
          </w:p>
        </w:tc>
        <w:tc>
          <w:tcPr>
            <w:tcW w:w="1784" w:type="dxa"/>
          </w:tcPr>
          <w:p w14:paraId="2A9DB4EB" w14:textId="118DDD53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Dependent variable</w:t>
            </w:r>
          </w:p>
        </w:tc>
        <w:tc>
          <w:tcPr>
            <w:tcW w:w="2146" w:type="dxa"/>
          </w:tcPr>
          <w:p w14:paraId="7F325EF4" w14:textId="45149359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Fixed effect</w:t>
            </w:r>
          </w:p>
        </w:tc>
        <w:tc>
          <w:tcPr>
            <w:tcW w:w="1963" w:type="dxa"/>
          </w:tcPr>
          <w:p w14:paraId="146DE0B4" w14:textId="06511BD0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Intercept</w:t>
            </w:r>
          </w:p>
        </w:tc>
        <w:tc>
          <w:tcPr>
            <w:tcW w:w="1878" w:type="dxa"/>
          </w:tcPr>
          <w:p w14:paraId="66C7D938" w14:textId="127A6B07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Slope</w:t>
            </w:r>
          </w:p>
        </w:tc>
      </w:tr>
      <w:tr w:rsidR="00FF62EC" w14:paraId="1E95CF30" w14:textId="77777777" w:rsidTr="197E27DA">
        <w:trPr>
          <w:gridAfter w:val="1"/>
          <w:wAfter w:w="70" w:type="dxa"/>
          <w:trHeight w:val="300"/>
        </w:trPr>
        <w:tc>
          <w:tcPr>
            <w:tcW w:w="1303" w:type="dxa"/>
          </w:tcPr>
          <w:p w14:paraId="0E773699" w14:textId="5B1446D4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1</w:t>
            </w:r>
          </w:p>
        </w:tc>
        <w:tc>
          <w:tcPr>
            <w:tcW w:w="1365" w:type="dxa"/>
          </w:tcPr>
          <w:p w14:paraId="60075153" w14:textId="41FED346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random intercept model</w:t>
            </w:r>
          </w:p>
        </w:tc>
        <w:tc>
          <w:tcPr>
            <w:tcW w:w="1677" w:type="dxa"/>
          </w:tcPr>
          <w:p w14:paraId="0E764DBF" w14:textId="44AE3E5E" w:rsidR="00FF62EC" w:rsidRDefault="00700638" w:rsidP="007309DF">
            <w:pPr>
              <w:rPr>
                <w:lang w:val="en-US"/>
              </w:rPr>
            </w:pPr>
            <w:r>
              <w:rPr>
                <w:lang w:val="en-US"/>
              </w:rPr>
              <w:t>SPRINT_0</w:t>
            </w:r>
          </w:p>
        </w:tc>
        <w:tc>
          <w:tcPr>
            <w:tcW w:w="1784" w:type="dxa"/>
          </w:tcPr>
          <w:p w14:paraId="6B915AC5" w14:textId="05D28444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log(</w:t>
            </w:r>
            <w:proofErr w:type="spellStart"/>
            <w:r w:rsidRPr="197E27DA">
              <w:rPr>
                <w:lang w:val="en-US"/>
              </w:rPr>
              <w:t>result_sek</w:t>
            </w:r>
            <w:proofErr w:type="spellEnd"/>
            <w:r w:rsidRPr="197E27DA">
              <w:rPr>
                <w:lang w:val="en-US"/>
              </w:rPr>
              <w:t>)</w:t>
            </w:r>
          </w:p>
        </w:tc>
        <w:tc>
          <w:tcPr>
            <w:tcW w:w="2146" w:type="dxa"/>
          </w:tcPr>
          <w:p w14:paraId="42543539" w14:textId="68CCFC04" w:rsidR="00FF62EC" w:rsidRDefault="2070A14D" w:rsidP="007309DF">
            <w:pPr>
              <w:rPr>
                <w:lang w:val="en-US"/>
              </w:rPr>
            </w:pPr>
            <w:r w:rsidRPr="00D61A98">
              <w:rPr>
                <w:lang w:val="en-US"/>
              </w:rPr>
              <w:t>constant</w:t>
            </w:r>
          </w:p>
        </w:tc>
        <w:tc>
          <w:tcPr>
            <w:tcW w:w="1963" w:type="dxa"/>
          </w:tcPr>
          <w:p w14:paraId="66C49723" w14:textId="20487122" w:rsidR="00FF62EC" w:rsidRDefault="2070A14D" w:rsidP="007309DF">
            <w:pPr>
              <w:rPr>
                <w:lang w:val="en-US"/>
              </w:rPr>
            </w:pPr>
            <w:r w:rsidRPr="197E27DA">
              <w:rPr>
                <w:lang w:val="en-US"/>
              </w:rPr>
              <w:t>Individual of each id</w:t>
            </w:r>
          </w:p>
        </w:tc>
        <w:tc>
          <w:tcPr>
            <w:tcW w:w="1878" w:type="dxa"/>
          </w:tcPr>
          <w:p w14:paraId="1EE6FD72" w14:textId="3091DC30" w:rsidR="00FF62EC" w:rsidRDefault="2070A14D" w:rsidP="197E27DA">
            <w:pPr>
              <w:tabs>
                <w:tab w:val="left" w:pos="465"/>
              </w:tabs>
              <w:rPr>
                <w:lang w:val="en-US"/>
              </w:rPr>
            </w:pPr>
            <w:r w:rsidRPr="197E27DA">
              <w:rPr>
                <w:lang w:val="en-US"/>
              </w:rPr>
              <w:t>-</w:t>
            </w:r>
          </w:p>
        </w:tc>
      </w:tr>
      <w:tr w:rsidR="00FF62EC" w14:paraId="6051FFE0" w14:textId="77777777" w:rsidTr="197E27DA">
        <w:trPr>
          <w:gridAfter w:val="1"/>
          <w:wAfter w:w="70" w:type="dxa"/>
          <w:trHeight w:val="300"/>
        </w:trPr>
        <w:tc>
          <w:tcPr>
            <w:tcW w:w="1303" w:type="dxa"/>
          </w:tcPr>
          <w:p w14:paraId="6E5F82A3" w14:textId="322BB54A" w:rsidR="00FF62EC" w:rsidRDefault="2070A14D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2</w:t>
            </w:r>
          </w:p>
        </w:tc>
        <w:tc>
          <w:tcPr>
            <w:tcW w:w="1365" w:type="dxa"/>
          </w:tcPr>
          <w:p w14:paraId="22F80112" w14:textId="6FEEAFB0" w:rsidR="00FF62EC" w:rsidRDefault="54A99749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Random intercept and fixed effect model</w:t>
            </w:r>
          </w:p>
        </w:tc>
        <w:tc>
          <w:tcPr>
            <w:tcW w:w="1677" w:type="dxa"/>
          </w:tcPr>
          <w:p w14:paraId="61239BF4" w14:textId="5E2C29E9" w:rsidR="00FF62EC" w:rsidRDefault="25036636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CA</w:t>
            </w:r>
          </w:p>
        </w:tc>
        <w:tc>
          <w:tcPr>
            <w:tcW w:w="1784" w:type="dxa"/>
          </w:tcPr>
          <w:p w14:paraId="2E22B97B" w14:textId="5FBF0CE1" w:rsidR="00FF62EC" w:rsidRDefault="2070A14D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log(</w:t>
            </w:r>
            <w:proofErr w:type="spellStart"/>
            <w:r w:rsidRPr="197E27DA">
              <w:rPr>
                <w:lang w:val="en-US"/>
              </w:rPr>
              <w:t>result_sek</w:t>
            </w:r>
            <w:proofErr w:type="spellEnd"/>
            <w:r w:rsidRPr="197E27DA">
              <w:rPr>
                <w:lang w:val="en-US"/>
              </w:rPr>
              <w:t>)</w:t>
            </w:r>
          </w:p>
        </w:tc>
        <w:tc>
          <w:tcPr>
            <w:tcW w:w="2146" w:type="dxa"/>
          </w:tcPr>
          <w:p w14:paraId="0532755C" w14:textId="3B6FF04B" w:rsidR="00FF62EC" w:rsidRDefault="2070A14D" w:rsidP="00C23035">
            <w:pPr>
              <w:rPr>
                <w:lang w:val="en-US"/>
              </w:rPr>
            </w:pPr>
            <w:proofErr w:type="gramStart"/>
            <w:r w:rsidRPr="197E27DA">
              <w:rPr>
                <w:lang w:val="en-US"/>
              </w:rPr>
              <w:t>Log(</w:t>
            </w:r>
            <w:proofErr w:type="spellStart"/>
            <w:proofErr w:type="gramEnd"/>
            <w:r w:rsidRPr="197E27DA">
              <w:rPr>
                <w:lang w:val="en-US"/>
              </w:rPr>
              <w:t>CAdiff</w:t>
            </w:r>
            <w:proofErr w:type="spellEnd"/>
            <w:r w:rsidRPr="197E27DA">
              <w:rPr>
                <w:lang w:val="en-US"/>
              </w:rPr>
              <w:t>)</w:t>
            </w:r>
          </w:p>
        </w:tc>
        <w:tc>
          <w:tcPr>
            <w:tcW w:w="1963" w:type="dxa"/>
          </w:tcPr>
          <w:p w14:paraId="0223F302" w14:textId="7495A16B" w:rsidR="00FF62EC" w:rsidRDefault="2070A14D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Individual of each id</w:t>
            </w:r>
          </w:p>
        </w:tc>
        <w:tc>
          <w:tcPr>
            <w:tcW w:w="1878" w:type="dxa"/>
          </w:tcPr>
          <w:p w14:paraId="382E391E" w14:textId="77777777" w:rsidR="00FF62EC" w:rsidRDefault="00FF62EC" w:rsidP="00C23035">
            <w:pPr>
              <w:rPr>
                <w:lang w:val="en-US"/>
              </w:rPr>
            </w:pPr>
          </w:p>
        </w:tc>
      </w:tr>
      <w:tr w:rsidR="00FF62EC" w14:paraId="2B433194" w14:textId="77777777" w:rsidTr="197E27DA">
        <w:trPr>
          <w:gridAfter w:val="1"/>
          <w:wAfter w:w="70" w:type="dxa"/>
          <w:trHeight w:val="300"/>
        </w:trPr>
        <w:tc>
          <w:tcPr>
            <w:tcW w:w="1303" w:type="dxa"/>
          </w:tcPr>
          <w:p w14:paraId="69EC1941" w14:textId="3BF5239D" w:rsidR="00FF62EC" w:rsidRDefault="2070A14D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3</w:t>
            </w:r>
          </w:p>
        </w:tc>
        <w:tc>
          <w:tcPr>
            <w:tcW w:w="1365" w:type="dxa"/>
          </w:tcPr>
          <w:p w14:paraId="5673D4E4" w14:textId="50AE353F" w:rsidR="00FF62EC" w:rsidRDefault="336C1A79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Random and fixed effect</w:t>
            </w:r>
          </w:p>
        </w:tc>
        <w:tc>
          <w:tcPr>
            <w:tcW w:w="1677" w:type="dxa"/>
          </w:tcPr>
          <w:p w14:paraId="2191CC60" w14:textId="2743C447" w:rsidR="00FF62EC" w:rsidRDefault="25036636" w:rsidP="00C23035">
            <w:pPr>
              <w:rPr>
                <w:lang w:val="en-US"/>
              </w:rPr>
            </w:pPr>
            <w:proofErr w:type="spellStart"/>
            <w:r w:rsidRPr="197E27DA">
              <w:rPr>
                <w:lang w:val="en-US"/>
              </w:rPr>
              <w:t>CA</w:t>
            </w:r>
            <w:r w:rsidR="2070A14D" w:rsidRPr="197E27DA">
              <w:rPr>
                <w:lang w:val="en-US"/>
              </w:rPr>
              <w:t>_slope</w:t>
            </w:r>
            <w:proofErr w:type="spellEnd"/>
          </w:p>
        </w:tc>
        <w:tc>
          <w:tcPr>
            <w:tcW w:w="1784" w:type="dxa"/>
          </w:tcPr>
          <w:p w14:paraId="715A38B8" w14:textId="3B929367" w:rsidR="00FF62EC" w:rsidRDefault="2070A14D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log(</w:t>
            </w:r>
            <w:proofErr w:type="spellStart"/>
            <w:r w:rsidRPr="197E27DA">
              <w:rPr>
                <w:lang w:val="en-US"/>
              </w:rPr>
              <w:t>result_sek</w:t>
            </w:r>
            <w:proofErr w:type="spellEnd"/>
            <w:r w:rsidRPr="197E27DA">
              <w:rPr>
                <w:lang w:val="en-US"/>
              </w:rPr>
              <w:t>)</w:t>
            </w:r>
          </w:p>
        </w:tc>
        <w:tc>
          <w:tcPr>
            <w:tcW w:w="2146" w:type="dxa"/>
          </w:tcPr>
          <w:p w14:paraId="2D3ECD60" w14:textId="16C6956A" w:rsidR="00FF62EC" w:rsidRDefault="2070A14D" w:rsidP="00C23035">
            <w:pPr>
              <w:rPr>
                <w:lang w:val="en-US"/>
              </w:rPr>
            </w:pPr>
            <w:proofErr w:type="gramStart"/>
            <w:r w:rsidRPr="197E27DA">
              <w:rPr>
                <w:lang w:val="en-US"/>
              </w:rPr>
              <w:t>Log(</w:t>
            </w:r>
            <w:proofErr w:type="spellStart"/>
            <w:proofErr w:type="gramEnd"/>
            <w:r w:rsidRPr="197E27DA">
              <w:rPr>
                <w:lang w:val="en-US"/>
              </w:rPr>
              <w:t>CAdiff</w:t>
            </w:r>
            <w:proofErr w:type="spellEnd"/>
            <w:r w:rsidRPr="197E27DA">
              <w:rPr>
                <w:lang w:val="en-US"/>
              </w:rPr>
              <w:t>)</w:t>
            </w:r>
          </w:p>
        </w:tc>
        <w:tc>
          <w:tcPr>
            <w:tcW w:w="1963" w:type="dxa"/>
          </w:tcPr>
          <w:p w14:paraId="54CE0876" w14:textId="0C68373C" w:rsidR="00FF62EC" w:rsidRDefault="1E5AE925" w:rsidP="00C23035">
            <w:pPr>
              <w:rPr>
                <w:lang w:val="en-US"/>
              </w:rPr>
            </w:pPr>
            <w:r w:rsidRPr="197E27DA">
              <w:rPr>
                <w:lang w:val="en-US"/>
              </w:rPr>
              <w:t>Individual of each id</w:t>
            </w:r>
          </w:p>
        </w:tc>
        <w:tc>
          <w:tcPr>
            <w:tcW w:w="1878" w:type="dxa"/>
          </w:tcPr>
          <w:p w14:paraId="7F278C6D" w14:textId="4E56C06E" w:rsidR="00FF62EC" w:rsidRDefault="3E6F16FE" w:rsidP="00C23035">
            <w:pPr>
              <w:rPr>
                <w:lang w:val="en-US"/>
              </w:rPr>
            </w:pPr>
            <w:proofErr w:type="gramStart"/>
            <w:r w:rsidRPr="197E27DA">
              <w:rPr>
                <w:lang w:val="en-US"/>
              </w:rPr>
              <w:t>Log(</w:t>
            </w:r>
            <w:proofErr w:type="spellStart"/>
            <w:proofErr w:type="gramEnd"/>
            <w:r w:rsidRPr="197E27DA">
              <w:rPr>
                <w:lang w:val="en-US"/>
              </w:rPr>
              <w:t>CAdiff</w:t>
            </w:r>
            <w:proofErr w:type="spellEnd"/>
            <w:r w:rsidRPr="197E27DA">
              <w:rPr>
                <w:lang w:val="en-US"/>
              </w:rPr>
              <w:t>)</w:t>
            </w:r>
          </w:p>
        </w:tc>
      </w:tr>
    </w:tbl>
    <w:p w14:paraId="62BF038E" w14:textId="77777777" w:rsidR="00D97B11" w:rsidRDefault="00D97B11" w:rsidP="007309DF">
      <w:pPr>
        <w:spacing w:line="240" w:lineRule="auto"/>
        <w:rPr>
          <w:lang w:val="en-US"/>
        </w:rPr>
      </w:pPr>
    </w:p>
    <w:p w14:paraId="0FE2659D" w14:textId="77777777" w:rsidR="00D97B11" w:rsidRPr="00EF3F1E" w:rsidRDefault="00D97B11" w:rsidP="007309DF">
      <w:pPr>
        <w:spacing w:line="240" w:lineRule="auto"/>
        <w:rPr>
          <w:lang w:val="en-US"/>
        </w:rPr>
      </w:pPr>
    </w:p>
    <w:p w14:paraId="7A65FD72" w14:textId="05668634" w:rsidR="0384FA66" w:rsidRPr="00EF3F1E" w:rsidRDefault="00854449" w:rsidP="00E23127">
      <w:pPr>
        <w:pStyle w:val="Listenabsatz"/>
        <w:numPr>
          <w:ilvl w:val="0"/>
          <w:numId w:val="37"/>
        </w:numPr>
        <w:spacing w:line="240" w:lineRule="auto"/>
        <w:rPr>
          <w:b/>
          <w:bCs/>
        </w:rPr>
      </w:pPr>
      <w:r w:rsidRPr="00EF3F1E">
        <w:rPr>
          <w:b/>
          <w:bCs/>
        </w:rPr>
        <w:t xml:space="preserve">Detailed Linear mixed model </w:t>
      </w:r>
      <w:r w:rsidR="008D2C6F" w:rsidRPr="00EF3F1E">
        <w:rPr>
          <w:b/>
          <w:bCs/>
        </w:rPr>
        <w:t xml:space="preserve">comparison </w:t>
      </w:r>
      <w:r w:rsidRPr="00EF3F1E">
        <w:rPr>
          <w:b/>
          <w:bCs/>
        </w:rPr>
        <w:t>results</w:t>
      </w:r>
    </w:p>
    <w:p w14:paraId="153E4E39" w14:textId="5CA820D1" w:rsidR="004B5FC8" w:rsidRPr="00EF3F1E" w:rsidRDefault="00DA346B" w:rsidP="007309DF">
      <w:pPr>
        <w:spacing w:line="240" w:lineRule="auto"/>
        <w:rPr>
          <w:lang w:val="en-US"/>
        </w:rPr>
      </w:pPr>
      <w:r w:rsidRPr="00EF3F1E">
        <w:rPr>
          <w:lang w:val="en-US"/>
        </w:rPr>
        <w:t xml:space="preserve">1.1 </w:t>
      </w:r>
      <w:r w:rsidR="00DE02B7" w:rsidRPr="00EF3F1E">
        <w:rPr>
          <w:lang w:val="en-US"/>
        </w:rPr>
        <w:t>model description</w:t>
      </w:r>
    </w:p>
    <w:p w14:paraId="4FC4CAED" w14:textId="454F64FD" w:rsidR="00854449" w:rsidRPr="00EF3F1E" w:rsidRDefault="00854449" w:rsidP="78C42DA5">
      <w:pPr>
        <w:spacing w:line="240" w:lineRule="auto"/>
      </w:pPr>
      <w:r w:rsidRPr="00EF3F1E">
        <w:t>Model 1</w:t>
      </w:r>
      <w:r w:rsidR="000B0FFB" w:rsidRPr="00EF3F1E">
        <w:t xml:space="preserve"> (</w:t>
      </w:r>
      <w:r w:rsidR="00700638">
        <w:t>SPRINT_0</w:t>
      </w:r>
      <w:proofErr w:type="gramStart"/>
      <w:r w:rsidR="000B0FFB" w:rsidRPr="00EF3F1E">
        <w:t>)</w:t>
      </w:r>
      <w:r w:rsidRPr="00EF3F1E">
        <w:t>:</w:t>
      </w:r>
      <w:proofErr w:type="gramEnd"/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1276"/>
        <w:gridCol w:w="1276"/>
        <w:gridCol w:w="1134"/>
        <w:gridCol w:w="992"/>
        <w:gridCol w:w="1701"/>
        <w:gridCol w:w="1134"/>
      </w:tblGrid>
      <w:tr w:rsidR="00A27BBC" w:rsidRPr="00EF3F1E" w14:paraId="71F9878B" w14:textId="77777777" w:rsidTr="00A27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80A445" w14:textId="77777777" w:rsidR="00A27BBC" w:rsidRPr="00EF3F1E" w:rsidRDefault="00A27BBC" w:rsidP="007309DF">
            <w:pPr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Effect-type</w:t>
            </w:r>
          </w:p>
        </w:tc>
        <w:tc>
          <w:tcPr>
            <w:tcW w:w="1276" w:type="dxa"/>
          </w:tcPr>
          <w:p w14:paraId="252AB925" w14:textId="77777777" w:rsidR="00A27BBC" w:rsidRPr="00EF3F1E" w:rsidRDefault="00A27BBC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Variable</w:t>
            </w:r>
          </w:p>
        </w:tc>
        <w:tc>
          <w:tcPr>
            <w:tcW w:w="1134" w:type="dxa"/>
          </w:tcPr>
          <w:p w14:paraId="730D7E41" w14:textId="77777777" w:rsidR="00A27BBC" w:rsidRPr="00EF3F1E" w:rsidRDefault="00A27BBC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b</w:t>
            </w:r>
          </w:p>
        </w:tc>
        <w:tc>
          <w:tcPr>
            <w:tcW w:w="992" w:type="dxa"/>
          </w:tcPr>
          <w:p w14:paraId="67B17E32" w14:textId="77777777" w:rsidR="00A27BBC" w:rsidRPr="00EF3F1E" w:rsidRDefault="00A27BBC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SE b</w:t>
            </w:r>
          </w:p>
        </w:tc>
        <w:tc>
          <w:tcPr>
            <w:tcW w:w="1701" w:type="dxa"/>
          </w:tcPr>
          <w:p w14:paraId="1F43244D" w14:textId="77777777" w:rsidR="00A27BBC" w:rsidRPr="00EF3F1E" w:rsidRDefault="00A27BBC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3F1E">
              <w:rPr>
                <w:lang w:val="en-US"/>
              </w:rPr>
              <w:t>95 % CI</w:t>
            </w:r>
          </w:p>
        </w:tc>
        <w:tc>
          <w:tcPr>
            <w:tcW w:w="1134" w:type="dxa"/>
          </w:tcPr>
          <w:p w14:paraId="3DCAEABA" w14:textId="77777777" w:rsidR="00A27BBC" w:rsidRPr="00EF3F1E" w:rsidRDefault="00A27BBC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p</w:t>
            </w:r>
          </w:p>
        </w:tc>
      </w:tr>
      <w:tr w:rsidR="00A27BBC" w:rsidRPr="00EF3F1E" w14:paraId="7902C715" w14:textId="77777777" w:rsidTr="00A2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D1E4B9" w14:textId="77777777" w:rsidR="00A27BBC" w:rsidRPr="00EF3F1E" w:rsidRDefault="00A27BBC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Fixed Effect</w:t>
            </w:r>
          </w:p>
        </w:tc>
        <w:tc>
          <w:tcPr>
            <w:tcW w:w="1276" w:type="dxa"/>
          </w:tcPr>
          <w:p w14:paraId="6B403F2F" w14:textId="7777777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34" w:type="dxa"/>
          </w:tcPr>
          <w:p w14:paraId="1AC4CDD6" w14:textId="5EDC8CA0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.282</w:t>
            </w:r>
          </w:p>
        </w:tc>
        <w:tc>
          <w:tcPr>
            <w:tcW w:w="992" w:type="dxa"/>
          </w:tcPr>
          <w:p w14:paraId="0B19439E" w14:textId="0B894EC9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1701" w:type="dxa"/>
          </w:tcPr>
          <w:p w14:paraId="6343B2B4" w14:textId="517E5023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.280</w:t>
            </w:r>
            <w:r>
              <w:rPr>
                <w:sz w:val="24"/>
                <w:szCs w:val="24"/>
                <w:lang w:val="en-US"/>
              </w:rPr>
              <w:t>-</w:t>
            </w:r>
            <w:r w:rsidRPr="00EF3F1E">
              <w:rPr>
                <w:sz w:val="24"/>
                <w:szCs w:val="24"/>
                <w:lang w:val="en-US"/>
              </w:rPr>
              <w:t>2.283</w:t>
            </w:r>
          </w:p>
        </w:tc>
        <w:tc>
          <w:tcPr>
            <w:tcW w:w="1134" w:type="dxa"/>
          </w:tcPr>
          <w:p w14:paraId="583534FC" w14:textId="3778A180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 0.001</w:t>
            </w:r>
          </w:p>
        </w:tc>
      </w:tr>
      <w:tr w:rsidR="00A27BBC" w:rsidRPr="00EF3F1E" w14:paraId="3FC8BDA6" w14:textId="77777777" w:rsidTr="00A2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</w:tcPr>
          <w:p w14:paraId="22253928" w14:textId="35BB0C01" w:rsidR="00A27BBC" w:rsidRPr="00EF3F1E" w:rsidRDefault="00A27BBC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0E8701" w14:textId="7777777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5DF22E" w14:textId="65FD269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6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2086C1" w14:textId="47590B76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2DE9538" w14:textId="15E38FD1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63-0.06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9933978" w14:textId="7777777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A27BBC" w:rsidRPr="00EF3F1E" w14:paraId="06967E66" w14:textId="77777777" w:rsidTr="00A27B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6D52BB" w14:textId="77777777" w:rsidR="00A27BBC" w:rsidRPr="00EF3F1E" w:rsidRDefault="00A27BBC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00BBAC9" w14:textId="7777777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134" w:type="dxa"/>
          </w:tcPr>
          <w:p w14:paraId="7D096564" w14:textId="45137603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69</w:t>
            </w:r>
          </w:p>
        </w:tc>
        <w:tc>
          <w:tcPr>
            <w:tcW w:w="992" w:type="dxa"/>
          </w:tcPr>
          <w:p w14:paraId="6C83AC41" w14:textId="7DF85766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EE019B" w14:textId="12DF07D3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68-0.070</w:t>
            </w:r>
          </w:p>
          <w:p w14:paraId="12742E6E" w14:textId="1456377A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BD76FC0" w14:textId="77777777" w:rsidR="00A27BBC" w:rsidRPr="00EF3F1E" w:rsidRDefault="00A27BBC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</w:tbl>
    <w:p w14:paraId="1CED1BE4" w14:textId="77777777" w:rsidR="00854449" w:rsidRPr="00EF3F1E" w:rsidRDefault="00854449" w:rsidP="007309DF">
      <w:pPr>
        <w:spacing w:line="240" w:lineRule="auto"/>
        <w:rPr>
          <w:lang w:val="en-US"/>
        </w:rPr>
      </w:pPr>
    </w:p>
    <w:p w14:paraId="697080F1" w14:textId="19F3E4EC" w:rsidR="00CF076E" w:rsidRPr="00EF3F1E" w:rsidRDefault="00CF076E" w:rsidP="007309DF">
      <w:pPr>
        <w:spacing w:line="240" w:lineRule="auto"/>
        <w:rPr>
          <w:i/>
          <w:iCs/>
          <w:lang w:val="en-US"/>
        </w:rPr>
      </w:pPr>
      <w:r w:rsidRPr="00EF3F1E">
        <w:rPr>
          <w:i/>
          <w:iCs/>
          <w:lang w:val="en-US"/>
        </w:rPr>
        <w:lastRenderedPageBreak/>
        <w:t>B: beta</w:t>
      </w:r>
      <w:r w:rsidR="00DF1A3D" w:rsidRPr="00EF3F1E">
        <w:rPr>
          <w:i/>
          <w:iCs/>
          <w:lang w:val="en-US"/>
        </w:rPr>
        <w:t xml:space="preserve">, </w:t>
      </w:r>
      <w:r w:rsidR="000F57D3" w:rsidRPr="00EF3F1E">
        <w:rPr>
          <w:i/>
          <w:iCs/>
          <w:lang w:val="en-US"/>
        </w:rPr>
        <w:t xml:space="preserve">estimates; SE </w:t>
      </w:r>
      <w:r w:rsidR="000F57D3" w:rsidRPr="00EF3F1E">
        <w:rPr>
          <w:rFonts w:ascii="Arial" w:eastAsia="Times New Roman" w:hAnsi="Arial" w:cs="Arial"/>
          <w:i/>
          <w:iCs/>
          <w:lang w:val="en-GB" w:eastAsia="en-GB"/>
        </w:rPr>
        <w:t>standard error</w:t>
      </w:r>
      <w:r w:rsidR="00DF1A3D" w:rsidRPr="00EF3F1E">
        <w:rPr>
          <w:rFonts w:ascii="Arial" w:eastAsia="Times New Roman" w:hAnsi="Arial" w:cs="Arial"/>
          <w:i/>
          <w:iCs/>
          <w:lang w:val="en-GB" w:eastAsia="en-GB"/>
        </w:rPr>
        <w:t xml:space="preserve">; 95% CI: 95% confidence intervals; </w:t>
      </w:r>
      <w:proofErr w:type="spellStart"/>
      <w:r w:rsidR="00DF1A3D" w:rsidRPr="00EF3F1E">
        <w:rPr>
          <w:rFonts w:ascii="Arial" w:eastAsia="Times New Roman" w:hAnsi="Arial" w:cs="Arial"/>
          <w:i/>
          <w:iCs/>
          <w:lang w:val="en-GB" w:eastAsia="en-GB"/>
        </w:rPr>
        <w:t>df</w:t>
      </w:r>
      <w:proofErr w:type="spellEnd"/>
      <w:r w:rsidR="004838D1" w:rsidRPr="00EF3F1E">
        <w:rPr>
          <w:rFonts w:ascii="Arial" w:eastAsia="Times New Roman" w:hAnsi="Arial" w:cs="Arial"/>
          <w:i/>
          <w:iCs/>
          <w:lang w:val="en-GB" w:eastAsia="en-GB"/>
        </w:rPr>
        <w:t xml:space="preserve">: </w:t>
      </w:r>
      <w:r w:rsidR="00736580" w:rsidRPr="00EF3F1E">
        <w:rPr>
          <w:rFonts w:ascii="Arial" w:eastAsia="Times New Roman" w:hAnsi="Arial" w:cs="Arial"/>
          <w:i/>
          <w:iCs/>
          <w:lang w:val="en-GB" w:eastAsia="en-GB"/>
        </w:rPr>
        <w:t>degree</w:t>
      </w:r>
      <w:r w:rsidR="004838D1" w:rsidRPr="00EF3F1E">
        <w:rPr>
          <w:rFonts w:ascii="Arial" w:eastAsia="Times New Roman" w:hAnsi="Arial" w:cs="Arial"/>
          <w:i/>
          <w:iCs/>
          <w:lang w:val="en-GB" w:eastAsia="en-GB"/>
        </w:rPr>
        <w:t xml:space="preserve"> of freedom</w:t>
      </w:r>
      <w:r w:rsidR="00DF1A3D" w:rsidRPr="00EF3F1E">
        <w:rPr>
          <w:rFonts w:ascii="Arial" w:eastAsia="Times New Roman" w:hAnsi="Arial" w:cs="Arial"/>
          <w:i/>
          <w:iCs/>
          <w:lang w:val="en-GB" w:eastAsia="en-GB"/>
        </w:rPr>
        <w:t>; t</w:t>
      </w:r>
      <w:r w:rsidR="002B0B14" w:rsidRPr="00EF3F1E">
        <w:rPr>
          <w:rFonts w:ascii="Arial" w:eastAsia="Times New Roman" w:hAnsi="Arial" w:cs="Arial"/>
          <w:i/>
          <w:iCs/>
          <w:lang w:val="en-GB" w:eastAsia="en-GB"/>
        </w:rPr>
        <w:t>: test statistic</w:t>
      </w:r>
      <w:r w:rsidR="00DF1A3D" w:rsidRPr="00EF3F1E">
        <w:rPr>
          <w:rFonts w:ascii="Arial" w:eastAsia="Times New Roman" w:hAnsi="Arial" w:cs="Arial"/>
          <w:i/>
          <w:iCs/>
          <w:lang w:val="en-GB" w:eastAsia="en-GB"/>
        </w:rPr>
        <w:t>; p</w:t>
      </w:r>
      <w:r w:rsidR="002B0B14" w:rsidRPr="00EF3F1E">
        <w:rPr>
          <w:rFonts w:ascii="Arial" w:eastAsia="Times New Roman" w:hAnsi="Arial" w:cs="Arial"/>
          <w:i/>
          <w:iCs/>
          <w:lang w:val="en-GB" w:eastAsia="en-GB"/>
        </w:rPr>
        <w:t>: p values for the coefficients</w:t>
      </w:r>
    </w:p>
    <w:p w14:paraId="57CDD18B" w14:textId="04739953" w:rsidR="00854449" w:rsidRPr="00EF3F1E" w:rsidRDefault="00854449" w:rsidP="35AAC5D0">
      <w:pPr>
        <w:spacing w:line="240" w:lineRule="auto"/>
      </w:pPr>
      <w:r>
        <w:t>Model 2</w:t>
      </w:r>
      <w:r w:rsidR="00C450A7">
        <w:t xml:space="preserve"> (</w:t>
      </w:r>
      <w:r w:rsidR="25036636">
        <w:t>CA</w:t>
      </w:r>
      <w:proofErr w:type="gramStart"/>
      <w:r w:rsidR="00C450A7">
        <w:t>)</w:t>
      </w:r>
      <w:r>
        <w:t>:</w:t>
      </w:r>
      <w:proofErr w:type="gramEnd"/>
      <w:r>
        <w:t xml:space="preserve"> </w:t>
      </w:r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1134"/>
        <w:gridCol w:w="1843"/>
        <w:gridCol w:w="1276"/>
        <w:gridCol w:w="1607"/>
        <w:gridCol w:w="3260"/>
        <w:gridCol w:w="1843"/>
        <w:gridCol w:w="1460"/>
      </w:tblGrid>
      <w:tr w:rsidR="00E23127" w:rsidRPr="00EF3F1E" w14:paraId="61A0423D" w14:textId="77777777" w:rsidTr="197E2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94CC10" w14:textId="77777777" w:rsidR="00E23127" w:rsidRPr="00EF3F1E" w:rsidRDefault="00E23127" w:rsidP="007309DF">
            <w:pPr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Effect-type</w:t>
            </w:r>
          </w:p>
        </w:tc>
        <w:tc>
          <w:tcPr>
            <w:tcW w:w="1843" w:type="dxa"/>
          </w:tcPr>
          <w:p w14:paraId="77655342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Variable</w:t>
            </w:r>
          </w:p>
        </w:tc>
        <w:tc>
          <w:tcPr>
            <w:tcW w:w="1276" w:type="dxa"/>
          </w:tcPr>
          <w:p w14:paraId="0537F5D4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b</w:t>
            </w:r>
          </w:p>
        </w:tc>
        <w:tc>
          <w:tcPr>
            <w:tcW w:w="1607" w:type="dxa"/>
          </w:tcPr>
          <w:p w14:paraId="4EDE7A64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SE b</w:t>
            </w:r>
          </w:p>
        </w:tc>
        <w:tc>
          <w:tcPr>
            <w:tcW w:w="3260" w:type="dxa"/>
          </w:tcPr>
          <w:p w14:paraId="480A26E5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3F1E">
              <w:rPr>
                <w:lang w:val="en-US"/>
              </w:rPr>
              <w:t>95 % CI</w:t>
            </w:r>
          </w:p>
        </w:tc>
        <w:tc>
          <w:tcPr>
            <w:tcW w:w="1843" w:type="dxa"/>
          </w:tcPr>
          <w:p w14:paraId="61DDCD7E" w14:textId="44C0F0A2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EF3F1E">
              <w:rPr>
                <w:i/>
                <w:iCs/>
                <w:lang w:val="en-US"/>
              </w:rPr>
              <w:t xml:space="preserve">t </w:t>
            </w:r>
          </w:p>
        </w:tc>
        <w:tc>
          <w:tcPr>
            <w:tcW w:w="1460" w:type="dxa"/>
          </w:tcPr>
          <w:p w14:paraId="152148FF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p</w:t>
            </w:r>
          </w:p>
        </w:tc>
      </w:tr>
      <w:tr w:rsidR="00E23127" w:rsidRPr="00EF3F1E" w14:paraId="5A8BA2B6" w14:textId="77777777" w:rsidTr="197E27DA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C1A0CFA" w14:textId="04E930C0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843" w:type="dxa"/>
          </w:tcPr>
          <w:p w14:paraId="6E70C575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</w:tcPr>
          <w:p w14:paraId="77541642" w14:textId="055B80AC" w:rsidR="00E23127" w:rsidRPr="00EF3F1E" w:rsidRDefault="00653E2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.577</w:t>
            </w:r>
          </w:p>
        </w:tc>
        <w:tc>
          <w:tcPr>
            <w:tcW w:w="1607" w:type="dxa"/>
          </w:tcPr>
          <w:p w14:paraId="6FE6CC72" w14:textId="226404A4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0</w:t>
            </w:r>
            <w:r w:rsidR="00653E20" w:rsidRPr="00EF3F1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3260" w:type="dxa"/>
          </w:tcPr>
          <w:p w14:paraId="043E35F7" w14:textId="7212C19B" w:rsidR="00E23127" w:rsidRPr="00EF3F1E" w:rsidRDefault="000701BF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.575 – 2.579</w:t>
            </w:r>
          </w:p>
        </w:tc>
        <w:tc>
          <w:tcPr>
            <w:tcW w:w="1843" w:type="dxa"/>
          </w:tcPr>
          <w:p w14:paraId="2C240576" w14:textId="549A5E71" w:rsidR="00E23127" w:rsidRPr="00EF3F1E" w:rsidRDefault="00653E2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701.0</w:t>
            </w:r>
          </w:p>
        </w:tc>
        <w:tc>
          <w:tcPr>
            <w:tcW w:w="1460" w:type="dxa"/>
          </w:tcPr>
          <w:p w14:paraId="7CF23955" w14:textId="595A236B" w:rsidR="00E23127" w:rsidRPr="00EF3F1E" w:rsidRDefault="002D6CF5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E23127" w:rsidRPr="00EF3F1E" w14:paraId="7F2B03BC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9EE106F" w14:textId="777777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CF956E0" w14:textId="6ACB6ABD" w:rsidR="00E23127" w:rsidRPr="00EF3F1E" w:rsidRDefault="3DC5FF4B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gramStart"/>
            <w:r w:rsidRPr="197E27DA">
              <w:rPr>
                <w:sz w:val="24"/>
                <w:szCs w:val="24"/>
                <w:lang w:val="en-US"/>
              </w:rPr>
              <w:t>Log(</w:t>
            </w:r>
            <w:proofErr w:type="spellStart"/>
            <w:proofErr w:type="gramEnd"/>
            <w:r w:rsidR="25036636" w:rsidRPr="197E27DA">
              <w:rPr>
                <w:sz w:val="24"/>
                <w:szCs w:val="24"/>
                <w:lang w:val="en-US"/>
              </w:rPr>
              <w:t>CA</w:t>
            </w:r>
            <w:r w:rsidRPr="197E27DA">
              <w:rPr>
                <w:sz w:val="24"/>
                <w:szCs w:val="24"/>
                <w:lang w:val="en-US"/>
              </w:rPr>
              <w:t>_mindiff</w:t>
            </w:r>
            <w:proofErr w:type="spellEnd"/>
            <w:r w:rsidRPr="197E27D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0486C671" w14:textId="4E475398" w:rsidR="00E23127" w:rsidRPr="00EF3F1E" w:rsidRDefault="00C159A6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0.171</w:t>
            </w:r>
            <w:r w:rsidR="00BE66DC" w:rsidRPr="00EF3F1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607" w:type="dxa"/>
          </w:tcPr>
          <w:p w14:paraId="4177824A" w14:textId="4E781EBD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0</w:t>
            </w:r>
            <w:r w:rsidR="000D2749" w:rsidRPr="00EF3F1E">
              <w:rPr>
                <w:sz w:val="24"/>
                <w:szCs w:val="24"/>
                <w:lang w:val="en-US"/>
              </w:rPr>
              <w:t>0</w:t>
            </w:r>
            <w:r w:rsidR="00BE66DC" w:rsidRPr="00EF3F1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3260" w:type="dxa"/>
          </w:tcPr>
          <w:p w14:paraId="54A39F88" w14:textId="71401558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  <w:p w14:paraId="20CE354A" w14:textId="4AB57568" w:rsidR="00B73C33" w:rsidRPr="00EF3F1E" w:rsidRDefault="004B0CC8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0.1722 - -0.1705</w:t>
            </w:r>
          </w:p>
        </w:tc>
        <w:tc>
          <w:tcPr>
            <w:tcW w:w="1843" w:type="dxa"/>
          </w:tcPr>
          <w:p w14:paraId="070DFFB7" w14:textId="427FC542" w:rsidR="00E23127" w:rsidRPr="00EF3F1E" w:rsidRDefault="00653E2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386.4</w:t>
            </w:r>
          </w:p>
        </w:tc>
        <w:tc>
          <w:tcPr>
            <w:tcW w:w="1460" w:type="dxa"/>
          </w:tcPr>
          <w:p w14:paraId="3F17C5CE" w14:textId="39742E27" w:rsidR="00E23127" w:rsidRPr="00EF3F1E" w:rsidRDefault="002D6CF5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E23127" w:rsidRPr="00EF3F1E" w14:paraId="454B5FF5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</w:tcPr>
          <w:p w14:paraId="4C607DCF" w14:textId="7BD41F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C74844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42C18EA" w14:textId="1467025A" w:rsidR="00E23127" w:rsidRPr="00EF3F1E" w:rsidRDefault="003D5CA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52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14:paraId="5AC4BC65" w14:textId="06238783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87C6467" w14:textId="0E165BD3" w:rsidR="00E23127" w:rsidRPr="00EF3F1E" w:rsidRDefault="0026513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</w:t>
            </w:r>
            <w:r w:rsidR="00F33885" w:rsidRPr="00EF3F1E">
              <w:rPr>
                <w:sz w:val="24"/>
                <w:szCs w:val="24"/>
                <w:lang w:val="en-US"/>
              </w:rPr>
              <w:t>050 – 0.05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4BFC6FC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</w:tcPr>
          <w:p w14:paraId="4C4171AF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E23127" w:rsidRPr="00EF3F1E" w14:paraId="503FB892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F0297E" w14:textId="777777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B74B8D1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276" w:type="dxa"/>
          </w:tcPr>
          <w:p w14:paraId="07E2EF17" w14:textId="05393379" w:rsidR="00E23127" w:rsidRPr="00EF3F1E" w:rsidRDefault="0026513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29</w:t>
            </w:r>
            <w:r w:rsidR="001A5A29" w:rsidRPr="00EF3F1E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607" w:type="dxa"/>
          </w:tcPr>
          <w:p w14:paraId="27FAEB92" w14:textId="4CC90EAF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02C0BF1" w14:textId="7E785DA1" w:rsidR="00E23127" w:rsidRPr="00EF3F1E" w:rsidRDefault="00F33885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294 – 0.0299</w:t>
            </w:r>
          </w:p>
        </w:tc>
        <w:tc>
          <w:tcPr>
            <w:tcW w:w="1843" w:type="dxa"/>
          </w:tcPr>
          <w:p w14:paraId="7C460BDE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460" w:type="dxa"/>
          </w:tcPr>
          <w:p w14:paraId="26423F48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</w:tbl>
    <w:p w14:paraId="70C464FD" w14:textId="77777777" w:rsidR="004B5FC8" w:rsidRPr="00EF3F1E" w:rsidRDefault="004B5FC8" w:rsidP="007309DF">
      <w:pPr>
        <w:spacing w:line="240" w:lineRule="auto"/>
        <w:rPr>
          <w:lang w:val="en-US"/>
        </w:rPr>
      </w:pPr>
    </w:p>
    <w:p w14:paraId="66A52D0E" w14:textId="5CB1EC3C" w:rsidR="00854449" w:rsidRPr="00EF3F1E" w:rsidRDefault="003226E0" w:rsidP="35AAC5D0">
      <w:pPr>
        <w:spacing w:line="240" w:lineRule="auto"/>
      </w:pPr>
      <w:r>
        <w:t>Model 3</w:t>
      </w:r>
      <w:r w:rsidR="000953AA">
        <w:t xml:space="preserve"> (</w:t>
      </w:r>
      <w:proofErr w:type="spellStart"/>
      <w:r w:rsidR="25036636">
        <w:t>CA</w:t>
      </w:r>
      <w:r w:rsidR="00275F78">
        <w:t>_slope</w:t>
      </w:r>
      <w:proofErr w:type="spellEnd"/>
      <w:proofErr w:type="gramStart"/>
      <w:r w:rsidR="000953AA">
        <w:t>)</w:t>
      </w:r>
      <w:r>
        <w:t>:</w:t>
      </w:r>
      <w:proofErr w:type="gramEnd"/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1417"/>
        <w:gridCol w:w="992"/>
        <w:gridCol w:w="1134"/>
        <w:gridCol w:w="2132"/>
        <w:gridCol w:w="1275"/>
        <w:gridCol w:w="993"/>
      </w:tblGrid>
      <w:tr w:rsidR="00E23127" w:rsidRPr="00EF3F1E" w14:paraId="55CB126A" w14:textId="77777777" w:rsidTr="197E2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022039" w14:textId="77777777" w:rsidR="00E23127" w:rsidRPr="00EF3F1E" w:rsidRDefault="00E23127" w:rsidP="007309DF">
            <w:pPr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Effect-type</w:t>
            </w:r>
          </w:p>
        </w:tc>
        <w:tc>
          <w:tcPr>
            <w:tcW w:w="1417" w:type="dxa"/>
          </w:tcPr>
          <w:p w14:paraId="3B9AE1DB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Variable</w:t>
            </w:r>
          </w:p>
        </w:tc>
        <w:tc>
          <w:tcPr>
            <w:tcW w:w="992" w:type="dxa"/>
          </w:tcPr>
          <w:p w14:paraId="3FD75C69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b</w:t>
            </w:r>
          </w:p>
        </w:tc>
        <w:tc>
          <w:tcPr>
            <w:tcW w:w="1134" w:type="dxa"/>
          </w:tcPr>
          <w:p w14:paraId="4400F76B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EF3F1E">
              <w:rPr>
                <w:i/>
                <w:iCs/>
                <w:lang w:val="en-US"/>
              </w:rPr>
              <w:t>SE b</w:t>
            </w:r>
          </w:p>
        </w:tc>
        <w:tc>
          <w:tcPr>
            <w:tcW w:w="2132" w:type="dxa"/>
          </w:tcPr>
          <w:p w14:paraId="7420A473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3F1E">
              <w:rPr>
                <w:lang w:val="en-US"/>
              </w:rPr>
              <w:t>95 % CI</w:t>
            </w:r>
          </w:p>
        </w:tc>
        <w:tc>
          <w:tcPr>
            <w:tcW w:w="1275" w:type="dxa"/>
          </w:tcPr>
          <w:p w14:paraId="156AF8EF" w14:textId="4FC2672A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EF3F1E">
              <w:rPr>
                <w:i/>
                <w:iCs/>
                <w:lang w:val="en-US"/>
              </w:rPr>
              <w:t xml:space="preserve">t </w:t>
            </w:r>
          </w:p>
        </w:tc>
        <w:tc>
          <w:tcPr>
            <w:tcW w:w="993" w:type="dxa"/>
          </w:tcPr>
          <w:p w14:paraId="43DCB267" w14:textId="77777777" w:rsidR="00E23127" w:rsidRPr="00EF3F1E" w:rsidRDefault="00E23127" w:rsidP="007309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3F1E">
              <w:rPr>
                <w:lang w:val="en-US"/>
              </w:rPr>
              <w:t>p</w:t>
            </w:r>
          </w:p>
        </w:tc>
      </w:tr>
      <w:tr w:rsidR="00E23127" w:rsidRPr="00EF3F1E" w14:paraId="5C12FD2E" w14:textId="77777777" w:rsidTr="197E27D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8E4DB0" w14:textId="3863CEEB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417" w:type="dxa"/>
          </w:tcPr>
          <w:p w14:paraId="70474954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</w:tcPr>
          <w:p w14:paraId="79D50709" w14:textId="0A00ADDC" w:rsidR="00E23127" w:rsidRPr="00EF3F1E" w:rsidRDefault="00050B1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.589</w:t>
            </w:r>
          </w:p>
        </w:tc>
        <w:tc>
          <w:tcPr>
            <w:tcW w:w="1134" w:type="dxa"/>
          </w:tcPr>
          <w:p w14:paraId="7C7BD748" w14:textId="74041513" w:rsidR="00E23127" w:rsidRPr="00EF3F1E" w:rsidRDefault="00050B1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32" w:type="dxa"/>
          </w:tcPr>
          <w:p w14:paraId="35FEDE77" w14:textId="105FE6E6" w:rsidR="00E23127" w:rsidRPr="00EF3F1E" w:rsidRDefault="00AE7816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 xml:space="preserve">2.587 </w:t>
            </w:r>
            <w:r w:rsidR="00DC0A60" w:rsidRPr="00EF3F1E">
              <w:rPr>
                <w:sz w:val="24"/>
                <w:szCs w:val="24"/>
                <w:lang w:val="en-US"/>
              </w:rPr>
              <w:t>–</w:t>
            </w:r>
            <w:r w:rsidRPr="00EF3F1E">
              <w:rPr>
                <w:sz w:val="24"/>
                <w:szCs w:val="24"/>
                <w:lang w:val="en-US"/>
              </w:rPr>
              <w:t xml:space="preserve"> </w:t>
            </w:r>
            <w:r w:rsidR="00DC0A60" w:rsidRPr="00EF3F1E">
              <w:rPr>
                <w:sz w:val="24"/>
                <w:szCs w:val="24"/>
                <w:lang w:val="en-US"/>
              </w:rPr>
              <w:t>2.593</w:t>
            </w:r>
          </w:p>
        </w:tc>
        <w:tc>
          <w:tcPr>
            <w:tcW w:w="1275" w:type="dxa"/>
          </w:tcPr>
          <w:p w14:paraId="34A4600A" w14:textId="3C3D43D9" w:rsidR="00E23127" w:rsidRPr="00EF3F1E" w:rsidRDefault="00C662F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1885.7</w:t>
            </w:r>
          </w:p>
        </w:tc>
        <w:tc>
          <w:tcPr>
            <w:tcW w:w="993" w:type="dxa"/>
          </w:tcPr>
          <w:p w14:paraId="21052DA3" w14:textId="04613B95" w:rsidR="00E23127" w:rsidRPr="00EF3F1E" w:rsidRDefault="00170129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E23127" w:rsidRPr="00EF3F1E" w14:paraId="494F0CC9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87BACE" w14:textId="777777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5165CA8" w14:textId="068D9BB1" w:rsidR="00E23127" w:rsidRPr="00EF3F1E" w:rsidRDefault="51D61873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gramStart"/>
            <w:r w:rsidRPr="197E27DA">
              <w:rPr>
                <w:sz w:val="24"/>
                <w:szCs w:val="24"/>
                <w:lang w:val="en-US"/>
              </w:rPr>
              <w:t>Log(</w:t>
            </w:r>
            <w:proofErr w:type="spellStart"/>
            <w:proofErr w:type="gramEnd"/>
            <w:r w:rsidR="25036636" w:rsidRPr="197E27DA">
              <w:rPr>
                <w:sz w:val="24"/>
                <w:szCs w:val="24"/>
                <w:lang w:val="en-US"/>
              </w:rPr>
              <w:t>CA</w:t>
            </w:r>
            <w:r w:rsidRPr="197E27DA">
              <w:rPr>
                <w:sz w:val="24"/>
                <w:szCs w:val="24"/>
                <w:lang w:val="en-US"/>
              </w:rPr>
              <w:t>_mindiff</w:t>
            </w:r>
            <w:proofErr w:type="spellEnd"/>
            <w:r w:rsidRPr="197E27D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5ED817A" w14:textId="53CBC4FC" w:rsidR="00E23127" w:rsidRPr="00EF3F1E" w:rsidRDefault="00050B1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0.</w:t>
            </w:r>
            <w:r w:rsidR="00C662F7" w:rsidRPr="00EF3F1E">
              <w:rPr>
                <w:sz w:val="24"/>
                <w:szCs w:val="24"/>
                <w:lang w:val="en-US"/>
              </w:rPr>
              <w:t>17775</w:t>
            </w:r>
          </w:p>
        </w:tc>
        <w:tc>
          <w:tcPr>
            <w:tcW w:w="1134" w:type="dxa"/>
          </w:tcPr>
          <w:p w14:paraId="338D2D9E" w14:textId="02B1A062" w:rsidR="00E23127" w:rsidRPr="00EF3F1E" w:rsidRDefault="00C662F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132" w:type="dxa"/>
          </w:tcPr>
          <w:p w14:paraId="4A1BC975" w14:textId="0CC8EF92" w:rsidR="00E23127" w:rsidRPr="00EF3F1E" w:rsidRDefault="00DC0A6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0.1789 - -0.1761</w:t>
            </w:r>
          </w:p>
        </w:tc>
        <w:tc>
          <w:tcPr>
            <w:tcW w:w="1275" w:type="dxa"/>
          </w:tcPr>
          <w:p w14:paraId="2529E702" w14:textId="6B9461EA" w:rsidR="00E23127" w:rsidRPr="00EF3F1E" w:rsidRDefault="00C662F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255.4</w:t>
            </w:r>
          </w:p>
        </w:tc>
        <w:tc>
          <w:tcPr>
            <w:tcW w:w="993" w:type="dxa"/>
          </w:tcPr>
          <w:p w14:paraId="53900726" w14:textId="30EB5057" w:rsidR="00E23127" w:rsidRPr="00EF3F1E" w:rsidRDefault="00170129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0.001</w:t>
            </w:r>
          </w:p>
        </w:tc>
      </w:tr>
      <w:tr w:rsidR="00E23127" w:rsidRPr="00EF3F1E" w14:paraId="0880A623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nil"/>
            </w:tcBorders>
          </w:tcPr>
          <w:p w14:paraId="08CB2013" w14:textId="04EF155E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andom Effec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39A1D9D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6F1062" w14:textId="014E3E18" w:rsidR="00E23127" w:rsidRPr="00EF3F1E" w:rsidRDefault="004E435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1D485A7" w14:textId="62957703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2118097F" w14:textId="1169CBC7" w:rsidR="00E23127" w:rsidRPr="00EF3F1E" w:rsidRDefault="00A5708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92 – 0.09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17D8455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74A76DC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E23127" w:rsidRPr="00EF3F1E" w14:paraId="42D214D6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</w:tcBorders>
          </w:tcPr>
          <w:p w14:paraId="4A723F24" w14:textId="777777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BED2B49" w14:textId="0CC79A2F" w:rsidR="00E23127" w:rsidRPr="00EF3F1E" w:rsidRDefault="08FAB8AD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gramStart"/>
            <w:r w:rsidRPr="197E27DA">
              <w:rPr>
                <w:sz w:val="24"/>
                <w:szCs w:val="24"/>
                <w:lang w:val="en-US"/>
              </w:rPr>
              <w:t>Log(</w:t>
            </w:r>
            <w:proofErr w:type="spellStart"/>
            <w:proofErr w:type="gramEnd"/>
            <w:r w:rsidR="25036636" w:rsidRPr="197E27DA">
              <w:rPr>
                <w:sz w:val="24"/>
                <w:szCs w:val="24"/>
                <w:lang w:val="en-US"/>
              </w:rPr>
              <w:t>CA</w:t>
            </w:r>
            <w:r w:rsidRPr="197E27DA">
              <w:rPr>
                <w:sz w:val="24"/>
                <w:szCs w:val="24"/>
                <w:lang w:val="en-US"/>
              </w:rPr>
              <w:t>_mindiff</w:t>
            </w:r>
            <w:proofErr w:type="spellEnd"/>
            <w:r w:rsidRPr="197E27DA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74A255E0" w14:textId="28C4237E" w:rsidR="00E23127" w:rsidRPr="00EF3F1E" w:rsidRDefault="004E435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</w:tcBorders>
          </w:tcPr>
          <w:p w14:paraId="12C561B9" w14:textId="46248532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  <w:tcBorders>
              <w:top w:val="nil"/>
            </w:tcBorders>
          </w:tcPr>
          <w:p w14:paraId="3942A6B0" w14:textId="74624F8D" w:rsidR="00E23127" w:rsidRPr="00EF3F1E" w:rsidRDefault="00A57084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43 – 0.046</w:t>
            </w:r>
          </w:p>
        </w:tc>
        <w:tc>
          <w:tcPr>
            <w:tcW w:w="1275" w:type="dxa"/>
            <w:tcBorders>
              <w:top w:val="nil"/>
            </w:tcBorders>
          </w:tcPr>
          <w:p w14:paraId="4C026EA6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145BBBE9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E23127" w:rsidRPr="00EF3F1E" w14:paraId="51FFCB76" w14:textId="77777777" w:rsidTr="197E2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763B93" w14:textId="77777777" w:rsidR="00E23127" w:rsidRPr="00EF3F1E" w:rsidRDefault="00E23127" w:rsidP="007309D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2D8241C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992" w:type="dxa"/>
          </w:tcPr>
          <w:p w14:paraId="58EE185E" w14:textId="2876A0ED" w:rsidR="00E23127" w:rsidRPr="00EF3F1E" w:rsidRDefault="004E4350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2</w:t>
            </w:r>
            <w:r w:rsidR="002E29D6" w:rsidRPr="00EF3F1E">
              <w:rPr>
                <w:sz w:val="24"/>
                <w:szCs w:val="24"/>
                <w:lang w:val="en-US"/>
              </w:rPr>
              <w:t>56</w:t>
            </w:r>
            <w:r w:rsidRPr="00EF3F1E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4129B1F4" w14:textId="2353E12A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132" w:type="dxa"/>
          </w:tcPr>
          <w:p w14:paraId="779CB561" w14:textId="5E86F0E3" w:rsidR="00E23127" w:rsidRPr="00EF3F1E" w:rsidRDefault="002E29D6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0.0253 – 0.0258</w:t>
            </w:r>
          </w:p>
        </w:tc>
        <w:tc>
          <w:tcPr>
            <w:tcW w:w="1275" w:type="dxa"/>
          </w:tcPr>
          <w:p w14:paraId="2F67D6A9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DA2E311" w14:textId="77777777" w:rsidR="00E23127" w:rsidRPr="00EF3F1E" w:rsidRDefault="00E23127" w:rsidP="00730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</w:tbl>
    <w:p w14:paraId="04C1E2AD" w14:textId="468B0FD3" w:rsidR="003226E0" w:rsidRPr="00EF3F1E" w:rsidRDefault="003226E0" w:rsidP="007309DF">
      <w:pPr>
        <w:spacing w:line="240" w:lineRule="auto"/>
        <w:rPr>
          <w:lang w:val="en-US"/>
        </w:rPr>
      </w:pPr>
    </w:p>
    <w:p w14:paraId="05BF0749" w14:textId="3247385C" w:rsidR="00DA346B" w:rsidRPr="00EF3F1E" w:rsidRDefault="00DE02B7" w:rsidP="00DA346B">
      <w:pPr>
        <w:spacing w:line="240" w:lineRule="auto"/>
        <w:rPr>
          <w:sz w:val="24"/>
          <w:szCs w:val="24"/>
          <w:lang w:val="en-US"/>
        </w:rPr>
      </w:pPr>
      <w:r w:rsidRPr="00EF3F1E">
        <w:rPr>
          <w:sz w:val="24"/>
          <w:szCs w:val="24"/>
          <w:lang w:val="en-US"/>
        </w:rPr>
        <w:t xml:space="preserve">1.2 </w:t>
      </w:r>
      <w:r w:rsidR="00DA346B" w:rsidRPr="00EF3F1E">
        <w:rPr>
          <w:sz w:val="24"/>
          <w:szCs w:val="24"/>
          <w:lang w:val="en-US"/>
        </w:rPr>
        <w:t>model comparison</w:t>
      </w:r>
    </w:p>
    <w:tbl>
      <w:tblPr>
        <w:tblStyle w:val="Tabellenraster"/>
        <w:tblW w:w="11516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1559"/>
        <w:gridCol w:w="567"/>
        <w:gridCol w:w="1173"/>
        <w:gridCol w:w="1418"/>
        <w:gridCol w:w="992"/>
        <w:gridCol w:w="1276"/>
        <w:gridCol w:w="1559"/>
      </w:tblGrid>
      <w:tr w:rsidR="00F13DD5" w:rsidRPr="00EF3F1E" w14:paraId="235EDAB6" w14:textId="77777777" w:rsidTr="197E27DA">
        <w:tc>
          <w:tcPr>
            <w:tcW w:w="1129" w:type="dxa"/>
          </w:tcPr>
          <w:p w14:paraId="0C872422" w14:textId="66714678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lastRenderedPageBreak/>
              <w:t>Model number</w:t>
            </w:r>
          </w:p>
        </w:tc>
        <w:tc>
          <w:tcPr>
            <w:tcW w:w="1843" w:type="dxa"/>
          </w:tcPr>
          <w:p w14:paraId="3781F110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59" w:type="dxa"/>
          </w:tcPr>
          <w:p w14:paraId="21C2FA73" w14:textId="09CBED22" w:rsidR="00F13DD5" w:rsidRPr="00EF3F1E" w:rsidRDefault="00F13DD5" w:rsidP="00E91C93">
            <w:pPr>
              <w:rPr>
                <w:i/>
                <w:iCs/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567" w:type="dxa"/>
          </w:tcPr>
          <w:p w14:paraId="0F09BBF2" w14:textId="0B3F9850" w:rsidR="00F13DD5" w:rsidRPr="00EF3F1E" w:rsidRDefault="00F13DD5" w:rsidP="00E91C93">
            <w:pPr>
              <w:rPr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F3F1E">
              <w:rPr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73" w:type="dxa"/>
          </w:tcPr>
          <w:p w14:paraId="037BF12F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AIC</w:t>
            </w:r>
          </w:p>
        </w:tc>
        <w:tc>
          <w:tcPr>
            <w:tcW w:w="1418" w:type="dxa"/>
          </w:tcPr>
          <w:p w14:paraId="44E04961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BIC</w:t>
            </w:r>
          </w:p>
        </w:tc>
        <w:tc>
          <w:tcPr>
            <w:tcW w:w="992" w:type="dxa"/>
          </w:tcPr>
          <w:p w14:paraId="6B6BD5A5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</w:t>
            </w:r>
            <w:proofErr w:type="spellStart"/>
            <w:r w:rsidRPr="00EF3F1E">
              <w:rPr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1276" w:type="dxa"/>
          </w:tcPr>
          <w:p w14:paraId="6B26C779" w14:textId="77777777" w:rsidR="00F13DD5" w:rsidRPr="00EF3F1E" w:rsidRDefault="00F13DD5" w:rsidP="00E91C93">
            <w:pPr>
              <w:rPr>
                <w:sz w:val="24"/>
                <w:szCs w:val="24"/>
                <w:vertAlign w:val="superscript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Χ</w:t>
            </w:r>
            <w:r w:rsidRPr="00EF3F1E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49BF521C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p</w:t>
            </w:r>
          </w:p>
        </w:tc>
      </w:tr>
      <w:tr w:rsidR="00F13DD5" w:rsidRPr="00EF3F1E" w14:paraId="32708329" w14:textId="77777777" w:rsidTr="197E27DA">
        <w:tc>
          <w:tcPr>
            <w:tcW w:w="1129" w:type="dxa"/>
          </w:tcPr>
          <w:p w14:paraId="4E09F447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14:paraId="6EED1FFB" w14:textId="298DB43C" w:rsidR="00F13DD5" w:rsidRPr="00EF3F1E" w:rsidRDefault="00700638" w:rsidP="00E91C93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PRINT_0</w:t>
            </w:r>
          </w:p>
        </w:tc>
        <w:tc>
          <w:tcPr>
            <w:tcW w:w="1559" w:type="dxa"/>
          </w:tcPr>
          <w:p w14:paraId="126CBE8E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19F0D85F" w14:textId="7AA476C1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</w:tcPr>
          <w:p w14:paraId="47A97579" w14:textId="32A601CA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89254</w:t>
            </w:r>
          </w:p>
          <w:p w14:paraId="4B0C8F4E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BE26FD7" w14:textId="592EA7AB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89229</w:t>
            </w:r>
          </w:p>
          <w:p w14:paraId="78E95009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9B06DAB" w14:textId="4276BCFD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44630</w:t>
            </w:r>
          </w:p>
          <w:p w14:paraId="706C1175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AB8C85C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DEB462A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</w:tr>
      <w:tr w:rsidR="00F13DD5" w:rsidRPr="00EF3F1E" w14:paraId="347E0B6A" w14:textId="77777777" w:rsidTr="197E27DA">
        <w:tc>
          <w:tcPr>
            <w:tcW w:w="1129" w:type="dxa"/>
          </w:tcPr>
          <w:p w14:paraId="756BFAE9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4A85BE1F" w14:textId="7F669D8E" w:rsidR="00F13DD5" w:rsidRPr="00EF3F1E" w:rsidRDefault="25036636" w:rsidP="00E91C93">
            <w:pPr>
              <w:rPr>
                <w:sz w:val="24"/>
                <w:szCs w:val="24"/>
                <w:lang w:val="en-US"/>
              </w:rPr>
            </w:pPr>
            <w:r w:rsidRPr="197E27DA">
              <w:rPr>
                <w:sz w:val="24"/>
                <w:szCs w:val="24"/>
                <w:lang w:val="en-US"/>
              </w:rPr>
              <w:t>CA</w:t>
            </w:r>
          </w:p>
        </w:tc>
        <w:tc>
          <w:tcPr>
            <w:tcW w:w="1559" w:type="dxa"/>
          </w:tcPr>
          <w:p w14:paraId="71265D0A" w14:textId="4107B0FC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1 vs 2</w:t>
            </w:r>
          </w:p>
        </w:tc>
        <w:tc>
          <w:tcPr>
            <w:tcW w:w="567" w:type="dxa"/>
          </w:tcPr>
          <w:p w14:paraId="07DB804F" w14:textId="13DF1B48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73" w:type="dxa"/>
          </w:tcPr>
          <w:p w14:paraId="16CD1822" w14:textId="62C52A2C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149139</w:t>
            </w:r>
          </w:p>
        </w:tc>
        <w:tc>
          <w:tcPr>
            <w:tcW w:w="1418" w:type="dxa"/>
          </w:tcPr>
          <w:p w14:paraId="51708C10" w14:textId="1AD6241D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149105</w:t>
            </w:r>
          </w:p>
        </w:tc>
        <w:tc>
          <w:tcPr>
            <w:tcW w:w="992" w:type="dxa"/>
          </w:tcPr>
          <w:p w14:paraId="3019E376" w14:textId="632A9DE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74574</w:t>
            </w:r>
          </w:p>
        </w:tc>
        <w:tc>
          <w:tcPr>
            <w:tcW w:w="1276" w:type="dxa"/>
          </w:tcPr>
          <w:p w14:paraId="459E5042" w14:textId="4C4D3F58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59887</w:t>
            </w:r>
          </w:p>
        </w:tc>
        <w:tc>
          <w:tcPr>
            <w:tcW w:w="1559" w:type="dxa"/>
          </w:tcPr>
          <w:p w14:paraId="0C35C3F9" w14:textId="3922FF54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 0.001</w:t>
            </w:r>
          </w:p>
        </w:tc>
      </w:tr>
      <w:tr w:rsidR="00F13DD5" w:rsidRPr="00EF3F1E" w14:paraId="463720D6" w14:textId="77777777" w:rsidTr="197E27DA">
        <w:tc>
          <w:tcPr>
            <w:tcW w:w="1129" w:type="dxa"/>
          </w:tcPr>
          <w:p w14:paraId="2D9EAD20" w14:textId="77777777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</w:tcPr>
          <w:p w14:paraId="3B64794B" w14:textId="789876C8" w:rsidR="00F13DD5" w:rsidRPr="00EF3F1E" w:rsidRDefault="25036636" w:rsidP="00E91C93">
            <w:pPr>
              <w:rPr>
                <w:sz w:val="24"/>
                <w:szCs w:val="24"/>
                <w:lang w:val="en-US"/>
              </w:rPr>
            </w:pPr>
            <w:proofErr w:type="spellStart"/>
            <w:r w:rsidRPr="197E27DA">
              <w:rPr>
                <w:sz w:val="24"/>
                <w:szCs w:val="24"/>
                <w:lang w:val="en-US"/>
              </w:rPr>
              <w:t>CA</w:t>
            </w:r>
            <w:r w:rsidR="5AD34EEA" w:rsidRPr="197E27DA">
              <w:rPr>
                <w:sz w:val="24"/>
                <w:szCs w:val="24"/>
                <w:lang w:val="en-US"/>
              </w:rPr>
              <w:t>_slope</w:t>
            </w:r>
            <w:proofErr w:type="spellEnd"/>
          </w:p>
        </w:tc>
        <w:tc>
          <w:tcPr>
            <w:tcW w:w="1559" w:type="dxa"/>
          </w:tcPr>
          <w:p w14:paraId="188CB4A9" w14:textId="4DCC87B0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1 vs 3</w:t>
            </w:r>
          </w:p>
        </w:tc>
        <w:tc>
          <w:tcPr>
            <w:tcW w:w="567" w:type="dxa"/>
          </w:tcPr>
          <w:p w14:paraId="188E15D4" w14:textId="0B9CC70B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173" w:type="dxa"/>
          </w:tcPr>
          <w:p w14:paraId="6E740DEE" w14:textId="6EF9EC1E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</w:t>
            </w:r>
            <w:r w:rsidR="00455D74" w:rsidRPr="00EF3F1E">
              <w:rPr>
                <w:sz w:val="24"/>
                <w:szCs w:val="24"/>
                <w:lang w:val="en-US"/>
              </w:rPr>
              <w:t>152493</w:t>
            </w:r>
          </w:p>
        </w:tc>
        <w:tc>
          <w:tcPr>
            <w:tcW w:w="1418" w:type="dxa"/>
          </w:tcPr>
          <w:p w14:paraId="75476263" w14:textId="34A959A2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-15</w:t>
            </w:r>
            <w:r w:rsidR="00E86432" w:rsidRPr="00EF3F1E">
              <w:rPr>
                <w:sz w:val="24"/>
                <w:szCs w:val="24"/>
                <w:lang w:val="en-US"/>
              </w:rPr>
              <w:t>2441</w:t>
            </w:r>
          </w:p>
        </w:tc>
        <w:tc>
          <w:tcPr>
            <w:tcW w:w="992" w:type="dxa"/>
          </w:tcPr>
          <w:p w14:paraId="7AA50706" w14:textId="258A2EDB" w:rsidR="00F13DD5" w:rsidRPr="00EF3F1E" w:rsidRDefault="00E86432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76252</w:t>
            </w:r>
          </w:p>
        </w:tc>
        <w:tc>
          <w:tcPr>
            <w:tcW w:w="1276" w:type="dxa"/>
          </w:tcPr>
          <w:p w14:paraId="06F95EAA" w14:textId="0C2C141A" w:rsidR="00F13DD5" w:rsidRPr="00EF3F1E" w:rsidRDefault="00E86432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63245</w:t>
            </w:r>
          </w:p>
        </w:tc>
        <w:tc>
          <w:tcPr>
            <w:tcW w:w="1559" w:type="dxa"/>
          </w:tcPr>
          <w:p w14:paraId="58AAB847" w14:textId="270058C2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 0.00</w:t>
            </w:r>
            <w:r w:rsidR="00455D74" w:rsidRPr="00EF3F1E">
              <w:rPr>
                <w:sz w:val="24"/>
                <w:szCs w:val="24"/>
                <w:lang w:val="en-US"/>
              </w:rPr>
              <w:t>1</w:t>
            </w:r>
          </w:p>
        </w:tc>
      </w:tr>
      <w:tr w:rsidR="00F13DD5" w:rsidRPr="00EF3F1E" w:rsidDel="00716784" w14:paraId="771CA390" w14:textId="77777777" w:rsidTr="197E27DA">
        <w:tc>
          <w:tcPr>
            <w:tcW w:w="1129" w:type="dxa"/>
          </w:tcPr>
          <w:p w14:paraId="61F258EE" w14:textId="77777777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94A9F85" w14:textId="77777777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CA8FC2F" w14:textId="43CD6FFA" w:rsidR="00F13DD5" w:rsidRPr="00EF3F1E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 vs 3</w:t>
            </w:r>
          </w:p>
        </w:tc>
        <w:tc>
          <w:tcPr>
            <w:tcW w:w="567" w:type="dxa"/>
          </w:tcPr>
          <w:p w14:paraId="2ED66ADD" w14:textId="3589A5C3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73" w:type="dxa"/>
          </w:tcPr>
          <w:p w14:paraId="72CE66F1" w14:textId="77777777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3501067" w14:textId="77777777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1922C23" w14:textId="77777777" w:rsidR="00F13DD5" w:rsidRPr="00EF3F1E" w:rsidDel="00716784" w:rsidRDefault="00F13DD5" w:rsidP="00E91C93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DC13802" w14:textId="393CA585" w:rsidR="00F13DD5" w:rsidRPr="00EF3F1E" w:rsidDel="00716784" w:rsidRDefault="00E86432" w:rsidP="00E91C93">
            <w:pPr>
              <w:rPr>
                <w:sz w:val="24"/>
                <w:szCs w:val="24"/>
                <w:highlight w:val="yellow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3357.4</w:t>
            </w:r>
          </w:p>
        </w:tc>
        <w:tc>
          <w:tcPr>
            <w:tcW w:w="1559" w:type="dxa"/>
          </w:tcPr>
          <w:p w14:paraId="788EA6E0" w14:textId="0BE1973C" w:rsidR="00F13DD5" w:rsidRPr="00EF3F1E" w:rsidDel="00716784" w:rsidRDefault="00F13DD5" w:rsidP="00E91C93">
            <w:pPr>
              <w:rPr>
                <w:sz w:val="24"/>
                <w:szCs w:val="24"/>
                <w:highlight w:val="yellow"/>
                <w:lang w:val="en-US"/>
              </w:rPr>
            </w:pPr>
            <w:r w:rsidRPr="00EF3F1E">
              <w:rPr>
                <w:sz w:val="24"/>
                <w:szCs w:val="24"/>
                <w:lang w:val="en-US"/>
              </w:rPr>
              <w:t>&lt;</w:t>
            </w:r>
            <w:r w:rsidR="00F3163E" w:rsidRPr="00EF3F1E">
              <w:rPr>
                <w:sz w:val="24"/>
                <w:szCs w:val="24"/>
                <w:lang w:val="en-US"/>
              </w:rPr>
              <w:t xml:space="preserve"> </w:t>
            </w:r>
            <w:r w:rsidRPr="00EF3F1E">
              <w:rPr>
                <w:sz w:val="24"/>
                <w:szCs w:val="24"/>
                <w:lang w:val="en-US"/>
              </w:rPr>
              <w:t>0.00</w:t>
            </w:r>
            <w:r w:rsidR="00455D74" w:rsidRPr="00EF3F1E">
              <w:rPr>
                <w:sz w:val="24"/>
                <w:szCs w:val="24"/>
                <w:lang w:val="en-US"/>
              </w:rPr>
              <w:t>1</w:t>
            </w:r>
          </w:p>
        </w:tc>
      </w:tr>
    </w:tbl>
    <w:p w14:paraId="7D5BDF29" w14:textId="77777777" w:rsidR="00297638" w:rsidRPr="00EF3F1E" w:rsidRDefault="00297638" w:rsidP="007309DF">
      <w:pPr>
        <w:spacing w:line="240" w:lineRule="auto"/>
        <w:rPr>
          <w:lang w:val="en-US"/>
        </w:rPr>
      </w:pPr>
    </w:p>
    <w:p w14:paraId="263DE055" w14:textId="4ED1BB4A" w:rsidR="00194271" w:rsidRPr="00EF3F1E" w:rsidRDefault="0036555C" w:rsidP="00194271">
      <w:pPr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</w:pPr>
      <w:proofErr w:type="spellStart"/>
      <w:proofErr w:type="gramStart"/>
      <w:r w:rsidRPr="00EF3F1E">
        <w:rPr>
          <w:rFonts w:ascii="Arial" w:eastAsia="Times New Roman" w:hAnsi="Arial" w:cs="Arial"/>
          <w:b/>
          <w:i/>
          <w:iCs/>
          <w:sz w:val="20"/>
          <w:szCs w:val="20"/>
          <w:lang w:val="en-GB" w:eastAsia="en-GB"/>
        </w:rPr>
        <w:t>df</w:t>
      </w:r>
      <w:r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:degrees</w:t>
      </w:r>
      <w:proofErr w:type="spellEnd"/>
      <w:proofErr w:type="gramEnd"/>
      <w:r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 xml:space="preserve"> of freedom; </w:t>
      </w:r>
      <w:r w:rsidR="00194271" w:rsidRPr="00EF3F1E">
        <w:rPr>
          <w:rFonts w:ascii="Arial" w:eastAsia="Times New Roman" w:hAnsi="Arial" w:cs="Arial"/>
          <w:b/>
          <w:i/>
          <w:iCs/>
          <w:sz w:val="20"/>
          <w:szCs w:val="20"/>
          <w:lang w:val="en-GB" w:eastAsia="en-GB"/>
        </w:rPr>
        <w:t>AIC</w:t>
      </w:r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 xml:space="preserve">: </w:t>
      </w:r>
      <w:proofErr w:type="spellStart"/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Aikake</w:t>
      </w:r>
      <w:proofErr w:type="spellEnd"/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 xml:space="preserve"> Information Criterion; </w:t>
      </w:r>
      <w:r w:rsidR="00194271" w:rsidRPr="00EF3F1E">
        <w:rPr>
          <w:rFonts w:ascii="Arial" w:eastAsia="Times New Roman" w:hAnsi="Arial" w:cs="Arial"/>
          <w:b/>
          <w:i/>
          <w:iCs/>
          <w:sz w:val="20"/>
          <w:szCs w:val="20"/>
          <w:lang w:val="en-GB" w:eastAsia="en-GB"/>
        </w:rPr>
        <w:t>BIC</w:t>
      </w:r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 xml:space="preserve">: Bayesian Information Criterion; </w:t>
      </w:r>
      <w:r w:rsidRPr="00EF3F1E">
        <w:rPr>
          <w:i/>
          <w:iCs/>
          <w:sz w:val="24"/>
          <w:szCs w:val="24"/>
          <w:lang w:val="en-US"/>
        </w:rPr>
        <w:t>Χ</w:t>
      </w:r>
      <w:r w:rsidRPr="00EF3F1E">
        <w:rPr>
          <w:i/>
          <w:iCs/>
          <w:sz w:val="24"/>
          <w:szCs w:val="24"/>
          <w:vertAlign w:val="superscript"/>
          <w:lang w:val="en-US"/>
        </w:rPr>
        <w:t>2</w:t>
      </w:r>
      <w:r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t>: Chi-square</w:t>
      </w:r>
      <w:r w:rsidRPr="00EF3F1E">
        <w:rPr>
          <w:i/>
          <w:iCs/>
          <w:sz w:val="24"/>
          <w:szCs w:val="24"/>
          <w:lang w:val="en-US"/>
        </w:rPr>
        <w:t xml:space="preserve"> </w:t>
      </w:r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br/>
      </w:r>
      <w:r w:rsidR="00194271" w:rsidRPr="00EF3F1E">
        <w:rPr>
          <w:rFonts w:ascii="Arial" w:eastAsia="Times New Roman" w:hAnsi="Arial" w:cs="Arial"/>
          <w:i/>
          <w:iCs/>
          <w:sz w:val="20"/>
          <w:szCs w:val="20"/>
          <w:lang w:val="en-GB" w:eastAsia="en-GB"/>
        </w:rPr>
        <w:br/>
      </w:r>
    </w:p>
    <w:p w14:paraId="78E62626" w14:textId="77777777" w:rsidR="00194271" w:rsidRPr="00EF3F1E" w:rsidRDefault="00194271" w:rsidP="007309DF">
      <w:pPr>
        <w:spacing w:line="240" w:lineRule="auto"/>
        <w:rPr>
          <w:lang w:val="en-US"/>
        </w:rPr>
      </w:pPr>
    </w:p>
    <w:p w14:paraId="2AD4E954" w14:textId="75B621D7" w:rsidR="008D2C6F" w:rsidRPr="00EF3F1E" w:rsidRDefault="008D2C6F" w:rsidP="007309DF">
      <w:pPr>
        <w:spacing w:line="240" w:lineRule="auto"/>
        <w:rPr>
          <w:b/>
          <w:bCs/>
          <w:lang w:val="en-US"/>
        </w:rPr>
      </w:pPr>
      <w:r w:rsidRPr="00EF3F1E">
        <w:rPr>
          <w:b/>
          <w:bCs/>
          <w:lang w:val="en-US"/>
        </w:rPr>
        <w:t>Quality of the best fitted model:</w:t>
      </w:r>
    </w:p>
    <w:p w14:paraId="3217E74D" w14:textId="2B5BD41C" w:rsidR="008D2C6F" w:rsidRPr="00EF3F1E" w:rsidRDefault="008D2C6F" w:rsidP="008D2C6F">
      <w:pPr>
        <w:spacing w:line="240" w:lineRule="auto"/>
        <w:rPr>
          <w:b/>
          <w:bCs/>
          <w:lang w:val="en-GB"/>
        </w:rPr>
      </w:pPr>
      <w:r w:rsidRPr="00EF3F1E">
        <w:rPr>
          <w:b/>
          <w:bCs/>
          <w:lang w:val="en-GB"/>
        </w:rPr>
        <w:t>Linearity</w:t>
      </w:r>
      <w:r w:rsidR="00E415BC" w:rsidRPr="00EF3F1E">
        <w:rPr>
          <w:b/>
          <w:bCs/>
          <w:lang w:val="en-GB"/>
        </w:rPr>
        <w:t xml:space="preserve"> of residuals</w:t>
      </w:r>
    </w:p>
    <w:p w14:paraId="5A1146B8" w14:textId="789008FA" w:rsidR="008D2C6F" w:rsidRPr="00EF3F1E" w:rsidRDefault="008D2C6F" w:rsidP="008D2C6F">
      <w:pPr>
        <w:spacing w:line="240" w:lineRule="auto"/>
      </w:pPr>
      <w:r w:rsidRPr="00EF3F1E">
        <w:rPr>
          <w:lang w:val="en-GB"/>
        </w:rPr>
        <w:t>The Tukey-Anscombe plot (Figure</w:t>
      </w:r>
      <w:r w:rsidR="00746F3E" w:rsidRPr="00EF3F1E">
        <w:rPr>
          <w:lang w:val="en-GB"/>
        </w:rPr>
        <w:t xml:space="preserve"> xx</w:t>
      </w:r>
      <w:r w:rsidRPr="00EF3F1E">
        <w:rPr>
          <w:lang w:val="en-GB"/>
        </w:rPr>
        <w:t xml:space="preserve">) was used to assess the linearity assumption. </w:t>
      </w:r>
      <w:r w:rsidR="00746F3E" w:rsidRPr="00EF3F1E">
        <w:rPr>
          <w:lang w:val="en-GB"/>
        </w:rPr>
        <w:t xml:space="preserve">The </w:t>
      </w:r>
      <w:r w:rsidRPr="00EF3F1E">
        <w:rPr>
          <w:lang w:val="en-GB"/>
        </w:rPr>
        <w:t xml:space="preserve">residuals were evenly spread around zero across all fitted values. </w:t>
      </w:r>
      <w:r w:rsidRPr="00EF3F1E">
        <w:t xml:space="preserve">This </w:t>
      </w:r>
      <w:proofErr w:type="spellStart"/>
      <w:r w:rsidRPr="00EF3F1E">
        <w:t>suggests</w:t>
      </w:r>
      <w:proofErr w:type="spellEnd"/>
      <w:r w:rsidRPr="00EF3F1E">
        <w:t xml:space="preserve"> </w:t>
      </w:r>
      <w:proofErr w:type="spellStart"/>
      <w:r w:rsidRPr="00EF3F1E">
        <w:t>that</w:t>
      </w:r>
      <w:proofErr w:type="spellEnd"/>
      <w:r w:rsidRPr="00EF3F1E">
        <w:t xml:space="preserve"> the </w:t>
      </w:r>
      <w:proofErr w:type="spellStart"/>
      <w:r w:rsidRPr="00EF3F1E">
        <w:t>linearity</w:t>
      </w:r>
      <w:proofErr w:type="spellEnd"/>
      <w:r w:rsidRPr="00EF3F1E">
        <w:t xml:space="preserve"> </w:t>
      </w:r>
      <w:proofErr w:type="spellStart"/>
      <w:r w:rsidRPr="00EF3F1E">
        <w:t>assumption</w:t>
      </w:r>
      <w:proofErr w:type="spellEnd"/>
      <w:r w:rsidRPr="00EF3F1E">
        <w:t xml:space="preserve"> </w:t>
      </w:r>
      <w:proofErr w:type="spellStart"/>
      <w:r w:rsidRPr="00EF3F1E">
        <w:t>was</w:t>
      </w:r>
      <w:proofErr w:type="spellEnd"/>
      <w:r w:rsidRPr="00EF3F1E">
        <w:t xml:space="preserve"> </w:t>
      </w:r>
      <w:proofErr w:type="spellStart"/>
      <w:r w:rsidRPr="00EF3F1E">
        <w:t>adequately</w:t>
      </w:r>
      <w:proofErr w:type="spellEnd"/>
      <w:r w:rsidRPr="00EF3F1E">
        <w:t xml:space="preserve"> met.</w:t>
      </w:r>
    </w:p>
    <w:p w14:paraId="7BA197A5" w14:textId="7CA0A38A" w:rsidR="00746F3E" w:rsidRPr="00EF3F1E" w:rsidRDefault="002055EF" w:rsidP="008D2C6F">
      <w:pPr>
        <w:spacing w:line="240" w:lineRule="auto"/>
      </w:pPr>
      <w:r w:rsidRPr="00EF3F1E">
        <w:rPr>
          <w:noProof/>
        </w:rPr>
        <w:lastRenderedPageBreak/>
        <w:drawing>
          <wp:inline distT="0" distB="0" distL="0" distR="0" wp14:anchorId="428B36A9" wp14:editId="056C132E">
            <wp:extent cx="5105400" cy="3150761"/>
            <wp:effectExtent l="0" t="0" r="0" b="0"/>
            <wp:docPr id="13754644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567" cy="315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744F6" w14:textId="75D5E0EB" w:rsidR="009C7FA6" w:rsidRPr="00EF3F1E" w:rsidRDefault="009C7FA6" w:rsidP="008D2C6F">
      <w:pPr>
        <w:spacing w:line="240" w:lineRule="auto"/>
      </w:pPr>
    </w:p>
    <w:p w14:paraId="63D2E133" w14:textId="6ADE84C1" w:rsidR="008D2C6F" w:rsidRPr="00EF3F1E" w:rsidRDefault="008D2C6F" w:rsidP="008D2C6F">
      <w:pPr>
        <w:spacing w:line="240" w:lineRule="auto"/>
        <w:rPr>
          <w:b/>
          <w:bCs/>
          <w:lang w:val="en-GB"/>
        </w:rPr>
      </w:pPr>
      <w:r w:rsidRPr="00EF3F1E">
        <w:rPr>
          <w:b/>
          <w:bCs/>
          <w:lang w:val="en-GB"/>
        </w:rPr>
        <w:t>Normal Distribution of Random Effects</w:t>
      </w:r>
      <w:r w:rsidR="00CA2C97" w:rsidRPr="00EF3F1E">
        <w:rPr>
          <w:b/>
          <w:bCs/>
          <w:lang w:val="en-GB"/>
        </w:rPr>
        <w:t xml:space="preserve"> and residuals</w:t>
      </w:r>
    </w:p>
    <w:p w14:paraId="330CD6B8" w14:textId="74A16C4A" w:rsidR="00F41F5E" w:rsidRPr="003C51CE" w:rsidRDefault="00F81C7C" w:rsidP="008D2C6F">
      <w:pPr>
        <w:spacing w:line="240" w:lineRule="auto"/>
        <w:rPr>
          <w:lang w:val="en-GB"/>
        </w:rPr>
      </w:pPr>
      <w:r w:rsidRPr="197E27DA">
        <w:rPr>
          <w:lang w:val="en-GB"/>
        </w:rPr>
        <w:t>Nor</w:t>
      </w:r>
      <w:r w:rsidR="008D2C6F" w:rsidRPr="197E27DA">
        <w:rPr>
          <w:lang w:val="en-GB"/>
        </w:rPr>
        <w:t>mality of the random effects</w:t>
      </w:r>
      <w:r w:rsidR="00C930D2" w:rsidRPr="197E27DA">
        <w:rPr>
          <w:lang w:val="en-GB"/>
        </w:rPr>
        <w:t xml:space="preserve"> was examined</w:t>
      </w:r>
      <w:r w:rsidR="008D2C6F" w:rsidRPr="197E27DA">
        <w:rPr>
          <w:lang w:val="en-GB"/>
        </w:rPr>
        <w:t xml:space="preserve"> by constructing Q-Q plots for the intercept</w:t>
      </w:r>
      <w:r w:rsidRPr="197E27DA">
        <w:rPr>
          <w:lang w:val="en-GB"/>
        </w:rPr>
        <w:t xml:space="preserve"> variable </w:t>
      </w:r>
      <w:r w:rsidR="0027796D" w:rsidRPr="197E27DA">
        <w:rPr>
          <w:lang w:val="en-GB"/>
        </w:rPr>
        <w:t>(</w:t>
      </w:r>
      <w:r w:rsidR="00A31005" w:rsidRPr="197E27DA">
        <w:rPr>
          <w:lang w:val="en-GB"/>
        </w:rPr>
        <w:t>id</w:t>
      </w:r>
      <w:r w:rsidR="0027796D" w:rsidRPr="197E27DA">
        <w:rPr>
          <w:lang w:val="en-GB"/>
        </w:rPr>
        <w:t>)</w:t>
      </w:r>
      <w:r w:rsidR="008D2C6F" w:rsidRPr="197E27DA">
        <w:rPr>
          <w:lang w:val="en-GB"/>
        </w:rPr>
        <w:t xml:space="preserve"> and the slope</w:t>
      </w:r>
      <w:r w:rsidR="0027796D" w:rsidRPr="197E27DA">
        <w:rPr>
          <w:lang w:val="en-GB"/>
        </w:rPr>
        <w:t xml:space="preserve"> variable </w:t>
      </w:r>
      <w:r w:rsidR="00A31005" w:rsidRPr="197E27DA">
        <w:rPr>
          <w:lang w:val="en-GB"/>
        </w:rPr>
        <w:t>(</w:t>
      </w:r>
      <w:proofErr w:type="spellStart"/>
      <w:r w:rsidR="25036636" w:rsidRPr="197E27DA">
        <w:rPr>
          <w:lang w:val="en-GB"/>
        </w:rPr>
        <w:t>CA</w:t>
      </w:r>
      <w:r w:rsidR="00C930D2" w:rsidRPr="197E27DA">
        <w:rPr>
          <w:lang w:val="en-GB"/>
        </w:rPr>
        <w:t>_mindiff</w:t>
      </w:r>
      <w:proofErr w:type="spellEnd"/>
      <w:r w:rsidR="00A31005" w:rsidRPr="197E27DA">
        <w:rPr>
          <w:lang w:val="en-GB"/>
        </w:rPr>
        <w:t>)</w:t>
      </w:r>
      <w:r w:rsidR="008D2C6F" w:rsidRPr="197E27DA">
        <w:rPr>
          <w:lang w:val="en-GB"/>
        </w:rPr>
        <w:t xml:space="preserve">. </w:t>
      </w:r>
      <w:r w:rsidR="00CA2C97" w:rsidRPr="197E27DA">
        <w:rPr>
          <w:lang w:val="en-GB"/>
        </w:rPr>
        <w:t xml:space="preserve">The same plot was done for the residuals (Figure XX). </w:t>
      </w:r>
      <w:r w:rsidR="008D2C6F" w:rsidRPr="197E27DA">
        <w:rPr>
          <w:lang w:val="en-GB"/>
        </w:rPr>
        <w:t xml:space="preserve">The Q-Q plot for </w:t>
      </w:r>
      <w:r w:rsidR="00CA2C97" w:rsidRPr="197E27DA">
        <w:rPr>
          <w:lang w:val="en-GB"/>
        </w:rPr>
        <w:t>random</w:t>
      </w:r>
      <w:r w:rsidR="008D2C6F" w:rsidRPr="197E27DA">
        <w:rPr>
          <w:lang w:val="en-GB"/>
        </w:rPr>
        <w:t xml:space="preserve"> intercept</w:t>
      </w:r>
      <w:r w:rsidR="00CA2C97" w:rsidRPr="197E27DA">
        <w:rPr>
          <w:lang w:val="en-GB"/>
        </w:rPr>
        <w:t xml:space="preserve"> and slope</w:t>
      </w:r>
      <w:r w:rsidR="008D2C6F" w:rsidRPr="197E27DA">
        <w:rPr>
          <w:lang w:val="en-GB"/>
        </w:rPr>
        <w:t xml:space="preserve"> showed that the random effects were approximately normally distributed, as the points closely followed the theoretical normal distribution line. </w:t>
      </w:r>
      <w:r w:rsidR="00DE35D5" w:rsidRPr="197E27DA">
        <w:rPr>
          <w:lang w:val="en-GB"/>
        </w:rPr>
        <w:t xml:space="preserve">The </w:t>
      </w:r>
      <w:r w:rsidR="008D2C6F" w:rsidRPr="197E27DA">
        <w:rPr>
          <w:lang w:val="en-GB"/>
        </w:rPr>
        <w:t xml:space="preserve">residuals closely followed the theoretical normal distribution line, with slight deviations at the extremes. </w:t>
      </w:r>
      <w:r w:rsidR="008D2C6F" w:rsidRPr="003C51CE">
        <w:rPr>
          <w:lang w:val="en-GB"/>
        </w:rPr>
        <w:t>This indicates that the residuals were approximately normally distributed.</w:t>
      </w:r>
      <w:r w:rsidRPr="003C51CE">
        <w:rPr>
          <w:noProof/>
          <w:lang w:val="en-GB"/>
        </w:rPr>
        <w:t xml:space="preserve"> </w:t>
      </w:r>
      <w:r w:rsidR="00DE35D5" w:rsidRPr="003C51CE">
        <w:rPr>
          <w:lang w:val="en-GB"/>
        </w:rPr>
        <w:t xml:space="preserve"> </w:t>
      </w:r>
    </w:p>
    <w:p w14:paraId="4B7E71BF" w14:textId="24F701CD" w:rsidR="008D2C6F" w:rsidRPr="00EF3F1E" w:rsidRDefault="00F81C7C" w:rsidP="008D2C6F">
      <w:pPr>
        <w:spacing w:line="240" w:lineRule="auto"/>
      </w:pPr>
      <w:r w:rsidRPr="00EF3F1E">
        <w:rPr>
          <w:noProof/>
        </w:rPr>
        <w:lastRenderedPageBreak/>
        <w:drawing>
          <wp:inline distT="0" distB="0" distL="0" distR="0" wp14:anchorId="6D83D928" wp14:editId="7A05CDF1">
            <wp:extent cx="6667500" cy="4114800"/>
            <wp:effectExtent l="0" t="0" r="0" b="0"/>
            <wp:docPr id="426990549" name="Image 2" descr="Une image contenant texte, diagramme, lign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90549" name="Image 2" descr="Une image contenant texte, diagramme, ligne, capture d’écran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15C2B" w14:textId="77777777" w:rsidR="008D2C6F" w:rsidRPr="00EF3F1E" w:rsidRDefault="008D2C6F" w:rsidP="007309DF">
      <w:pPr>
        <w:spacing w:line="240" w:lineRule="auto"/>
        <w:rPr>
          <w:lang w:val="en-US"/>
        </w:rPr>
      </w:pPr>
    </w:p>
    <w:sectPr w:rsidR="008D2C6F" w:rsidRPr="00EF3F1E" w:rsidSect="00EC6D8D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7E4CB" w14:textId="77777777" w:rsidR="00FF4927" w:rsidRDefault="00FF4927" w:rsidP="004D7E15">
      <w:pPr>
        <w:spacing w:after="0" w:line="240" w:lineRule="auto"/>
      </w:pPr>
      <w:r>
        <w:separator/>
      </w:r>
    </w:p>
  </w:endnote>
  <w:endnote w:type="continuationSeparator" w:id="0">
    <w:p w14:paraId="77D8B937" w14:textId="77777777" w:rsidR="00FF4927" w:rsidRDefault="00FF4927" w:rsidP="004D7E15">
      <w:pPr>
        <w:spacing w:after="0" w:line="240" w:lineRule="auto"/>
      </w:pPr>
      <w:r>
        <w:continuationSeparator/>
      </w:r>
    </w:p>
  </w:endnote>
  <w:endnote w:type="continuationNotice" w:id="1">
    <w:p w14:paraId="398FA5E4" w14:textId="77777777" w:rsidR="00FF4927" w:rsidRDefault="00FF49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18CD86" w14:textId="77777777" w:rsidR="00FF4927" w:rsidRDefault="00FF4927" w:rsidP="004D7E15">
      <w:pPr>
        <w:spacing w:after="0" w:line="240" w:lineRule="auto"/>
      </w:pPr>
      <w:r>
        <w:separator/>
      </w:r>
    </w:p>
  </w:footnote>
  <w:footnote w:type="continuationSeparator" w:id="0">
    <w:p w14:paraId="0091B7D0" w14:textId="77777777" w:rsidR="00FF4927" w:rsidRDefault="00FF4927" w:rsidP="004D7E15">
      <w:pPr>
        <w:spacing w:after="0" w:line="240" w:lineRule="auto"/>
      </w:pPr>
      <w:r>
        <w:continuationSeparator/>
      </w:r>
    </w:p>
  </w:footnote>
  <w:footnote w:type="continuationNotice" w:id="1">
    <w:p w14:paraId="0B7110C2" w14:textId="77777777" w:rsidR="00FF4927" w:rsidRDefault="00FF492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6BjIvCw1v2vbH" int2:id="XLoOtHM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81CE2"/>
    <w:multiLevelType w:val="hybridMultilevel"/>
    <w:tmpl w:val="550E9526"/>
    <w:lvl w:ilvl="0" w:tplc="566853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9E99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28CE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8284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5A6B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4C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9A38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72E2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6661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7498A"/>
    <w:multiLevelType w:val="hybridMultilevel"/>
    <w:tmpl w:val="C1128C0A"/>
    <w:lvl w:ilvl="0" w:tplc="1C3EED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416F5"/>
    <w:multiLevelType w:val="hybridMultilevel"/>
    <w:tmpl w:val="0288607A"/>
    <w:lvl w:ilvl="0" w:tplc="4626B5A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83BE7"/>
    <w:multiLevelType w:val="hybridMultilevel"/>
    <w:tmpl w:val="85625F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B4192"/>
    <w:multiLevelType w:val="hybridMultilevel"/>
    <w:tmpl w:val="85625F3E"/>
    <w:lvl w:ilvl="0" w:tplc="FFFFFFFF">
      <w:start w:val="1"/>
      <w:numFmt w:val="decimal"/>
      <w:lvlText w:val="%1)"/>
      <w:lvlJc w:val="left"/>
      <w:pPr>
        <w:ind w:left="447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5192" w:hanging="360"/>
      </w:pPr>
    </w:lvl>
    <w:lvl w:ilvl="2" w:tplc="FFFFFFFF" w:tentative="1">
      <w:start w:val="1"/>
      <w:numFmt w:val="lowerRoman"/>
      <w:lvlText w:val="%3."/>
      <w:lvlJc w:val="right"/>
      <w:pPr>
        <w:ind w:left="5912" w:hanging="180"/>
      </w:pPr>
    </w:lvl>
    <w:lvl w:ilvl="3" w:tplc="FFFFFFFF" w:tentative="1">
      <w:start w:val="1"/>
      <w:numFmt w:val="decimal"/>
      <w:lvlText w:val="%4."/>
      <w:lvlJc w:val="left"/>
      <w:pPr>
        <w:ind w:left="6632" w:hanging="360"/>
      </w:pPr>
    </w:lvl>
    <w:lvl w:ilvl="4" w:tplc="FFFFFFFF" w:tentative="1">
      <w:start w:val="1"/>
      <w:numFmt w:val="lowerLetter"/>
      <w:lvlText w:val="%5."/>
      <w:lvlJc w:val="left"/>
      <w:pPr>
        <w:ind w:left="7352" w:hanging="360"/>
      </w:pPr>
    </w:lvl>
    <w:lvl w:ilvl="5" w:tplc="FFFFFFFF" w:tentative="1">
      <w:start w:val="1"/>
      <w:numFmt w:val="lowerRoman"/>
      <w:lvlText w:val="%6."/>
      <w:lvlJc w:val="right"/>
      <w:pPr>
        <w:ind w:left="8072" w:hanging="180"/>
      </w:pPr>
    </w:lvl>
    <w:lvl w:ilvl="6" w:tplc="FFFFFFFF" w:tentative="1">
      <w:start w:val="1"/>
      <w:numFmt w:val="decimal"/>
      <w:lvlText w:val="%7."/>
      <w:lvlJc w:val="left"/>
      <w:pPr>
        <w:ind w:left="8792" w:hanging="360"/>
      </w:pPr>
    </w:lvl>
    <w:lvl w:ilvl="7" w:tplc="FFFFFFFF" w:tentative="1">
      <w:start w:val="1"/>
      <w:numFmt w:val="lowerLetter"/>
      <w:lvlText w:val="%8."/>
      <w:lvlJc w:val="left"/>
      <w:pPr>
        <w:ind w:left="9512" w:hanging="360"/>
      </w:pPr>
    </w:lvl>
    <w:lvl w:ilvl="8" w:tplc="FFFFFFFF" w:tentative="1">
      <w:start w:val="1"/>
      <w:numFmt w:val="lowerRoman"/>
      <w:lvlText w:val="%9."/>
      <w:lvlJc w:val="right"/>
      <w:pPr>
        <w:ind w:left="10232" w:hanging="180"/>
      </w:pPr>
    </w:lvl>
  </w:abstractNum>
  <w:abstractNum w:abstractNumId="5" w15:restartNumberingAfterBreak="0">
    <w:nsid w:val="14A819B6"/>
    <w:multiLevelType w:val="multilevel"/>
    <w:tmpl w:val="2AA0B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FD4FC2"/>
    <w:multiLevelType w:val="hybridMultilevel"/>
    <w:tmpl w:val="7A2C8160"/>
    <w:lvl w:ilvl="0" w:tplc="6E7880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04C84"/>
    <w:multiLevelType w:val="hybridMultilevel"/>
    <w:tmpl w:val="76B6C642"/>
    <w:lvl w:ilvl="0" w:tplc="58FE94F0">
      <w:start w:val="1"/>
      <w:numFmt w:val="decimal"/>
      <w:lvlText w:val="%1)"/>
      <w:lvlJc w:val="left"/>
      <w:pPr>
        <w:ind w:left="1020" w:hanging="360"/>
      </w:pPr>
    </w:lvl>
    <w:lvl w:ilvl="1" w:tplc="2D48AE6C">
      <w:start w:val="1"/>
      <w:numFmt w:val="decimal"/>
      <w:lvlText w:val="%2)"/>
      <w:lvlJc w:val="left"/>
      <w:pPr>
        <w:ind w:left="1020" w:hanging="360"/>
      </w:pPr>
    </w:lvl>
    <w:lvl w:ilvl="2" w:tplc="D716289E">
      <w:start w:val="1"/>
      <w:numFmt w:val="decimal"/>
      <w:lvlText w:val="%3)"/>
      <w:lvlJc w:val="left"/>
      <w:pPr>
        <w:ind w:left="1020" w:hanging="360"/>
      </w:pPr>
    </w:lvl>
    <w:lvl w:ilvl="3" w:tplc="A9CA2FFA">
      <w:start w:val="1"/>
      <w:numFmt w:val="decimal"/>
      <w:lvlText w:val="%4)"/>
      <w:lvlJc w:val="left"/>
      <w:pPr>
        <w:ind w:left="1020" w:hanging="360"/>
      </w:pPr>
    </w:lvl>
    <w:lvl w:ilvl="4" w:tplc="09E011FE">
      <w:start w:val="1"/>
      <w:numFmt w:val="decimal"/>
      <w:lvlText w:val="%5)"/>
      <w:lvlJc w:val="left"/>
      <w:pPr>
        <w:ind w:left="1020" w:hanging="360"/>
      </w:pPr>
    </w:lvl>
    <w:lvl w:ilvl="5" w:tplc="9734329E">
      <w:start w:val="1"/>
      <w:numFmt w:val="decimal"/>
      <w:lvlText w:val="%6)"/>
      <w:lvlJc w:val="left"/>
      <w:pPr>
        <w:ind w:left="1020" w:hanging="360"/>
      </w:pPr>
    </w:lvl>
    <w:lvl w:ilvl="6" w:tplc="20A600E6">
      <w:start w:val="1"/>
      <w:numFmt w:val="decimal"/>
      <w:lvlText w:val="%7)"/>
      <w:lvlJc w:val="left"/>
      <w:pPr>
        <w:ind w:left="1020" w:hanging="360"/>
      </w:pPr>
    </w:lvl>
    <w:lvl w:ilvl="7" w:tplc="C2909CCC">
      <w:start w:val="1"/>
      <w:numFmt w:val="decimal"/>
      <w:lvlText w:val="%8)"/>
      <w:lvlJc w:val="left"/>
      <w:pPr>
        <w:ind w:left="1020" w:hanging="360"/>
      </w:pPr>
    </w:lvl>
    <w:lvl w:ilvl="8" w:tplc="DCA07C06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1CA229CB"/>
    <w:multiLevelType w:val="hybridMultilevel"/>
    <w:tmpl w:val="FDDA488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234C1"/>
    <w:multiLevelType w:val="hybridMultilevel"/>
    <w:tmpl w:val="8F286944"/>
    <w:lvl w:ilvl="0" w:tplc="D1E01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8CE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A4C1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2A46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FC10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0C41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42E0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02F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60FB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03C95"/>
    <w:multiLevelType w:val="hybridMultilevel"/>
    <w:tmpl w:val="D23E12E8"/>
    <w:lvl w:ilvl="0" w:tplc="CBCAB50E">
      <w:start w:val="1"/>
      <w:numFmt w:val="decimal"/>
      <w:lvlText w:val="%1."/>
      <w:lvlJc w:val="left"/>
      <w:pPr>
        <w:ind w:left="720" w:hanging="360"/>
      </w:pPr>
    </w:lvl>
    <w:lvl w:ilvl="1" w:tplc="7A4E9EDC">
      <w:start w:val="1"/>
      <w:numFmt w:val="decimal"/>
      <w:lvlText w:val="%2."/>
      <w:lvlJc w:val="left"/>
      <w:pPr>
        <w:ind w:left="720" w:hanging="360"/>
      </w:pPr>
    </w:lvl>
    <w:lvl w:ilvl="2" w:tplc="DFECEBBE">
      <w:start w:val="1"/>
      <w:numFmt w:val="decimal"/>
      <w:lvlText w:val="%3."/>
      <w:lvlJc w:val="left"/>
      <w:pPr>
        <w:ind w:left="720" w:hanging="360"/>
      </w:pPr>
    </w:lvl>
    <w:lvl w:ilvl="3" w:tplc="70921644">
      <w:start w:val="1"/>
      <w:numFmt w:val="decimal"/>
      <w:lvlText w:val="%4."/>
      <w:lvlJc w:val="left"/>
      <w:pPr>
        <w:ind w:left="720" w:hanging="360"/>
      </w:pPr>
    </w:lvl>
    <w:lvl w:ilvl="4" w:tplc="A36AA1FC">
      <w:start w:val="1"/>
      <w:numFmt w:val="decimal"/>
      <w:lvlText w:val="%5."/>
      <w:lvlJc w:val="left"/>
      <w:pPr>
        <w:ind w:left="720" w:hanging="360"/>
      </w:pPr>
    </w:lvl>
    <w:lvl w:ilvl="5" w:tplc="C3FE8EC8">
      <w:start w:val="1"/>
      <w:numFmt w:val="decimal"/>
      <w:lvlText w:val="%6."/>
      <w:lvlJc w:val="left"/>
      <w:pPr>
        <w:ind w:left="720" w:hanging="360"/>
      </w:pPr>
    </w:lvl>
    <w:lvl w:ilvl="6" w:tplc="04AA6726">
      <w:start w:val="1"/>
      <w:numFmt w:val="decimal"/>
      <w:lvlText w:val="%7."/>
      <w:lvlJc w:val="left"/>
      <w:pPr>
        <w:ind w:left="720" w:hanging="360"/>
      </w:pPr>
    </w:lvl>
    <w:lvl w:ilvl="7" w:tplc="B91E4EF2">
      <w:start w:val="1"/>
      <w:numFmt w:val="decimal"/>
      <w:lvlText w:val="%8."/>
      <w:lvlJc w:val="left"/>
      <w:pPr>
        <w:ind w:left="720" w:hanging="360"/>
      </w:pPr>
    </w:lvl>
    <w:lvl w:ilvl="8" w:tplc="12000686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45928C5"/>
    <w:multiLevelType w:val="hybridMultilevel"/>
    <w:tmpl w:val="C660E70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724145"/>
    <w:multiLevelType w:val="hybridMultilevel"/>
    <w:tmpl w:val="ED5EF464"/>
    <w:lvl w:ilvl="0" w:tplc="7F127D22">
      <w:start w:val="260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8D2C26"/>
    <w:multiLevelType w:val="hybridMultilevel"/>
    <w:tmpl w:val="D4FC7186"/>
    <w:lvl w:ilvl="0" w:tplc="84B21B0A">
      <w:start w:val="1"/>
      <w:numFmt w:val="decimal"/>
      <w:lvlText w:val="%1."/>
      <w:lvlJc w:val="left"/>
      <w:pPr>
        <w:ind w:left="720" w:hanging="360"/>
      </w:pPr>
    </w:lvl>
    <w:lvl w:ilvl="1" w:tplc="9474988C">
      <w:start w:val="1"/>
      <w:numFmt w:val="decimal"/>
      <w:lvlText w:val="%2."/>
      <w:lvlJc w:val="left"/>
      <w:pPr>
        <w:ind w:left="720" w:hanging="360"/>
      </w:pPr>
    </w:lvl>
    <w:lvl w:ilvl="2" w:tplc="C360D926">
      <w:start w:val="1"/>
      <w:numFmt w:val="decimal"/>
      <w:lvlText w:val="%3."/>
      <w:lvlJc w:val="left"/>
      <w:pPr>
        <w:ind w:left="720" w:hanging="360"/>
      </w:pPr>
    </w:lvl>
    <w:lvl w:ilvl="3" w:tplc="3DA43544">
      <w:start w:val="1"/>
      <w:numFmt w:val="decimal"/>
      <w:lvlText w:val="%4."/>
      <w:lvlJc w:val="left"/>
      <w:pPr>
        <w:ind w:left="720" w:hanging="360"/>
      </w:pPr>
    </w:lvl>
    <w:lvl w:ilvl="4" w:tplc="BE0691E4">
      <w:start w:val="1"/>
      <w:numFmt w:val="decimal"/>
      <w:lvlText w:val="%5."/>
      <w:lvlJc w:val="left"/>
      <w:pPr>
        <w:ind w:left="720" w:hanging="360"/>
      </w:pPr>
    </w:lvl>
    <w:lvl w:ilvl="5" w:tplc="5A5E50A8">
      <w:start w:val="1"/>
      <w:numFmt w:val="decimal"/>
      <w:lvlText w:val="%6."/>
      <w:lvlJc w:val="left"/>
      <w:pPr>
        <w:ind w:left="720" w:hanging="360"/>
      </w:pPr>
    </w:lvl>
    <w:lvl w:ilvl="6" w:tplc="BF862834">
      <w:start w:val="1"/>
      <w:numFmt w:val="decimal"/>
      <w:lvlText w:val="%7."/>
      <w:lvlJc w:val="left"/>
      <w:pPr>
        <w:ind w:left="720" w:hanging="360"/>
      </w:pPr>
    </w:lvl>
    <w:lvl w:ilvl="7" w:tplc="98767696">
      <w:start w:val="1"/>
      <w:numFmt w:val="decimal"/>
      <w:lvlText w:val="%8."/>
      <w:lvlJc w:val="left"/>
      <w:pPr>
        <w:ind w:left="720" w:hanging="360"/>
      </w:pPr>
    </w:lvl>
    <w:lvl w:ilvl="8" w:tplc="DB640D9A">
      <w:start w:val="1"/>
      <w:numFmt w:val="decimal"/>
      <w:lvlText w:val="%9."/>
      <w:lvlJc w:val="left"/>
      <w:pPr>
        <w:ind w:left="720" w:hanging="360"/>
      </w:pPr>
    </w:lvl>
  </w:abstractNum>
  <w:abstractNum w:abstractNumId="14" w15:restartNumberingAfterBreak="0">
    <w:nsid w:val="2F330253"/>
    <w:multiLevelType w:val="hybridMultilevel"/>
    <w:tmpl w:val="5A54C7A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17380F"/>
    <w:multiLevelType w:val="hybridMultilevel"/>
    <w:tmpl w:val="828A5E1E"/>
    <w:lvl w:ilvl="0" w:tplc="7102E8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295703"/>
    <w:multiLevelType w:val="hybridMultilevel"/>
    <w:tmpl w:val="DDD252D8"/>
    <w:lvl w:ilvl="0" w:tplc="10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A6A545"/>
    <w:multiLevelType w:val="hybridMultilevel"/>
    <w:tmpl w:val="E13A1BB0"/>
    <w:lvl w:ilvl="0" w:tplc="B9FA28F6">
      <w:start w:val="1"/>
      <w:numFmt w:val="decimal"/>
      <w:lvlText w:val="%1."/>
      <w:lvlJc w:val="left"/>
      <w:pPr>
        <w:ind w:left="720" w:hanging="360"/>
      </w:pPr>
    </w:lvl>
    <w:lvl w:ilvl="1" w:tplc="E7B21E22">
      <w:start w:val="1"/>
      <w:numFmt w:val="lowerLetter"/>
      <w:lvlText w:val="%2."/>
      <w:lvlJc w:val="left"/>
      <w:pPr>
        <w:ind w:left="1440" w:hanging="360"/>
      </w:pPr>
    </w:lvl>
    <w:lvl w:ilvl="2" w:tplc="82987D9A">
      <w:start w:val="1"/>
      <w:numFmt w:val="lowerRoman"/>
      <w:lvlText w:val="%3."/>
      <w:lvlJc w:val="right"/>
      <w:pPr>
        <w:ind w:left="2160" w:hanging="180"/>
      </w:pPr>
    </w:lvl>
    <w:lvl w:ilvl="3" w:tplc="097AFC28">
      <w:start w:val="1"/>
      <w:numFmt w:val="decimal"/>
      <w:lvlText w:val="%4."/>
      <w:lvlJc w:val="left"/>
      <w:pPr>
        <w:ind w:left="2880" w:hanging="360"/>
      </w:pPr>
    </w:lvl>
    <w:lvl w:ilvl="4" w:tplc="526A31A8">
      <w:start w:val="1"/>
      <w:numFmt w:val="lowerLetter"/>
      <w:lvlText w:val="%5."/>
      <w:lvlJc w:val="left"/>
      <w:pPr>
        <w:ind w:left="3600" w:hanging="360"/>
      </w:pPr>
    </w:lvl>
    <w:lvl w:ilvl="5" w:tplc="6A9C730C">
      <w:start w:val="1"/>
      <w:numFmt w:val="lowerRoman"/>
      <w:lvlText w:val="%6."/>
      <w:lvlJc w:val="right"/>
      <w:pPr>
        <w:ind w:left="4320" w:hanging="180"/>
      </w:pPr>
    </w:lvl>
    <w:lvl w:ilvl="6" w:tplc="F9F2807C">
      <w:start w:val="1"/>
      <w:numFmt w:val="decimal"/>
      <w:lvlText w:val="%7."/>
      <w:lvlJc w:val="left"/>
      <w:pPr>
        <w:ind w:left="5040" w:hanging="360"/>
      </w:pPr>
    </w:lvl>
    <w:lvl w:ilvl="7" w:tplc="7FF6A146">
      <w:start w:val="1"/>
      <w:numFmt w:val="lowerLetter"/>
      <w:lvlText w:val="%8."/>
      <w:lvlJc w:val="left"/>
      <w:pPr>
        <w:ind w:left="5760" w:hanging="360"/>
      </w:pPr>
    </w:lvl>
    <w:lvl w:ilvl="8" w:tplc="7BDADA0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AA25A9"/>
    <w:multiLevelType w:val="hybridMultilevel"/>
    <w:tmpl w:val="639CCF6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1873B7"/>
    <w:multiLevelType w:val="hybridMultilevel"/>
    <w:tmpl w:val="FB4AF6A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6108AC"/>
    <w:multiLevelType w:val="multilevel"/>
    <w:tmpl w:val="9BFE0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010763"/>
    <w:multiLevelType w:val="hybridMultilevel"/>
    <w:tmpl w:val="2E50FBCC"/>
    <w:lvl w:ilvl="0" w:tplc="FB54929E">
      <w:start w:val="260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5C31AC"/>
    <w:multiLevelType w:val="hybridMultilevel"/>
    <w:tmpl w:val="AF3288C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574E8B"/>
    <w:multiLevelType w:val="hybridMultilevel"/>
    <w:tmpl w:val="C65C67C2"/>
    <w:lvl w:ilvl="0" w:tplc="07048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2E1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A4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32AA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83E79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41CAC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5D23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DCF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C7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598E6F20"/>
    <w:multiLevelType w:val="hybridMultilevel"/>
    <w:tmpl w:val="85625F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61B978"/>
    <w:multiLevelType w:val="hybridMultilevel"/>
    <w:tmpl w:val="B76425FC"/>
    <w:lvl w:ilvl="0" w:tplc="8984EFE8">
      <w:start w:val="1"/>
      <w:numFmt w:val="decimal"/>
      <w:lvlText w:val="%1)"/>
      <w:lvlJc w:val="left"/>
      <w:pPr>
        <w:ind w:left="720" w:hanging="360"/>
      </w:pPr>
    </w:lvl>
    <w:lvl w:ilvl="1" w:tplc="32C05736">
      <w:start w:val="1"/>
      <w:numFmt w:val="lowerLetter"/>
      <w:lvlText w:val="%2."/>
      <w:lvlJc w:val="left"/>
      <w:pPr>
        <w:ind w:left="1440" w:hanging="360"/>
      </w:pPr>
    </w:lvl>
    <w:lvl w:ilvl="2" w:tplc="15D86FD2">
      <w:start w:val="1"/>
      <w:numFmt w:val="lowerRoman"/>
      <w:lvlText w:val="%3."/>
      <w:lvlJc w:val="right"/>
      <w:pPr>
        <w:ind w:left="2160" w:hanging="180"/>
      </w:pPr>
    </w:lvl>
    <w:lvl w:ilvl="3" w:tplc="2DC6555E">
      <w:start w:val="1"/>
      <w:numFmt w:val="decimal"/>
      <w:lvlText w:val="%4."/>
      <w:lvlJc w:val="left"/>
      <w:pPr>
        <w:ind w:left="2880" w:hanging="360"/>
      </w:pPr>
    </w:lvl>
    <w:lvl w:ilvl="4" w:tplc="7B306582">
      <w:start w:val="1"/>
      <w:numFmt w:val="lowerLetter"/>
      <w:lvlText w:val="%5."/>
      <w:lvlJc w:val="left"/>
      <w:pPr>
        <w:ind w:left="3600" w:hanging="360"/>
      </w:pPr>
    </w:lvl>
    <w:lvl w:ilvl="5" w:tplc="837A4F74">
      <w:start w:val="1"/>
      <w:numFmt w:val="lowerRoman"/>
      <w:lvlText w:val="%6."/>
      <w:lvlJc w:val="right"/>
      <w:pPr>
        <w:ind w:left="4320" w:hanging="180"/>
      </w:pPr>
    </w:lvl>
    <w:lvl w:ilvl="6" w:tplc="87680252">
      <w:start w:val="1"/>
      <w:numFmt w:val="decimal"/>
      <w:lvlText w:val="%7."/>
      <w:lvlJc w:val="left"/>
      <w:pPr>
        <w:ind w:left="5040" w:hanging="360"/>
      </w:pPr>
    </w:lvl>
    <w:lvl w:ilvl="7" w:tplc="565465D6">
      <w:start w:val="1"/>
      <w:numFmt w:val="lowerLetter"/>
      <w:lvlText w:val="%8."/>
      <w:lvlJc w:val="left"/>
      <w:pPr>
        <w:ind w:left="5760" w:hanging="360"/>
      </w:pPr>
    </w:lvl>
    <w:lvl w:ilvl="8" w:tplc="5D8EA082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005B83"/>
    <w:multiLevelType w:val="hybridMultilevel"/>
    <w:tmpl w:val="6D26E45A"/>
    <w:lvl w:ilvl="0" w:tplc="037E5D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2EEB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12B6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663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D47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8848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9AEA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A486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6CA9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C1316"/>
    <w:multiLevelType w:val="hybridMultilevel"/>
    <w:tmpl w:val="C6A431FE"/>
    <w:lvl w:ilvl="0" w:tplc="6B144A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F04D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7A45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E0B3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200A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0AD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6CAE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4F9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06BE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714F61"/>
    <w:multiLevelType w:val="hybridMultilevel"/>
    <w:tmpl w:val="49BACEB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284956"/>
    <w:multiLevelType w:val="hybridMultilevel"/>
    <w:tmpl w:val="202E0150"/>
    <w:lvl w:ilvl="0" w:tplc="C4022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FA5F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729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EE48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D421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8C0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C0F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849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9200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15787E"/>
    <w:multiLevelType w:val="hybridMultilevel"/>
    <w:tmpl w:val="85625F3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E54521"/>
    <w:multiLevelType w:val="multilevel"/>
    <w:tmpl w:val="9BFE0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91235F6"/>
    <w:multiLevelType w:val="hybridMultilevel"/>
    <w:tmpl w:val="37C8457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87EE7"/>
    <w:multiLevelType w:val="multilevel"/>
    <w:tmpl w:val="83FCD2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C944206"/>
    <w:multiLevelType w:val="multilevel"/>
    <w:tmpl w:val="202219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4970664"/>
    <w:multiLevelType w:val="hybridMultilevel"/>
    <w:tmpl w:val="8DA8FF1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936EF5"/>
    <w:multiLevelType w:val="multilevel"/>
    <w:tmpl w:val="FDB24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9450B7D"/>
    <w:multiLevelType w:val="hybridMultilevel"/>
    <w:tmpl w:val="1DA83A8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CB1EAF"/>
    <w:multiLevelType w:val="multilevel"/>
    <w:tmpl w:val="A1D62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E182771"/>
    <w:multiLevelType w:val="hybridMultilevel"/>
    <w:tmpl w:val="85625F3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567893">
    <w:abstractNumId w:val="25"/>
  </w:num>
  <w:num w:numId="2" w16cid:durableId="1030951589">
    <w:abstractNumId w:val="29"/>
  </w:num>
  <w:num w:numId="3" w16cid:durableId="487139893">
    <w:abstractNumId w:val="0"/>
  </w:num>
  <w:num w:numId="4" w16cid:durableId="1469587997">
    <w:abstractNumId w:val="9"/>
  </w:num>
  <w:num w:numId="5" w16cid:durableId="161315871">
    <w:abstractNumId w:val="26"/>
  </w:num>
  <w:num w:numId="6" w16cid:durableId="7028113">
    <w:abstractNumId w:val="17"/>
  </w:num>
  <w:num w:numId="7" w16cid:durableId="938492639">
    <w:abstractNumId w:val="15"/>
  </w:num>
  <w:num w:numId="8" w16cid:durableId="890115707">
    <w:abstractNumId w:val="2"/>
  </w:num>
  <w:num w:numId="9" w16cid:durableId="1091968819">
    <w:abstractNumId w:val="6"/>
  </w:num>
  <w:num w:numId="10" w16cid:durableId="182865726">
    <w:abstractNumId w:val="1"/>
  </w:num>
  <w:num w:numId="11" w16cid:durableId="1428841224">
    <w:abstractNumId w:val="28"/>
  </w:num>
  <w:num w:numId="12" w16cid:durableId="797652469">
    <w:abstractNumId w:val="11"/>
  </w:num>
  <w:num w:numId="13" w16cid:durableId="340359533">
    <w:abstractNumId w:val="22"/>
  </w:num>
  <w:num w:numId="14" w16cid:durableId="1677732671">
    <w:abstractNumId w:val="37"/>
  </w:num>
  <w:num w:numId="15" w16cid:durableId="644239146">
    <w:abstractNumId w:val="8"/>
  </w:num>
  <w:num w:numId="16" w16cid:durableId="1266381793">
    <w:abstractNumId w:val="35"/>
  </w:num>
  <w:num w:numId="17" w16cid:durableId="60298166">
    <w:abstractNumId w:val="27"/>
  </w:num>
  <w:num w:numId="18" w16cid:durableId="1718815396">
    <w:abstractNumId w:val="14"/>
  </w:num>
  <w:num w:numId="19" w16cid:durableId="957107075">
    <w:abstractNumId w:val="30"/>
  </w:num>
  <w:num w:numId="20" w16cid:durableId="2048791983">
    <w:abstractNumId w:val="24"/>
  </w:num>
  <w:num w:numId="21" w16cid:durableId="1852836930">
    <w:abstractNumId w:val="5"/>
  </w:num>
  <w:num w:numId="22" w16cid:durableId="2080860565">
    <w:abstractNumId w:val="32"/>
  </w:num>
  <w:num w:numId="23" w16cid:durableId="894774871">
    <w:abstractNumId w:val="4"/>
  </w:num>
  <w:num w:numId="24" w16cid:durableId="1383210809">
    <w:abstractNumId w:val="16"/>
  </w:num>
  <w:num w:numId="25" w16cid:durableId="161821101">
    <w:abstractNumId w:val="13"/>
  </w:num>
  <w:num w:numId="26" w16cid:durableId="2007779659">
    <w:abstractNumId w:val="19"/>
  </w:num>
  <w:num w:numId="27" w16cid:durableId="1640913895">
    <w:abstractNumId w:val="39"/>
  </w:num>
  <w:num w:numId="28" w16cid:durableId="737560052">
    <w:abstractNumId w:val="23"/>
  </w:num>
  <w:num w:numId="29" w16cid:durableId="2042196598">
    <w:abstractNumId w:val="3"/>
  </w:num>
  <w:num w:numId="30" w16cid:durableId="1458647548">
    <w:abstractNumId w:val="10"/>
  </w:num>
  <w:num w:numId="31" w16cid:durableId="578447425">
    <w:abstractNumId w:val="12"/>
  </w:num>
  <w:num w:numId="32" w16cid:durableId="511378942">
    <w:abstractNumId w:val="21"/>
  </w:num>
  <w:num w:numId="33" w16cid:durableId="80299677">
    <w:abstractNumId w:val="33"/>
  </w:num>
  <w:num w:numId="34" w16cid:durableId="514685402">
    <w:abstractNumId w:val="38"/>
  </w:num>
  <w:num w:numId="35" w16cid:durableId="751656882">
    <w:abstractNumId w:val="31"/>
  </w:num>
  <w:num w:numId="36" w16cid:durableId="1421220727">
    <w:abstractNumId w:val="34"/>
  </w:num>
  <w:num w:numId="37" w16cid:durableId="583418756">
    <w:abstractNumId w:val="18"/>
  </w:num>
  <w:num w:numId="38" w16cid:durableId="1433166241">
    <w:abstractNumId w:val="36"/>
  </w:num>
  <w:num w:numId="39" w16cid:durableId="311755168">
    <w:abstractNumId w:val="20"/>
  </w:num>
  <w:num w:numId="40" w16cid:durableId="16283174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89"/>
    <w:rsid w:val="00000D17"/>
    <w:rsid w:val="0000141C"/>
    <w:rsid w:val="00001582"/>
    <w:rsid w:val="000015C3"/>
    <w:rsid w:val="000018ED"/>
    <w:rsid w:val="00001B7D"/>
    <w:rsid w:val="000025B1"/>
    <w:rsid w:val="00002CAE"/>
    <w:rsid w:val="00003392"/>
    <w:rsid w:val="000036ED"/>
    <w:rsid w:val="000039A5"/>
    <w:rsid w:val="00003F2A"/>
    <w:rsid w:val="000057D7"/>
    <w:rsid w:val="00006021"/>
    <w:rsid w:val="000060B7"/>
    <w:rsid w:val="00006277"/>
    <w:rsid w:val="0000635F"/>
    <w:rsid w:val="00006BC9"/>
    <w:rsid w:val="000109C0"/>
    <w:rsid w:val="00011110"/>
    <w:rsid w:val="00011A93"/>
    <w:rsid w:val="00012024"/>
    <w:rsid w:val="000136A3"/>
    <w:rsid w:val="00013BCF"/>
    <w:rsid w:val="00013C4F"/>
    <w:rsid w:val="000147CB"/>
    <w:rsid w:val="00014F21"/>
    <w:rsid w:val="00015530"/>
    <w:rsid w:val="00017114"/>
    <w:rsid w:val="000174AF"/>
    <w:rsid w:val="00017B2F"/>
    <w:rsid w:val="00020179"/>
    <w:rsid w:val="0002089C"/>
    <w:rsid w:val="00021637"/>
    <w:rsid w:val="00021752"/>
    <w:rsid w:val="00022576"/>
    <w:rsid w:val="00023539"/>
    <w:rsid w:val="00024A31"/>
    <w:rsid w:val="00024D37"/>
    <w:rsid w:val="00025172"/>
    <w:rsid w:val="00026761"/>
    <w:rsid w:val="000269CF"/>
    <w:rsid w:val="0002762A"/>
    <w:rsid w:val="000278A9"/>
    <w:rsid w:val="000278BC"/>
    <w:rsid w:val="00030098"/>
    <w:rsid w:val="0003177C"/>
    <w:rsid w:val="00031862"/>
    <w:rsid w:val="00031E33"/>
    <w:rsid w:val="00032B46"/>
    <w:rsid w:val="00032C93"/>
    <w:rsid w:val="00034BC9"/>
    <w:rsid w:val="000363D5"/>
    <w:rsid w:val="000372D9"/>
    <w:rsid w:val="0004172D"/>
    <w:rsid w:val="0004225C"/>
    <w:rsid w:val="00043C2F"/>
    <w:rsid w:val="00043CA6"/>
    <w:rsid w:val="00044BC8"/>
    <w:rsid w:val="00044E7F"/>
    <w:rsid w:val="00044FC5"/>
    <w:rsid w:val="00045CE1"/>
    <w:rsid w:val="00046113"/>
    <w:rsid w:val="0004633C"/>
    <w:rsid w:val="00046B01"/>
    <w:rsid w:val="00046CAD"/>
    <w:rsid w:val="00046E47"/>
    <w:rsid w:val="00046E9A"/>
    <w:rsid w:val="00047413"/>
    <w:rsid w:val="00047B4F"/>
    <w:rsid w:val="0005073B"/>
    <w:rsid w:val="00050B14"/>
    <w:rsid w:val="00050CB1"/>
    <w:rsid w:val="00050D69"/>
    <w:rsid w:val="00051BDC"/>
    <w:rsid w:val="00052017"/>
    <w:rsid w:val="00052498"/>
    <w:rsid w:val="00052C94"/>
    <w:rsid w:val="00052E90"/>
    <w:rsid w:val="000537BD"/>
    <w:rsid w:val="00053D8A"/>
    <w:rsid w:val="000542D9"/>
    <w:rsid w:val="0005444C"/>
    <w:rsid w:val="00054727"/>
    <w:rsid w:val="00055019"/>
    <w:rsid w:val="000555C1"/>
    <w:rsid w:val="00055D86"/>
    <w:rsid w:val="00056828"/>
    <w:rsid w:val="00056A2E"/>
    <w:rsid w:val="00056C2F"/>
    <w:rsid w:val="00057B28"/>
    <w:rsid w:val="00057CC3"/>
    <w:rsid w:val="00060AB5"/>
    <w:rsid w:val="00060BD8"/>
    <w:rsid w:val="00061455"/>
    <w:rsid w:val="00061981"/>
    <w:rsid w:val="00061ED4"/>
    <w:rsid w:val="00062957"/>
    <w:rsid w:val="00062C90"/>
    <w:rsid w:val="0006368F"/>
    <w:rsid w:val="00064F2A"/>
    <w:rsid w:val="00065A54"/>
    <w:rsid w:val="0006620B"/>
    <w:rsid w:val="000667D5"/>
    <w:rsid w:val="00066E4A"/>
    <w:rsid w:val="000670F8"/>
    <w:rsid w:val="00067125"/>
    <w:rsid w:val="00067CDF"/>
    <w:rsid w:val="000701BF"/>
    <w:rsid w:val="00070B7F"/>
    <w:rsid w:val="00070E81"/>
    <w:rsid w:val="00072905"/>
    <w:rsid w:val="00073260"/>
    <w:rsid w:val="0007450C"/>
    <w:rsid w:val="000748E0"/>
    <w:rsid w:val="0007518B"/>
    <w:rsid w:val="000753DE"/>
    <w:rsid w:val="000754A3"/>
    <w:rsid w:val="00075B12"/>
    <w:rsid w:val="00075C04"/>
    <w:rsid w:val="00075CFB"/>
    <w:rsid w:val="0007647F"/>
    <w:rsid w:val="00076B36"/>
    <w:rsid w:val="000772C2"/>
    <w:rsid w:val="000774E4"/>
    <w:rsid w:val="00077D14"/>
    <w:rsid w:val="00080301"/>
    <w:rsid w:val="00080721"/>
    <w:rsid w:val="00080C9B"/>
    <w:rsid w:val="00081AF6"/>
    <w:rsid w:val="00081F52"/>
    <w:rsid w:val="00082795"/>
    <w:rsid w:val="000827DF"/>
    <w:rsid w:val="00084796"/>
    <w:rsid w:val="0008554D"/>
    <w:rsid w:val="000855CE"/>
    <w:rsid w:val="00085F73"/>
    <w:rsid w:val="0008668D"/>
    <w:rsid w:val="00086914"/>
    <w:rsid w:val="00086EDD"/>
    <w:rsid w:val="0008730E"/>
    <w:rsid w:val="0009052D"/>
    <w:rsid w:val="00090BB0"/>
    <w:rsid w:val="00090D64"/>
    <w:rsid w:val="00090F7D"/>
    <w:rsid w:val="00090FC3"/>
    <w:rsid w:val="0009148C"/>
    <w:rsid w:val="00091D09"/>
    <w:rsid w:val="000925AE"/>
    <w:rsid w:val="00093BEC"/>
    <w:rsid w:val="000953AA"/>
    <w:rsid w:val="000964D6"/>
    <w:rsid w:val="0009769F"/>
    <w:rsid w:val="00097F38"/>
    <w:rsid w:val="000A008A"/>
    <w:rsid w:val="000A0431"/>
    <w:rsid w:val="000A0E37"/>
    <w:rsid w:val="000A1343"/>
    <w:rsid w:val="000A1DDD"/>
    <w:rsid w:val="000A22B9"/>
    <w:rsid w:val="000A49F4"/>
    <w:rsid w:val="000A5DB9"/>
    <w:rsid w:val="000A6705"/>
    <w:rsid w:val="000A6D6F"/>
    <w:rsid w:val="000A7359"/>
    <w:rsid w:val="000A7369"/>
    <w:rsid w:val="000A7B17"/>
    <w:rsid w:val="000A7C10"/>
    <w:rsid w:val="000B01B7"/>
    <w:rsid w:val="000B0FFB"/>
    <w:rsid w:val="000B189A"/>
    <w:rsid w:val="000B196A"/>
    <w:rsid w:val="000B1EBF"/>
    <w:rsid w:val="000B26DA"/>
    <w:rsid w:val="000B31FE"/>
    <w:rsid w:val="000B333F"/>
    <w:rsid w:val="000B529D"/>
    <w:rsid w:val="000B646F"/>
    <w:rsid w:val="000B7037"/>
    <w:rsid w:val="000B737B"/>
    <w:rsid w:val="000B79BE"/>
    <w:rsid w:val="000C0C94"/>
    <w:rsid w:val="000C15B9"/>
    <w:rsid w:val="000C16DC"/>
    <w:rsid w:val="000C2397"/>
    <w:rsid w:val="000C255A"/>
    <w:rsid w:val="000C2851"/>
    <w:rsid w:val="000C2B3A"/>
    <w:rsid w:val="000C353A"/>
    <w:rsid w:val="000C35BC"/>
    <w:rsid w:val="000C3A03"/>
    <w:rsid w:val="000C3C58"/>
    <w:rsid w:val="000C41F9"/>
    <w:rsid w:val="000C42C9"/>
    <w:rsid w:val="000C49A1"/>
    <w:rsid w:val="000C5921"/>
    <w:rsid w:val="000C5E01"/>
    <w:rsid w:val="000C68FF"/>
    <w:rsid w:val="000C6C39"/>
    <w:rsid w:val="000C6DC0"/>
    <w:rsid w:val="000C7B26"/>
    <w:rsid w:val="000C7BB7"/>
    <w:rsid w:val="000D0017"/>
    <w:rsid w:val="000D02DC"/>
    <w:rsid w:val="000D0B62"/>
    <w:rsid w:val="000D0FC6"/>
    <w:rsid w:val="000D12C2"/>
    <w:rsid w:val="000D162D"/>
    <w:rsid w:val="000D1DA8"/>
    <w:rsid w:val="000D1F0C"/>
    <w:rsid w:val="000D2749"/>
    <w:rsid w:val="000D366F"/>
    <w:rsid w:val="000D4731"/>
    <w:rsid w:val="000D4A6C"/>
    <w:rsid w:val="000D568A"/>
    <w:rsid w:val="000D57ED"/>
    <w:rsid w:val="000D5A7D"/>
    <w:rsid w:val="000D5E8F"/>
    <w:rsid w:val="000D751A"/>
    <w:rsid w:val="000E0298"/>
    <w:rsid w:val="000E1141"/>
    <w:rsid w:val="000E16ED"/>
    <w:rsid w:val="000E18DF"/>
    <w:rsid w:val="000E1B27"/>
    <w:rsid w:val="000E1C11"/>
    <w:rsid w:val="000E2F9C"/>
    <w:rsid w:val="000E3C36"/>
    <w:rsid w:val="000E49C5"/>
    <w:rsid w:val="000E5791"/>
    <w:rsid w:val="000E5A53"/>
    <w:rsid w:val="000E62A7"/>
    <w:rsid w:val="000E64F3"/>
    <w:rsid w:val="000E75DC"/>
    <w:rsid w:val="000E7E1C"/>
    <w:rsid w:val="000F0308"/>
    <w:rsid w:val="000F1B9F"/>
    <w:rsid w:val="000F1E88"/>
    <w:rsid w:val="000F27CF"/>
    <w:rsid w:val="000F28B3"/>
    <w:rsid w:val="000F29AA"/>
    <w:rsid w:val="000F326C"/>
    <w:rsid w:val="000F3530"/>
    <w:rsid w:val="000F3738"/>
    <w:rsid w:val="000F4075"/>
    <w:rsid w:val="000F519A"/>
    <w:rsid w:val="000F5675"/>
    <w:rsid w:val="000F57D3"/>
    <w:rsid w:val="000F5CD6"/>
    <w:rsid w:val="000F7057"/>
    <w:rsid w:val="00101410"/>
    <w:rsid w:val="00101D6A"/>
    <w:rsid w:val="0010240A"/>
    <w:rsid w:val="00103094"/>
    <w:rsid w:val="0010374A"/>
    <w:rsid w:val="00103964"/>
    <w:rsid w:val="001041C6"/>
    <w:rsid w:val="0010443C"/>
    <w:rsid w:val="001046C1"/>
    <w:rsid w:val="001048D4"/>
    <w:rsid w:val="00105696"/>
    <w:rsid w:val="00105747"/>
    <w:rsid w:val="00106243"/>
    <w:rsid w:val="001071EC"/>
    <w:rsid w:val="001072EE"/>
    <w:rsid w:val="00107536"/>
    <w:rsid w:val="00107626"/>
    <w:rsid w:val="00107BF9"/>
    <w:rsid w:val="00110193"/>
    <w:rsid w:val="00110C74"/>
    <w:rsid w:val="00110F69"/>
    <w:rsid w:val="001114E4"/>
    <w:rsid w:val="001115D3"/>
    <w:rsid w:val="00111AB0"/>
    <w:rsid w:val="00111B6A"/>
    <w:rsid w:val="00111C52"/>
    <w:rsid w:val="00111E82"/>
    <w:rsid w:val="00111F1F"/>
    <w:rsid w:val="001121BB"/>
    <w:rsid w:val="001123F7"/>
    <w:rsid w:val="00112A55"/>
    <w:rsid w:val="001133DF"/>
    <w:rsid w:val="001137EA"/>
    <w:rsid w:val="00113B2F"/>
    <w:rsid w:val="00113F08"/>
    <w:rsid w:val="0011458B"/>
    <w:rsid w:val="00114DFB"/>
    <w:rsid w:val="00114F79"/>
    <w:rsid w:val="00115735"/>
    <w:rsid w:val="00115F88"/>
    <w:rsid w:val="00116114"/>
    <w:rsid w:val="00116B03"/>
    <w:rsid w:val="00117922"/>
    <w:rsid w:val="001200C5"/>
    <w:rsid w:val="00120442"/>
    <w:rsid w:val="00120C9A"/>
    <w:rsid w:val="00121C3E"/>
    <w:rsid w:val="001221B5"/>
    <w:rsid w:val="001225F8"/>
    <w:rsid w:val="00122E17"/>
    <w:rsid w:val="00123A9F"/>
    <w:rsid w:val="00125B21"/>
    <w:rsid w:val="00126562"/>
    <w:rsid w:val="0013180E"/>
    <w:rsid w:val="0013233A"/>
    <w:rsid w:val="001323E7"/>
    <w:rsid w:val="00132EDD"/>
    <w:rsid w:val="001334E2"/>
    <w:rsid w:val="00133B5B"/>
    <w:rsid w:val="00133B90"/>
    <w:rsid w:val="001344CA"/>
    <w:rsid w:val="001349C9"/>
    <w:rsid w:val="00134C4B"/>
    <w:rsid w:val="0013565E"/>
    <w:rsid w:val="00137B8C"/>
    <w:rsid w:val="00137EBB"/>
    <w:rsid w:val="0014073B"/>
    <w:rsid w:val="00140D80"/>
    <w:rsid w:val="00140DA4"/>
    <w:rsid w:val="0014291E"/>
    <w:rsid w:val="00142C30"/>
    <w:rsid w:val="00143694"/>
    <w:rsid w:val="001436A7"/>
    <w:rsid w:val="0014385A"/>
    <w:rsid w:val="00143A1B"/>
    <w:rsid w:val="00143AA7"/>
    <w:rsid w:val="001442A3"/>
    <w:rsid w:val="00144C2D"/>
    <w:rsid w:val="00144DB5"/>
    <w:rsid w:val="00145104"/>
    <w:rsid w:val="00145563"/>
    <w:rsid w:val="00145EF9"/>
    <w:rsid w:val="001465F4"/>
    <w:rsid w:val="00146A43"/>
    <w:rsid w:val="00146B1F"/>
    <w:rsid w:val="00146E1C"/>
    <w:rsid w:val="00146EED"/>
    <w:rsid w:val="00147557"/>
    <w:rsid w:val="00147631"/>
    <w:rsid w:val="00147A9B"/>
    <w:rsid w:val="00147CC9"/>
    <w:rsid w:val="001509E3"/>
    <w:rsid w:val="00151B73"/>
    <w:rsid w:val="001529A2"/>
    <w:rsid w:val="00152A99"/>
    <w:rsid w:val="00152A9A"/>
    <w:rsid w:val="0015326B"/>
    <w:rsid w:val="00153E02"/>
    <w:rsid w:val="00154136"/>
    <w:rsid w:val="001541D4"/>
    <w:rsid w:val="001568E5"/>
    <w:rsid w:val="00157B70"/>
    <w:rsid w:val="00160253"/>
    <w:rsid w:val="0016036E"/>
    <w:rsid w:val="00160764"/>
    <w:rsid w:val="00160AFE"/>
    <w:rsid w:val="00160BB8"/>
    <w:rsid w:val="001619A7"/>
    <w:rsid w:val="0016207C"/>
    <w:rsid w:val="001623AF"/>
    <w:rsid w:val="0016287B"/>
    <w:rsid w:val="00163134"/>
    <w:rsid w:val="001641A3"/>
    <w:rsid w:val="00164A2D"/>
    <w:rsid w:val="0016518D"/>
    <w:rsid w:val="001655C5"/>
    <w:rsid w:val="00165B57"/>
    <w:rsid w:val="00165EB4"/>
    <w:rsid w:val="00166739"/>
    <w:rsid w:val="0016753D"/>
    <w:rsid w:val="0016774E"/>
    <w:rsid w:val="001677E1"/>
    <w:rsid w:val="00167BC7"/>
    <w:rsid w:val="00167FAA"/>
    <w:rsid w:val="00170129"/>
    <w:rsid w:val="00170613"/>
    <w:rsid w:val="0017082A"/>
    <w:rsid w:val="00170916"/>
    <w:rsid w:val="00170D8A"/>
    <w:rsid w:val="001715FC"/>
    <w:rsid w:val="00172845"/>
    <w:rsid w:val="001730E2"/>
    <w:rsid w:val="00173186"/>
    <w:rsid w:val="001733FF"/>
    <w:rsid w:val="001734B1"/>
    <w:rsid w:val="0017394E"/>
    <w:rsid w:val="00173A64"/>
    <w:rsid w:val="001744C0"/>
    <w:rsid w:val="00174CAC"/>
    <w:rsid w:val="00174DC7"/>
    <w:rsid w:val="00175219"/>
    <w:rsid w:val="00175CC7"/>
    <w:rsid w:val="001765C0"/>
    <w:rsid w:val="00176918"/>
    <w:rsid w:val="00176A16"/>
    <w:rsid w:val="00176A64"/>
    <w:rsid w:val="00176A9A"/>
    <w:rsid w:val="00177574"/>
    <w:rsid w:val="00177F09"/>
    <w:rsid w:val="00181407"/>
    <w:rsid w:val="001822F8"/>
    <w:rsid w:val="001823C1"/>
    <w:rsid w:val="00182D67"/>
    <w:rsid w:val="00183B7F"/>
    <w:rsid w:val="001842B5"/>
    <w:rsid w:val="0018484C"/>
    <w:rsid w:val="00185308"/>
    <w:rsid w:val="00185779"/>
    <w:rsid w:val="0018586F"/>
    <w:rsid w:val="001858C7"/>
    <w:rsid w:val="00185C51"/>
    <w:rsid w:val="00185D69"/>
    <w:rsid w:val="0018685D"/>
    <w:rsid w:val="00186BAB"/>
    <w:rsid w:val="00186DA5"/>
    <w:rsid w:val="00187029"/>
    <w:rsid w:val="00187356"/>
    <w:rsid w:val="001910F4"/>
    <w:rsid w:val="0019130E"/>
    <w:rsid w:val="0019241D"/>
    <w:rsid w:val="0019352E"/>
    <w:rsid w:val="00193675"/>
    <w:rsid w:val="00193BC0"/>
    <w:rsid w:val="00193CCA"/>
    <w:rsid w:val="0019407F"/>
    <w:rsid w:val="00194271"/>
    <w:rsid w:val="00194B8F"/>
    <w:rsid w:val="0019540F"/>
    <w:rsid w:val="00195FDC"/>
    <w:rsid w:val="00196177"/>
    <w:rsid w:val="00196D6A"/>
    <w:rsid w:val="00196F31"/>
    <w:rsid w:val="001972B9"/>
    <w:rsid w:val="00197CCF"/>
    <w:rsid w:val="001A0273"/>
    <w:rsid w:val="001A0505"/>
    <w:rsid w:val="001A078C"/>
    <w:rsid w:val="001A098E"/>
    <w:rsid w:val="001A136E"/>
    <w:rsid w:val="001A1FDE"/>
    <w:rsid w:val="001A2235"/>
    <w:rsid w:val="001A4123"/>
    <w:rsid w:val="001A4D41"/>
    <w:rsid w:val="001A4FDE"/>
    <w:rsid w:val="001A552F"/>
    <w:rsid w:val="001A563C"/>
    <w:rsid w:val="001A5A29"/>
    <w:rsid w:val="001A7BF9"/>
    <w:rsid w:val="001A7EEC"/>
    <w:rsid w:val="001B02E7"/>
    <w:rsid w:val="001B055E"/>
    <w:rsid w:val="001B2930"/>
    <w:rsid w:val="001B29E5"/>
    <w:rsid w:val="001B30D2"/>
    <w:rsid w:val="001B383C"/>
    <w:rsid w:val="001B3BDD"/>
    <w:rsid w:val="001B3EA6"/>
    <w:rsid w:val="001B4582"/>
    <w:rsid w:val="001B46FD"/>
    <w:rsid w:val="001B4E63"/>
    <w:rsid w:val="001B5B75"/>
    <w:rsid w:val="001B5CD0"/>
    <w:rsid w:val="001B6A56"/>
    <w:rsid w:val="001B6A70"/>
    <w:rsid w:val="001B7E7F"/>
    <w:rsid w:val="001C01E0"/>
    <w:rsid w:val="001C0833"/>
    <w:rsid w:val="001C0DF9"/>
    <w:rsid w:val="001C0E24"/>
    <w:rsid w:val="001C18EE"/>
    <w:rsid w:val="001C19C5"/>
    <w:rsid w:val="001C1E27"/>
    <w:rsid w:val="001C20E5"/>
    <w:rsid w:val="001C3153"/>
    <w:rsid w:val="001C356E"/>
    <w:rsid w:val="001C3CEA"/>
    <w:rsid w:val="001C41A6"/>
    <w:rsid w:val="001C42CE"/>
    <w:rsid w:val="001C4311"/>
    <w:rsid w:val="001C4616"/>
    <w:rsid w:val="001C4A6B"/>
    <w:rsid w:val="001C516F"/>
    <w:rsid w:val="001C535F"/>
    <w:rsid w:val="001C5649"/>
    <w:rsid w:val="001C646B"/>
    <w:rsid w:val="001C744F"/>
    <w:rsid w:val="001D0873"/>
    <w:rsid w:val="001D0A60"/>
    <w:rsid w:val="001D0E4B"/>
    <w:rsid w:val="001D192C"/>
    <w:rsid w:val="001D3821"/>
    <w:rsid w:val="001D4BEB"/>
    <w:rsid w:val="001D4FD8"/>
    <w:rsid w:val="001D5495"/>
    <w:rsid w:val="001D5B54"/>
    <w:rsid w:val="001D69E6"/>
    <w:rsid w:val="001D75E5"/>
    <w:rsid w:val="001D7C16"/>
    <w:rsid w:val="001E01C7"/>
    <w:rsid w:val="001E0651"/>
    <w:rsid w:val="001E0DF1"/>
    <w:rsid w:val="001E15C7"/>
    <w:rsid w:val="001E2A35"/>
    <w:rsid w:val="001E36DE"/>
    <w:rsid w:val="001E3DB9"/>
    <w:rsid w:val="001E52C3"/>
    <w:rsid w:val="001E6CDC"/>
    <w:rsid w:val="001E6CE8"/>
    <w:rsid w:val="001E7464"/>
    <w:rsid w:val="001E7F0F"/>
    <w:rsid w:val="001F0EEA"/>
    <w:rsid w:val="001F2EC6"/>
    <w:rsid w:val="001F37C4"/>
    <w:rsid w:val="001F3BE6"/>
    <w:rsid w:val="001F3C3E"/>
    <w:rsid w:val="001F48BB"/>
    <w:rsid w:val="001F4C08"/>
    <w:rsid w:val="001F50E7"/>
    <w:rsid w:val="001F557F"/>
    <w:rsid w:val="001F6293"/>
    <w:rsid w:val="001F70A9"/>
    <w:rsid w:val="001F7110"/>
    <w:rsid w:val="001F7388"/>
    <w:rsid w:val="00200903"/>
    <w:rsid w:val="002012B2"/>
    <w:rsid w:val="002012B7"/>
    <w:rsid w:val="00201671"/>
    <w:rsid w:val="002019C6"/>
    <w:rsid w:val="00201E22"/>
    <w:rsid w:val="002025BF"/>
    <w:rsid w:val="002031BB"/>
    <w:rsid w:val="00203CEE"/>
    <w:rsid w:val="002041FC"/>
    <w:rsid w:val="00204405"/>
    <w:rsid w:val="002055EF"/>
    <w:rsid w:val="00205F45"/>
    <w:rsid w:val="00205FFE"/>
    <w:rsid w:val="002062DB"/>
    <w:rsid w:val="00206423"/>
    <w:rsid w:val="002064E9"/>
    <w:rsid w:val="00206859"/>
    <w:rsid w:val="00206E8D"/>
    <w:rsid w:val="00210B43"/>
    <w:rsid w:val="00210B92"/>
    <w:rsid w:val="00210EE2"/>
    <w:rsid w:val="0021158E"/>
    <w:rsid w:val="00211C59"/>
    <w:rsid w:val="0021209E"/>
    <w:rsid w:val="002126F1"/>
    <w:rsid w:val="0021296A"/>
    <w:rsid w:val="00213603"/>
    <w:rsid w:val="002138EE"/>
    <w:rsid w:val="002139E4"/>
    <w:rsid w:val="00213D04"/>
    <w:rsid w:val="00214073"/>
    <w:rsid w:val="00214A89"/>
    <w:rsid w:val="00214C25"/>
    <w:rsid w:val="00214F83"/>
    <w:rsid w:val="002157D6"/>
    <w:rsid w:val="0021584B"/>
    <w:rsid w:val="00216383"/>
    <w:rsid w:val="00216CF8"/>
    <w:rsid w:val="00216FC3"/>
    <w:rsid w:val="002173FF"/>
    <w:rsid w:val="002174A6"/>
    <w:rsid w:val="00217AE1"/>
    <w:rsid w:val="00217B53"/>
    <w:rsid w:val="00217C6A"/>
    <w:rsid w:val="00217DFB"/>
    <w:rsid w:val="00217ECB"/>
    <w:rsid w:val="0022114A"/>
    <w:rsid w:val="00221293"/>
    <w:rsid w:val="0022141A"/>
    <w:rsid w:val="0022151E"/>
    <w:rsid w:val="00221B4A"/>
    <w:rsid w:val="00223355"/>
    <w:rsid w:val="00223F8C"/>
    <w:rsid w:val="0022445D"/>
    <w:rsid w:val="0022484F"/>
    <w:rsid w:val="00225343"/>
    <w:rsid w:val="0022595D"/>
    <w:rsid w:val="00225A2B"/>
    <w:rsid w:val="002263E1"/>
    <w:rsid w:val="00226BB2"/>
    <w:rsid w:val="00226EB6"/>
    <w:rsid w:val="00227604"/>
    <w:rsid w:val="00227C23"/>
    <w:rsid w:val="00231196"/>
    <w:rsid w:val="00231A27"/>
    <w:rsid w:val="0023280D"/>
    <w:rsid w:val="00232811"/>
    <w:rsid w:val="00232F9A"/>
    <w:rsid w:val="0023355A"/>
    <w:rsid w:val="002336AF"/>
    <w:rsid w:val="00233E28"/>
    <w:rsid w:val="00234286"/>
    <w:rsid w:val="00235140"/>
    <w:rsid w:val="00235285"/>
    <w:rsid w:val="00235828"/>
    <w:rsid w:val="002358FC"/>
    <w:rsid w:val="00237303"/>
    <w:rsid w:val="002373C6"/>
    <w:rsid w:val="00237630"/>
    <w:rsid w:val="00237EDA"/>
    <w:rsid w:val="0024155D"/>
    <w:rsid w:val="00241DC4"/>
    <w:rsid w:val="00241EEE"/>
    <w:rsid w:val="002424FF"/>
    <w:rsid w:val="00242E7E"/>
    <w:rsid w:val="00242FE9"/>
    <w:rsid w:val="00243756"/>
    <w:rsid w:val="002437B8"/>
    <w:rsid w:val="00243A05"/>
    <w:rsid w:val="00243E41"/>
    <w:rsid w:val="0024499A"/>
    <w:rsid w:val="00244ACE"/>
    <w:rsid w:val="00244D2E"/>
    <w:rsid w:val="00244DEF"/>
    <w:rsid w:val="002457C5"/>
    <w:rsid w:val="00245CCD"/>
    <w:rsid w:val="00246FA4"/>
    <w:rsid w:val="00247519"/>
    <w:rsid w:val="002504E7"/>
    <w:rsid w:val="002509D0"/>
    <w:rsid w:val="00250BB6"/>
    <w:rsid w:val="00251CEB"/>
    <w:rsid w:val="002520A6"/>
    <w:rsid w:val="002521B3"/>
    <w:rsid w:val="00252622"/>
    <w:rsid w:val="002529B2"/>
    <w:rsid w:val="00252CF7"/>
    <w:rsid w:val="0025331E"/>
    <w:rsid w:val="0025334E"/>
    <w:rsid w:val="00253380"/>
    <w:rsid w:val="00253E99"/>
    <w:rsid w:val="00253FC8"/>
    <w:rsid w:val="00255525"/>
    <w:rsid w:val="0025586B"/>
    <w:rsid w:val="00255CAE"/>
    <w:rsid w:val="00255D66"/>
    <w:rsid w:val="0025602A"/>
    <w:rsid w:val="00256A3D"/>
    <w:rsid w:val="00256BC6"/>
    <w:rsid w:val="00256D33"/>
    <w:rsid w:val="0025718F"/>
    <w:rsid w:val="00257E1D"/>
    <w:rsid w:val="0026076F"/>
    <w:rsid w:val="00260870"/>
    <w:rsid w:val="002610D8"/>
    <w:rsid w:val="00261239"/>
    <w:rsid w:val="00261F96"/>
    <w:rsid w:val="0026254A"/>
    <w:rsid w:val="002640F0"/>
    <w:rsid w:val="00264368"/>
    <w:rsid w:val="00265134"/>
    <w:rsid w:val="0026514F"/>
    <w:rsid w:val="00265C16"/>
    <w:rsid w:val="002660C3"/>
    <w:rsid w:val="002668CB"/>
    <w:rsid w:val="002669BF"/>
    <w:rsid w:val="00267B46"/>
    <w:rsid w:val="00267ED9"/>
    <w:rsid w:val="00267FDC"/>
    <w:rsid w:val="00270064"/>
    <w:rsid w:val="002700D2"/>
    <w:rsid w:val="00270848"/>
    <w:rsid w:val="00271102"/>
    <w:rsid w:val="00271163"/>
    <w:rsid w:val="00271846"/>
    <w:rsid w:val="00272544"/>
    <w:rsid w:val="002732A2"/>
    <w:rsid w:val="00273848"/>
    <w:rsid w:val="00273D08"/>
    <w:rsid w:val="00273D16"/>
    <w:rsid w:val="00273EEE"/>
    <w:rsid w:val="00274D22"/>
    <w:rsid w:val="00274D48"/>
    <w:rsid w:val="00274E23"/>
    <w:rsid w:val="002750B2"/>
    <w:rsid w:val="00275D73"/>
    <w:rsid w:val="00275F78"/>
    <w:rsid w:val="002767F8"/>
    <w:rsid w:val="00276B5F"/>
    <w:rsid w:val="0027796D"/>
    <w:rsid w:val="00277EC5"/>
    <w:rsid w:val="002802E2"/>
    <w:rsid w:val="00280ACB"/>
    <w:rsid w:val="00280BFA"/>
    <w:rsid w:val="00280E15"/>
    <w:rsid w:val="00281038"/>
    <w:rsid w:val="0028130D"/>
    <w:rsid w:val="0028162C"/>
    <w:rsid w:val="0028465D"/>
    <w:rsid w:val="0028467A"/>
    <w:rsid w:val="00284B38"/>
    <w:rsid w:val="00284D09"/>
    <w:rsid w:val="00285194"/>
    <w:rsid w:val="002851CF"/>
    <w:rsid w:val="00285F09"/>
    <w:rsid w:val="00286091"/>
    <w:rsid w:val="002867E1"/>
    <w:rsid w:val="00286855"/>
    <w:rsid w:val="002872AA"/>
    <w:rsid w:val="0028732C"/>
    <w:rsid w:val="00290C53"/>
    <w:rsid w:val="00292346"/>
    <w:rsid w:val="00292E13"/>
    <w:rsid w:val="00293E93"/>
    <w:rsid w:val="0029463B"/>
    <w:rsid w:val="00294745"/>
    <w:rsid w:val="002949D7"/>
    <w:rsid w:val="00294F6A"/>
    <w:rsid w:val="00295166"/>
    <w:rsid w:val="00295232"/>
    <w:rsid w:val="002954A9"/>
    <w:rsid w:val="0029610B"/>
    <w:rsid w:val="00296165"/>
    <w:rsid w:val="00296711"/>
    <w:rsid w:val="00297638"/>
    <w:rsid w:val="00297B58"/>
    <w:rsid w:val="002A04FD"/>
    <w:rsid w:val="002A0B7E"/>
    <w:rsid w:val="002A0BCF"/>
    <w:rsid w:val="002A10B6"/>
    <w:rsid w:val="002A1B97"/>
    <w:rsid w:val="002A23E4"/>
    <w:rsid w:val="002A2930"/>
    <w:rsid w:val="002A31C0"/>
    <w:rsid w:val="002A31DA"/>
    <w:rsid w:val="002A35C5"/>
    <w:rsid w:val="002A4106"/>
    <w:rsid w:val="002A45DE"/>
    <w:rsid w:val="002A52E3"/>
    <w:rsid w:val="002A5CF8"/>
    <w:rsid w:val="002A5E48"/>
    <w:rsid w:val="002A636A"/>
    <w:rsid w:val="002A7299"/>
    <w:rsid w:val="002A7795"/>
    <w:rsid w:val="002A78BB"/>
    <w:rsid w:val="002A7B80"/>
    <w:rsid w:val="002B00DD"/>
    <w:rsid w:val="002B08D3"/>
    <w:rsid w:val="002B0B14"/>
    <w:rsid w:val="002B0FEF"/>
    <w:rsid w:val="002B12EC"/>
    <w:rsid w:val="002B1B4C"/>
    <w:rsid w:val="002B1F80"/>
    <w:rsid w:val="002B27AA"/>
    <w:rsid w:val="002B2EA1"/>
    <w:rsid w:val="002B3C4B"/>
    <w:rsid w:val="002B511D"/>
    <w:rsid w:val="002B65DE"/>
    <w:rsid w:val="002B6A45"/>
    <w:rsid w:val="002B7AAD"/>
    <w:rsid w:val="002B7E07"/>
    <w:rsid w:val="002C021B"/>
    <w:rsid w:val="002C0DC7"/>
    <w:rsid w:val="002C1DF4"/>
    <w:rsid w:val="002C265D"/>
    <w:rsid w:val="002C3B04"/>
    <w:rsid w:val="002C3C1A"/>
    <w:rsid w:val="002C3F1A"/>
    <w:rsid w:val="002C3F24"/>
    <w:rsid w:val="002C4876"/>
    <w:rsid w:val="002C49A8"/>
    <w:rsid w:val="002C5296"/>
    <w:rsid w:val="002C5BE2"/>
    <w:rsid w:val="002C6027"/>
    <w:rsid w:val="002C656C"/>
    <w:rsid w:val="002C66C2"/>
    <w:rsid w:val="002C6F14"/>
    <w:rsid w:val="002C7326"/>
    <w:rsid w:val="002C76A0"/>
    <w:rsid w:val="002C77B9"/>
    <w:rsid w:val="002C7885"/>
    <w:rsid w:val="002C7B7D"/>
    <w:rsid w:val="002D08C5"/>
    <w:rsid w:val="002D094C"/>
    <w:rsid w:val="002D1985"/>
    <w:rsid w:val="002D1B45"/>
    <w:rsid w:val="002D1D8F"/>
    <w:rsid w:val="002D205C"/>
    <w:rsid w:val="002D2518"/>
    <w:rsid w:val="002D277F"/>
    <w:rsid w:val="002D3005"/>
    <w:rsid w:val="002D30D1"/>
    <w:rsid w:val="002D34B4"/>
    <w:rsid w:val="002D4980"/>
    <w:rsid w:val="002D4B72"/>
    <w:rsid w:val="002D56B8"/>
    <w:rsid w:val="002D6249"/>
    <w:rsid w:val="002D6CF5"/>
    <w:rsid w:val="002D6E8E"/>
    <w:rsid w:val="002D75C5"/>
    <w:rsid w:val="002D7992"/>
    <w:rsid w:val="002E0349"/>
    <w:rsid w:val="002E0C5F"/>
    <w:rsid w:val="002E0E02"/>
    <w:rsid w:val="002E1443"/>
    <w:rsid w:val="002E1606"/>
    <w:rsid w:val="002E1660"/>
    <w:rsid w:val="002E1913"/>
    <w:rsid w:val="002E29D6"/>
    <w:rsid w:val="002E2D5B"/>
    <w:rsid w:val="002E3AB7"/>
    <w:rsid w:val="002E48EA"/>
    <w:rsid w:val="002E5164"/>
    <w:rsid w:val="002E51F1"/>
    <w:rsid w:val="002E5209"/>
    <w:rsid w:val="002E5E18"/>
    <w:rsid w:val="002F0233"/>
    <w:rsid w:val="002F0D30"/>
    <w:rsid w:val="002F2026"/>
    <w:rsid w:val="002F28E8"/>
    <w:rsid w:val="002F3454"/>
    <w:rsid w:val="002F358C"/>
    <w:rsid w:val="002F3611"/>
    <w:rsid w:val="002F37DA"/>
    <w:rsid w:val="002F3B87"/>
    <w:rsid w:val="002F40B4"/>
    <w:rsid w:val="002F565F"/>
    <w:rsid w:val="002F5AA6"/>
    <w:rsid w:val="002F5E33"/>
    <w:rsid w:val="002F5E55"/>
    <w:rsid w:val="002F63A1"/>
    <w:rsid w:val="002F6C3C"/>
    <w:rsid w:val="002F7B41"/>
    <w:rsid w:val="003021B9"/>
    <w:rsid w:val="003031A8"/>
    <w:rsid w:val="0030339D"/>
    <w:rsid w:val="00304C7F"/>
    <w:rsid w:val="00305812"/>
    <w:rsid w:val="0030626E"/>
    <w:rsid w:val="003062C2"/>
    <w:rsid w:val="0030642E"/>
    <w:rsid w:val="00306503"/>
    <w:rsid w:val="00306A73"/>
    <w:rsid w:val="0031043A"/>
    <w:rsid w:val="0031081D"/>
    <w:rsid w:val="00310867"/>
    <w:rsid w:val="00310ABC"/>
    <w:rsid w:val="00310AEC"/>
    <w:rsid w:val="00311199"/>
    <w:rsid w:val="00311406"/>
    <w:rsid w:val="0031222F"/>
    <w:rsid w:val="00312772"/>
    <w:rsid w:val="00312A0A"/>
    <w:rsid w:val="00312D2C"/>
    <w:rsid w:val="00313A59"/>
    <w:rsid w:val="00313D95"/>
    <w:rsid w:val="0031454C"/>
    <w:rsid w:val="0031488D"/>
    <w:rsid w:val="00315CB7"/>
    <w:rsid w:val="003164DD"/>
    <w:rsid w:val="003169B9"/>
    <w:rsid w:val="00317E0E"/>
    <w:rsid w:val="003207B0"/>
    <w:rsid w:val="003207EF"/>
    <w:rsid w:val="003212B5"/>
    <w:rsid w:val="00321880"/>
    <w:rsid w:val="00322658"/>
    <w:rsid w:val="003226E0"/>
    <w:rsid w:val="00322865"/>
    <w:rsid w:val="00323C10"/>
    <w:rsid w:val="0032400F"/>
    <w:rsid w:val="00324327"/>
    <w:rsid w:val="0032509E"/>
    <w:rsid w:val="00325D0F"/>
    <w:rsid w:val="00325E08"/>
    <w:rsid w:val="00326449"/>
    <w:rsid w:val="00326624"/>
    <w:rsid w:val="00327449"/>
    <w:rsid w:val="003278A3"/>
    <w:rsid w:val="00330446"/>
    <w:rsid w:val="003306AE"/>
    <w:rsid w:val="0033076D"/>
    <w:rsid w:val="00330AC1"/>
    <w:rsid w:val="00331014"/>
    <w:rsid w:val="0033187B"/>
    <w:rsid w:val="00332F06"/>
    <w:rsid w:val="00332F40"/>
    <w:rsid w:val="003331BD"/>
    <w:rsid w:val="00333E76"/>
    <w:rsid w:val="00334947"/>
    <w:rsid w:val="00335457"/>
    <w:rsid w:val="00335967"/>
    <w:rsid w:val="0033614E"/>
    <w:rsid w:val="003368A8"/>
    <w:rsid w:val="00336B7B"/>
    <w:rsid w:val="00336CB0"/>
    <w:rsid w:val="00336E44"/>
    <w:rsid w:val="0033721E"/>
    <w:rsid w:val="003372C4"/>
    <w:rsid w:val="003374B5"/>
    <w:rsid w:val="003405A5"/>
    <w:rsid w:val="0034070D"/>
    <w:rsid w:val="0034099F"/>
    <w:rsid w:val="00340C69"/>
    <w:rsid w:val="0034144B"/>
    <w:rsid w:val="00343573"/>
    <w:rsid w:val="00343B81"/>
    <w:rsid w:val="00344271"/>
    <w:rsid w:val="00344ED1"/>
    <w:rsid w:val="0034574E"/>
    <w:rsid w:val="00345AFA"/>
    <w:rsid w:val="00345BA7"/>
    <w:rsid w:val="00347CB6"/>
    <w:rsid w:val="003507A0"/>
    <w:rsid w:val="003516A4"/>
    <w:rsid w:val="00352109"/>
    <w:rsid w:val="003523D0"/>
    <w:rsid w:val="00352592"/>
    <w:rsid w:val="003536C4"/>
    <w:rsid w:val="0035419D"/>
    <w:rsid w:val="003541E0"/>
    <w:rsid w:val="00354365"/>
    <w:rsid w:val="0035475F"/>
    <w:rsid w:val="003557DF"/>
    <w:rsid w:val="00355807"/>
    <w:rsid w:val="003560B3"/>
    <w:rsid w:val="00356A32"/>
    <w:rsid w:val="00356C55"/>
    <w:rsid w:val="00356D17"/>
    <w:rsid w:val="0035709D"/>
    <w:rsid w:val="00357499"/>
    <w:rsid w:val="00357C10"/>
    <w:rsid w:val="00360122"/>
    <w:rsid w:val="003602FA"/>
    <w:rsid w:val="00360D61"/>
    <w:rsid w:val="00360EE3"/>
    <w:rsid w:val="00360FC4"/>
    <w:rsid w:val="0036140F"/>
    <w:rsid w:val="00361AFF"/>
    <w:rsid w:val="00361F7D"/>
    <w:rsid w:val="003627D9"/>
    <w:rsid w:val="00362C27"/>
    <w:rsid w:val="003630C3"/>
    <w:rsid w:val="00363417"/>
    <w:rsid w:val="00363EBF"/>
    <w:rsid w:val="00364D3F"/>
    <w:rsid w:val="00365167"/>
    <w:rsid w:val="0036555C"/>
    <w:rsid w:val="0036679C"/>
    <w:rsid w:val="00366B20"/>
    <w:rsid w:val="003677C6"/>
    <w:rsid w:val="00367FD4"/>
    <w:rsid w:val="003684CE"/>
    <w:rsid w:val="00370049"/>
    <w:rsid w:val="00370382"/>
    <w:rsid w:val="0037047A"/>
    <w:rsid w:val="003709BA"/>
    <w:rsid w:val="00370BE0"/>
    <w:rsid w:val="00370D8E"/>
    <w:rsid w:val="003710F1"/>
    <w:rsid w:val="003717F3"/>
    <w:rsid w:val="0037180D"/>
    <w:rsid w:val="00371FFC"/>
    <w:rsid w:val="00372122"/>
    <w:rsid w:val="00372638"/>
    <w:rsid w:val="003728B4"/>
    <w:rsid w:val="00372F27"/>
    <w:rsid w:val="003737DE"/>
    <w:rsid w:val="003749BB"/>
    <w:rsid w:val="00374ABA"/>
    <w:rsid w:val="0037528D"/>
    <w:rsid w:val="003753BF"/>
    <w:rsid w:val="00375BA3"/>
    <w:rsid w:val="00375D2B"/>
    <w:rsid w:val="003762B4"/>
    <w:rsid w:val="003766E7"/>
    <w:rsid w:val="0037789F"/>
    <w:rsid w:val="0038009B"/>
    <w:rsid w:val="0038067C"/>
    <w:rsid w:val="003806A3"/>
    <w:rsid w:val="003819AF"/>
    <w:rsid w:val="003820C5"/>
    <w:rsid w:val="00382592"/>
    <w:rsid w:val="0038263C"/>
    <w:rsid w:val="003846F2"/>
    <w:rsid w:val="003849D3"/>
    <w:rsid w:val="00384DE1"/>
    <w:rsid w:val="00384DF0"/>
    <w:rsid w:val="00385778"/>
    <w:rsid w:val="003857B2"/>
    <w:rsid w:val="00385A1B"/>
    <w:rsid w:val="00385E7D"/>
    <w:rsid w:val="0038647C"/>
    <w:rsid w:val="00386561"/>
    <w:rsid w:val="0039006C"/>
    <w:rsid w:val="003901B3"/>
    <w:rsid w:val="0039115E"/>
    <w:rsid w:val="0039282C"/>
    <w:rsid w:val="003930FE"/>
    <w:rsid w:val="00393231"/>
    <w:rsid w:val="0039342A"/>
    <w:rsid w:val="0039368D"/>
    <w:rsid w:val="00395627"/>
    <w:rsid w:val="00395893"/>
    <w:rsid w:val="00395DA6"/>
    <w:rsid w:val="00396095"/>
    <w:rsid w:val="003965E3"/>
    <w:rsid w:val="00396729"/>
    <w:rsid w:val="003971BD"/>
    <w:rsid w:val="003A0E45"/>
    <w:rsid w:val="003A15F6"/>
    <w:rsid w:val="003A18BD"/>
    <w:rsid w:val="003A1FE4"/>
    <w:rsid w:val="003A2183"/>
    <w:rsid w:val="003A2AA7"/>
    <w:rsid w:val="003A41DB"/>
    <w:rsid w:val="003A4301"/>
    <w:rsid w:val="003A5AAF"/>
    <w:rsid w:val="003A5D20"/>
    <w:rsid w:val="003A6336"/>
    <w:rsid w:val="003A6574"/>
    <w:rsid w:val="003A6749"/>
    <w:rsid w:val="003A69DB"/>
    <w:rsid w:val="003A6C6D"/>
    <w:rsid w:val="003A6D7F"/>
    <w:rsid w:val="003A7086"/>
    <w:rsid w:val="003B003F"/>
    <w:rsid w:val="003B0134"/>
    <w:rsid w:val="003B0493"/>
    <w:rsid w:val="003B1208"/>
    <w:rsid w:val="003B16E6"/>
    <w:rsid w:val="003B1D16"/>
    <w:rsid w:val="003B1F92"/>
    <w:rsid w:val="003B20D8"/>
    <w:rsid w:val="003B294C"/>
    <w:rsid w:val="003B2E11"/>
    <w:rsid w:val="003B36F2"/>
    <w:rsid w:val="003B3AA0"/>
    <w:rsid w:val="003B3FE2"/>
    <w:rsid w:val="003B42D3"/>
    <w:rsid w:val="003B441A"/>
    <w:rsid w:val="003B50FC"/>
    <w:rsid w:val="003B5BF6"/>
    <w:rsid w:val="003B5C8E"/>
    <w:rsid w:val="003B6659"/>
    <w:rsid w:val="003C0F1E"/>
    <w:rsid w:val="003C10CD"/>
    <w:rsid w:val="003C10D5"/>
    <w:rsid w:val="003C1636"/>
    <w:rsid w:val="003C19C7"/>
    <w:rsid w:val="003C2124"/>
    <w:rsid w:val="003C27DB"/>
    <w:rsid w:val="003C28C1"/>
    <w:rsid w:val="003C34AB"/>
    <w:rsid w:val="003C45DB"/>
    <w:rsid w:val="003C51CE"/>
    <w:rsid w:val="003C537B"/>
    <w:rsid w:val="003C66D0"/>
    <w:rsid w:val="003C7123"/>
    <w:rsid w:val="003C734A"/>
    <w:rsid w:val="003C7AB7"/>
    <w:rsid w:val="003C7F2C"/>
    <w:rsid w:val="003D0008"/>
    <w:rsid w:val="003D014C"/>
    <w:rsid w:val="003D087A"/>
    <w:rsid w:val="003D0E7C"/>
    <w:rsid w:val="003D0E7D"/>
    <w:rsid w:val="003D1476"/>
    <w:rsid w:val="003D23F8"/>
    <w:rsid w:val="003D2651"/>
    <w:rsid w:val="003D2921"/>
    <w:rsid w:val="003D29A9"/>
    <w:rsid w:val="003D2B12"/>
    <w:rsid w:val="003D32FC"/>
    <w:rsid w:val="003D3A37"/>
    <w:rsid w:val="003D3C9A"/>
    <w:rsid w:val="003D3F03"/>
    <w:rsid w:val="003D4864"/>
    <w:rsid w:val="003D4FE8"/>
    <w:rsid w:val="003D5CA4"/>
    <w:rsid w:val="003D6327"/>
    <w:rsid w:val="003D68B8"/>
    <w:rsid w:val="003D68C4"/>
    <w:rsid w:val="003D6A91"/>
    <w:rsid w:val="003D6CD2"/>
    <w:rsid w:val="003D6D55"/>
    <w:rsid w:val="003D72CA"/>
    <w:rsid w:val="003D7D4F"/>
    <w:rsid w:val="003E031C"/>
    <w:rsid w:val="003E03AA"/>
    <w:rsid w:val="003E079E"/>
    <w:rsid w:val="003E0820"/>
    <w:rsid w:val="003E10D0"/>
    <w:rsid w:val="003E17E3"/>
    <w:rsid w:val="003E1B07"/>
    <w:rsid w:val="003E2111"/>
    <w:rsid w:val="003E2113"/>
    <w:rsid w:val="003E2B49"/>
    <w:rsid w:val="003E3AB3"/>
    <w:rsid w:val="003E3F0E"/>
    <w:rsid w:val="003E4A65"/>
    <w:rsid w:val="003E4E34"/>
    <w:rsid w:val="003E5728"/>
    <w:rsid w:val="003E5A90"/>
    <w:rsid w:val="003E5E84"/>
    <w:rsid w:val="003E5F44"/>
    <w:rsid w:val="003E7342"/>
    <w:rsid w:val="003E77E5"/>
    <w:rsid w:val="003F0FCB"/>
    <w:rsid w:val="003F1D49"/>
    <w:rsid w:val="003F239F"/>
    <w:rsid w:val="003F38AB"/>
    <w:rsid w:val="003F3C27"/>
    <w:rsid w:val="003F4ABD"/>
    <w:rsid w:val="003F527D"/>
    <w:rsid w:val="003F529C"/>
    <w:rsid w:val="003F58AC"/>
    <w:rsid w:val="003F5B97"/>
    <w:rsid w:val="003F65C3"/>
    <w:rsid w:val="003F67B8"/>
    <w:rsid w:val="003F7100"/>
    <w:rsid w:val="003F767C"/>
    <w:rsid w:val="003F796E"/>
    <w:rsid w:val="003F7BCD"/>
    <w:rsid w:val="003F7E41"/>
    <w:rsid w:val="00400073"/>
    <w:rsid w:val="004001AE"/>
    <w:rsid w:val="00400590"/>
    <w:rsid w:val="00400DA4"/>
    <w:rsid w:val="004011D1"/>
    <w:rsid w:val="00401566"/>
    <w:rsid w:val="00402812"/>
    <w:rsid w:val="00402C31"/>
    <w:rsid w:val="0040482C"/>
    <w:rsid w:val="0040493A"/>
    <w:rsid w:val="0040627F"/>
    <w:rsid w:val="00406984"/>
    <w:rsid w:val="004069FF"/>
    <w:rsid w:val="00406B5C"/>
    <w:rsid w:val="00406C5D"/>
    <w:rsid w:val="00406D65"/>
    <w:rsid w:val="0040AB7A"/>
    <w:rsid w:val="00410084"/>
    <w:rsid w:val="004101EA"/>
    <w:rsid w:val="0041041E"/>
    <w:rsid w:val="0041049B"/>
    <w:rsid w:val="00410DB0"/>
    <w:rsid w:val="004112D5"/>
    <w:rsid w:val="00411522"/>
    <w:rsid w:val="00411CB8"/>
    <w:rsid w:val="00411E4A"/>
    <w:rsid w:val="0041219E"/>
    <w:rsid w:val="0041223B"/>
    <w:rsid w:val="00413961"/>
    <w:rsid w:val="00413B01"/>
    <w:rsid w:val="00413BDA"/>
    <w:rsid w:val="00414966"/>
    <w:rsid w:val="00414ADD"/>
    <w:rsid w:val="00414D51"/>
    <w:rsid w:val="00415984"/>
    <w:rsid w:val="00415EA5"/>
    <w:rsid w:val="0041612F"/>
    <w:rsid w:val="004165AD"/>
    <w:rsid w:val="00416D96"/>
    <w:rsid w:val="0041725A"/>
    <w:rsid w:val="0041748F"/>
    <w:rsid w:val="00417934"/>
    <w:rsid w:val="00417D3A"/>
    <w:rsid w:val="00420EDB"/>
    <w:rsid w:val="0042102A"/>
    <w:rsid w:val="0042120A"/>
    <w:rsid w:val="004213C3"/>
    <w:rsid w:val="00421CE1"/>
    <w:rsid w:val="00422A2C"/>
    <w:rsid w:val="00422E66"/>
    <w:rsid w:val="004232A9"/>
    <w:rsid w:val="00423351"/>
    <w:rsid w:val="00423977"/>
    <w:rsid w:val="00423981"/>
    <w:rsid w:val="00423F27"/>
    <w:rsid w:val="00424517"/>
    <w:rsid w:val="0042464B"/>
    <w:rsid w:val="0042483F"/>
    <w:rsid w:val="004252FD"/>
    <w:rsid w:val="00425DA7"/>
    <w:rsid w:val="00426683"/>
    <w:rsid w:val="004302C2"/>
    <w:rsid w:val="00431FBE"/>
    <w:rsid w:val="004321BE"/>
    <w:rsid w:val="00433223"/>
    <w:rsid w:val="00433B42"/>
    <w:rsid w:val="004357A6"/>
    <w:rsid w:val="00435CCD"/>
    <w:rsid w:val="0043624A"/>
    <w:rsid w:val="0043646D"/>
    <w:rsid w:val="00436ED0"/>
    <w:rsid w:val="00437534"/>
    <w:rsid w:val="0043759B"/>
    <w:rsid w:val="00440344"/>
    <w:rsid w:val="0044035D"/>
    <w:rsid w:val="00440646"/>
    <w:rsid w:val="00441020"/>
    <w:rsid w:val="00441A23"/>
    <w:rsid w:val="00441B97"/>
    <w:rsid w:val="00441DF4"/>
    <w:rsid w:val="00442989"/>
    <w:rsid w:val="00442CA6"/>
    <w:rsid w:val="00443622"/>
    <w:rsid w:val="00444F3A"/>
    <w:rsid w:val="00445451"/>
    <w:rsid w:val="00445779"/>
    <w:rsid w:val="00445938"/>
    <w:rsid w:val="00445E4C"/>
    <w:rsid w:val="00445F56"/>
    <w:rsid w:val="00445F69"/>
    <w:rsid w:val="004465F0"/>
    <w:rsid w:val="00446789"/>
    <w:rsid w:val="004472C0"/>
    <w:rsid w:val="00447326"/>
    <w:rsid w:val="00450016"/>
    <w:rsid w:val="0045015F"/>
    <w:rsid w:val="00450C74"/>
    <w:rsid w:val="00450C82"/>
    <w:rsid w:val="00450E36"/>
    <w:rsid w:val="00450FB3"/>
    <w:rsid w:val="00451041"/>
    <w:rsid w:val="00451519"/>
    <w:rsid w:val="004516E9"/>
    <w:rsid w:val="00451BFE"/>
    <w:rsid w:val="00452005"/>
    <w:rsid w:val="004527BC"/>
    <w:rsid w:val="00452B74"/>
    <w:rsid w:val="0045323F"/>
    <w:rsid w:val="00453764"/>
    <w:rsid w:val="00453CDA"/>
    <w:rsid w:val="004545A0"/>
    <w:rsid w:val="004548D6"/>
    <w:rsid w:val="00454FAB"/>
    <w:rsid w:val="004553BA"/>
    <w:rsid w:val="00455593"/>
    <w:rsid w:val="00455608"/>
    <w:rsid w:val="00455C4B"/>
    <w:rsid w:val="00455D74"/>
    <w:rsid w:val="00456E54"/>
    <w:rsid w:val="004575D8"/>
    <w:rsid w:val="00457CCF"/>
    <w:rsid w:val="00457D2A"/>
    <w:rsid w:val="0046067D"/>
    <w:rsid w:val="00461634"/>
    <w:rsid w:val="00461E6C"/>
    <w:rsid w:val="004622E0"/>
    <w:rsid w:val="00463A89"/>
    <w:rsid w:val="00464062"/>
    <w:rsid w:val="00464108"/>
    <w:rsid w:val="00464400"/>
    <w:rsid w:val="004644A5"/>
    <w:rsid w:val="00464B73"/>
    <w:rsid w:val="00464CAC"/>
    <w:rsid w:val="00465598"/>
    <w:rsid w:val="00465FA2"/>
    <w:rsid w:val="004660BC"/>
    <w:rsid w:val="00467164"/>
    <w:rsid w:val="0046734C"/>
    <w:rsid w:val="00467559"/>
    <w:rsid w:val="004702E9"/>
    <w:rsid w:val="00470995"/>
    <w:rsid w:val="004715A3"/>
    <w:rsid w:val="00471875"/>
    <w:rsid w:val="0047389D"/>
    <w:rsid w:val="0047437F"/>
    <w:rsid w:val="00474832"/>
    <w:rsid w:val="00474ABE"/>
    <w:rsid w:val="004751FB"/>
    <w:rsid w:val="00476A23"/>
    <w:rsid w:val="004779B2"/>
    <w:rsid w:val="00477D14"/>
    <w:rsid w:val="00477DE8"/>
    <w:rsid w:val="00480680"/>
    <w:rsid w:val="00481026"/>
    <w:rsid w:val="004811AE"/>
    <w:rsid w:val="00481245"/>
    <w:rsid w:val="004818F9"/>
    <w:rsid w:val="00482197"/>
    <w:rsid w:val="00482349"/>
    <w:rsid w:val="0048246B"/>
    <w:rsid w:val="00482F7E"/>
    <w:rsid w:val="004838D1"/>
    <w:rsid w:val="00484270"/>
    <w:rsid w:val="0048656D"/>
    <w:rsid w:val="00486BC4"/>
    <w:rsid w:val="00487110"/>
    <w:rsid w:val="00487582"/>
    <w:rsid w:val="004915E0"/>
    <w:rsid w:val="004923D8"/>
    <w:rsid w:val="004924D5"/>
    <w:rsid w:val="004929F2"/>
    <w:rsid w:val="00492CA6"/>
    <w:rsid w:val="00492F0E"/>
    <w:rsid w:val="004935D5"/>
    <w:rsid w:val="004936F9"/>
    <w:rsid w:val="0049376D"/>
    <w:rsid w:val="00493ABD"/>
    <w:rsid w:val="0049414D"/>
    <w:rsid w:val="00494934"/>
    <w:rsid w:val="00494F54"/>
    <w:rsid w:val="004950D9"/>
    <w:rsid w:val="00495CE9"/>
    <w:rsid w:val="00495E9F"/>
    <w:rsid w:val="00496055"/>
    <w:rsid w:val="00497B27"/>
    <w:rsid w:val="004A200B"/>
    <w:rsid w:val="004A21F4"/>
    <w:rsid w:val="004A2461"/>
    <w:rsid w:val="004A287A"/>
    <w:rsid w:val="004A2F79"/>
    <w:rsid w:val="004A4304"/>
    <w:rsid w:val="004A5EC4"/>
    <w:rsid w:val="004A6208"/>
    <w:rsid w:val="004A6900"/>
    <w:rsid w:val="004A6C7E"/>
    <w:rsid w:val="004A6F17"/>
    <w:rsid w:val="004A73F5"/>
    <w:rsid w:val="004A76D6"/>
    <w:rsid w:val="004B0144"/>
    <w:rsid w:val="004B0CC8"/>
    <w:rsid w:val="004B1003"/>
    <w:rsid w:val="004B1384"/>
    <w:rsid w:val="004B1689"/>
    <w:rsid w:val="004B16DC"/>
    <w:rsid w:val="004B16E4"/>
    <w:rsid w:val="004B19DD"/>
    <w:rsid w:val="004B1A24"/>
    <w:rsid w:val="004B2E19"/>
    <w:rsid w:val="004B3BCA"/>
    <w:rsid w:val="004B405E"/>
    <w:rsid w:val="004B457F"/>
    <w:rsid w:val="004B4CD1"/>
    <w:rsid w:val="004B5807"/>
    <w:rsid w:val="004B5A4E"/>
    <w:rsid w:val="004B5FC8"/>
    <w:rsid w:val="004B659F"/>
    <w:rsid w:val="004B675C"/>
    <w:rsid w:val="004B742D"/>
    <w:rsid w:val="004B76FB"/>
    <w:rsid w:val="004B7917"/>
    <w:rsid w:val="004C01F9"/>
    <w:rsid w:val="004C04DA"/>
    <w:rsid w:val="004C0538"/>
    <w:rsid w:val="004C1B4E"/>
    <w:rsid w:val="004C32F3"/>
    <w:rsid w:val="004C330A"/>
    <w:rsid w:val="004C34E9"/>
    <w:rsid w:val="004C3523"/>
    <w:rsid w:val="004C35F4"/>
    <w:rsid w:val="004C36BE"/>
    <w:rsid w:val="004C4143"/>
    <w:rsid w:val="004C4F72"/>
    <w:rsid w:val="004C525C"/>
    <w:rsid w:val="004C68E7"/>
    <w:rsid w:val="004C6C7C"/>
    <w:rsid w:val="004C743D"/>
    <w:rsid w:val="004C7819"/>
    <w:rsid w:val="004C7A21"/>
    <w:rsid w:val="004C7AD8"/>
    <w:rsid w:val="004D0754"/>
    <w:rsid w:val="004D149D"/>
    <w:rsid w:val="004D18BA"/>
    <w:rsid w:val="004D1EA6"/>
    <w:rsid w:val="004D21C4"/>
    <w:rsid w:val="004D226A"/>
    <w:rsid w:val="004D2399"/>
    <w:rsid w:val="004D3A8A"/>
    <w:rsid w:val="004D3F26"/>
    <w:rsid w:val="004D4336"/>
    <w:rsid w:val="004D4445"/>
    <w:rsid w:val="004D4BE4"/>
    <w:rsid w:val="004D5F3B"/>
    <w:rsid w:val="004D5FBD"/>
    <w:rsid w:val="004D7513"/>
    <w:rsid w:val="004D78D5"/>
    <w:rsid w:val="004D7C20"/>
    <w:rsid w:val="004D7E15"/>
    <w:rsid w:val="004D7E88"/>
    <w:rsid w:val="004E0B05"/>
    <w:rsid w:val="004E1104"/>
    <w:rsid w:val="004E22F1"/>
    <w:rsid w:val="004E3045"/>
    <w:rsid w:val="004E4350"/>
    <w:rsid w:val="004E4BB5"/>
    <w:rsid w:val="004E5316"/>
    <w:rsid w:val="004E5455"/>
    <w:rsid w:val="004E5774"/>
    <w:rsid w:val="004E5C0B"/>
    <w:rsid w:val="004E5D45"/>
    <w:rsid w:val="004E6013"/>
    <w:rsid w:val="004E6250"/>
    <w:rsid w:val="004E67EB"/>
    <w:rsid w:val="004E696F"/>
    <w:rsid w:val="004E7435"/>
    <w:rsid w:val="004E7F72"/>
    <w:rsid w:val="004F00AD"/>
    <w:rsid w:val="004F3069"/>
    <w:rsid w:val="004F38A6"/>
    <w:rsid w:val="004F4681"/>
    <w:rsid w:val="004F48E8"/>
    <w:rsid w:val="004F4A74"/>
    <w:rsid w:val="004F57A3"/>
    <w:rsid w:val="004F57EC"/>
    <w:rsid w:val="004F5BD0"/>
    <w:rsid w:val="004F5DAA"/>
    <w:rsid w:val="004F618C"/>
    <w:rsid w:val="004F6386"/>
    <w:rsid w:val="004F6791"/>
    <w:rsid w:val="004F67E4"/>
    <w:rsid w:val="004F6B34"/>
    <w:rsid w:val="004F6C35"/>
    <w:rsid w:val="004F7080"/>
    <w:rsid w:val="004F74F5"/>
    <w:rsid w:val="004F7696"/>
    <w:rsid w:val="004F7F23"/>
    <w:rsid w:val="0050081E"/>
    <w:rsid w:val="00500945"/>
    <w:rsid w:val="00501296"/>
    <w:rsid w:val="00503505"/>
    <w:rsid w:val="005043FD"/>
    <w:rsid w:val="00504E58"/>
    <w:rsid w:val="00505305"/>
    <w:rsid w:val="005058DB"/>
    <w:rsid w:val="005068B6"/>
    <w:rsid w:val="00506C0B"/>
    <w:rsid w:val="005075AF"/>
    <w:rsid w:val="00507EE1"/>
    <w:rsid w:val="00510582"/>
    <w:rsid w:val="00510B4A"/>
    <w:rsid w:val="00510B91"/>
    <w:rsid w:val="005110D0"/>
    <w:rsid w:val="00511143"/>
    <w:rsid w:val="005113A2"/>
    <w:rsid w:val="005129E2"/>
    <w:rsid w:val="005134A4"/>
    <w:rsid w:val="00516991"/>
    <w:rsid w:val="005177C1"/>
    <w:rsid w:val="00520632"/>
    <w:rsid w:val="0052222E"/>
    <w:rsid w:val="0052226D"/>
    <w:rsid w:val="005235FF"/>
    <w:rsid w:val="0052508B"/>
    <w:rsid w:val="005257B0"/>
    <w:rsid w:val="005257E0"/>
    <w:rsid w:val="00525F06"/>
    <w:rsid w:val="005269AE"/>
    <w:rsid w:val="00527813"/>
    <w:rsid w:val="00527A5D"/>
    <w:rsid w:val="00527AF4"/>
    <w:rsid w:val="00530397"/>
    <w:rsid w:val="00530B00"/>
    <w:rsid w:val="00530FD9"/>
    <w:rsid w:val="00532893"/>
    <w:rsid w:val="00532E6C"/>
    <w:rsid w:val="00533096"/>
    <w:rsid w:val="00534DDC"/>
    <w:rsid w:val="00535D45"/>
    <w:rsid w:val="00535F52"/>
    <w:rsid w:val="005369A7"/>
    <w:rsid w:val="00536F5C"/>
    <w:rsid w:val="0054102B"/>
    <w:rsid w:val="00541132"/>
    <w:rsid w:val="00541239"/>
    <w:rsid w:val="00542707"/>
    <w:rsid w:val="00542709"/>
    <w:rsid w:val="00542F1D"/>
    <w:rsid w:val="005431D6"/>
    <w:rsid w:val="00544FC7"/>
    <w:rsid w:val="0054561B"/>
    <w:rsid w:val="00545DC1"/>
    <w:rsid w:val="00545F8C"/>
    <w:rsid w:val="00545FE9"/>
    <w:rsid w:val="0054620D"/>
    <w:rsid w:val="00547284"/>
    <w:rsid w:val="00547DB4"/>
    <w:rsid w:val="00550125"/>
    <w:rsid w:val="00550FAB"/>
    <w:rsid w:val="005510AB"/>
    <w:rsid w:val="0055164A"/>
    <w:rsid w:val="005522DB"/>
    <w:rsid w:val="00552672"/>
    <w:rsid w:val="00552AD3"/>
    <w:rsid w:val="005535A6"/>
    <w:rsid w:val="00553B17"/>
    <w:rsid w:val="00554981"/>
    <w:rsid w:val="00554CD6"/>
    <w:rsid w:val="00555D22"/>
    <w:rsid w:val="0055660D"/>
    <w:rsid w:val="00560664"/>
    <w:rsid w:val="00560BBC"/>
    <w:rsid w:val="00560BE3"/>
    <w:rsid w:val="00560FD6"/>
    <w:rsid w:val="00561DCD"/>
    <w:rsid w:val="00563521"/>
    <w:rsid w:val="00563843"/>
    <w:rsid w:val="005640AD"/>
    <w:rsid w:val="005643EA"/>
    <w:rsid w:val="005645F4"/>
    <w:rsid w:val="00564D01"/>
    <w:rsid w:val="0056527D"/>
    <w:rsid w:val="00566274"/>
    <w:rsid w:val="00566905"/>
    <w:rsid w:val="00566B7A"/>
    <w:rsid w:val="00566DD0"/>
    <w:rsid w:val="0057023A"/>
    <w:rsid w:val="00570B33"/>
    <w:rsid w:val="0057135B"/>
    <w:rsid w:val="0057148A"/>
    <w:rsid w:val="00571B19"/>
    <w:rsid w:val="00571C8D"/>
    <w:rsid w:val="00571FF0"/>
    <w:rsid w:val="005727F9"/>
    <w:rsid w:val="00573287"/>
    <w:rsid w:val="0057370C"/>
    <w:rsid w:val="0057465C"/>
    <w:rsid w:val="00574A44"/>
    <w:rsid w:val="00575445"/>
    <w:rsid w:val="00575B53"/>
    <w:rsid w:val="005766B7"/>
    <w:rsid w:val="00576DEA"/>
    <w:rsid w:val="005770BF"/>
    <w:rsid w:val="005774A7"/>
    <w:rsid w:val="00577D1D"/>
    <w:rsid w:val="00581E2E"/>
    <w:rsid w:val="00582350"/>
    <w:rsid w:val="0058293F"/>
    <w:rsid w:val="00585290"/>
    <w:rsid w:val="00585B82"/>
    <w:rsid w:val="00586040"/>
    <w:rsid w:val="00586499"/>
    <w:rsid w:val="0058745E"/>
    <w:rsid w:val="00590DA9"/>
    <w:rsid w:val="005912B8"/>
    <w:rsid w:val="0059140C"/>
    <w:rsid w:val="005917E0"/>
    <w:rsid w:val="00591F67"/>
    <w:rsid w:val="00592230"/>
    <w:rsid w:val="00592F27"/>
    <w:rsid w:val="0059306B"/>
    <w:rsid w:val="005936BC"/>
    <w:rsid w:val="00593ADB"/>
    <w:rsid w:val="00593CD1"/>
    <w:rsid w:val="005945ED"/>
    <w:rsid w:val="0059476F"/>
    <w:rsid w:val="005951D6"/>
    <w:rsid w:val="005952D8"/>
    <w:rsid w:val="00595603"/>
    <w:rsid w:val="00595857"/>
    <w:rsid w:val="00595ACB"/>
    <w:rsid w:val="00595F51"/>
    <w:rsid w:val="005963A4"/>
    <w:rsid w:val="00596CCD"/>
    <w:rsid w:val="005A2C1D"/>
    <w:rsid w:val="005A3E37"/>
    <w:rsid w:val="005A3EDB"/>
    <w:rsid w:val="005A4664"/>
    <w:rsid w:val="005A4BBE"/>
    <w:rsid w:val="005A4FED"/>
    <w:rsid w:val="005A5532"/>
    <w:rsid w:val="005A7367"/>
    <w:rsid w:val="005A7A66"/>
    <w:rsid w:val="005A7B00"/>
    <w:rsid w:val="005B1354"/>
    <w:rsid w:val="005B1C83"/>
    <w:rsid w:val="005B22DF"/>
    <w:rsid w:val="005B2AA1"/>
    <w:rsid w:val="005B2CC8"/>
    <w:rsid w:val="005B2D43"/>
    <w:rsid w:val="005B2FF4"/>
    <w:rsid w:val="005B333A"/>
    <w:rsid w:val="005B3694"/>
    <w:rsid w:val="005B396B"/>
    <w:rsid w:val="005B4C5F"/>
    <w:rsid w:val="005B563A"/>
    <w:rsid w:val="005B5E97"/>
    <w:rsid w:val="005B6344"/>
    <w:rsid w:val="005B679E"/>
    <w:rsid w:val="005B69B2"/>
    <w:rsid w:val="005B69B9"/>
    <w:rsid w:val="005B705A"/>
    <w:rsid w:val="005B70D6"/>
    <w:rsid w:val="005B7144"/>
    <w:rsid w:val="005B7261"/>
    <w:rsid w:val="005C0BCD"/>
    <w:rsid w:val="005C1335"/>
    <w:rsid w:val="005C19D1"/>
    <w:rsid w:val="005C1FE0"/>
    <w:rsid w:val="005C2BA9"/>
    <w:rsid w:val="005C45F2"/>
    <w:rsid w:val="005C5402"/>
    <w:rsid w:val="005C5B22"/>
    <w:rsid w:val="005C67D9"/>
    <w:rsid w:val="005C6F41"/>
    <w:rsid w:val="005C7227"/>
    <w:rsid w:val="005D0184"/>
    <w:rsid w:val="005D03BC"/>
    <w:rsid w:val="005D0584"/>
    <w:rsid w:val="005D067C"/>
    <w:rsid w:val="005D077E"/>
    <w:rsid w:val="005D1746"/>
    <w:rsid w:val="005D2195"/>
    <w:rsid w:val="005D303A"/>
    <w:rsid w:val="005D35BC"/>
    <w:rsid w:val="005D37A0"/>
    <w:rsid w:val="005D38C2"/>
    <w:rsid w:val="005D38D4"/>
    <w:rsid w:val="005D42B5"/>
    <w:rsid w:val="005D44ED"/>
    <w:rsid w:val="005D5C71"/>
    <w:rsid w:val="005D6985"/>
    <w:rsid w:val="005D74D0"/>
    <w:rsid w:val="005D7EF3"/>
    <w:rsid w:val="005E10FF"/>
    <w:rsid w:val="005E15B0"/>
    <w:rsid w:val="005E191E"/>
    <w:rsid w:val="005E2304"/>
    <w:rsid w:val="005E2BE3"/>
    <w:rsid w:val="005E3073"/>
    <w:rsid w:val="005E48E5"/>
    <w:rsid w:val="005E4971"/>
    <w:rsid w:val="005E5534"/>
    <w:rsid w:val="005E58F8"/>
    <w:rsid w:val="005E6196"/>
    <w:rsid w:val="005E6371"/>
    <w:rsid w:val="005E72EE"/>
    <w:rsid w:val="005E73B6"/>
    <w:rsid w:val="005E7440"/>
    <w:rsid w:val="005F008E"/>
    <w:rsid w:val="005F0686"/>
    <w:rsid w:val="005F1CDF"/>
    <w:rsid w:val="005F2A01"/>
    <w:rsid w:val="005F2F9F"/>
    <w:rsid w:val="005F324A"/>
    <w:rsid w:val="005F3DA4"/>
    <w:rsid w:val="005F4A56"/>
    <w:rsid w:val="005F4B66"/>
    <w:rsid w:val="005F4F5A"/>
    <w:rsid w:val="005F504C"/>
    <w:rsid w:val="005F57FA"/>
    <w:rsid w:val="005F5D31"/>
    <w:rsid w:val="005F6A4D"/>
    <w:rsid w:val="005F6E9D"/>
    <w:rsid w:val="0060020C"/>
    <w:rsid w:val="00600688"/>
    <w:rsid w:val="0060090E"/>
    <w:rsid w:val="0060099C"/>
    <w:rsid w:val="006009B2"/>
    <w:rsid w:val="00600CA2"/>
    <w:rsid w:val="0060150F"/>
    <w:rsid w:val="00601661"/>
    <w:rsid w:val="00601D46"/>
    <w:rsid w:val="006037C3"/>
    <w:rsid w:val="00603BC5"/>
    <w:rsid w:val="0060418C"/>
    <w:rsid w:val="0060434A"/>
    <w:rsid w:val="00604952"/>
    <w:rsid w:val="00604BD2"/>
    <w:rsid w:val="00604D9F"/>
    <w:rsid w:val="00605813"/>
    <w:rsid w:val="006058AF"/>
    <w:rsid w:val="00605932"/>
    <w:rsid w:val="00605CEB"/>
    <w:rsid w:val="00605D81"/>
    <w:rsid w:val="00606AD3"/>
    <w:rsid w:val="0060726F"/>
    <w:rsid w:val="006077B5"/>
    <w:rsid w:val="006105AA"/>
    <w:rsid w:val="006109FC"/>
    <w:rsid w:val="00610A69"/>
    <w:rsid w:val="0061103A"/>
    <w:rsid w:val="006111C5"/>
    <w:rsid w:val="00611624"/>
    <w:rsid w:val="00611AA7"/>
    <w:rsid w:val="0061316D"/>
    <w:rsid w:val="00613B1F"/>
    <w:rsid w:val="00613F42"/>
    <w:rsid w:val="006147D3"/>
    <w:rsid w:val="00614FE3"/>
    <w:rsid w:val="0061505B"/>
    <w:rsid w:val="00617E8F"/>
    <w:rsid w:val="0062237D"/>
    <w:rsid w:val="00623137"/>
    <w:rsid w:val="00623E0D"/>
    <w:rsid w:val="00623FAE"/>
    <w:rsid w:val="00624825"/>
    <w:rsid w:val="0062486F"/>
    <w:rsid w:val="00624953"/>
    <w:rsid w:val="00624C3D"/>
    <w:rsid w:val="00624E7A"/>
    <w:rsid w:val="0062503D"/>
    <w:rsid w:val="00625262"/>
    <w:rsid w:val="006252C6"/>
    <w:rsid w:val="00625423"/>
    <w:rsid w:val="006255F2"/>
    <w:rsid w:val="00625D10"/>
    <w:rsid w:val="006268A7"/>
    <w:rsid w:val="0062692A"/>
    <w:rsid w:val="0062710A"/>
    <w:rsid w:val="00627242"/>
    <w:rsid w:val="00627262"/>
    <w:rsid w:val="0062772D"/>
    <w:rsid w:val="006279CB"/>
    <w:rsid w:val="0063064A"/>
    <w:rsid w:val="00631D1B"/>
    <w:rsid w:val="00632487"/>
    <w:rsid w:val="00633218"/>
    <w:rsid w:val="00634413"/>
    <w:rsid w:val="006346DA"/>
    <w:rsid w:val="006348AF"/>
    <w:rsid w:val="00634DCD"/>
    <w:rsid w:val="00635400"/>
    <w:rsid w:val="00635603"/>
    <w:rsid w:val="006358CE"/>
    <w:rsid w:val="00636467"/>
    <w:rsid w:val="00636866"/>
    <w:rsid w:val="00636933"/>
    <w:rsid w:val="0063749B"/>
    <w:rsid w:val="006379A5"/>
    <w:rsid w:val="00637AE4"/>
    <w:rsid w:val="00637D38"/>
    <w:rsid w:val="00640B08"/>
    <w:rsid w:val="00640B8F"/>
    <w:rsid w:val="00640E62"/>
    <w:rsid w:val="00641314"/>
    <w:rsid w:val="006415EB"/>
    <w:rsid w:val="00641BFF"/>
    <w:rsid w:val="00641D16"/>
    <w:rsid w:val="00641D84"/>
    <w:rsid w:val="006424B0"/>
    <w:rsid w:val="0064370C"/>
    <w:rsid w:val="00643DBE"/>
    <w:rsid w:val="00644A72"/>
    <w:rsid w:val="0064553F"/>
    <w:rsid w:val="006457FD"/>
    <w:rsid w:val="006464CE"/>
    <w:rsid w:val="006471DB"/>
    <w:rsid w:val="00647AD9"/>
    <w:rsid w:val="00647B1A"/>
    <w:rsid w:val="00647CAE"/>
    <w:rsid w:val="00650006"/>
    <w:rsid w:val="006504FE"/>
    <w:rsid w:val="0065235B"/>
    <w:rsid w:val="00652815"/>
    <w:rsid w:val="00652F9C"/>
    <w:rsid w:val="00653355"/>
    <w:rsid w:val="00653388"/>
    <w:rsid w:val="0065366C"/>
    <w:rsid w:val="00653E20"/>
    <w:rsid w:val="006540AC"/>
    <w:rsid w:val="006542AC"/>
    <w:rsid w:val="0065456B"/>
    <w:rsid w:val="00654D35"/>
    <w:rsid w:val="00655276"/>
    <w:rsid w:val="00655890"/>
    <w:rsid w:val="00655C45"/>
    <w:rsid w:val="00656396"/>
    <w:rsid w:val="006564C2"/>
    <w:rsid w:val="006566AA"/>
    <w:rsid w:val="006567E2"/>
    <w:rsid w:val="00656A01"/>
    <w:rsid w:val="006574B7"/>
    <w:rsid w:val="0066030C"/>
    <w:rsid w:val="00660AC5"/>
    <w:rsid w:val="00661964"/>
    <w:rsid w:val="00661BD4"/>
    <w:rsid w:val="006624DF"/>
    <w:rsid w:val="00662B7F"/>
    <w:rsid w:val="006630B7"/>
    <w:rsid w:val="006633B9"/>
    <w:rsid w:val="006636E4"/>
    <w:rsid w:val="006645BC"/>
    <w:rsid w:val="00665981"/>
    <w:rsid w:val="00665B84"/>
    <w:rsid w:val="00665E7D"/>
    <w:rsid w:val="006660BA"/>
    <w:rsid w:val="00666B5F"/>
    <w:rsid w:val="00666BD7"/>
    <w:rsid w:val="00666D03"/>
    <w:rsid w:val="00667060"/>
    <w:rsid w:val="00667274"/>
    <w:rsid w:val="00667E7F"/>
    <w:rsid w:val="0067060F"/>
    <w:rsid w:val="006707F7"/>
    <w:rsid w:val="00671163"/>
    <w:rsid w:val="0067125D"/>
    <w:rsid w:val="006716AB"/>
    <w:rsid w:val="00671C62"/>
    <w:rsid w:val="00671E17"/>
    <w:rsid w:val="006720BC"/>
    <w:rsid w:val="0067277E"/>
    <w:rsid w:val="00672AB4"/>
    <w:rsid w:val="00673639"/>
    <w:rsid w:val="00675ACC"/>
    <w:rsid w:val="00675EFC"/>
    <w:rsid w:val="0067631B"/>
    <w:rsid w:val="00676A44"/>
    <w:rsid w:val="00676B0C"/>
    <w:rsid w:val="00677355"/>
    <w:rsid w:val="00677F4D"/>
    <w:rsid w:val="0068039F"/>
    <w:rsid w:val="00680ABF"/>
    <w:rsid w:val="00680BC5"/>
    <w:rsid w:val="00680E54"/>
    <w:rsid w:val="00681308"/>
    <w:rsid w:val="006818C1"/>
    <w:rsid w:val="0068229C"/>
    <w:rsid w:val="00682818"/>
    <w:rsid w:val="006829E6"/>
    <w:rsid w:val="00682CBD"/>
    <w:rsid w:val="00683268"/>
    <w:rsid w:val="006839B3"/>
    <w:rsid w:val="0068464D"/>
    <w:rsid w:val="00684F24"/>
    <w:rsid w:val="00684F59"/>
    <w:rsid w:val="00685458"/>
    <w:rsid w:val="00685CAC"/>
    <w:rsid w:val="00686123"/>
    <w:rsid w:val="00686560"/>
    <w:rsid w:val="006868A8"/>
    <w:rsid w:val="00690C44"/>
    <w:rsid w:val="00690DCC"/>
    <w:rsid w:val="006911A4"/>
    <w:rsid w:val="00691317"/>
    <w:rsid w:val="00692250"/>
    <w:rsid w:val="006923AA"/>
    <w:rsid w:val="00693724"/>
    <w:rsid w:val="00693CA8"/>
    <w:rsid w:val="00693DC1"/>
    <w:rsid w:val="00694241"/>
    <w:rsid w:val="00694582"/>
    <w:rsid w:val="00694590"/>
    <w:rsid w:val="00694625"/>
    <w:rsid w:val="00694CDD"/>
    <w:rsid w:val="00694EBF"/>
    <w:rsid w:val="00695180"/>
    <w:rsid w:val="00695461"/>
    <w:rsid w:val="00695DAF"/>
    <w:rsid w:val="0069667C"/>
    <w:rsid w:val="00696BBC"/>
    <w:rsid w:val="00696C40"/>
    <w:rsid w:val="006A0FF5"/>
    <w:rsid w:val="006A113A"/>
    <w:rsid w:val="006A1275"/>
    <w:rsid w:val="006A1B05"/>
    <w:rsid w:val="006A1F71"/>
    <w:rsid w:val="006A2A33"/>
    <w:rsid w:val="006A30A5"/>
    <w:rsid w:val="006A3D55"/>
    <w:rsid w:val="006A3EE1"/>
    <w:rsid w:val="006A4D6E"/>
    <w:rsid w:val="006A5EBF"/>
    <w:rsid w:val="006A6C3A"/>
    <w:rsid w:val="006B089B"/>
    <w:rsid w:val="006B0B2D"/>
    <w:rsid w:val="006B1226"/>
    <w:rsid w:val="006B12D9"/>
    <w:rsid w:val="006B1E60"/>
    <w:rsid w:val="006B32AD"/>
    <w:rsid w:val="006B3359"/>
    <w:rsid w:val="006B4319"/>
    <w:rsid w:val="006B4B92"/>
    <w:rsid w:val="006B4BA0"/>
    <w:rsid w:val="006B4C3C"/>
    <w:rsid w:val="006B53F5"/>
    <w:rsid w:val="006B5F0E"/>
    <w:rsid w:val="006B7B93"/>
    <w:rsid w:val="006B7E1A"/>
    <w:rsid w:val="006C00BB"/>
    <w:rsid w:val="006C01F6"/>
    <w:rsid w:val="006C08CB"/>
    <w:rsid w:val="006C0976"/>
    <w:rsid w:val="006C10FF"/>
    <w:rsid w:val="006C154B"/>
    <w:rsid w:val="006C1C9B"/>
    <w:rsid w:val="006C205C"/>
    <w:rsid w:val="006C2A23"/>
    <w:rsid w:val="006C2C7D"/>
    <w:rsid w:val="006C36B2"/>
    <w:rsid w:val="006C4604"/>
    <w:rsid w:val="006C5E64"/>
    <w:rsid w:val="006C61FC"/>
    <w:rsid w:val="006C6610"/>
    <w:rsid w:val="006C66C7"/>
    <w:rsid w:val="006C6CD8"/>
    <w:rsid w:val="006C6E1B"/>
    <w:rsid w:val="006C7322"/>
    <w:rsid w:val="006C7AB0"/>
    <w:rsid w:val="006C7B0B"/>
    <w:rsid w:val="006D0215"/>
    <w:rsid w:val="006D0AE3"/>
    <w:rsid w:val="006D0C62"/>
    <w:rsid w:val="006D15F8"/>
    <w:rsid w:val="006D1784"/>
    <w:rsid w:val="006D1F64"/>
    <w:rsid w:val="006D2DA3"/>
    <w:rsid w:val="006D2E64"/>
    <w:rsid w:val="006D341A"/>
    <w:rsid w:val="006D3819"/>
    <w:rsid w:val="006D4AB2"/>
    <w:rsid w:val="006D53DD"/>
    <w:rsid w:val="006D57F1"/>
    <w:rsid w:val="006D5B74"/>
    <w:rsid w:val="006D70B9"/>
    <w:rsid w:val="006D729E"/>
    <w:rsid w:val="006D73A4"/>
    <w:rsid w:val="006E057E"/>
    <w:rsid w:val="006E1B86"/>
    <w:rsid w:val="006E1B9B"/>
    <w:rsid w:val="006E1FD3"/>
    <w:rsid w:val="006E2AF8"/>
    <w:rsid w:val="006E46DD"/>
    <w:rsid w:val="006E47B9"/>
    <w:rsid w:val="006E4BD3"/>
    <w:rsid w:val="006E5032"/>
    <w:rsid w:val="006E5518"/>
    <w:rsid w:val="006E56C7"/>
    <w:rsid w:val="006E577A"/>
    <w:rsid w:val="006E5C26"/>
    <w:rsid w:val="006E5CE1"/>
    <w:rsid w:val="006E5F35"/>
    <w:rsid w:val="006E61FF"/>
    <w:rsid w:val="006E6575"/>
    <w:rsid w:val="006E67B3"/>
    <w:rsid w:val="006E6BF3"/>
    <w:rsid w:val="006E6CBD"/>
    <w:rsid w:val="006E703C"/>
    <w:rsid w:val="006E7620"/>
    <w:rsid w:val="006F00A1"/>
    <w:rsid w:val="006F076A"/>
    <w:rsid w:val="006F1B61"/>
    <w:rsid w:val="006F2488"/>
    <w:rsid w:val="006F298F"/>
    <w:rsid w:val="006F3994"/>
    <w:rsid w:val="006F450B"/>
    <w:rsid w:val="006F49BB"/>
    <w:rsid w:val="006F501B"/>
    <w:rsid w:val="006F5645"/>
    <w:rsid w:val="006F5EBF"/>
    <w:rsid w:val="006F7903"/>
    <w:rsid w:val="00700638"/>
    <w:rsid w:val="007007A5"/>
    <w:rsid w:val="00700DFE"/>
    <w:rsid w:val="0070111D"/>
    <w:rsid w:val="007016AE"/>
    <w:rsid w:val="00701B1A"/>
    <w:rsid w:val="00702261"/>
    <w:rsid w:val="00702571"/>
    <w:rsid w:val="00702830"/>
    <w:rsid w:val="0070418A"/>
    <w:rsid w:val="00705737"/>
    <w:rsid w:val="00706130"/>
    <w:rsid w:val="00706280"/>
    <w:rsid w:val="00707440"/>
    <w:rsid w:val="00710416"/>
    <w:rsid w:val="00710A77"/>
    <w:rsid w:val="00711696"/>
    <w:rsid w:val="00712F30"/>
    <w:rsid w:val="00713266"/>
    <w:rsid w:val="00713862"/>
    <w:rsid w:val="0071414A"/>
    <w:rsid w:val="00714F48"/>
    <w:rsid w:val="00715986"/>
    <w:rsid w:val="00715D9C"/>
    <w:rsid w:val="0071663C"/>
    <w:rsid w:val="00716653"/>
    <w:rsid w:val="00716784"/>
    <w:rsid w:val="00716ACA"/>
    <w:rsid w:val="00717227"/>
    <w:rsid w:val="00717F25"/>
    <w:rsid w:val="00717FCF"/>
    <w:rsid w:val="00720171"/>
    <w:rsid w:val="00720EC2"/>
    <w:rsid w:val="00721600"/>
    <w:rsid w:val="00721BDC"/>
    <w:rsid w:val="00721EFC"/>
    <w:rsid w:val="007233E5"/>
    <w:rsid w:val="007236F2"/>
    <w:rsid w:val="00723D87"/>
    <w:rsid w:val="00724745"/>
    <w:rsid w:val="007249B1"/>
    <w:rsid w:val="00724B33"/>
    <w:rsid w:val="00724E09"/>
    <w:rsid w:val="00724E96"/>
    <w:rsid w:val="0072526A"/>
    <w:rsid w:val="00725270"/>
    <w:rsid w:val="0072600E"/>
    <w:rsid w:val="007265D4"/>
    <w:rsid w:val="00727130"/>
    <w:rsid w:val="00727701"/>
    <w:rsid w:val="00727DBE"/>
    <w:rsid w:val="00727DEC"/>
    <w:rsid w:val="00727EC2"/>
    <w:rsid w:val="0073033F"/>
    <w:rsid w:val="00730356"/>
    <w:rsid w:val="0073045F"/>
    <w:rsid w:val="007306A5"/>
    <w:rsid w:val="00730829"/>
    <w:rsid w:val="007309DF"/>
    <w:rsid w:val="00730AF7"/>
    <w:rsid w:val="00731F75"/>
    <w:rsid w:val="00732021"/>
    <w:rsid w:val="007324BF"/>
    <w:rsid w:val="007332AF"/>
    <w:rsid w:val="00733B67"/>
    <w:rsid w:val="00733B78"/>
    <w:rsid w:val="007343A1"/>
    <w:rsid w:val="00734531"/>
    <w:rsid w:val="0073479A"/>
    <w:rsid w:val="00734B5E"/>
    <w:rsid w:val="00735C1F"/>
    <w:rsid w:val="00735DED"/>
    <w:rsid w:val="00735E3C"/>
    <w:rsid w:val="00736515"/>
    <w:rsid w:val="00736580"/>
    <w:rsid w:val="007369E2"/>
    <w:rsid w:val="00736BC5"/>
    <w:rsid w:val="00737749"/>
    <w:rsid w:val="00740362"/>
    <w:rsid w:val="00740496"/>
    <w:rsid w:val="007413B8"/>
    <w:rsid w:val="007418B9"/>
    <w:rsid w:val="00742239"/>
    <w:rsid w:val="00742724"/>
    <w:rsid w:val="007430E9"/>
    <w:rsid w:val="00743B3F"/>
    <w:rsid w:val="00744A45"/>
    <w:rsid w:val="00744DF7"/>
    <w:rsid w:val="00744F4C"/>
    <w:rsid w:val="00745110"/>
    <w:rsid w:val="00746F3E"/>
    <w:rsid w:val="007512A9"/>
    <w:rsid w:val="007515E0"/>
    <w:rsid w:val="00751982"/>
    <w:rsid w:val="00751AB7"/>
    <w:rsid w:val="007521F3"/>
    <w:rsid w:val="00752429"/>
    <w:rsid w:val="00753AD5"/>
    <w:rsid w:val="00754CE8"/>
    <w:rsid w:val="00754EAF"/>
    <w:rsid w:val="0075507D"/>
    <w:rsid w:val="0075516C"/>
    <w:rsid w:val="00755515"/>
    <w:rsid w:val="00755AFD"/>
    <w:rsid w:val="00755E3E"/>
    <w:rsid w:val="00757EC1"/>
    <w:rsid w:val="00760441"/>
    <w:rsid w:val="00760E71"/>
    <w:rsid w:val="00760FFE"/>
    <w:rsid w:val="00761363"/>
    <w:rsid w:val="0076152B"/>
    <w:rsid w:val="00761BF5"/>
    <w:rsid w:val="00761C75"/>
    <w:rsid w:val="00762131"/>
    <w:rsid w:val="007624F7"/>
    <w:rsid w:val="00762935"/>
    <w:rsid w:val="007651CE"/>
    <w:rsid w:val="00766396"/>
    <w:rsid w:val="0076674F"/>
    <w:rsid w:val="007673DD"/>
    <w:rsid w:val="00770032"/>
    <w:rsid w:val="00770341"/>
    <w:rsid w:val="00770A14"/>
    <w:rsid w:val="00770B68"/>
    <w:rsid w:val="00770F77"/>
    <w:rsid w:val="0077140D"/>
    <w:rsid w:val="007715C2"/>
    <w:rsid w:val="00771805"/>
    <w:rsid w:val="00771EEF"/>
    <w:rsid w:val="00771FCE"/>
    <w:rsid w:val="007728B4"/>
    <w:rsid w:val="007728DE"/>
    <w:rsid w:val="00772A69"/>
    <w:rsid w:val="00772CDD"/>
    <w:rsid w:val="00773022"/>
    <w:rsid w:val="007732EA"/>
    <w:rsid w:val="00773780"/>
    <w:rsid w:val="00774D8F"/>
    <w:rsid w:val="00774F12"/>
    <w:rsid w:val="0077593B"/>
    <w:rsid w:val="00776244"/>
    <w:rsid w:val="007770D9"/>
    <w:rsid w:val="00777A5B"/>
    <w:rsid w:val="00777C00"/>
    <w:rsid w:val="00780545"/>
    <w:rsid w:val="00780677"/>
    <w:rsid w:val="00780BFC"/>
    <w:rsid w:val="00781ABC"/>
    <w:rsid w:val="007820F0"/>
    <w:rsid w:val="0078380E"/>
    <w:rsid w:val="00783B3C"/>
    <w:rsid w:val="00783F42"/>
    <w:rsid w:val="0078442E"/>
    <w:rsid w:val="007848F9"/>
    <w:rsid w:val="00784FA0"/>
    <w:rsid w:val="007851CA"/>
    <w:rsid w:val="007864F9"/>
    <w:rsid w:val="00786E7B"/>
    <w:rsid w:val="0078719A"/>
    <w:rsid w:val="00787287"/>
    <w:rsid w:val="007877B7"/>
    <w:rsid w:val="00787ABC"/>
    <w:rsid w:val="00790704"/>
    <w:rsid w:val="00790768"/>
    <w:rsid w:val="0079154C"/>
    <w:rsid w:val="00791A8E"/>
    <w:rsid w:val="0079295C"/>
    <w:rsid w:val="00792A8D"/>
    <w:rsid w:val="00793BFA"/>
    <w:rsid w:val="0079403D"/>
    <w:rsid w:val="007940DD"/>
    <w:rsid w:val="007941DF"/>
    <w:rsid w:val="007948C3"/>
    <w:rsid w:val="00794FD5"/>
    <w:rsid w:val="00795CF9"/>
    <w:rsid w:val="00796C2D"/>
    <w:rsid w:val="00796DCD"/>
    <w:rsid w:val="00796E59"/>
    <w:rsid w:val="007971E7"/>
    <w:rsid w:val="007978F3"/>
    <w:rsid w:val="00797D19"/>
    <w:rsid w:val="007A065B"/>
    <w:rsid w:val="007A15E4"/>
    <w:rsid w:val="007A1C50"/>
    <w:rsid w:val="007A251D"/>
    <w:rsid w:val="007A2E40"/>
    <w:rsid w:val="007A31CA"/>
    <w:rsid w:val="007A357C"/>
    <w:rsid w:val="007A4347"/>
    <w:rsid w:val="007A4D08"/>
    <w:rsid w:val="007A4D44"/>
    <w:rsid w:val="007A59FD"/>
    <w:rsid w:val="007A5BA0"/>
    <w:rsid w:val="007A690C"/>
    <w:rsid w:val="007A6EEC"/>
    <w:rsid w:val="007A7435"/>
    <w:rsid w:val="007B0493"/>
    <w:rsid w:val="007B2028"/>
    <w:rsid w:val="007B230D"/>
    <w:rsid w:val="007B23C0"/>
    <w:rsid w:val="007B483F"/>
    <w:rsid w:val="007B58D2"/>
    <w:rsid w:val="007B5B16"/>
    <w:rsid w:val="007B5BDD"/>
    <w:rsid w:val="007B6755"/>
    <w:rsid w:val="007B6EB9"/>
    <w:rsid w:val="007B75F9"/>
    <w:rsid w:val="007C13CC"/>
    <w:rsid w:val="007C1DBD"/>
    <w:rsid w:val="007C32A7"/>
    <w:rsid w:val="007C3488"/>
    <w:rsid w:val="007C34E4"/>
    <w:rsid w:val="007C433E"/>
    <w:rsid w:val="007C4EC1"/>
    <w:rsid w:val="007C6373"/>
    <w:rsid w:val="007C79F3"/>
    <w:rsid w:val="007C7CD6"/>
    <w:rsid w:val="007D114A"/>
    <w:rsid w:val="007D1FD4"/>
    <w:rsid w:val="007D2112"/>
    <w:rsid w:val="007D2B6D"/>
    <w:rsid w:val="007D3778"/>
    <w:rsid w:val="007D5BC1"/>
    <w:rsid w:val="007D5E45"/>
    <w:rsid w:val="007D5E89"/>
    <w:rsid w:val="007D6742"/>
    <w:rsid w:val="007D6C6D"/>
    <w:rsid w:val="007D725B"/>
    <w:rsid w:val="007D778D"/>
    <w:rsid w:val="007D7BF0"/>
    <w:rsid w:val="007E0339"/>
    <w:rsid w:val="007E0421"/>
    <w:rsid w:val="007E0B66"/>
    <w:rsid w:val="007E0F7A"/>
    <w:rsid w:val="007E21D6"/>
    <w:rsid w:val="007E2369"/>
    <w:rsid w:val="007E2C9A"/>
    <w:rsid w:val="007E4387"/>
    <w:rsid w:val="007E4691"/>
    <w:rsid w:val="007E4F3D"/>
    <w:rsid w:val="007E5A0C"/>
    <w:rsid w:val="007E5EFB"/>
    <w:rsid w:val="007E6127"/>
    <w:rsid w:val="007E6A82"/>
    <w:rsid w:val="007E6C98"/>
    <w:rsid w:val="007E735C"/>
    <w:rsid w:val="007F04C9"/>
    <w:rsid w:val="007F0650"/>
    <w:rsid w:val="007F1481"/>
    <w:rsid w:val="007F234A"/>
    <w:rsid w:val="007F23A3"/>
    <w:rsid w:val="007F24D2"/>
    <w:rsid w:val="007F26E5"/>
    <w:rsid w:val="007F2BC7"/>
    <w:rsid w:val="007F2C5C"/>
    <w:rsid w:val="007F32BF"/>
    <w:rsid w:val="007F3598"/>
    <w:rsid w:val="007F366B"/>
    <w:rsid w:val="007F3D03"/>
    <w:rsid w:val="007F5006"/>
    <w:rsid w:val="007F616B"/>
    <w:rsid w:val="007F6870"/>
    <w:rsid w:val="007F6E3C"/>
    <w:rsid w:val="007F7A0D"/>
    <w:rsid w:val="00800A54"/>
    <w:rsid w:val="00800CA8"/>
    <w:rsid w:val="00801272"/>
    <w:rsid w:val="0080143E"/>
    <w:rsid w:val="00801550"/>
    <w:rsid w:val="0080238B"/>
    <w:rsid w:val="00802995"/>
    <w:rsid w:val="00802BD9"/>
    <w:rsid w:val="00803441"/>
    <w:rsid w:val="00803633"/>
    <w:rsid w:val="00803FC8"/>
    <w:rsid w:val="00804F70"/>
    <w:rsid w:val="00805B9C"/>
    <w:rsid w:val="00806501"/>
    <w:rsid w:val="00806CC7"/>
    <w:rsid w:val="00807678"/>
    <w:rsid w:val="0081030F"/>
    <w:rsid w:val="00810AD7"/>
    <w:rsid w:val="0081144B"/>
    <w:rsid w:val="0081227E"/>
    <w:rsid w:val="008123C3"/>
    <w:rsid w:val="00812531"/>
    <w:rsid w:val="00812D71"/>
    <w:rsid w:val="0081390D"/>
    <w:rsid w:val="0081406B"/>
    <w:rsid w:val="00814A9A"/>
    <w:rsid w:val="00814E9C"/>
    <w:rsid w:val="00814EB0"/>
    <w:rsid w:val="008166D4"/>
    <w:rsid w:val="008167B6"/>
    <w:rsid w:val="00817131"/>
    <w:rsid w:val="0081754F"/>
    <w:rsid w:val="00817DCB"/>
    <w:rsid w:val="008207EB"/>
    <w:rsid w:val="008216D9"/>
    <w:rsid w:val="008217D5"/>
    <w:rsid w:val="00821E86"/>
    <w:rsid w:val="008220B2"/>
    <w:rsid w:val="00823035"/>
    <w:rsid w:val="008232E0"/>
    <w:rsid w:val="00823404"/>
    <w:rsid w:val="008234C7"/>
    <w:rsid w:val="008236A4"/>
    <w:rsid w:val="008236FB"/>
    <w:rsid w:val="00823B02"/>
    <w:rsid w:val="00823B90"/>
    <w:rsid w:val="00824619"/>
    <w:rsid w:val="008251C7"/>
    <w:rsid w:val="00826572"/>
    <w:rsid w:val="00826B00"/>
    <w:rsid w:val="008307B1"/>
    <w:rsid w:val="00830EC7"/>
    <w:rsid w:val="0083115F"/>
    <w:rsid w:val="008320D9"/>
    <w:rsid w:val="008327D0"/>
    <w:rsid w:val="00832A70"/>
    <w:rsid w:val="00834C04"/>
    <w:rsid w:val="0083535B"/>
    <w:rsid w:val="00835447"/>
    <w:rsid w:val="00835B9B"/>
    <w:rsid w:val="00835D3F"/>
    <w:rsid w:val="00836430"/>
    <w:rsid w:val="00837332"/>
    <w:rsid w:val="00837499"/>
    <w:rsid w:val="00837FDC"/>
    <w:rsid w:val="0084114D"/>
    <w:rsid w:val="008416D3"/>
    <w:rsid w:val="00842AEE"/>
    <w:rsid w:val="008439CE"/>
    <w:rsid w:val="008439E8"/>
    <w:rsid w:val="00843CB7"/>
    <w:rsid w:val="00844163"/>
    <w:rsid w:val="0084470B"/>
    <w:rsid w:val="00844AD5"/>
    <w:rsid w:val="00845D80"/>
    <w:rsid w:val="008467BD"/>
    <w:rsid w:val="00847DD9"/>
    <w:rsid w:val="008507F5"/>
    <w:rsid w:val="00850B81"/>
    <w:rsid w:val="00850D9C"/>
    <w:rsid w:val="00851635"/>
    <w:rsid w:val="00851ABD"/>
    <w:rsid w:val="00851EB9"/>
    <w:rsid w:val="00852664"/>
    <w:rsid w:val="008529F9"/>
    <w:rsid w:val="00853581"/>
    <w:rsid w:val="00853D84"/>
    <w:rsid w:val="008541A2"/>
    <w:rsid w:val="0085442E"/>
    <w:rsid w:val="00854449"/>
    <w:rsid w:val="00855496"/>
    <w:rsid w:val="008555B1"/>
    <w:rsid w:val="00855B22"/>
    <w:rsid w:val="00855D83"/>
    <w:rsid w:val="00856056"/>
    <w:rsid w:val="0085641B"/>
    <w:rsid w:val="00856421"/>
    <w:rsid w:val="00856BCB"/>
    <w:rsid w:val="0085730A"/>
    <w:rsid w:val="008574A9"/>
    <w:rsid w:val="00857854"/>
    <w:rsid w:val="00857997"/>
    <w:rsid w:val="008579AB"/>
    <w:rsid w:val="008604BB"/>
    <w:rsid w:val="00860889"/>
    <w:rsid w:val="0086102C"/>
    <w:rsid w:val="00861EF5"/>
    <w:rsid w:val="0086265E"/>
    <w:rsid w:val="00862B17"/>
    <w:rsid w:val="00862D20"/>
    <w:rsid w:val="0086379F"/>
    <w:rsid w:val="00864692"/>
    <w:rsid w:val="00866928"/>
    <w:rsid w:val="00866E99"/>
    <w:rsid w:val="00870484"/>
    <w:rsid w:val="00870F70"/>
    <w:rsid w:val="0087118C"/>
    <w:rsid w:val="00871770"/>
    <w:rsid w:val="00872A2E"/>
    <w:rsid w:val="00872A39"/>
    <w:rsid w:val="00873480"/>
    <w:rsid w:val="00873554"/>
    <w:rsid w:val="00873E85"/>
    <w:rsid w:val="00874C20"/>
    <w:rsid w:val="008757D4"/>
    <w:rsid w:val="0087667C"/>
    <w:rsid w:val="00876C09"/>
    <w:rsid w:val="00876C22"/>
    <w:rsid w:val="00880258"/>
    <w:rsid w:val="0088097D"/>
    <w:rsid w:val="00880BB2"/>
    <w:rsid w:val="00880D39"/>
    <w:rsid w:val="008812AF"/>
    <w:rsid w:val="00881669"/>
    <w:rsid w:val="00881929"/>
    <w:rsid w:val="00882755"/>
    <w:rsid w:val="0088490D"/>
    <w:rsid w:val="0088565A"/>
    <w:rsid w:val="00885C41"/>
    <w:rsid w:val="00885DBA"/>
    <w:rsid w:val="0088654D"/>
    <w:rsid w:val="00886703"/>
    <w:rsid w:val="008869F7"/>
    <w:rsid w:val="00886C1D"/>
    <w:rsid w:val="0088700B"/>
    <w:rsid w:val="00887114"/>
    <w:rsid w:val="008878AB"/>
    <w:rsid w:val="00887EA7"/>
    <w:rsid w:val="0089035D"/>
    <w:rsid w:val="008903B0"/>
    <w:rsid w:val="0089050F"/>
    <w:rsid w:val="00890F82"/>
    <w:rsid w:val="00891338"/>
    <w:rsid w:val="00891A24"/>
    <w:rsid w:val="00891AED"/>
    <w:rsid w:val="00891E89"/>
    <w:rsid w:val="00891EC0"/>
    <w:rsid w:val="0089368B"/>
    <w:rsid w:val="00893B4D"/>
    <w:rsid w:val="00893FE9"/>
    <w:rsid w:val="00894883"/>
    <w:rsid w:val="00894A93"/>
    <w:rsid w:val="00894EA9"/>
    <w:rsid w:val="00895804"/>
    <w:rsid w:val="008961BB"/>
    <w:rsid w:val="0089636C"/>
    <w:rsid w:val="00896828"/>
    <w:rsid w:val="008A00BF"/>
    <w:rsid w:val="008A06D2"/>
    <w:rsid w:val="008A09EF"/>
    <w:rsid w:val="008A134A"/>
    <w:rsid w:val="008A1D6E"/>
    <w:rsid w:val="008A1DC2"/>
    <w:rsid w:val="008A231C"/>
    <w:rsid w:val="008A2893"/>
    <w:rsid w:val="008A2C52"/>
    <w:rsid w:val="008A30F6"/>
    <w:rsid w:val="008A3615"/>
    <w:rsid w:val="008A39A2"/>
    <w:rsid w:val="008A4B94"/>
    <w:rsid w:val="008A4D18"/>
    <w:rsid w:val="008A5240"/>
    <w:rsid w:val="008A644A"/>
    <w:rsid w:val="008A659D"/>
    <w:rsid w:val="008A667E"/>
    <w:rsid w:val="008A706F"/>
    <w:rsid w:val="008A78F0"/>
    <w:rsid w:val="008B03C0"/>
    <w:rsid w:val="008B046A"/>
    <w:rsid w:val="008B0EC9"/>
    <w:rsid w:val="008B1408"/>
    <w:rsid w:val="008B1C02"/>
    <w:rsid w:val="008B2BE4"/>
    <w:rsid w:val="008B377A"/>
    <w:rsid w:val="008B469D"/>
    <w:rsid w:val="008B4CEC"/>
    <w:rsid w:val="008B5EB8"/>
    <w:rsid w:val="008B5F4A"/>
    <w:rsid w:val="008B601D"/>
    <w:rsid w:val="008B6724"/>
    <w:rsid w:val="008B68CC"/>
    <w:rsid w:val="008B6AC3"/>
    <w:rsid w:val="008B7C6C"/>
    <w:rsid w:val="008B7E62"/>
    <w:rsid w:val="008B7F09"/>
    <w:rsid w:val="008C12DC"/>
    <w:rsid w:val="008C142F"/>
    <w:rsid w:val="008C24BD"/>
    <w:rsid w:val="008C27BC"/>
    <w:rsid w:val="008C32EA"/>
    <w:rsid w:val="008C51B0"/>
    <w:rsid w:val="008C67CE"/>
    <w:rsid w:val="008C76C7"/>
    <w:rsid w:val="008C77F8"/>
    <w:rsid w:val="008C7865"/>
    <w:rsid w:val="008D05C8"/>
    <w:rsid w:val="008D16FA"/>
    <w:rsid w:val="008D2C6F"/>
    <w:rsid w:val="008D2F3D"/>
    <w:rsid w:val="008D3422"/>
    <w:rsid w:val="008D3464"/>
    <w:rsid w:val="008D42E7"/>
    <w:rsid w:val="008D498B"/>
    <w:rsid w:val="008D4DC5"/>
    <w:rsid w:val="008D4E29"/>
    <w:rsid w:val="008D53FF"/>
    <w:rsid w:val="008D559D"/>
    <w:rsid w:val="008D5696"/>
    <w:rsid w:val="008D5C94"/>
    <w:rsid w:val="008D6C22"/>
    <w:rsid w:val="008D73B6"/>
    <w:rsid w:val="008D7E88"/>
    <w:rsid w:val="008E0980"/>
    <w:rsid w:val="008E1696"/>
    <w:rsid w:val="008E2183"/>
    <w:rsid w:val="008E21B6"/>
    <w:rsid w:val="008E2766"/>
    <w:rsid w:val="008E2A37"/>
    <w:rsid w:val="008E2D94"/>
    <w:rsid w:val="008E3968"/>
    <w:rsid w:val="008E3D7F"/>
    <w:rsid w:val="008E431C"/>
    <w:rsid w:val="008E5B20"/>
    <w:rsid w:val="008E5B6A"/>
    <w:rsid w:val="008E5CE1"/>
    <w:rsid w:val="008E78A0"/>
    <w:rsid w:val="008E79DC"/>
    <w:rsid w:val="008F014A"/>
    <w:rsid w:val="008F0339"/>
    <w:rsid w:val="008F06F2"/>
    <w:rsid w:val="008F08CA"/>
    <w:rsid w:val="008F0CC0"/>
    <w:rsid w:val="008F1402"/>
    <w:rsid w:val="008F1480"/>
    <w:rsid w:val="008F1547"/>
    <w:rsid w:val="008F26A5"/>
    <w:rsid w:val="008F28FE"/>
    <w:rsid w:val="008F2C89"/>
    <w:rsid w:val="008F40B7"/>
    <w:rsid w:val="008F4744"/>
    <w:rsid w:val="008F56F7"/>
    <w:rsid w:val="008F5CE2"/>
    <w:rsid w:val="008F5F57"/>
    <w:rsid w:val="008F60D9"/>
    <w:rsid w:val="008F6729"/>
    <w:rsid w:val="008F7831"/>
    <w:rsid w:val="008F7F31"/>
    <w:rsid w:val="008F7FBE"/>
    <w:rsid w:val="00900522"/>
    <w:rsid w:val="00900563"/>
    <w:rsid w:val="009006FF"/>
    <w:rsid w:val="00900749"/>
    <w:rsid w:val="009010D6"/>
    <w:rsid w:val="00901367"/>
    <w:rsid w:val="00901E82"/>
    <w:rsid w:val="0090203B"/>
    <w:rsid w:val="00902145"/>
    <w:rsid w:val="009022A6"/>
    <w:rsid w:val="00902BFA"/>
    <w:rsid w:val="00902BFD"/>
    <w:rsid w:val="00902C27"/>
    <w:rsid w:val="0090403B"/>
    <w:rsid w:val="00904116"/>
    <w:rsid w:val="00904399"/>
    <w:rsid w:val="00904A05"/>
    <w:rsid w:val="00904BA2"/>
    <w:rsid w:val="00904BC3"/>
    <w:rsid w:val="00905290"/>
    <w:rsid w:val="00905AF0"/>
    <w:rsid w:val="00906178"/>
    <w:rsid w:val="00906F27"/>
    <w:rsid w:val="00907543"/>
    <w:rsid w:val="0091022A"/>
    <w:rsid w:val="0091090A"/>
    <w:rsid w:val="00910EEC"/>
    <w:rsid w:val="00910FB3"/>
    <w:rsid w:val="00911044"/>
    <w:rsid w:val="00912680"/>
    <w:rsid w:val="00912AB0"/>
    <w:rsid w:val="00913338"/>
    <w:rsid w:val="009133B2"/>
    <w:rsid w:val="00913788"/>
    <w:rsid w:val="00913B7B"/>
    <w:rsid w:val="00913D39"/>
    <w:rsid w:val="00914684"/>
    <w:rsid w:val="00914D58"/>
    <w:rsid w:val="00915200"/>
    <w:rsid w:val="00915B56"/>
    <w:rsid w:val="0091636C"/>
    <w:rsid w:val="00916737"/>
    <w:rsid w:val="0091792D"/>
    <w:rsid w:val="00917AAE"/>
    <w:rsid w:val="00917E50"/>
    <w:rsid w:val="0092034B"/>
    <w:rsid w:val="00920F14"/>
    <w:rsid w:val="00921752"/>
    <w:rsid w:val="009217CB"/>
    <w:rsid w:val="009226D3"/>
    <w:rsid w:val="00923BB7"/>
    <w:rsid w:val="00924D22"/>
    <w:rsid w:val="00925B4F"/>
    <w:rsid w:val="00925BE6"/>
    <w:rsid w:val="00925C88"/>
    <w:rsid w:val="00925FD4"/>
    <w:rsid w:val="0092611F"/>
    <w:rsid w:val="0092648E"/>
    <w:rsid w:val="0092776F"/>
    <w:rsid w:val="00927EAE"/>
    <w:rsid w:val="00927ECB"/>
    <w:rsid w:val="0093025B"/>
    <w:rsid w:val="009304EF"/>
    <w:rsid w:val="009305A9"/>
    <w:rsid w:val="00931AC3"/>
    <w:rsid w:val="009321D3"/>
    <w:rsid w:val="00932EBC"/>
    <w:rsid w:val="00932F0D"/>
    <w:rsid w:val="009344E4"/>
    <w:rsid w:val="00934ADA"/>
    <w:rsid w:val="00934F87"/>
    <w:rsid w:val="00935700"/>
    <w:rsid w:val="00936095"/>
    <w:rsid w:val="00936652"/>
    <w:rsid w:val="00937067"/>
    <w:rsid w:val="009373D9"/>
    <w:rsid w:val="009374B6"/>
    <w:rsid w:val="0093772C"/>
    <w:rsid w:val="009377BD"/>
    <w:rsid w:val="00940CE1"/>
    <w:rsid w:val="009421C6"/>
    <w:rsid w:val="009436E5"/>
    <w:rsid w:val="009436F6"/>
    <w:rsid w:val="009438BF"/>
    <w:rsid w:val="0094406D"/>
    <w:rsid w:val="00945197"/>
    <w:rsid w:val="00946286"/>
    <w:rsid w:val="00946394"/>
    <w:rsid w:val="00946980"/>
    <w:rsid w:val="00946B37"/>
    <w:rsid w:val="00947031"/>
    <w:rsid w:val="009470F0"/>
    <w:rsid w:val="00947C43"/>
    <w:rsid w:val="00950127"/>
    <w:rsid w:val="009516CF"/>
    <w:rsid w:val="009518B9"/>
    <w:rsid w:val="00951ED8"/>
    <w:rsid w:val="0095214A"/>
    <w:rsid w:val="0095229A"/>
    <w:rsid w:val="009529F5"/>
    <w:rsid w:val="00952BB8"/>
    <w:rsid w:val="00953068"/>
    <w:rsid w:val="0095344C"/>
    <w:rsid w:val="00953BE5"/>
    <w:rsid w:val="00954318"/>
    <w:rsid w:val="00954BDD"/>
    <w:rsid w:val="00954BE8"/>
    <w:rsid w:val="00954D89"/>
    <w:rsid w:val="0095606A"/>
    <w:rsid w:val="00956483"/>
    <w:rsid w:val="0095725C"/>
    <w:rsid w:val="0095778E"/>
    <w:rsid w:val="00957E3A"/>
    <w:rsid w:val="0096057A"/>
    <w:rsid w:val="00961658"/>
    <w:rsid w:val="00962547"/>
    <w:rsid w:val="009626DB"/>
    <w:rsid w:val="0096288C"/>
    <w:rsid w:val="00962A0F"/>
    <w:rsid w:val="00962DE4"/>
    <w:rsid w:val="00963451"/>
    <w:rsid w:val="009638AF"/>
    <w:rsid w:val="00963D41"/>
    <w:rsid w:val="0096421F"/>
    <w:rsid w:val="0096433F"/>
    <w:rsid w:val="00964EA4"/>
    <w:rsid w:val="009653FF"/>
    <w:rsid w:val="00965F95"/>
    <w:rsid w:val="009664E9"/>
    <w:rsid w:val="0096650C"/>
    <w:rsid w:val="009665E5"/>
    <w:rsid w:val="00966B82"/>
    <w:rsid w:val="00967579"/>
    <w:rsid w:val="009700C4"/>
    <w:rsid w:val="009701C0"/>
    <w:rsid w:val="00970378"/>
    <w:rsid w:val="00972235"/>
    <w:rsid w:val="00972686"/>
    <w:rsid w:val="0097277E"/>
    <w:rsid w:val="009729E1"/>
    <w:rsid w:val="00972BE8"/>
    <w:rsid w:val="00973C2A"/>
    <w:rsid w:val="009742D4"/>
    <w:rsid w:val="009746D3"/>
    <w:rsid w:val="0097490C"/>
    <w:rsid w:val="0097498B"/>
    <w:rsid w:val="00975622"/>
    <w:rsid w:val="0097581C"/>
    <w:rsid w:val="00976A97"/>
    <w:rsid w:val="00976D38"/>
    <w:rsid w:val="00980077"/>
    <w:rsid w:val="0098099F"/>
    <w:rsid w:val="0098193A"/>
    <w:rsid w:val="00981CC8"/>
    <w:rsid w:val="00981EF9"/>
    <w:rsid w:val="0098218E"/>
    <w:rsid w:val="00982AB7"/>
    <w:rsid w:val="00984163"/>
    <w:rsid w:val="00985868"/>
    <w:rsid w:val="00985951"/>
    <w:rsid w:val="00985D7A"/>
    <w:rsid w:val="009864C0"/>
    <w:rsid w:val="00986BB5"/>
    <w:rsid w:val="009879ED"/>
    <w:rsid w:val="00987C78"/>
    <w:rsid w:val="00990C07"/>
    <w:rsid w:val="00990C47"/>
    <w:rsid w:val="009911FF"/>
    <w:rsid w:val="00991657"/>
    <w:rsid w:val="00992FE0"/>
    <w:rsid w:val="00993022"/>
    <w:rsid w:val="00993769"/>
    <w:rsid w:val="00994C23"/>
    <w:rsid w:val="00994E1A"/>
    <w:rsid w:val="00995457"/>
    <w:rsid w:val="0099563B"/>
    <w:rsid w:val="009966BE"/>
    <w:rsid w:val="00996815"/>
    <w:rsid w:val="009971F4"/>
    <w:rsid w:val="00997347"/>
    <w:rsid w:val="0099799B"/>
    <w:rsid w:val="009A0AC5"/>
    <w:rsid w:val="009A1296"/>
    <w:rsid w:val="009A1F6C"/>
    <w:rsid w:val="009A2027"/>
    <w:rsid w:val="009A28F7"/>
    <w:rsid w:val="009A2F27"/>
    <w:rsid w:val="009A33A6"/>
    <w:rsid w:val="009A3C02"/>
    <w:rsid w:val="009A42D2"/>
    <w:rsid w:val="009A4DB9"/>
    <w:rsid w:val="009A54FF"/>
    <w:rsid w:val="009A624C"/>
    <w:rsid w:val="009A6B1F"/>
    <w:rsid w:val="009A7145"/>
    <w:rsid w:val="009A71F2"/>
    <w:rsid w:val="009A72AC"/>
    <w:rsid w:val="009A768F"/>
    <w:rsid w:val="009A7BE6"/>
    <w:rsid w:val="009A7BF0"/>
    <w:rsid w:val="009B040D"/>
    <w:rsid w:val="009B0811"/>
    <w:rsid w:val="009B231C"/>
    <w:rsid w:val="009B314D"/>
    <w:rsid w:val="009B3296"/>
    <w:rsid w:val="009B351C"/>
    <w:rsid w:val="009B379E"/>
    <w:rsid w:val="009B3BA6"/>
    <w:rsid w:val="009B462A"/>
    <w:rsid w:val="009B4ACA"/>
    <w:rsid w:val="009B5350"/>
    <w:rsid w:val="009B54BE"/>
    <w:rsid w:val="009B63E5"/>
    <w:rsid w:val="009B658A"/>
    <w:rsid w:val="009B686B"/>
    <w:rsid w:val="009B7D90"/>
    <w:rsid w:val="009B7D91"/>
    <w:rsid w:val="009C03F0"/>
    <w:rsid w:val="009C1BBF"/>
    <w:rsid w:val="009C1ED4"/>
    <w:rsid w:val="009C360D"/>
    <w:rsid w:val="009C409E"/>
    <w:rsid w:val="009C40C9"/>
    <w:rsid w:val="009C41A5"/>
    <w:rsid w:val="009C54FF"/>
    <w:rsid w:val="009C593D"/>
    <w:rsid w:val="009C6217"/>
    <w:rsid w:val="009C7686"/>
    <w:rsid w:val="009C769B"/>
    <w:rsid w:val="009C7FA6"/>
    <w:rsid w:val="009D081D"/>
    <w:rsid w:val="009D0DA8"/>
    <w:rsid w:val="009D13C6"/>
    <w:rsid w:val="009D21C1"/>
    <w:rsid w:val="009D29D4"/>
    <w:rsid w:val="009D2DC7"/>
    <w:rsid w:val="009D32B6"/>
    <w:rsid w:val="009D3E2B"/>
    <w:rsid w:val="009D444C"/>
    <w:rsid w:val="009D4CF3"/>
    <w:rsid w:val="009D57FD"/>
    <w:rsid w:val="009D58EC"/>
    <w:rsid w:val="009D68F3"/>
    <w:rsid w:val="009D6BB2"/>
    <w:rsid w:val="009E0018"/>
    <w:rsid w:val="009E0569"/>
    <w:rsid w:val="009E0A44"/>
    <w:rsid w:val="009E0A61"/>
    <w:rsid w:val="009E0BE4"/>
    <w:rsid w:val="009E0DF0"/>
    <w:rsid w:val="009E1CB3"/>
    <w:rsid w:val="009E2478"/>
    <w:rsid w:val="009E2535"/>
    <w:rsid w:val="009E31F4"/>
    <w:rsid w:val="009E3BBF"/>
    <w:rsid w:val="009E41AF"/>
    <w:rsid w:val="009E42B0"/>
    <w:rsid w:val="009E4E4E"/>
    <w:rsid w:val="009E53B0"/>
    <w:rsid w:val="009E5FAE"/>
    <w:rsid w:val="009E6639"/>
    <w:rsid w:val="009E6A02"/>
    <w:rsid w:val="009E6AA9"/>
    <w:rsid w:val="009E7B8F"/>
    <w:rsid w:val="009F0D88"/>
    <w:rsid w:val="009F1347"/>
    <w:rsid w:val="009F1E54"/>
    <w:rsid w:val="009F1E89"/>
    <w:rsid w:val="009F24E5"/>
    <w:rsid w:val="009F3B3A"/>
    <w:rsid w:val="009F3B79"/>
    <w:rsid w:val="009F3E03"/>
    <w:rsid w:val="009F403C"/>
    <w:rsid w:val="009F5123"/>
    <w:rsid w:val="009F55E8"/>
    <w:rsid w:val="009F5603"/>
    <w:rsid w:val="009F5638"/>
    <w:rsid w:val="009F5D68"/>
    <w:rsid w:val="009F6106"/>
    <w:rsid w:val="009F6442"/>
    <w:rsid w:val="009F6658"/>
    <w:rsid w:val="009F6B59"/>
    <w:rsid w:val="009F77B5"/>
    <w:rsid w:val="009F7890"/>
    <w:rsid w:val="009F7F94"/>
    <w:rsid w:val="00A003B5"/>
    <w:rsid w:val="00A00C22"/>
    <w:rsid w:val="00A024B9"/>
    <w:rsid w:val="00A02528"/>
    <w:rsid w:val="00A02842"/>
    <w:rsid w:val="00A03320"/>
    <w:rsid w:val="00A0375C"/>
    <w:rsid w:val="00A03DB3"/>
    <w:rsid w:val="00A03ED7"/>
    <w:rsid w:val="00A041CA"/>
    <w:rsid w:val="00A0472E"/>
    <w:rsid w:val="00A04A82"/>
    <w:rsid w:val="00A053D9"/>
    <w:rsid w:val="00A056C1"/>
    <w:rsid w:val="00A06514"/>
    <w:rsid w:val="00A067F0"/>
    <w:rsid w:val="00A06B25"/>
    <w:rsid w:val="00A06B81"/>
    <w:rsid w:val="00A101E3"/>
    <w:rsid w:val="00A103A0"/>
    <w:rsid w:val="00A10BE7"/>
    <w:rsid w:val="00A119B9"/>
    <w:rsid w:val="00A12273"/>
    <w:rsid w:val="00A12664"/>
    <w:rsid w:val="00A12BA9"/>
    <w:rsid w:val="00A13121"/>
    <w:rsid w:val="00A135D5"/>
    <w:rsid w:val="00A13B5C"/>
    <w:rsid w:val="00A14098"/>
    <w:rsid w:val="00A14545"/>
    <w:rsid w:val="00A1599E"/>
    <w:rsid w:val="00A1610B"/>
    <w:rsid w:val="00A16EC3"/>
    <w:rsid w:val="00A16EE0"/>
    <w:rsid w:val="00A17BBF"/>
    <w:rsid w:val="00A17EE6"/>
    <w:rsid w:val="00A20063"/>
    <w:rsid w:val="00A2088D"/>
    <w:rsid w:val="00A20898"/>
    <w:rsid w:val="00A21023"/>
    <w:rsid w:val="00A21CE5"/>
    <w:rsid w:val="00A22608"/>
    <w:rsid w:val="00A22A3D"/>
    <w:rsid w:val="00A23AF9"/>
    <w:rsid w:val="00A24086"/>
    <w:rsid w:val="00A24445"/>
    <w:rsid w:val="00A24450"/>
    <w:rsid w:val="00A24866"/>
    <w:rsid w:val="00A24EC4"/>
    <w:rsid w:val="00A2504F"/>
    <w:rsid w:val="00A2576F"/>
    <w:rsid w:val="00A25F37"/>
    <w:rsid w:val="00A26466"/>
    <w:rsid w:val="00A2713D"/>
    <w:rsid w:val="00A27BBC"/>
    <w:rsid w:val="00A27BDB"/>
    <w:rsid w:val="00A27C15"/>
    <w:rsid w:val="00A30862"/>
    <w:rsid w:val="00A30AC5"/>
    <w:rsid w:val="00A30DC6"/>
    <w:rsid w:val="00A31005"/>
    <w:rsid w:val="00A32BA8"/>
    <w:rsid w:val="00A32E95"/>
    <w:rsid w:val="00A339CE"/>
    <w:rsid w:val="00A34D4E"/>
    <w:rsid w:val="00A3534C"/>
    <w:rsid w:val="00A35430"/>
    <w:rsid w:val="00A35BD4"/>
    <w:rsid w:val="00A35D4C"/>
    <w:rsid w:val="00A3692C"/>
    <w:rsid w:val="00A36C6E"/>
    <w:rsid w:val="00A36FEB"/>
    <w:rsid w:val="00A3700A"/>
    <w:rsid w:val="00A373D9"/>
    <w:rsid w:val="00A37D61"/>
    <w:rsid w:val="00A405AB"/>
    <w:rsid w:val="00A40995"/>
    <w:rsid w:val="00A40A1D"/>
    <w:rsid w:val="00A40B34"/>
    <w:rsid w:val="00A40ECE"/>
    <w:rsid w:val="00A41041"/>
    <w:rsid w:val="00A4113A"/>
    <w:rsid w:val="00A4183F"/>
    <w:rsid w:val="00A4237D"/>
    <w:rsid w:val="00A42CD9"/>
    <w:rsid w:val="00A42E37"/>
    <w:rsid w:val="00A4383C"/>
    <w:rsid w:val="00A43A79"/>
    <w:rsid w:val="00A444F1"/>
    <w:rsid w:val="00A44D3D"/>
    <w:rsid w:val="00A45826"/>
    <w:rsid w:val="00A45E6E"/>
    <w:rsid w:val="00A46015"/>
    <w:rsid w:val="00A4629F"/>
    <w:rsid w:val="00A46608"/>
    <w:rsid w:val="00A46791"/>
    <w:rsid w:val="00A46F9D"/>
    <w:rsid w:val="00A47102"/>
    <w:rsid w:val="00A4733B"/>
    <w:rsid w:val="00A47480"/>
    <w:rsid w:val="00A47C7B"/>
    <w:rsid w:val="00A500A4"/>
    <w:rsid w:val="00A501ED"/>
    <w:rsid w:val="00A510E3"/>
    <w:rsid w:val="00A51341"/>
    <w:rsid w:val="00A5188B"/>
    <w:rsid w:val="00A52005"/>
    <w:rsid w:val="00A525E4"/>
    <w:rsid w:val="00A52618"/>
    <w:rsid w:val="00A526FB"/>
    <w:rsid w:val="00A5275C"/>
    <w:rsid w:val="00A52915"/>
    <w:rsid w:val="00A53ED7"/>
    <w:rsid w:val="00A54B97"/>
    <w:rsid w:val="00A55393"/>
    <w:rsid w:val="00A564DE"/>
    <w:rsid w:val="00A57084"/>
    <w:rsid w:val="00A57344"/>
    <w:rsid w:val="00A57EE6"/>
    <w:rsid w:val="00A60DF1"/>
    <w:rsid w:val="00A611C4"/>
    <w:rsid w:val="00A615CE"/>
    <w:rsid w:val="00A61D6A"/>
    <w:rsid w:val="00A6207F"/>
    <w:rsid w:val="00A621B4"/>
    <w:rsid w:val="00A62AA9"/>
    <w:rsid w:val="00A63320"/>
    <w:rsid w:val="00A641F7"/>
    <w:rsid w:val="00A65367"/>
    <w:rsid w:val="00A656BE"/>
    <w:rsid w:val="00A6584D"/>
    <w:rsid w:val="00A6671D"/>
    <w:rsid w:val="00A66A49"/>
    <w:rsid w:val="00A66DF7"/>
    <w:rsid w:val="00A66FFC"/>
    <w:rsid w:val="00A6710C"/>
    <w:rsid w:val="00A672DE"/>
    <w:rsid w:val="00A6734D"/>
    <w:rsid w:val="00A701D0"/>
    <w:rsid w:val="00A70E4E"/>
    <w:rsid w:val="00A71113"/>
    <w:rsid w:val="00A7160D"/>
    <w:rsid w:val="00A71FA5"/>
    <w:rsid w:val="00A723DC"/>
    <w:rsid w:val="00A72424"/>
    <w:rsid w:val="00A72C19"/>
    <w:rsid w:val="00A73069"/>
    <w:rsid w:val="00A73D31"/>
    <w:rsid w:val="00A749A1"/>
    <w:rsid w:val="00A75955"/>
    <w:rsid w:val="00A75A91"/>
    <w:rsid w:val="00A75CAD"/>
    <w:rsid w:val="00A769E4"/>
    <w:rsid w:val="00A76E69"/>
    <w:rsid w:val="00A7738F"/>
    <w:rsid w:val="00A8003C"/>
    <w:rsid w:val="00A80316"/>
    <w:rsid w:val="00A8169F"/>
    <w:rsid w:val="00A819E2"/>
    <w:rsid w:val="00A82089"/>
    <w:rsid w:val="00A82A86"/>
    <w:rsid w:val="00A82D47"/>
    <w:rsid w:val="00A83126"/>
    <w:rsid w:val="00A83BA3"/>
    <w:rsid w:val="00A84592"/>
    <w:rsid w:val="00A845C2"/>
    <w:rsid w:val="00A850CD"/>
    <w:rsid w:val="00A85AF3"/>
    <w:rsid w:val="00A860C3"/>
    <w:rsid w:val="00A86F06"/>
    <w:rsid w:val="00A87111"/>
    <w:rsid w:val="00A912DB"/>
    <w:rsid w:val="00A91C18"/>
    <w:rsid w:val="00A91D75"/>
    <w:rsid w:val="00A91F08"/>
    <w:rsid w:val="00A92DC8"/>
    <w:rsid w:val="00A9330C"/>
    <w:rsid w:val="00A935EF"/>
    <w:rsid w:val="00A93B90"/>
    <w:rsid w:val="00A93D92"/>
    <w:rsid w:val="00A94FCF"/>
    <w:rsid w:val="00A95165"/>
    <w:rsid w:val="00A95447"/>
    <w:rsid w:val="00A95AE0"/>
    <w:rsid w:val="00A95C77"/>
    <w:rsid w:val="00A96E5D"/>
    <w:rsid w:val="00A97D5C"/>
    <w:rsid w:val="00A97D8B"/>
    <w:rsid w:val="00A97E80"/>
    <w:rsid w:val="00AA0120"/>
    <w:rsid w:val="00AA0207"/>
    <w:rsid w:val="00AA0316"/>
    <w:rsid w:val="00AA0BC2"/>
    <w:rsid w:val="00AA11E8"/>
    <w:rsid w:val="00AA132D"/>
    <w:rsid w:val="00AA1AE9"/>
    <w:rsid w:val="00AA1D5B"/>
    <w:rsid w:val="00AA1D6D"/>
    <w:rsid w:val="00AA1EF6"/>
    <w:rsid w:val="00AA22C6"/>
    <w:rsid w:val="00AA2408"/>
    <w:rsid w:val="00AA2F6A"/>
    <w:rsid w:val="00AA338B"/>
    <w:rsid w:val="00AA3DDF"/>
    <w:rsid w:val="00AA429C"/>
    <w:rsid w:val="00AA4449"/>
    <w:rsid w:val="00AA47FA"/>
    <w:rsid w:val="00AA4CCC"/>
    <w:rsid w:val="00AA4D1C"/>
    <w:rsid w:val="00AA500A"/>
    <w:rsid w:val="00AA5207"/>
    <w:rsid w:val="00AA5B19"/>
    <w:rsid w:val="00AA6613"/>
    <w:rsid w:val="00AA6E29"/>
    <w:rsid w:val="00AA6F08"/>
    <w:rsid w:val="00AA7A6D"/>
    <w:rsid w:val="00AA7AE4"/>
    <w:rsid w:val="00AA7E73"/>
    <w:rsid w:val="00AB01EF"/>
    <w:rsid w:val="00AB0521"/>
    <w:rsid w:val="00AB17FA"/>
    <w:rsid w:val="00AB1924"/>
    <w:rsid w:val="00AB1DA1"/>
    <w:rsid w:val="00AB2490"/>
    <w:rsid w:val="00AB2888"/>
    <w:rsid w:val="00AB31BB"/>
    <w:rsid w:val="00AB3741"/>
    <w:rsid w:val="00AB37F4"/>
    <w:rsid w:val="00AB3C40"/>
    <w:rsid w:val="00AB4AD1"/>
    <w:rsid w:val="00AB4AF7"/>
    <w:rsid w:val="00AB6138"/>
    <w:rsid w:val="00AB6A9F"/>
    <w:rsid w:val="00AB738E"/>
    <w:rsid w:val="00AB7AE2"/>
    <w:rsid w:val="00AC0259"/>
    <w:rsid w:val="00AC0543"/>
    <w:rsid w:val="00AC1950"/>
    <w:rsid w:val="00AC1D61"/>
    <w:rsid w:val="00AC1F83"/>
    <w:rsid w:val="00AC278C"/>
    <w:rsid w:val="00AC317F"/>
    <w:rsid w:val="00AC3249"/>
    <w:rsid w:val="00AC39FC"/>
    <w:rsid w:val="00AC3C4F"/>
    <w:rsid w:val="00AC3F28"/>
    <w:rsid w:val="00AC4743"/>
    <w:rsid w:val="00AC53E8"/>
    <w:rsid w:val="00AC59F0"/>
    <w:rsid w:val="00AC62EB"/>
    <w:rsid w:val="00AC7694"/>
    <w:rsid w:val="00AC7C42"/>
    <w:rsid w:val="00AC7D6C"/>
    <w:rsid w:val="00AC7DDE"/>
    <w:rsid w:val="00AD0E63"/>
    <w:rsid w:val="00AD0F00"/>
    <w:rsid w:val="00AD15EE"/>
    <w:rsid w:val="00AD1FF6"/>
    <w:rsid w:val="00AD2DFB"/>
    <w:rsid w:val="00AD3A99"/>
    <w:rsid w:val="00AD3AB7"/>
    <w:rsid w:val="00AD3D9F"/>
    <w:rsid w:val="00AD405C"/>
    <w:rsid w:val="00AD421B"/>
    <w:rsid w:val="00AD449B"/>
    <w:rsid w:val="00AD4947"/>
    <w:rsid w:val="00AD4B5E"/>
    <w:rsid w:val="00AD57AA"/>
    <w:rsid w:val="00AD5A8B"/>
    <w:rsid w:val="00AD674D"/>
    <w:rsid w:val="00AD6B0C"/>
    <w:rsid w:val="00AD6D18"/>
    <w:rsid w:val="00AD7486"/>
    <w:rsid w:val="00AD74BA"/>
    <w:rsid w:val="00AD7592"/>
    <w:rsid w:val="00AD7634"/>
    <w:rsid w:val="00AD7797"/>
    <w:rsid w:val="00AE00F1"/>
    <w:rsid w:val="00AE070A"/>
    <w:rsid w:val="00AE0ED2"/>
    <w:rsid w:val="00AE13B3"/>
    <w:rsid w:val="00AE144B"/>
    <w:rsid w:val="00AE1844"/>
    <w:rsid w:val="00AE1867"/>
    <w:rsid w:val="00AE1CB0"/>
    <w:rsid w:val="00AE28B1"/>
    <w:rsid w:val="00AE2AD1"/>
    <w:rsid w:val="00AE31F3"/>
    <w:rsid w:val="00AE3C63"/>
    <w:rsid w:val="00AE4CB9"/>
    <w:rsid w:val="00AE583C"/>
    <w:rsid w:val="00AE5923"/>
    <w:rsid w:val="00AE59F7"/>
    <w:rsid w:val="00AE5E10"/>
    <w:rsid w:val="00AE5F83"/>
    <w:rsid w:val="00AE62BC"/>
    <w:rsid w:val="00AE6EBB"/>
    <w:rsid w:val="00AE7816"/>
    <w:rsid w:val="00AE7825"/>
    <w:rsid w:val="00AE7C0E"/>
    <w:rsid w:val="00AE7EA4"/>
    <w:rsid w:val="00AF05BE"/>
    <w:rsid w:val="00AF0CF9"/>
    <w:rsid w:val="00AF153A"/>
    <w:rsid w:val="00AF2036"/>
    <w:rsid w:val="00AF237E"/>
    <w:rsid w:val="00AF257C"/>
    <w:rsid w:val="00AF27EE"/>
    <w:rsid w:val="00AF2E3E"/>
    <w:rsid w:val="00AF32C9"/>
    <w:rsid w:val="00AF3653"/>
    <w:rsid w:val="00AF39A7"/>
    <w:rsid w:val="00AF3C26"/>
    <w:rsid w:val="00AF400A"/>
    <w:rsid w:val="00AF4DC4"/>
    <w:rsid w:val="00AF530D"/>
    <w:rsid w:val="00AF5ABF"/>
    <w:rsid w:val="00AF7338"/>
    <w:rsid w:val="00AF7985"/>
    <w:rsid w:val="00B01551"/>
    <w:rsid w:val="00B01951"/>
    <w:rsid w:val="00B0239B"/>
    <w:rsid w:val="00B02E42"/>
    <w:rsid w:val="00B03C2A"/>
    <w:rsid w:val="00B03D73"/>
    <w:rsid w:val="00B051C9"/>
    <w:rsid w:val="00B05ACD"/>
    <w:rsid w:val="00B05C3B"/>
    <w:rsid w:val="00B070A4"/>
    <w:rsid w:val="00B07C5F"/>
    <w:rsid w:val="00B10548"/>
    <w:rsid w:val="00B105F4"/>
    <w:rsid w:val="00B10854"/>
    <w:rsid w:val="00B10874"/>
    <w:rsid w:val="00B10B7F"/>
    <w:rsid w:val="00B10E38"/>
    <w:rsid w:val="00B10F92"/>
    <w:rsid w:val="00B10FB8"/>
    <w:rsid w:val="00B11277"/>
    <w:rsid w:val="00B11422"/>
    <w:rsid w:val="00B11A2B"/>
    <w:rsid w:val="00B11B24"/>
    <w:rsid w:val="00B1200D"/>
    <w:rsid w:val="00B12313"/>
    <w:rsid w:val="00B1240F"/>
    <w:rsid w:val="00B12473"/>
    <w:rsid w:val="00B12C89"/>
    <w:rsid w:val="00B131A5"/>
    <w:rsid w:val="00B133F2"/>
    <w:rsid w:val="00B1434C"/>
    <w:rsid w:val="00B14A5D"/>
    <w:rsid w:val="00B14A79"/>
    <w:rsid w:val="00B15941"/>
    <w:rsid w:val="00B1669C"/>
    <w:rsid w:val="00B16754"/>
    <w:rsid w:val="00B17444"/>
    <w:rsid w:val="00B1770C"/>
    <w:rsid w:val="00B2016E"/>
    <w:rsid w:val="00B20CCC"/>
    <w:rsid w:val="00B20D83"/>
    <w:rsid w:val="00B20E1B"/>
    <w:rsid w:val="00B2147F"/>
    <w:rsid w:val="00B219C9"/>
    <w:rsid w:val="00B2209F"/>
    <w:rsid w:val="00B227F5"/>
    <w:rsid w:val="00B233B7"/>
    <w:rsid w:val="00B23EDD"/>
    <w:rsid w:val="00B24214"/>
    <w:rsid w:val="00B24785"/>
    <w:rsid w:val="00B24990"/>
    <w:rsid w:val="00B260F9"/>
    <w:rsid w:val="00B26694"/>
    <w:rsid w:val="00B267E7"/>
    <w:rsid w:val="00B269E4"/>
    <w:rsid w:val="00B27F3B"/>
    <w:rsid w:val="00B3084B"/>
    <w:rsid w:val="00B31291"/>
    <w:rsid w:val="00B32486"/>
    <w:rsid w:val="00B32952"/>
    <w:rsid w:val="00B32EC4"/>
    <w:rsid w:val="00B3367F"/>
    <w:rsid w:val="00B337AF"/>
    <w:rsid w:val="00B3469B"/>
    <w:rsid w:val="00B34738"/>
    <w:rsid w:val="00B34F61"/>
    <w:rsid w:val="00B34FF1"/>
    <w:rsid w:val="00B35649"/>
    <w:rsid w:val="00B35D3B"/>
    <w:rsid w:val="00B35E11"/>
    <w:rsid w:val="00B35ECF"/>
    <w:rsid w:val="00B35FD8"/>
    <w:rsid w:val="00B40A87"/>
    <w:rsid w:val="00B40EA7"/>
    <w:rsid w:val="00B40EB4"/>
    <w:rsid w:val="00B40FC2"/>
    <w:rsid w:val="00B41E23"/>
    <w:rsid w:val="00B449EA"/>
    <w:rsid w:val="00B44A3F"/>
    <w:rsid w:val="00B44D15"/>
    <w:rsid w:val="00B44F2B"/>
    <w:rsid w:val="00B459C4"/>
    <w:rsid w:val="00B45FC7"/>
    <w:rsid w:val="00B465F5"/>
    <w:rsid w:val="00B46E65"/>
    <w:rsid w:val="00B46F5C"/>
    <w:rsid w:val="00B4729D"/>
    <w:rsid w:val="00B500DF"/>
    <w:rsid w:val="00B5064D"/>
    <w:rsid w:val="00B51608"/>
    <w:rsid w:val="00B51805"/>
    <w:rsid w:val="00B51B11"/>
    <w:rsid w:val="00B521F6"/>
    <w:rsid w:val="00B52489"/>
    <w:rsid w:val="00B5269D"/>
    <w:rsid w:val="00B527C0"/>
    <w:rsid w:val="00B53498"/>
    <w:rsid w:val="00B54594"/>
    <w:rsid w:val="00B54888"/>
    <w:rsid w:val="00B555AC"/>
    <w:rsid w:val="00B561BB"/>
    <w:rsid w:val="00B57A3E"/>
    <w:rsid w:val="00B60104"/>
    <w:rsid w:val="00B60BFA"/>
    <w:rsid w:val="00B60DE5"/>
    <w:rsid w:val="00B6147B"/>
    <w:rsid w:val="00B61877"/>
    <w:rsid w:val="00B61A8D"/>
    <w:rsid w:val="00B61C21"/>
    <w:rsid w:val="00B6214E"/>
    <w:rsid w:val="00B62543"/>
    <w:rsid w:val="00B63F0E"/>
    <w:rsid w:val="00B64FE4"/>
    <w:rsid w:val="00B6506E"/>
    <w:rsid w:val="00B65496"/>
    <w:rsid w:val="00B65AAB"/>
    <w:rsid w:val="00B6618B"/>
    <w:rsid w:val="00B6657C"/>
    <w:rsid w:val="00B67747"/>
    <w:rsid w:val="00B677C4"/>
    <w:rsid w:val="00B67B06"/>
    <w:rsid w:val="00B704A6"/>
    <w:rsid w:val="00B70710"/>
    <w:rsid w:val="00B70B94"/>
    <w:rsid w:val="00B70F88"/>
    <w:rsid w:val="00B71F0E"/>
    <w:rsid w:val="00B729C7"/>
    <w:rsid w:val="00B7368F"/>
    <w:rsid w:val="00B7384A"/>
    <w:rsid w:val="00B73C33"/>
    <w:rsid w:val="00B73EDB"/>
    <w:rsid w:val="00B74121"/>
    <w:rsid w:val="00B74E0F"/>
    <w:rsid w:val="00B756E8"/>
    <w:rsid w:val="00B75A59"/>
    <w:rsid w:val="00B77389"/>
    <w:rsid w:val="00B77BBE"/>
    <w:rsid w:val="00B77ECC"/>
    <w:rsid w:val="00B80413"/>
    <w:rsid w:val="00B8159F"/>
    <w:rsid w:val="00B82546"/>
    <w:rsid w:val="00B8255A"/>
    <w:rsid w:val="00B82882"/>
    <w:rsid w:val="00B82CD6"/>
    <w:rsid w:val="00B84137"/>
    <w:rsid w:val="00B8479B"/>
    <w:rsid w:val="00B848B5"/>
    <w:rsid w:val="00B8558B"/>
    <w:rsid w:val="00B85854"/>
    <w:rsid w:val="00B85B44"/>
    <w:rsid w:val="00B86280"/>
    <w:rsid w:val="00B86719"/>
    <w:rsid w:val="00B8686A"/>
    <w:rsid w:val="00B86E7E"/>
    <w:rsid w:val="00B872C8"/>
    <w:rsid w:val="00B874B4"/>
    <w:rsid w:val="00B8782D"/>
    <w:rsid w:val="00B8789F"/>
    <w:rsid w:val="00B879BC"/>
    <w:rsid w:val="00B87D1A"/>
    <w:rsid w:val="00B87D23"/>
    <w:rsid w:val="00B87DF6"/>
    <w:rsid w:val="00B90AA6"/>
    <w:rsid w:val="00B90E3D"/>
    <w:rsid w:val="00B91CAB"/>
    <w:rsid w:val="00B9205B"/>
    <w:rsid w:val="00B92271"/>
    <w:rsid w:val="00B9242F"/>
    <w:rsid w:val="00B93315"/>
    <w:rsid w:val="00B933BD"/>
    <w:rsid w:val="00B93567"/>
    <w:rsid w:val="00B942A3"/>
    <w:rsid w:val="00B948C2"/>
    <w:rsid w:val="00B94F10"/>
    <w:rsid w:val="00B95020"/>
    <w:rsid w:val="00B959FC"/>
    <w:rsid w:val="00B97348"/>
    <w:rsid w:val="00B97564"/>
    <w:rsid w:val="00B976E7"/>
    <w:rsid w:val="00B97B3E"/>
    <w:rsid w:val="00B97C9E"/>
    <w:rsid w:val="00BA10C0"/>
    <w:rsid w:val="00BA1C3C"/>
    <w:rsid w:val="00BA2660"/>
    <w:rsid w:val="00BA266F"/>
    <w:rsid w:val="00BA29C5"/>
    <w:rsid w:val="00BA36FA"/>
    <w:rsid w:val="00BA3E60"/>
    <w:rsid w:val="00BA4201"/>
    <w:rsid w:val="00BA4995"/>
    <w:rsid w:val="00BA4DA2"/>
    <w:rsid w:val="00BA5076"/>
    <w:rsid w:val="00BA5AE3"/>
    <w:rsid w:val="00BA6117"/>
    <w:rsid w:val="00BA6A8F"/>
    <w:rsid w:val="00BA70B9"/>
    <w:rsid w:val="00BA7788"/>
    <w:rsid w:val="00BB018D"/>
    <w:rsid w:val="00BB0382"/>
    <w:rsid w:val="00BB0625"/>
    <w:rsid w:val="00BB0835"/>
    <w:rsid w:val="00BB25D7"/>
    <w:rsid w:val="00BB2634"/>
    <w:rsid w:val="00BB27C5"/>
    <w:rsid w:val="00BB2917"/>
    <w:rsid w:val="00BB3869"/>
    <w:rsid w:val="00BB3A9C"/>
    <w:rsid w:val="00BB3ED5"/>
    <w:rsid w:val="00BB4896"/>
    <w:rsid w:val="00BB4949"/>
    <w:rsid w:val="00BB5E52"/>
    <w:rsid w:val="00BB6314"/>
    <w:rsid w:val="00BB6AA4"/>
    <w:rsid w:val="00BB72CA"/>
    <w:rsid w:val="00BB7EC0"/>
    <w:rsid w:val="00BC0447"/>
    <w:rsid w:val="00BC1632"/>
    <w:rsid w:val="00BC24DD"/>
    <w:rsid w:val="00BC2C9A"/>
    <w:rsid w:val="00BC2CA3"/>
    <w:rsid w:val="00BC366D"/>
    <w:rsid w:val="00BC4107"/>
    <w:rsid w:val="00BC456E"/>
    <w:rsid w:val="00BC4A15"/>
    <w:rsid w:val="00BC4E7C"/>
    <w:rsid w:val="00BC4F25"/>
    <w:rsid w:val="00BC5856"/>
    <w:rsid w:val="00BC59B3"/>
    <w:rsid w:val="00BC5A76"/>
    <w:rsid w:val="00BC68C7"/>
    <w:rsid w:val="00BC7766"/>
    <w:rsid w:val="00BC7809"/>
    <w:rsid w:val="00BC7AEF"/>
    <w:rsid w:val="00BC7C08"/>
    <w:rsid w:val="00BD0DBF"/>
    <w:rsid w:val="00BD1E0F"/>
    <w:rsid w:val="00BD1FAC"/>
    <w:rsid w:val="00BD2249"/>
    <w:rsid w:val="00BD3B74"/>
    <w:rsid w:val="00BD42B6"/>
    <w:rsid w:val="00BD4A49"/>
    <w:rsid w:val="00BD4E37"/>
    <w:rsid w:val="00BD567A"/>
    <w:rsid w:val="00BD5829"/>
    <w:rsid w:val="00BD5EA0"/>
    <w:rsid w:val="00BD6675"/>
    <w:rsid w:val="00BD7403"/>
    <w:rsid w:val="00BD7C78"/>
    <w:rsid w:val="00BE01AA"/>
    <w:rsid w:val="00BE10C3"/>
    <w:rsid w:val="00BE198E"/>
    <w:rsid w:val="00BE1A0D"/>
    <w:rsid w:val="00BE20CC"/>
    <w:rsid w:val="00BE25FC"/>
    <w:rsid w:val="00BE2F1D"/>
    <w:rsid w:val="00BE3132"/>
    <w:rsid w:val="00BE314C"/>
    <w:rsid w:val="00BE378D"/>
    <w:rsid w:val="00BE43F7"/>
    <w:rsid w:val="00BE475B"/>
    <w:rsid w:val="00BE4B80"/>
    <w:rsid w:val="00BE4E33"/>
    <w:rsid w:val="00BE4F80"/>
    <w:rsid w:val="00BE5C82"/>
    <w:rsid w:val="00BE64DD"/>
    <w:rsid w:val="00BE66DC"/>
    <w:rsid w:val="00BE6B61"/>
    <w:rsid w:val="00BE6D76"/>
    <w:rsid w:val="00BE6EF1"/>
    <w:rsid w:val="00BE7BB8"/>
    <w:rsid w:val="00BE7EF3"/>
    <w:rsid w:val="00BE7F35"/>
    <w:rsid w:val="00BF027A"/>
    <w:rsid w:val="00BF0C3B"/>
    <w:rsid w:val="00BF2114"/>
    <w:rsid w:val="00BF2563"/>
    <w:rsid w:val="00BF272F"/>
    <w:rsid w:val="00BF2BE5"/>
    <w:rsid w:val="00BF2E79"/>
    <w:rsid w:val="00BF40A1"/>
    <w:rsid w:val="00BF45FA"/>
    <w:rsid w:val="00BF532D"/>
    <w:rsid w:val="00BF5CAF"/>
    <w:rsid w:val="00BF60A2"/>
    <w:rsid w:val="00BF6CD2"/>
    <w:rsid w:val="00BF6EB6"/>
    <w:rsid w:val="00BF75BA"/>
    <w:rsid w:val="00BF7A00"/>
    <w:rsid w:val="00BF7E98"/>
    <w:rsid w:val="00C00003"/>
    <w:rsid w:val="00C00FAC"/>
    <w:rsid w:val="00C0118B"/>
    <w:rsid w:val="00C01291"/>
    <w:rsid w:val="00C02102"/>
    <w:rsid w:val="00C032B2"/>
    <w:rsid w:val="00C03649"/>
    <w:rsid w:val="00C03789"/>
    <w:rsid w:val="00C0409D"/>
    <w:rsid w:val="00C042CD"/>
    <w:rsid w:val="00C05665"/>
    <w:rsid w:val="00C0569C"/>
    <w:rsid w:val="00C059DE"/>
    <w:rsid w:val="00C06078"/>
    <w:rsid w:val="00C061BB"/>
    <w:rsid w:val="00C072FD"/>
    <w:rsid w:val="00C0779D"/>
    <w:rsid w:val="00C10180"/>
    <w:rsid w:val="00C102D1"/>
    <w:rsid w:val="00C1173B"/>
    <w:rsid w:val="00C11B2A"/>
    <w:rsid w:val="00C127A2"/>
    <w:rsid w:val="00C13748"/>
    <w:rsid w:val="00C14274"/>
    <w:rsid w:val="00C1465C"/>
    <w:rsid w:val="00C146E4"/>
    <w:rsid w:val="00C14BEA"/>
    <w:rsid w:val="00C155B3"/>
    <w:rsid w:val="00C1564D"/>
    <w:rsid w:val="00C159A6"/>
    <w:rsid w:val="00C159E4"/>
    <w:rsid w:val="00C16457"/>
    <w:rsid w:val="00C167A9"/>
    <w:rsid w:val="00C16838"/>
    <w:rsid w:val="00C16A06"/>
    <w:rsid w:val="00C17CA4"/>
    <w:rsid w:val="00C2063E"/>
    <w:rsid w:val="00C20803"/>
    <w:rsid w:val="00C210ED"/>
    <w:rsid w:val="00C21712"/>
    <w:rsid w:val="00C2189B"/>
    <w:rsid w:val="00C2210E"/>
    <w:rsid w:val="00C22356"/>
    <w:rsid w:val="00C22A9C"/>
    <w:rsid w:val="00C22BB7"/>
    <w:rsid w:val="00C23035"/>
    <w:rsid w:val="00C2317B"/>
    <w:rsid w:val="00C238A7"/>
    <w:rsid w:val="00C261BE"/>
    <w:rsid w:val="00C262F0"/>
    <w:rsid w:val="00C265E8"/>
    <w:rsid w:val="00C27370"/>
    <w:rsid w:val="00C27E5B"/>
    <w:rsid w:val="00C3007B"/>
    <w:rsid w:val="00C3068A"/>
    <w:rsid w:val="00C3085A"/>
    <w:rsid w:val="00C31142"/>
    <w:rsid w:val="00C31FAB"/>
    <w:rsid w:val="00C323BB"/>
    <w:rsid w:val="00C3291A"/>
    <w:rsid w:val="00C32C0E"/>
    <w:rsid w:val="00C33C6F"/>
    <w:rsid w:val="00C3410F"/>
    <w:rsid w:val="00C342C3"/>
    <w:rsid w:val="00C34927"/>
    <w:rsid w:val="00C34F9C"/>
    <w:rsid w:val="00C354EF"/>
    <w:rsid w:val="00C35D1F"/>
    <w:rsid w:val="00C360B9"/>
    <w:rsid w:val="00C36190"/>
    <w:rsid w:val="00C36512"/>
    <w:rsid w:val="00C366FC"/>
    <w:rsid w:val="00C36B3A"/>
    <w:rsid w:val="00C36B88"/>
    <w:rsid w:val="00C379A7"/>
    <w:rsid w:val="00C37AAC"/>
    <w:rsid w:val="00C37C0B"/>
    <w:rsid w:val="00C4071C"/>
    <w:rsid w:val="00C40AD0"/>
    <w:rsid w:val="00C42979"/>
    <w:rsid w:val="00C4384F"/>
    <w:rsid w:val="00C4389C"/>
    <w:rsid w:val="00C43B06"/>
    <w:rsid w:val="00C44172"/>
    <w:rsid w:val="00C44B20"/>
    <w:rsid w:val="00C450A7"/>
    <w:rsid w:val="00C45ADC"/>
    <w:rsid w:val="00C45DDD"/>
    <w:rsid w:val="00C45EA4"/>
    <w:rsid w:val="00C463AF"/>
    <w:rsid w:val="00C467BE"/>
    <w:rsid w:val="00C471BF"/>
    <w:rsid w:val="00C47287"/>
    <w:rsid w:val="00C4736F"/>
    <w:rsid w:val="00C473D4"/>
    <w:rsid w:val="00C47A68"/>
    <w:rsid w:val="00C47CB9"/>
    <w:rsid w:val="00C51EF8"/>
    <w:rsid w:val="00C5235D"/>
    <w:rsid w:val="00C5250D"/>
    <w:rsid w:val="00C52609"/>
    <w:rsid w:val="00C538CA"/>
    <w:rsid w:val="00C53B29"/>
    <w:rsid w:val="00C53BDA"/>
    <w:rsid w:val="00C54106"/>
    <w:rsid w:val="00C54386"/>
    <w:rsid w:val="00C54E9D"/>
    <w:rsid w:val="00C550F9"/>
    <w:rsid w:val="00C55E76"/>
    <w:rsid w:val="00C565DF"/>
    <w:rsid w:val="00C57316"/>
    <w:rsid w:val="00C57829"/>
    <w:rsid w:val="00C60661"/>
    <w:rsid w:val="00C60AC9"/>
    <w:rsid w:val="00C610D7"/>
    <w:rsid w:val="00C612AD"/>
    <w:rsid w:val="00C61429"/>
    <w:rsid w:val="00C61720"/>
    <w:rsid w:val="00C61F0B"/>
    <w:rsid w:val="00C62A2C"/>
    <w:rsid w:val="00C63E16"/>
    <w:rsid w:val="00C644B5"/>
    <w:rsid w:val="00C64624"/>
    <w:rsid w:val="00C64CB3"/>
    <w:rsid w:val="00C662F7"/>
    <w:rsid w:val="00C663A2"/>
    <w:rsid w:val="00C66408"/>
    <w:rsid w:val="00C6663C"/>
    <w:rsid w:val="00C675FE"/>
    <w:rsid w:val="00C67C27"/>
    <w:rsid w:val="00C705B6"/>
    <w:rsid w:val="00C7088D"/>
    <w:rsid w:val="00C71868"/>
    <w:rsid w:val="00C71D63"/>
    <w:rsid w:val="00C7303A"/>
    <w:rsid w:val="00C73203"/>
    <w:rsid w:val="00C748FF"/>
    <w:rsid w:val="00C74F8D"/>
    <w:rsid w:val="00C752A4"/>
    <w:rsid w:val="00C75BA4"/>
    <w:rsid w:val="00C7682A"/>
    <w:rsid w:val="00C769EC"/>
    <w:rsid w:val="00C771C4"/>
    <w:rsid w:val="00C7728B"/>
    <w:rsid w:val="00C77672"/>
    <w:rsid w:val="00C7793E"/>
    <w:rsid w:val="00C77ACE"/>
    <w:rsid w:val="00C77BE6"/>
    <w:rsid w:val="00C815B6"/>
    <w:rsid w:val="00C81E1C"/>
    <w:rsid w:val="00C82242"/>
    <w:rsid w:val="00C827FC"/>
    <w:rsid w:val="00C83BCF"/>
    <w:rsid w:val="00C83D0F"/>
    <w:rsid w:val="00C84328"/>
    <w:rsid w:val="00C85199"/>
    <w:rsid w:val="00C85297"/>
    <w:rsid w:val="00C85459"/>
    <w:rsid w:val="00C8564B"/>
    <w:rsid w:val="00C85CCE"/>
    <w:rsid w:val="00C861E2"/>
    <w:rsid w:val="00C86808"/>
    <w:rsid w:val="00C87713"/>
    <w:rsid w:val="00C87A96"/>
    <w:rsid w:val="00C90936"/>
    <w:rsid w:val="00C90CD8"/>
    <w:rsid w:val="00C9118B"/>
    <w:rsid w:val="00C91EFD"/>
    <w:rsid w:val="00C9208C"/>
    <w:rsid w:val="00C92FBC"/>
    <w:rsid w:val="00C930D2"/>
    <w:rsid w:val="00C93461"/>
    <w:rsid w:val="00C93B57"/>
    <w:rsid w:val="00C93BEF"/>
    <w:rsid w:val="00C94159"/>
    <w:rsid w:val="00C94539"/>
    <w:rsid w:val="00C94860"/>
    <w:rsid w:val="00C94EEA"/>
    <w:rsid w:val="00C95064"/>
    <w:rsid w:val="00C9590C"/>
    <w:rsid w:val="00C961F8"/>
    <w:rsid w:val="00C966E5"/>
    <w:rsid w:val="00C96D14"/>
    <w:rsid w:val="00C97C2B"/>
    <w:rsid w:val="00CA0DAF"/>
    <w:rsid w:val="00CA1F0D"/>
    <w:rsid w:val="00CA2157"/>
    <w:rsid w:val="00CA297B"/>
    <w:rsid w:val="00CA2A47"/>
    <w:rsid w:val="00CA2C97"/>
    <w:rsid w:val="00CA305F"/>
    <w:rsid w:val="00CA323F"/>
    <w:rsid w:val="00CA4560"/>
    <w:rsid w:val="00CA4F52"/>
    <w:rsid w:val="00CA5A3E"/>
    <w:rsid w:val="00CA6089"/>
    <w:rsid w:val="00CA6582"/>
    <w:rsid w:val="00CA6732"/>
    <w:rsid w:val="00CA75C5"/>
    <w:rsid w:val="00CA761C"/>
    <w:rsid w:val="00CA771D"/>
    <w:rsid w:val="00CA7C5F"/>
    <w:rsid w:val="00CA7E53"/>
    <w:rsid w:val="00CA7E8A"/>
    <w:rsid w:val="00CB0AB7"/>
    <w:rsid w:val="00CB0B2E"/>
    <w:rsid w:val="00CB0C4E"/>
    <w:rsid w:val="00CB12CF"/>
    <w:rsid w:val="00CB1519"/>
    <w:rsid w:val="00CB1CC6"/>
    <w:rsid w:val="00CB21DD"/>
    <w:rsid w:val="00CB2657"/>
    <w:rsid w:val="00CB2DBA"/>
    <w:rsid w:val="00CB34D8"/>
    <w:rsid w:val="00CB37DD"/>
    <w:rsid w:val="00CB396D"/>
    <w:rsid w:val="00CB3C1F"/>
    <w:rsid w:val="00CB3CF6"/>
    <w:rsid w:val="00CB453F"/>
    <w:rsid w:val="00CB57FE"/>
    <w:rsid w:val="00CB61F4"/>
    <w:rsid w:val="00CB664F"/>
    <w:rsid w:val="00CB6780"/>
    <w:rsid w:val="00CB6B10"/>
    <w:rsid w:val="00CB787D"/>
    <w:rsid w:val="00CB7905"/>
    <w:rsid w:val="00CC0CF8"/>
    <w:rsid w:val="00CC0D3E"/>
    <w:rsid w:val="00CC160F"/>
    <w:rsid w:val="00CC1768"/>
    <w:rsid w:val="00CC1A5F"/>
    <w:rsid w:val="00CC207A"/>
    <w:rsid w:val="00CC2E4C"/>
    <w:rsid w:val="00CC2F17"/>
    <w:rsid w:val="00CC32E5"/>
    <w:rsid w:val="00CC49BA"/>
    <w:rsid w:val="00CC5CAE"/>
    <w:rsid w:val="00CC5DAD"/>
    <w:rsid w:val="00CC5DED"/>
    <w:rsid w:val="00CC62AF"/>
    <w:rsid w:val="00CC68D6"/>
    <w:rsid w:val="00CC73AC"/>
    <w:rsid w:val="00CD0A63"/>
    <w:rsid w:val="00CD1279"/>
    <w:rsid w:val="00CD219A"/>
    <w:rsid w:val="00CD21C5"/>
    <w:rsid w:val="00CD2245"/>
    <w:rsid w:val="00CD2887"/>
    <w:rsid w:val="00CD37E8"/>
    <w:rsid w:val="00CD3A37"/>
    <w:rsid w:val="00CD4339"/>
    <w:rsid w:val="00CD48C4"/>
    <w:rsid w:val="00CD48FA"/>
    <w:rsid w:val="00CD572E"/>
    <w:rsid w:val="00CD6210"/>
    <w:rsid w:val="00CD759E"/>
    <w:rsid w:val="00CE03ED"/>
    <w:rsid w:val="00CE09C1"/>
    <w:rsid w:val="00CE1921"/>
    <w:rsid w:val="00CE19B6"/>
    <w:rsid w:val="00CE1B7E"/>
    <w:rsid w:val="00CE2300"/>
    <w:rsid w:val="00CE2AE0"/>
    <w:rsid w:val="00CE36D5"/>
    <w:rsid w:val="00CE3A39"/>
    <w:rsid w:val="00CE3FB2"/>
    <w:rsid w:val="00CE5720"/>
    <w:rsid w:val="00CE5826"/>
    <w:rsid w:val="00CE5882"/>
    <w:rsid w:val="00CE5CBB"/>
    <w:rsid w:val="00CE6289"/>
    <w:rsid w:val="00CE6B83"/>
    <w:rsid w:val="00CE796E"/>
    <w:rsid w:val="00CF04F8"/>
    <w:rsid w:val="00CF0501"/>
    <w:rsid w:val="00CF076E"/>
    <w:rsid w:val="00CF0E0E"/>
    <w:rsid w:val="00CF2105"/>
    <w:rsid w:val="00CF3349"/>
    <w:rsid w:val="00CF35B7"/>
    <w:rsid w:val="00CF38F3"/>
    <w:rsid w:val="00CF42BB"/>
    <w:rsid w:val="00CF4C9C"/>
    <w:rsid w:val="00CF4F53"/>
    <w:rsid w:val="00CF58F4"/>
    <w:rsid w:val="00CF5EB6"/>
    <w:rsid w:val="00CF63A8"/>
    <w:rsid w:val="00CF7F05"/>
    <w:rsid w:val="00D000EB"/>
    <w:rsid w:val="00D00473"/>
    <w:rsid w:val="00D004C7"/>
    <w:rsid w:val="00D0059D"/>
    <w:rsid w:val="00D0131F"/>
    <w:rsid w:val="00D019AE"/>
    <w:rsid w:val="00D01AD0"/>
    <w:rsid w:val="00D04890"/>
    <w:rsid w:val="00D04B40"/>
    <w:rsid w:val="00D0557A"/>
    <w:rsid w:val="00D055C8"/>
    <w:rsid w:val="00D05A4E"/>
    <w:rsid w:val="00D05C00"/>
    <w:rsid w:val="00D063C3"/>
    <w:rsid w:val="00D06851"/>
    <w:rsid w:val="00D06DE4"/>
    <w:rsid w:val="00D0753B"/>
    <w:rsid w:val="00D108C9"/>
    <w:rsid w:val="00D11046"/>
    <w:rsid w:val="00D123F9"/>
    <w:rsid w:val="00D12E77"/>
    <w:rsid w:val="00D13272"/>
    <w:rsid w:val="00D14068"/>
    <w:rsid w:val="00D14A02"/>
    <w:rsid w:val="00D14A9F"/>
    <w:rsid w:val="00D14B77"/>
    <w:rsid w:val="00D15306"/>
    <w:rsid w:val="00D15308"/>
    <w:rsid w:val="00D157CF"/>
    <w:rsid w:val="00D160B1"/>
    <w:rsid w:val="00D170C4"/>
    <w:rsid w:val="00D17FF8"/>
    <w:rsid w:val="00D2083E"/>
    <w:rsid w:val="00D20AF4"/>
    <w:rsid w:val="00D20EB9"/>
    <w:rsid w:val="00D21802"/>
    <w:rsid w:val="00D21809"/>
    <w:rsid w:val="00D21D39"/>
    <w:rsid w:val="00D22074"/>
    <w:rsid w:val="00D2255A"/>
    <w:rsid w:val="00D232FB"/>
    <w:rsid w:val="00D25119"/>
    <w:rsid w:val="00D314B9"/>
    <w:rsid w:val="00D3169E"/>
    <w:rsid w:val="00D32523"/>
    <w:rsid w:val="00D33077"/>
    <w:rsid w:val="00D33388"/>
    <w:rsid w:val="00D337CE"/>
    <w:rsid w:val="00D33B2B"/>
    <w:rsid w:val="00D34074"/>
    <w:rsid w:val="00D34081"/>
    <w:rsid w:val="00D3471E"/>
    <w:rsid w:val="00D35E2A"/>
    <w:rsid w:val="00D362EC"/>
    <w:rsid w:val="00D364F1"/>
    <w:rsid w:val="00D367F8"/>
    <w:rsid w:val="00D36D7E"/>
    <w:rsid w:val="00D36D94"/>
    <w:rsid w:val="00D36F4A"/>
    <w:rsid w:val="00D36F72"/>
    <w:rsid w:val="00D37C47"/>
    <w:rsid w:val="00D37CEE"/>
    <w:rsid w:val="00D401E4"/>
    <w:rsid w:val="00D4031A"/>
    <w:rsid w:val="00D415BE"/>
    <w:rsid w:val="00D42485"/>
    <w:rsid w:val="00D426BD"/>
    <w:rsid w:val="00D42878"/>
    <w:rsid w:val="00D42C26"/>
    <w:rsid w:val="00D42F68"/>
    <w:rsid w:val="00D438C6"/>
    <w:rsid w:val="00D43AD1"/>
    <w:rsid w:val="00D44184"/>
    <w:rsid w:val="00D44285"/>
    <w:rsid w:val="00D44990"/>
    <w:rsid w:val="00D44BE6"/>
    <w:rsid w:val="00D44CD7"/>
    <w:rsid w:val="00D44F97"/>
    <w:rsid w:val="00D45AD1"/>
    <w:rsid w:val="00D4601D"/>
    <w:rsid w:val="00D47015"/>
    <w:rsid w:val="00D4735E"/>
    <w:rsid w:val="00D47566"/>
    <w:rsid w:val="00D478B0"/>
    <w:rsid w:val="00D50192"/>
    <w:rsid w:val="00D50908"/>
    <w:rsid w:val="00D50D7D"/>
    <w:rsid w:val="00D511FC"/>
    <w:rsid w:val="00D51E2B"/>
    <w:rsid w:val="00D52128"/>
    <w:rsid w:val="00D52944"/>
    <w:rsid w:val="00D536B8"/>
    <w:rsid w:val="00D53C0A"/>
    <w:rsid w:val="00D53C3F"/>
    <w:rsid w:val="00D53CDE"/>
    <w:rsid w:val="00D5457D"/>
    <w:rsid w:val="00D551C1"/>
    <w:rsid w:val="00D5548B"/>
    <w:rsid w:val="00D5563C"/>
    <w:rsid w:val="00D55C9A"/>
    <w:rsid w:val="00D56F10"/>
    <w:rsid w:val="00D571ED"/>
    <w:rsid w:val="00D57226"/>
    <w:rsid w:val="00D574B7"/>
    <w:rsid w:val="00D57C7D"/>
    <w:rsid w:val="00D607FE"/>
    <w:rsid w:val="00D6149C"/>
    <w:rsid w:val="00D61777"/>
    <w:rsid w:val="00D618B6"/>
    <w:rsid w:val="00D61940"/>
    <w:rsid w:val="00D61A98"/>
    <w:rsid w:val="00D61AFD"/>
    <w:rsid w:val="00D6228D"/>
    <w:rsid w:val="00D62566"/>
    <w:rsid w:val="00D628D4"/>
    <w:rsid w:val="00D62F13"/>
    <w:rsid w:val="00D63646"/>
    <w:rsid w:val="00D6398D"/>
    <w:rsid w:val="00D63D96"/>
    <w:rsid w:val="00D63F01"/>
    <w:rsid w:val="00D64FAA"/>
    <w:rsid w:val="00D65047"/>
    <w:rsid w:val="00D6513F"/>
    <w:rsid w:val="00D653B5"/>
    <w:rsid w:val="00D6555F"/>
    <w:rsid w:val="00D6574F"/>
    <w:rsid w:val="00D66FCD"/>
    <w:rsid w:val="00D67121"/>
    <w:rsid w:val="00D702EF"/>
    <w:rsid w:val="00D70BAD"/>
    <w:rsid w:val="00D70D2B"/>
    <w:rsid w:val="00D7107D"/>
    <w:rsid w:val="00D710FB"/>
    <w:rsid w:val="00D7151F"/>
    <w:rsid w:val="00D7225F"/>
    <w:rsid w:val="00D725EE"/>
    <w:rsid w:val="00D73C2E"/>
    <w:rsid w:val="00D73C55"/>
    <w:rsid w:val="00D7422D"/>
    <w:rsid w:val="00D745E6"/>
    <w:rsid w:val="00D747A5"/>
    <w:rsid w:val="00D74911"/>
    <w:rsid w:val="00D74F43"/>
    <w:rsid w:val="00D74FD6"/>
    <w:rsid w:val="00D75393"/>
    <w:rsid w:val="00D76879"/>
    <w:rsid w:val="00D76C90"/>
    <w:rsid w:val="00D7717C"/>
    <w:rsid w:val="00D776A7"/>
    <w:rsid w:val="00D77C5E"/>
    <w:rsid w:val="00D811C8"/>
    <w:rsid w:val="00D81219"/>
    <w:rsid w:val="00D8125D"/>
    <w:rsid w:val="00D8136F"/>
    <w:rsid w:val="00D81C68"/>
    <w:rsid w:val="00D83020"/>
    <w:rsid w:val="00D83523"/>
    <w:rsid w:val="00D837BC"/>
    <w:rsid w:val="00D8383A"/>
    <w:rsid w:val="00D83EB0"/>
    <w:rsid w:val="00D84259"/>
    <w:rsid w:val="00D8464E"/>
    <w:rsid w:val="00D84A7D"/>
    <w:rsid w:val="00D84B3F"/>
    <w:rsid w:val="00D852BD"/>
    <w:rsid w:val="00D863A1"/>
    <w:rsid w:val="00D86431"/>
    <w:rsid w:val="00D86942"/>
    <w:rsid w:val="00D86F3B"/>
    <w:rsid w:val="00D873B0"/>
    <w:rsid w:val="00D875CF"/>
    <w:rsid w:val="00D87754"/>
    <w:rsid w:val="00D87AD0"/>
    <w:rsid w:val="00D87DB6"/>
    <w:rsid w:val="00D90284"/>
    <w:rsid w:val="00D90352"/>
    <w:rsid w:val="00D9086A"/>
    <w:rsid w:val="00D90B03"/>
    <w:rsid w:val="00D90C80"/>
    <w:rsid w:val="00D912D5"/>
    <w:rsid w:val="00D91FEE"/>
    <w:rsid w:val="00D923C1"/>
    <w:rsid w:val="00D92706"/>
    <w:rsid w:val="00D93173"/>
    <w:rsid w:val="00D93535"/>
    <w:rsid w:val="00D93AD2"/>
    <w:rsid w:val="00D94698"/>
    <w:rsid w:val="00D94FF3"/>
    <w:rsid w:val="00D964FD"/>
    <w:rsid w:val="00D96A34"/>
    <w:rsid w:val="00D96D46"/>
    <w:rsid w:val="00D96E3E"/>
    <w:rsid w:val="00D972F5"/>
    <w:rsid w:val="00D9745A"/>
    <w:rsid w:val="00D9772F"/>
    <w:rsid w:val="00D97B11"/>
    <w:rsid w:val="00D97B53"/>
    <w:rsid w:val="00D97B5C"/>
    <w:rsid w:val="00D97CE2"/>
    <w:rsid w:val="00DA0C0B"/>
    <w:rsid w:val="00DA1C15"/>
    <w:rsid w:val="00DA27AF"/>
    <w:rsid w:val="00DA346B"/>
    <w:rsid w:val="00DA3687"/>
    <w:rsid w:val="00DA3C81"/>
    <w:rsid w:val="00DA458D"/>
    <w:rsid w:val="00DA47E3"/>
    <w:rsid w:val="00DA5B90"/>
    <w:rsid w:val="00DA5D70"/>
    <w:rsid w:val="00DA6089"/>
    <w:rsid w:val="00DA64AB"/>
    <w:rsid w:val="00DA6BD9"/>
    <w:rsid w:val="00DA6DFD"/>
    <w:rsid w:val="00DA71CA"/>
    <w:rsid w:val="00DA735A"/>
    <w:rsid w:val="00DA7BD3"/>
    <w:rsid w:val="00DB080E"/>
    <w:rsid w:val="00DB0EB1"/>
    <w:rsid w:val="00DB10A9"/>
    <w:rsid w:val="00DB1516"/>
    <w:rsid w:val="00DB23E0"/>
    <w:rsid w:val="00DB2406"/>
    <w:rsid w:val="00DB32BE"/>
    <w:rsid w:val="00DB32FE"/>
    <w:rsid w:val="00DB3E56"/>
    <w:rsid w:val="00DB4AE1"/>
    <w:rsid w:val="00DB5318"/>
    <w:rsid w:val="00DB55D5"/>
    <w:rsid w:val="00DB5BC3"/>
    <w:rsid w:val="00DB63DC"/>
    <w:rsid w:val="00DB640E"/>
    <w:rsid w:val="00DB67FC"/>
    <w:rsid w:val="00DB69B3"/>
    <w:rsid w:val="00DB6A25"/>
    <w:rsid w:val="00DB6DEF"/>
    <w:rsid w:val="00DB730B"/>
    <w:rsid w:val="00DB7616"/>
    <w:rsid w:val="00DB7D84"/>
    <w:rsid w:val="00DB7FC6"/>
    <w:rsid w:val="00DC0051"/>
    <w:rsid w:val="00DC0A60"/>
    <w:rsid w:val="00DC10E0"/>
    <w:rsid w:val="00DC1412"/>
    <w:rsid w:val="00DC26B8"/>
    <w:rsid w:val="00DC2AAA"/>
    <w:rsid w:val="00DC2D41"/>
    <w:rsid w:val="00DC3D82"/>
    <w:rsid w:val="00DC4404"/>
    <w:rsid w:val="00DC4453"/>
    <w:rsid w:val="00DC4F7D"/>
    <w:rsid w:val="00DC54EC"/>
    <w:rsid w:val="00DC6BEF"/>
    <w:rsid w:val="00DC7441"/>
    <w:rsid w:val="00DC7767"/>
    <w:rsid w:val="00DC7EC2"/>
    <w:rsid w:val="00DD09A8"/>
    <w:rsid w:val="00DD0EBC"/>
    <w:rsid w:val="00DD0EC1"/>
    <w:rsid w:val="00DD174B"/>
    <w:rsid w:val="00DD1831"/>
    <w:rsid w:val="00DD3194"/>
    <w:rsid w:val="00DD33E0"/>
    <w:rsid w:val="00DD35B0"/>
    <w:rsid w:val="00DD39B2"/>
    <w:rsid w:val="00DD3B67"/>
    <w:rsid w:val="00DD454A"/>
    <w:rsid w:val="00DD491F"/>
    <w:rsid w:val="00DD4CB2"/>
    <w:rsid w:val="00DD63D1"/>
    <w:rsid w:val="00DD6ECB"/>
    <w:rsid w:val="00DD726A"/>
    <w:rsid w:val="00DD75AC"/>
    <w:rsid w:val="00DD75B0"/>
    <w:rsid w:val="00DE00FF"/>
    <w:rsid w:val="00DE02B7"/>
    <w:rsid w:val="00DE0D3E"/>
    <w:rsid w:val="00DE1030"/>
    <w:rsid w:val="00DE11C9"/>
    <w:rsid w:val="00DE1C6B"/>
    <w:rsid w:val="00DE21A3"/>
    <w:rsid w:val="00DE2DB7"/>
    <w:rsid w:val="00DE35D5"/>
    <w:rsid w:val="00DE398F"/>
    <w:rsid w:val="00DE3AED"/>
    <w:rsid w:val="00DE4C17"/>
    <w:rsid w:val="00DE50A0"/>
    <w:rsid w:val="00DE52DE"/>
    <w:rsid w:val="00DE5385"/>
    <w:rsid w:val="00DE57F5"/>
    <w:rsid w:val="00DE5F79"/>
    <w:rsid w:val="00DE62E3"/>
    <w:rsid w:val="00DE70B4"/>
    <w:rsid w:val="00DE7BF9"/>
    <w:rsid w:val="00DF010F"/>
    <w:rsid w:val="00DF02E8"/>
    <w:rsid w:val="00DF03FF"/>
    <w:rsid w:val="00DF09B4"/>
    <w:rsid w:val="00DF0ADA"/>
    <w:rsid w:val="00DF119B"/>
    <w:rsid w:val="00DF1A3D"/>
    <w:rsid w:val="00DF1FFB"/>
    <w:rsid w:val="00DF20D0"/>
    <w:rsid w:val="00DF2DA9"/>
    <w:rsid w:val="00DF3838"/>
    <w:rsid w:val="00DF38FA"/>
    <w:rsid w:val="00DF43CB"/>
    <w:rsid w:val="00DF44EA"/>
    <w:rsid w:val="00DF4722"/>
    <w:rsid w:val="00DF4725"/>
    <w:rsid w:val="00DF4FE8"/>
    <w:rsid w:val="00DF5048"/>
    <w:rsid w:val="00DF5908"/>
    <w:rsid w:val="00DF63CD"/>
    <w:rsid w:val="00DF6DE2"/>
    <w:rsid w:val="00DF7432"/>
    <w:rsid w:val="00DF7748"/>
    <w:rsid w:val="00DF7927"/>
    <w:rsid w:val="00DF7B90"/>
    <w:rsid w:val="00E000F7"/>
    <w:rsid w:val="00E001EC"/>
    <w:rsid w:val="00E03AA1"/>
    <w:rsid w:val="00E03BFF"/>
    <w:rsid w:val="00E0420E"/>
    <w:rsid w:val="00E04999"/>
    <w:rsid w:val="00E0517A"/>
    <w:rsid w:val="00E0589E"/>
    <w:rsid w:val="00E05E93"/>
    <w:rsid w:val="00E068B3"/>
    <w:rsid w:val="00E06B7C"/>
    <w:rsid w:val="00E1019E"/>
    <w:rsid w:val="00E11450"/>
    <w:rsid w:val="00E116B4"/>
    <w:rsid w:val="00E1179F"/>
    <w:rsid w:val="00E11B34"/>
    <w:rsid w:val="00E12637"/>
    <w:rsid w:val="00E13209"/>
    <w:rsid w:val="00E13C61"/>
    <w:rsid w:val="00E148A2"/>
    <w:rsid w:val="00E15CF8"/>
    <w:rsid w:val="00E15DDF"/>
    <w:rsid w:val="00E1706E"/>
    <w:rsid w:val="00E174AE"/>
    <w:rsid w:val="00E17CA6"/>
    <w:rsid w:val="00E2073B"/>
    <w:rsid w:val="00E207E2"/>
    <w:rsid w:val="00E21348"/>
    <w:rsid w:val="00E217A7"/>
    <w:rsid w:val="00E2272D"/>
    <w:rsid w:val="00E22B16"/>
    <w:rsid w:val="00E22C3D"/>
    <w:rsid w:val="00E22F9B"/>
    <w:rsid w:val="00E23041"/>
    <w:rsid w:val="00E23127"/>
    <w:rsid w:val="00E23C6F"/>
    <w:rsid w:val="00E23D31"/>
    <w:rsid w:val="00E24033"/>
    <w:rsid w:val="00E24542"/>
    <w:rsid w:val="00E25BAE"/>
    <w:rsid w:val="00E26254"/>
    <w:rsid w:val="00E26D8A"/>
    <w:rsid w:val="00E2714C"/>
    <w:rsid w:val="00E27AB7"/>
    <w:rsid w:val="00E27DDB"/>
    <w:rsid w:val="00E306C9"/>
    <w:rsid w:val="00E308B7"/>
    <w:rsid w:val="00E30B45"/>
    <w:rsid w:val="00E31010"/>
    <w:rsid w:val="00E31527"/>
    <w:rsid w:val="00E31728"/>
    <w:rsid w:val="00E3225C"/>
    <w:rsid w:val="00E32410"/>
    <w:rsid w:val="00E324F9"/>
    <w:rsid w:val="00E33655"/>
    <w:rsid w:val="00E33E11"/>
    <w:rsid w:val="00E33FE4"/>
    <w:rsid w:val="00E3425E"/>
    <w:rsid w:val="00E343D8"/>
    <w:rsid w:val="00E3440D"/>
    <w:rsid w:val="00E34603"/>
    <w:rsid w:val="00E34C0F"/>
    <w:rsid w:val="00E353D4"/>
    <w:rsid w:val="00E353FE"/>
    <w:rsid w:val="00E3599E"/>
    <w:rsid w:val="00E36CFB"/>
    <w:rsid w:val="00E37E82"/>
    <w:rsid w:val="00E402FC"/>
    <w:rsid w:val="00E4041E"/>
    <w:rsid w:val="00E40543"/>
    <w:rsid w:val="00E40A32"/>
    <w:rsid w:val="00E40B09"/>
    <w:rsid w:val="00E40BEB"/>
    <w:rsid w:val="00E40D79"/>
    <w:rsid w:val="00E415BC"/>
    <w:rsid w:val="00E41A99"/>
    <w:rsid w:val="00E4207D"/>
    <w:rsid w:val="00E422DE"/>
    <w:rsid w:val="00E42EE9"/>
    <w:rsid w:val="00E4338B"/>
    <w:rsid w:val="00E43888"/>
    <w:rsid w:val="00E4456D"/>
    <w:rsid w:val="00E447D8"/>
    <w:rsid w:val="00E45256"/>
    <w:rsid w:val="00E45707"/>
    <w:rsid w:val="00E45ADB"/>
    <w:rsid w:val="00E46A23"/>
    <w:rsid w:val="00E46E40"/>
    <w:rsid w:val="00E47723"/>
    <w:rsid w:val="00E47D7C"/>
    <w:rsid w:val="00E508FF"/>
    <w:rsid w:val="00E50D50"/>
    <w:rsid w:val="00E51615"/>
    <w:rsid w:val="00E5163A"/>
    <w:rsid w:val="00E5180B"/>
    <w:rsid w:val="00E526D6"/>
    <w:rsid w:val="00E52725"/>
    <w:rsid w:val="00E52948"/>
    <w:rsid w:val="00E52BD5"/>
    <w:rsid w:val="00E5337B"/>
    <w:rsid w:val="00E54891"/>
    <w:rsid w:val="00E54DCF"/>
    <w:rsid w:val="00E550C3"/>
    <w:rsid w:val="00E5517C"/>
    <w:rsid w:val="00E579D6"/>
    <w:rsid w:val="00E608BF"/>
    <w:rsid w:val="00E60EB8"/>
    <w:rsid w:val="00E6150D"/>
    <w:rsid w:val="00E61A8F"/>
    <w:rsid w:val="00E624C9"/>
    <w:rsid w:val="00E62AB9"/>
    <w:rsid w:val="00E62B32"/>
    <w:rsid w:val="00E62D4D"/>
    <w:rsid w:val="00E62DE7"/>
    <w:rsid w:val="00E63487"/>
    <w:rsid w:val="00E63550"/>
    <w:rsid w:val="00E64C4C"/>
    <w:rsid w:val="00E64EEE"/>
    <w:rsid w:val="00E656E2"/>
    <w:rsid w:val="00E65D4E"/>
    <w:rsid w:val="00E65F49"/>
    <w:rsid w:val="00E65F54"/>
    <w:rsid w:val="00E6628A"/>
    <w:rsid w:val="00E669D2"/>
    <w:rsid w:val="00E70122"/>
    <w:rsid w:val="00E70AAF"/>
    <w:rsid w:val="00E722F2"/>
    <w:rsid w:val="00E72D33"/>
    <w:rsid w:val="00E74352"/>
    <w:rsid w:val="00E7532E"/>
    <w:rsid w:val="00E756A9"/>
    <w:rsid w:val="00E758AD"/>
    <w:rsid w:val="00E75A7B"/>
    <w:rsid w:val="00E761C6"/>
    <w:rsid w:val="00E76258"/>
    <w:rsid w:val="00E76E1E"/>
    <w:rsid w:val="00E772FC"/>
    <w:rsid w:val="00E7742F"/>
    <w:rsid w:val="00E7772A"/>
    <w:rsid w:val="00E77E8F"/>
    <w:rsid w:val="00E80169"/>
    <w:rsid w:val="00E802EC"/>
    <w:rsid w:val="00E8057C"/>
    <w:rsid w:val="00E80A3F"/>
    <w:rsid w:val="00E812FF"/>
    <w:rsid w:val="00E8203D"/>
    <w:rsid w:val="00E84FB8"/>
    <w:rsid w:val="00E85BA0"/>
    <w:rsid w:val="00E8636A"/>
    <w:rsid w:val="00E86432"/>
    <w:rsid w:val="00E86460"/>
    <w:rsid w:val="00E86AB6"/>
    <w:rsid w:val="00E86EE7"/>
    <w:rsid w:val="00E86FB8"/>
    <w:rsid w:val="00E8720E"/>
    <w:rsid w:val="00E9006F"/>
    <w:rsid w:val="00E9166C"/>
    <w:rsid w:val="00E91B53"/>
    <w:rsid w:val="00E91C93"/>
    <w:rsid w:val="00E91DF4"/>
    <w:rsid w:val="00E923C6"/>
    <w:rsid w:val="00E92BF6"/>
    <w:rsid w:val="00E933F8"/>
    <w:rsid w:val="00E9363A"/>
    <w:rsid w:val="00E937B9"/>
    <w:rsid w:val="00E93836"/>
    <w:rsid w:val="00E93872"/>
    <w:rsid w:val="00E94824"/>
    <w:rsid w:val="00E94FF0"/>
    <w:rsid w:val="00E9500C"/>
    <w:rsid w:val="00E95016"/>
    <w:rsid w:val="00E95959"/>
    <w:rsid w:val="00E95BC5"/>
    <w:rsid w:val="00E9624A"/>
    <w:rsid w:val="00E966CF"/>
    <w:rsid w:val="00E96EAD"/>
    <w:rsid w:val="00E97B33"/>
    <w:rsid w:val="00EA0640"/>
    <w:rsid w:val="00EA135E"/>
    <w:rsid w:val="00EA15CF"/>
    <w:rsid w:val="00EA21D9"/>
    <w:rsid w:val="00EA24DE"/>
    <w:rsid w:val="00EA3134"/>
    <w:rsid w:val="00EA31F6"/>
    <w:rsid w:val="00EA40DE"/>
    <w:rsid w:val="00EA4CB6"/>
    <w:rsid w:val="00EA5093"/>
    <w:rsid w:val="00EA54C1"/>
    <w:rsid w:val="00EA5875"/>
    <w:rsid w:val="00EA6526"/>
    <w:rsid w:val="00EA67A0"/>
    <w:rsid w:val="00EA7061"/>
    <w:rsid w:val="00EA70E3"/>
    <w:rsid w:val="00EA7141"/>
    <w:rsid w:val="00EA7260"/>
    <w:rsid w:val="00EA7284"/>
    <w:rsid w:val="00EB09F0"/>
    <w:rsid w:val="00EB1572"/>
    <w:rsid w:val="00EB2692"/>
    <w:rsid w:val="00EB37D0"/>
    <w:rsid w:val="00EB3D7E"/>
    <w:rsid w:val="00EB49E2"/>
    <w:rsid w:val="00EB4B31"/>
    <w:rsid w:val="00EB5036"/>
    <w:rsid w:val="00EB5C85"/>
    <w:rsid w:val="00EB6266"/>
    <w:rsid w:val="00EB76CF"/>
    <w:rsid w:val="00EC023A"/>
    <w:rsid w:val="00EC0810"/>
    <w:rsid w:val="00EC0E63"/>
    <w:rsid w:val="00EC0EA6"/>
    <w:rsid w:val="00EC1729"/>
    <w:rsid w:val="00EC2E39"/>
    <w:rsid w:val="00EC3113"/>
    <w:rsid w:val="00EC31C6"/>
    <w:rsid w:val="00EC3360"/>
    <w:rsid w:val="00EC3623"/>
    <w:rsid w:val="00EC42DB"/>
    <w:rsid w:val="00EC481C"/>
    <w:rsid w:val="00EC5220"/>
    <w:rsid w:val="00EC5625"/>
    <w:rsid w:val="00EC6176"/>
    <w:rsid w:val="00EC62B8"/>
    <w:rsid w:val="00EC688E"/>
    <w:rsid w:val="00EC6A69"/>
    <w:rsid w:val="00EC6D8D"/>
    <w:rsid w:val="00EC702F"/>
    <w:rsid w:val="00EC7B1A"/>
    <w:rsid w:val="00EC7B2C"/>
    <w:rsid w:val="00ED00C0"/>
    <w:rsid w:val="00ED06C4"/>
    <w:rsid w:val="00ED1445"/>
    <w:rsid w:val="00ED1454"/>
    <w:rsid w:val="00ED16CB"/>
    <w:rsid w:val="00ED180B"/>
    <w:rsid w:val="00ED1823"/>
    <w:rsid w:val="00ED1A3D"/>
    <w:rsid w:val="00ED1CAC"/>
    <w:rsid w:val="00ED201C"/>
    <w:rsid w:val="00ED22AE"/>
    <w:rsid w:val="00ED2592"/>
    <w:rsid w:val="00ED29D5"/>
    <w:rsid w:val="00ED326A"/>
    <w:rsid w:val="00ED366C"/>
    <w:rsid w:val="00ED3ACA"/>
    <w:rsid w:val="00ED4109"/>
    <w:rsid w:val="00ED509B"/>
    <w:rsid w:val="00ED5944"/>
    <w:rsid w:val="00ED613A"/>
    <w:rsid w:val="00ED75C3"/>
    <w:rsid w:val="00ED75CA"/>
    <w:rsid w:val="00ED773C"/>
    <w:rsid w:val="00EE069F"/>
    <w:rsid w:val="00EE135E"/>
    <w:rsid w:val="00EE1518"/>
    <w:rsid w:val="00EE2375"/>
    <w:rsid w:val="00EE263C"/>
    <w:rsid w:val="00EE2AF2"/>
    <w:rsid w:val="00EE2AF6"/>
    <w:rsid w:val="00EE2E15"/>
    <w:rsid w:val="00EE2EF7"/>
    <w:rsid w:val="00EE3DD0"/>
    <w:rsid w:val="00EE446C"/>
    <w:rsid w:val="00EE4688"/>
    <w:rsid w:val="00EE57D8"/>
    <w:rsid w:val="00EE59DD"/>
    <w:rsid w:val="00EE5B63"/>
    <w:rsid w:val="00EE5CFD"/>
    <w:rsid w:val="00EE5E28"/>
    <w:rsid w:val="00EE6C2C"/>
    <w:rsid w:val="00EF0222"/>
    <w:rsid w:val="00EF0628"/>
    <w:rsid w:val="00EF0956"/>
    <w:rsid w:val="00EF17A5"/>
    <w:rsid w:val="00EF17D1"/>
    <w:rsid w:val="00EF270C"/>
    <w:rsid w:val="00EF3CC8"/>
    <w:rsid w:val="00EF3F1E"/>
    <w:rsid w:val="00EF400A"/>
    <w:rsid w:val="00EF4FC7"/>
    <w:rsid w:val="00EF5F42"/>
    <w:rsid w:val="00EF70C0"/>
    <w:rsid w:val="00EF76A8"/>
    <w:rsid w:val="00EF7776"/>
    <w:rsid w:val="00F00949"/>
    <w:rsid w:val="00F00AB5"/>
    <w:rsid w:val="00F00B39"/>
    <w:rsid w:val="00F00B57"/>
    <w:rsid w:val="00F00E6D"/>
    <w:rsid w:val="00F022F7"/>
    <w:rsid w:val="00F028C1"/>
    <w:rsid w:val="00F03C75"/>
    <w:rsid w:val="00F03CD2"/>
    <w:rsid w:val="00F04169"/>
    <w:rsid w:val="00F04563"/>
    <w:rsid w:val="00F05186"/>
    <w:rsid w:val="00F051E1"/>
    <w:rsid w:val="00F0540D"/>
    <w:rsid w:val="00F056A1"/>
    <w:rsid w:val="00F05836"/>
    <w:rsid w:val="00F05C2F"/>
    <w:rsid w:val="00F05D3D"/>
    <w:rsid w:val="00F06745"/>
    <w:rsid w:val="00F069FD"/>
    <w:rsid w:val="00F06AF3"/>
    <w:rsid w:val="00F07362"/>
    <w:rsid w:val="00F077EE"/>
    <w:rsid w:val="00F07FE0"/>
    <w:rsid w:val="00F10092"/>
    <w:rsid w:val="00F103E1"/>
    <w:rsid w:val="00F1073E"/>
    <w:rsid w:val="00F11198"/>
    <w:rsid w:val="00F11DBA"/>
    <w:rsid w:val="00F11F89"/>
    <w:rsid w:val="00F120F4"/>
    <w:rsid w:val="00F128F2"/>
    <w:rsid w:val="00F12F29"/>
    <w:rsid w:val="00F137C2"/>
    <w:rsid w:val="00F13DD5"/>
    <w:rsid w:val="00F1403D"/>
    <w:rsid w:val="00F14E6A"/>
    <w:rsid w:val="00F14F00"/>
    <w:rsid w:val="00F160E3"/>
    <w:rsid w:val="00F1622D"/>
    <w:rsid w:val="00F16625"/>
    <w:rsid w:val="00F170A0"/>
    <w:rsid w:val="00F1738C"/>
    <w:rsid w:val="00F20CF0"/>
    <w:rsid w:val="00F217D1"/>
    <w:rsid w:val="00F2216F"/>
    <w:rsid w:val="00F22276"/>
    <w:rsid w:val="00F22AE6"/>
    <w:rsid w:val="00F2305C"/>
    <w:rsid w:val="00F2331D"/>
    <w:rsid w:val="00F23CC5"/>
    <w:rsid w:val="00F23CFD"/>
    <w:rsid w:val="00F24417"/>
    <w:rsid w:val="00F258C9"/>
    <w:rsid w:val="00F25D7C"/>
    <w:rsid w:val="00F26343"/>
    <w:rsid w:val="00F26A73"/>
    <w:rsid w:val="00F2708B"/>
    <w:rsid w:val="00F30619"/>
    <w:rsid w:val="00F308CA"/>
    <w:rsid w:val="00F3163E"/>
    <w:rsid w:val="00F316C7"/>
    <w:rsid w:val="00F31C23"/>
    <w:rsid w:val="00F31E59"/>
    <w:rsid w:val="00F32D3C"/>
    <w:rsid w:val="00F334DA"/>
    <w:rsid w:val="00F33885"/>
    <w:rsid w:val="00F340A0"/>
    <w:rsid w:val="00F34B5D"/>
    <w:rsid w:val="00F34CD9"/>
    <w:rsid w:val="00F35078"/>
    <w:rsid w:val="00F3520A"/>
    <w:rsid w:val="00F35B1C"/>
    <w:rsid w:val="00F3677A"/>
    <w:rsid w:val="00F36975"/>
    <w:rsid w:val="00F3699E"/>
    <w:rsid w:val="00F36A12"/>
    <w:rsid w:val="00F36BFF"/>
    <w:rsid w:val="00F4035F"/>
    <w:rsid w:val="00F40E7E"/>
    <w:rsid w:val="00F4144A"/>
    <w:rsid w:val="00F41718"/>
    <w:rsid w:val="00F4174B"/>
    <w:rsid w:val="00F41F5E"/>
    <w:rsid w:val="00F4216D"/>
    <w:rsid w:val="00F42405"/>
    <w:rsid w:val="00F427E6"/>
    <w:rsid w:val="00F42953"/>
    <w:rsid w:val="00F429C6"/>
    <w:rsid w:val="00F42ADB"/>
    <w:rsid w:val="00F43C79"/>
    <w:rsid w:val="00F4428C"/>
    <w:rsid w:val="00F445B0"/>
    <w:rsid w:val="00F45107"/>
    <w:rsid w:val="00F45324"/>
    <w:rsid w:val="00F457B7"/>
    <w:rsid w:val="00F45B97"/>
    <w:rsid w:val="00F46553"/>
    <w:rsid w:val="00F46BAA"/>
    <w:rsid w:val="00F473EB"/>
    <w:rsid w:val="00F47A3C"/>
    <w:rsid w:val="00F47F01"/>
    <w:rsid w:val="00F501BB"/>
    <w:rsid w:val="00F510C4"/>
    <w:rsid w:val="00F515BC"/>
    <w:rsid w:val="00F5172D"/>
    <w:rsid w:val="00F51AA9"/>
    <w:rsid w:val="00F51C29"/>
    <w:rsid w:val="00F5358B"/>
    <w:rsid w:val="00F536E6"/>
    <w:rsid w:val="00F53CA6"/>
    <w:rsid w:val="00F552ED"/>
    <w:rsid w:val="00F557A9"/>
    <w:rsid w:val="00F55BD7"/>
    <w:rsid w:val="00F57385"/>
    <w:rsid w:val="00F57950"/>
    <w:rsid w:val="00F57B3C"/>
    <w:rsid w:val="00F57B6E"/>
    <w:rsid w:val="00F57C84"/>
    <w:rsid w:val="00F57FB7"/>
    <w:rsid w:val="00F61918"/>
    <w:rsid w:val="00F61D26"/>
    <w:rsid w:val="00F6300D"/>
    <w:rsid w:val="00F6325F"/>
    <w:rsid w:val="00F6330B"/>
    <w:rsid w:val="00F6352E"/>
    <w:rsid w:val="00F636BC"/>
    <w:rsid w:val="00F6402A"/>
    <w:rsid w:val="00F642D1"/>
    <w:rsid w:val="00F64C8E"/>
    <w:rsid w:val="00F657DC"/>
    <w:rsid w:val="00F67EAB"/>
    <w:rsid w:val="00F7069C"/>
    <w:rsid w:val="00F7081E"/>
    <w:rsid w:val="00F70B1B"/>
    <w:rsid w:val="00F73333"/>
    <w:rsid w:val="00F73340"/>
    <w:rsid w:val="00F74D39"/>
    <w:rsid w:val="00F75DD8"/>
    <w:rsid w:val="00F762AC"/>
    <w:rsid w:val="00F7680A"/>
    <w:rsid w:val="00F77281"/>
    <w:rsid w:val="00F7772F"/>
    <w:rsid w:val="00F778EE"/>
    <w:rsid w:val="00F8092F"/>
    <w:rsid w:val="00F80E81"/>
    <w:rsid w:val="00F81319"/>
    <w:rsid w:val="00F81582"/>
    <w:rsid w:val="00F81C7C"/>
    <w:rsid w:val="00F82AFB"/>
    <w:rsid w:val="00F8306D"/>
    <w:rsid w:val="00F8329C"/>
    <w:rsid w:val="00F83854"/>
    <w:rsid w:val="00F8449C"/>
    <w:rsid w:val="00F84DF8"/>
    <w:rsid w:val="00F85859"/>
    <w:rsid w:val="00F858E9"/>
    <w:rsid w:val="00F86BDB"/>
    <w:rsid w:val="00F86FBD"/>
    <w:rsid w:val="00F871A8"/>
    <w:rsid w:val="00F87ECB"/>
    <w:rsid w:val="00F90782"/>
    <w:rsid w:val="00F91439"/>
    <w:rsid w:val="00F91557"/>
    <w:rsid w:val="00F91802"/>
    <w:rsid w:val="00F919C8"/>
    <w:rsid w:val="00F91A91"/>
    <w:rsid w:val="00F91C90"/>
    <w:rsid w:val="00F91E1A"/>
    <w:rsid w:val="00F93F81"/>
    <w:rsid w:val="00F956FD"/>
    <w:rsid w:val="00F95F39"/>
    <w:rsid w:val="00F95F7D"/>
    <w:rsid w:val="00F9616D"/>
    <w:rsid w:val="00F97332"/>
    <w:rsid w:val="00F97686"/>
    <w:rsid w:val="00F9770B"/>
    <w:rsid w:val="00F97F67"/>
    <w:rsid w:val="00FA0E83"/>
    <w:rsid w:val="00FA121B"/>
    <w:rsid w:val="00FA1B09"/>
    <w:rsid w:val="00FA2812"/>
    <w:rsid w:val="00FA3267"/>
    <w:rsid w:val="00FA3E0D"/>
    <w:rsid w:val="00FA3F2E"/>
    <w:rsid w:val="00FA4765"/>
    <w:rsid w:val="00FA47CC"/>
    <w:rsid w:val="00FA53FD"/>
    <w:rsid w:val="00FA551F"/>
    <w:rsid w:val="00FA5BD9"/>
    <w:rsid w:val="00FA61AA"/>
    <w:rsid w:val="00FA79B4"/>
    <w:rsid w:val="00FA7A4F"/>
    <w:rsid w:val="00FA7B75"/>
    <w:rsid w:val="00FB14B4"/>
    <w:rsid w:val="00FB1538"/>
    <w:rsid w:val="00FB165F"/>
    <w:rsid w:val="00FB2085"/>
    <w:rsid w:val="00FB37D5"/>
    <w:rsid w:val="00FB383A"/>
    <w:rsid w:val="00FB413C"/>
    <w:rsid w:val="00FB4A9D"/>
    <w:rsid w:val="00FB5BEE"/>
    <w:rsid w:val="00FB60AC"/>
    <w:rsid w:val="00FB77E7"/>
    <w:rsid w:val="00FC0083"/>
    <w:rsid w:val="00FC0193"/>
    <w:rsid w:val="00FC10BA"/>
    <w:rsid w:val="00FC1CD0"/>
    <w:rsid w:val="00FC35D3"/>
    <w:rsid w:val="00FC3964"/>
    <w:rsid w:val="00FC3ABD"/>
    <w:rsid w:val="00FC3C58"/>
    <w:rsid w:val="00FC4617"/>
    <w:rsid w:val="00FC5291"/>
    <w:rsid w:val="00FC5432"/>
    <w:rsid w:val="00FC56D3"/>
    <w:rsid w:val="00FC5776"/>
    <w:rsid w:val="00FC6181"/>
    <w:rsid w:val="00FC67A1"/>
    <w:rsid w:val="00FC6887"/>
    <w:rsid w:val="00FC6EBC"/>
    <w:rsid w:val="00FC7959"/>
    <w:rsid w:val="00FD0180"/>
    <w:rsid w:val="00FD0D33"/>
    <w:rsid w:val="00FD107C"/>
    <w:rsid w:val="00FD12BA"/>
    <w:rsid w:val="00FD1465"/>
    <w:rsid w:val="00FD205D"/>
    <w:rsid w:val="00FD29D5"/>
    <w:rsid w:val="00FD2D64"/>
    <w:rsid w:val="00FD37AD"/>
    <w:rsid w:val="00FD390B"/>
    <w:rsid w:val="00FD506E"/>
    <w:rsid w:val="00FD5172"/>
    <w:rsid w:val="00FD686D"/>
    <w:rsid w:val="00FD6983"/>
    <w:rsid w:val="00FD773E"/>
    <w:rsid w:val="00FD7F24"/>
    <w:rsid w:val="00FE0033"/>
    <w:rsid w:val="00FE0B4E"/>
    <w:rsid w:val="00FE0C92"/>
    <w:rsid w:val="00FE105E"/>
    <w:rsid w:val="00FE110E"/>
    <w:rsid w:val="00FE1A4A"/>
    <w:rsid w:val="00FE1B92"/>
    <w:rsid w:val="00FE1FB1"/>
    <w:rsid w:val="00FE2608"/>
    <w:rsid w:val="00FE2F2A"/>
    <w:rsid w:val="00FE2FBA"/>
    <w:rsid w:val="00FE2FC4"/>
    <w:rsid w:val="00FE33FA"/>
    <w:rsid w:val="00FE3A87"/>
    <w:rsid w:val="00FE405F"/>
    <w:rsid w:val="00FE48DE"/>
    <w:rsid w:val="00FE5044"/>
    <w:rsid w:val="00FE577F"/>
    <w:rsid w:val="00FE5B1C"/>
    <w:rsid w:val="00FE5F41"/>
    <w:rsid w:val="00FE7616"/>
    <w:rsid w:val="00FE7FF9"/>
    <w:rsid w:val="00FF0787"/>
    <w:rsid w:val="00FF0B1D"/>
    <w:rsid w:val="00FF13F1"/>
    <w:rsid w:val="00FF1977"/>
    <w:rsid w:val="00FF2C3F"/>
    <w:rsid w:val="00FF30D0"/>
    <w:rsid w:val="00FF3144"/>
    <w:rsid w:val="00FF34A4"/>
    <w:rsid w:val="00FF38B8"/>
    <w:rsid w:val="00FF3943"/>
    <w:rsid w:val="00FF3B1E"/>
    <w:rsid w:val="00FF3C09"/>
    <w:rsid w:val="00FF4927"/>
    <w:rsid w:val="00FF55B4"/>
    <w:rsid w:val="00FF62EC"/>
    <w:rsid w:val="00FF6B03"/>
    <w:rsid w:val="00FF7490"/>
    <w:rsid w:val="00FF79FA"/>
    <w:rsid w:val="01142DF7"/>
    <w:rsid w:val="0119F2C4"/>
    <w:rsid w:val="011CDCE1"/>
    <w:rsid w:val="012821FB"/>
    <w:rsid w:val="015ED270"/>
    <w:rsid w:val="01685BC2"/>
    <w:rsid w:val="0192A62A"/>
    <w:rsid w:val="0193EF19"/>
    <w:rsid w:val="0194DBE7"/>
    <w:rsid w:val="01D4E658"/>
    <w:rsid w:val="020423F5"/>
    <w:rsid w:val="02207169"/>
    <w:rsid w:val="025E11D7"/>
    <w:rsid w:val="02ABD3CE"/>
    <w:rsid w:val="02B96535"/>
    <w:rsid w:val="02DED021"/>
    <w:rsid w:val="02FD5967"/>
    <w:rsid w:val="0307BA5B"/>
    <w:rsid w:val="0310ADF9"/>
    <w:rsid w:val="031DDC40"/>
    <w:rsid w:val="0330AC48"/>
    <w:rsid w:val="0384FA66"/>
    <w:rsid w:val="038BC202"/>
    <w:rsid w:val="03BBBBF6"/>
    <w:rsid w:val="03BE7C1A"/>
    <w:rsid w:val="0408DCD9"/>
    <w:rsid w:val="0434A6D9"/>
    <w:rsid w:val="045007F1"/>
    <w:rsid w:val="0478F3AB"/>
    <w:rsid w:val="047D4AD5"/>
    <w:rsid w:val="048000BA"/>
    <w:rsid w:val="04878311"/>
    <w:rsid w:val="04AC7E5A"/>
    <w:rsid w:val="04BFB7A7"/>
    <w:rsid w:val="04C25E2E"/>
    <w:rsid w:val="04F5D6B3"/>
    <w:rsid w:val="051A8905"/>
    <w:rsid w:val="055FC90E"/>
    <w:rsid w:val="0560214C"/>
    <w:rsid w:val="05722658"/>
    <w:rsid w:val="05A09F87"/>
    <w:rsid w:val="05B4B7B9"/>
    <w:rsid w:val="05BAA7FA"/>
    <w:rsid w:val="05F877D7"/>
    <w:rsid w:val="06324393"/>
    <w:rsid w:val="063F29F2"/>
    <w:rsid w:val="06578C0F"/>
    <w:rsid w:val="065FAACC"/>
    <w:rsid w:val="066425CD"/>
    <w:rsid w:val="0673926A"/>
    <w:rsid w:val="068B7462"/>
    <w:rsid w:val="069DA23E"/>
    <w:rsid w:val="06B79BB1"/>
    <w:rsid w:val="06D6B237"/>
    <w:rsid w:val="06DCE9E7"/>
    <w:rsid w:val="06F35CB8"/>
    <w:rsid w:val="06F6B350"/>
    <w:rsid w:val="0700F8AE"/>
    <w:rsid w:val="0746D527"/>
    <w:rsid w:val="0759A4FD"/>
    <w:rsid w:val="075EED23"/>
    <w:rsid w:val="079DBEDE"/>
    <w:rsid w:val="07CBA26B"/>
    <w:rsid w:val="08011FEA"/>
    <w:rsid w:val="0810210D"/>
    <w:rsid w:val="0811A3E1"/>
    <w:rsid w:val="08465A52"/>
    <w:rsid w:val="085D305D"/>
    <w:rsid w:val="087B72BA"/>
    <w:rsid w:val="088D1725"/>
    <w:rsid w:val="08A0D49C"/>
    <w:rsid w:val="08B32597"/>
    <w:rsid w:val="08F0CAE0"/>
    <w:rsid w:val="08F5755E"/>
    <w:rsid w:val="08FAB8AD"/>
    <w:rsid w:val="0909AE59"/>
    <w:rsid w:val="0936008B"/>
    <w:rsid w:val="0961D360"/>
    <w:rsid w:val="098578D2"/>
    <w:rsid w:val="0989F808"/>
    <w:rsid w:val="09A7B08E"/>
    <w:rsid w:val="09C8F223"/>
    <w:rsid w:val="09CD7CB8"/>
    <w:rsid w:val="09D6A8B9"/>
    <w:rsid w:val="09DD4841"/>
    <w:rsid w:val="09FB8EF7"/>
    <w:rsid w:val="09FC4387"/>
    <w:rsid w:val="0A10D298"/>
    <w:rsid w:val="0AEF423E"/>
    <w:rsid w:val="0B007A21"/>
    <w:rsid w:val="0B4131D0"/>
    <w:rsid w:val="0B49B5BD"/>
    <w:rsid w:val="0B52D391"/>
    <w:rsid w:val="0BB583EB"/>
    <w:rsid w:val="0BD31BE0"/>
    <w:rsid w:val="0BFAC661"/>
    <w:rsid w:val="0C029B5F"/>
    <w:rsid w:val="0C0573FE"/>
    <w:rsid w:val="0C10600E"/>
    <w:rsid w:val="0C5BDE08"/>
    <w:rsid w:val="0C99DE2A"/>
    <w:rsid w:val="0CC90A4C"/>
    <w:rsid w:val="0CD04E40"/>
    <w:rsid w:val="0CF6996D"/>
    <w:rsid w:val="0D0092E5"/>
    <w:rsid w:val="0D04FCA1"/>
    <w:rsid w:val="0D2C56C3"/>
    <w:rsid w:val="0D47DAC3"/>
    <w:rsid w:val="0D656DC7"/>
    <w:rsid w:val="0D8750A3"/>
    <w:rsid w:val="0DBDD3CB"/>
    <w:rsid w:val="0DC7C980"/>
    <w:rsid w:val="0DD03243"/>
    <w:rsid w:val="0DEBE8EA"/>
    <w:rsid w:val="0E324C57"/>
    <w:rsid w:val="0E646B85"/>
    <w:rsid w:val="0E6FC492"/>
    <w:rsid w:val="0E985D04"/>
    <w:rsid w:val="0EE5CC14"/>
    <w:rsid w:val="0EF2ADD4"/>
    <w:rsid w:val="0EFF8F7E"/>
    <w:rsid w:val="0F03315F"/>
    <w:rsid w:val="0F1F32A6"/>
    <w:rsid w:val="0F232104"/>
    <w:rsid w:val="0F505CEA"/>
    <w:rsid w:val="0F5B08BF"/>
    <w:rsid w:val="0FCDBB77"/>
    <w:rsid w:val="0FE7F62E"/>
    <w:rsid w:val="1033DF03"/>
    <w:rsid w:val="103C5765"/>
    <w:rsid w:val="106F7628"/>
    <w:rsid w:val="10CCE8CC"/>
    <w:rsid w:val="110B4CAA"/>
    <w:rsid w:val="11314E00"/>
    <w:rsid w:val="11AAC272"/>
    <w:rsid w:val="11ABD7B9"/>
    <w:rsid w:val="11CAA9E4"/>
    <w:rsid w:val="11EC5A24"/>
    <w:rsid w:val="1211E2B1"/>
    <w:rsid w:val="12173D6C"/>
    <w:rsid w:val="12413E5E"/>
    <w:rsid w:val="1267866D"/>
    <w:rsid w:val="12976C22"/>
    <w:rsid w:val="12A158AB"/>
    <w:rsid w:val="133E19CE"/>
    <w:rsid w:val="1343C89B"/>
    <w:rsid w:val="13A8A679"/>
    <w:rsid w:val="13AA971B"/>
    <w:rsid w:val="13B10495"/>
    <w:rsid w:val="1405D6D7"/>
    <w:rsid w:val="14482E70"/>
    <w:rsid w:val="146063E5"/>
    <w:rsid w:val="1482A5F5"/>
    <w:rsid w:val="14905A93"/>
    <w:rsid w:val="14AF3A7A"/>
    <w:rsid w:val="14BADB6F"/>
    <w:rsid w:val="1510DAA4"/>
    <w:rsid w:val="1511A6F2"/>
    <w:rsid w:val="151DD0DD"/>
    <w:rsid w:val="15212C18"/>
    <w:rsid w:val="159550CE"/>
    <w:rsid w:val="15BCE682"/>
    <w:rsid w:val="15E740D5"/>
    <w:rsid w:val="15EB9D30"/>
    <w:rsid w:val="1612447D"/>
    <w:rsid w:val="16141319"/>
    <w:rsid w:val="164B0ADB"/>
    <w:rsid w:val="16A3BCD6"/>
    <w:rsid w:val="16D034CF"/>
    <w:rsid w:val="16D7FBAD"/>
    <w:rsid w:val="16E7456B"/>
    <w:rsid w:val="16F6CB17"/>
    <w:rsid w:val="1770A166"/>
    <w:rsid w:val="1773F7D4"/>
    <w:rsid w:val="17761D49"/>
    <w:rsid w:val="178E609E"/>
    <w:rsid w:val="17B33B87"/>
    <w:rsid w:val="17BCBE28"/>
    <w:rsid w:val="17D3263B"/>
    <w:rsid w:val="17D8ACBC"/>
    <w:rsid w:val="17F54C5E"/>
    <w:rsid w:val="182D7277"/>
    <w:rsid w:val="184FBDA7"/>
    <w:rsid w:val="18612C02"/>
    <w:rsid w:val="186143D4"/>
    <w:rsid w:val="18811ED6"/>
    <w:rsid w:val="188FA183"/>
    <w:rsid w:val="18A810F4"/>
    <w:rsid w:val="18E890D2"/>
    <w:rsid w:val="18FDA8D7"/>
    <w:rsid w:val="19059A8B"/>
    <w:rsid w:val="19680143"/>
    <w:rsid w:val="197E27DA"/>
    <w:rsid w:val="1994542C"/>
    <w:rsid w:val="19C00105"/>
    <w:rsid w:val="19C8BCB1"/>
    <w:rsid w:val="19DBA7C1"/>
    <w:rsid w:val="19DE5741"/>
    <w:rsid w:val="1A242E24"/>
    <w:rsid w:val="1A270760"/>
    <w:rsid w:val="1A62F18E"/>
    <w:rsid w:val="1A826C73"/>
    <w:rsid w:val="1A951309"/>
    <w:rsid w:val="1AA84EB1"/>
    <w:rsid w:val="1AD2FBBA"/>
    <w:rsid w:val="1AECC020"/>
    <w:rsid w:val="1AFE8D37"/>
    <w:rsid w:val="1B14975F"/>
    <w:rsid w:val="1B1E7BFE"/>
    <w:rsid w:val="1B39765F"/>
    <w:rsid w:val="1B5951D8"/>
    <w:rsid w:val="1B683BD7"/>
    <w:rsid w:val="1C073382"/>
    <w:rsid w:val="1C467CF2"/>
    <w:rsid w:val="1CE24883"/>
    <w:rsid w:val="1D190C12"/>
    <w:rsid w:val="1D1E0B04"/>
    <w:rsid w:val="1D9F29D6"/>
    <w:rsid w:val="1DC4B291"/>
    <w:rsid w:val="1E2460E2"/>
    <w:rsid w:val="1E2DDC98"/>
    <w:rsid w:val="1E44C76A"/>
    <w:rsid w:val="1E489558"/>
    <w:rsid w:val="1E5275D7"/>
    <w:rsid w:val="1E5AE925"/>
    <w:rsid w:val="1EB217CF"/>
    <w:rsid w:val="1EB303EC"/>
    <w:rsid w:val="1EB9A4E1"/>
    <w:rsid w:val="1EF28C28"/>
    <w:rsid w:val="1F26A875"/>
    <w:rsid w:val="1F441F00"/>
    <w:rsid w:val="1F442AA2"/>
    <w:rsid w:val="1F70E000"/>
    <w:rsid w:val="1FABA9F3"/>
    <w:rsid w:val="1FE7981E"/>
    <w:rsid w:val="200BA8D6"/>
    <w:rsid w:val="2015E786"/>
    <w:rsid w:val="202AB443"/>
    <w:rsid w:val="202F5315"/>
    <w:rsid w:val="205ACF8C"/>
    <w:rsid w:val="2070A14D"/>
    <w:rsid w:val="207F8B82"/>
    <w:rsid w:val="212D5473"/>
    <w:rsid w:val="217A66C2"/>
    <w:rsid w:val="2180BF57"/>
    <w:rsid w:val="21C3FE19"/>
    <w:rsid w:val="21C79653"/>
    <w:rsid w:val="21CED455"/>
    <w:rsid w:val="21D70D01"/>
    <w:rsid w:val="22151E5C"/>
    <w:rsid w:val="22462ACD"/>
    <w:rsid w:val="226A7F87"/>
    <w:rsid w:val="22CE8B2B"/>
    <w:rsid w:val="22F2C7DF"/>
    <w:rsid w:val="233EA5D8"/>
    <w:rsid w:val="2363DD46"/>
    <w:rsid w:val="2367DA78"/>
    <w:rsid w:val="23B65170"/>
    <w:rsid w:val="23C5BFEA"/>
    <w:rsid w:val="23F2872A"/>
    <w:rsid w:val="23FCD2F4"/>
    <w:rsid w:val="240F0CBF"/>
    <w:rsid w:val="249D487B"/>
    <w:rsid w:val="24C7FAF5"/>
    <w:rsid w:val="24CB5FE8"/>
    <w:rsid w:val="24EE3756"/>
    <w:rsid w:val="24FCE3EB"/>
    <w:rsid w:val="25036636"/>
    <w:rsid w:val="25243BE7"/>
    <w:rsid w:val="253D5EBF"/>
    <w:rsid w:val="253D9679"/>
    <w:rsid w:val="253E37D6"/>
    <w:rsid w:val="255A6225"/>
    <w:rsid w:val="2586E2E4"/>
    <w:rsid w:val="258CDDD7"/>
    <w:rsid w:val="25D2C753"/>
    <w:rsid w:val="25E8D2A4"/>
    <w:rsid w:val="25EF8BAA"/>
    <w:rsid w:val="262E2704"/>
    <w:rsid w:val="262E748D"/>
    <w:rsid w:val="2632F4EF"/>
    <w:rsid w:val="265975B4"/>
    <w:rsid w:val="268A5839"/>
    <w:rsid w:val="2695E979"/>
    <w:rsid w:val="269C5232"/>
    <w:rsid w:val="26B37C29"/>
    <w:rsid w:val="26C6CD3F"/>
    <w:rsid w:val="26E29DFE"/>
    <w:rsid w:val="270D4FDF"/>
    <w:rsid w:val="27333785"/>
    <w:rsid w:val="273925BD"/>
    <w:rsid w:val="2742B601"/>
    <w:rsid w:val="27581C04"/>
    <w:rsid w:val="27B4CB6F"/>
    <w:rsid w:val="27E95B3A"/>
    <w:rsid w:val="27FCFF06"/>
    <w:rsid w:val="2847CA11"/>
    <w:rsid w:val="285BDCA9"/>
    <w:rsid w:val="2897E0DF"/>
    <w:rsid w:val="28A0D52A"/>
    <w:rsid w:val="28C4F6A6"/>
    <w:rsid w:val="29272C6C"/>
    <w:rsid w:val="295BD073"/>
    <w:rsid w:val="2960BBA8"/>
    <w:rsid w:val="29727A7D"/>
    <w:rsid w:val="29AF90B4"/>
    <w:rsid w:val="29C304B1"/>
    <w:rsid w:val="2A44F0A1"/>
    <w:rsid w:val="2A5663CE"/>
    <w:rsid w:val="2A706907"/>
    <w:rsid w:val="2A7B73CA"/>
    <w:rsid w:val="2B0997B2"/>
    <w:rsid w:val="2B39D330"/>
    <w:rsid w:val="2B3F328D"/>
    <w:rsid w:val="2B58231B"/>
    <w:rsid w:val="2B619744"/>
    <w:rsid w:val="2BBFC397"/>
    <w:rsid w:val="2C0CF159"/>
    <w:rsid w:val="2C0E363D"/>
    <w:rsid w:val="2C1B9FF8"/>
    <w:rsid w:val="2C2A8F8E"/>
    <w:rsid w:val="2CB978BC"/>
    <w:rsid w:val="2CD85DAF"/>
    <w:rsid w:val="2D1C06EA"/>
    <w:rsid w:val="2D46A2C7"/>
    <w:rsid w:val="2D5B93F8"/>
    <w:rsid w:val="2D6DAC7B"/>
    <w:rsid w:val="2DCC207B"/>
    <w:rsid w:val="2DE26CBD"/>
    <w:rsid w:val="2DF542C9"/>
    <w:rsid w:val="2E0EE14B"/>
    <w:rsid w:val="2E2EBA3A"/>
    <w:rsid w:val="2E55491D"/>
    <w:rsid w:val="2E6B6132"/>
    <w:rsid w:val="2E742E10"/>
    <w:rsid w:val="2E9C2A34"/>
    <w:rsid w:val="2EA91093"/>
    <w:rsid w:val="2EAF48B0"/>
    <w:rsid w:val="2EB89EF3"/>
    <w:rsid w:val="2EFCF0C2"/>
    <w:rsid w:val="2F41364A"/>
    <w:rsid w:val="2F545AFD"/>
    <w:rsid w:val="2F78247C"/>
    <w:rsid w:val="2F8F91AF"/>
    <w:rsid w:val="2FA4CC3B"/>
    <w:rsid w:val="2FF10ADE"/>
    <w:rsid w:val="3005A009"/>
    <w:rsid w:val="30139780"/>
    <w:rsid w:val="304648CD"/>
    <w:rsid w:val="304794B0"/>
    <w:rsid w:val="305A5F30"/>
    <w:rsid w:val="3066F020"/>
    <w:rsid w:val="306A69AF"/>
    <w:rsid w:val="3078F675"/>
    <w:rsid w:val="30812D4E"/>
    <w:rsid w:val="30D18311"/>
    <w:rsid w:val="3113D353"/>
    <w:rsid w:val="3162F568"/>
    <w:rsid w:val="317684A8"/>
    <w:rsid w:val="31BAF250"/>
    <w:rsid w:val="31CB1C1D"/>
    <w:rsid w:val="31DAA47C"/>
    <w:rsid w:val="324BED24"/>
    <w:rsid w:val="32519A60"/>
    <w:rsid w:val="32969291"/>
    <w:rsid w:val="329C9605"/>
    <w:rsid w:val="32B9CF61"/>
    <w:rsid w:val="32CD82FB"/>
    <w:rsid w:val="32F2391E"/>
    <w:rsid w:val="32FD0763"/>
    <w:rsid w:val="3336B95A"/>
    <w:rsid w:val="33400082"/>
    <w:rsid w:val="336C1A79"/>
    <w:rsid w:val="33B810F2"/>
    <w:rsid w:val="33BE1678"/>
    <w:rsid w:val="3407353E"/>
    <w:rsid w:val="34BB92E6"/>
    <w:rsid w:val="351F1C2E"/>
    <w:rsid w:val="352EFAC2"/>
    <w:rsid w:val="35326AEC"/>
    <w:rsid w:val="3545A91C"/>
    <w:rsid w:val="355F2676"/>
    <w:rsid w:val="35A4F434"/>
    <w:rsid w:val="35AAC5D0"/>
    <w:rsid w:val="35E643B7"/>
    <w:rsid w:val="35FB18A8"/>
    <w:rsid w:val="3604FBE7"/>
    <w:rsid w:val="36110045"/>
    <w:rsid w:val="3615A9D4"/>
    <w:rsid w:val="3634E39B"/>
    <w:rsid w:val="3642D935"/>
    <w:rsid w:val="3645C66E"/>
    <w:rsid w:val="36576347"/>
    <w:rsid w:val="36704369"/>
    <w:rsid w:val="3671B88D"/>
    <w:rsid w:val="36D9AB33"/>
    <w:rsid w:val="36F3E836"/>
    <w:rsid w:val="37248C7E"/>
    <w:rsid w:val="374C704A"/>
    <w:rsid w:val="374D59CD"/>
    <w:rsid w:val="37641D6C"/>
    <w:rsid w:val="3767CD2E"/>
    <w:rsid w:val="376A58CF"/>
    <w:rsid w:val="376B5340"/>
    <w:rsid w:val="3770E377"/>
    <w:rsid w:val="3785D6F7"/>
    <w:rsid w:val="3794D2D2"/>
    <w:rsid w:val="37DAF29F"/>
    <w:rsid w:val="380BC6A5"/>
    <w:rsid w:val="385C5337"/>
    <w:rsid w:val="38793F20"/>
    <w:rsid w:val="38C9A3ED"/>
    <w:rsid w:val="38DAFFDE"/>
    <w:rsid w:val="38E53CE5"/>
    <w:rsid w:val="38F1DBEB"/>
    <w:rsid w:val="390DD85E"/>
    <w:rsid w:val="39169678"/>
    <w:rsid w:val="3917F3AA"/>
    <w:rsid w:val="3919706A"/>
    <w:rsid w:val="3922F734"/>
    <w:rsid w:val="393D2EEA"/>
    <w:rsid w:val="3941A329"/>
    <w:rsid w:val="3952153C"/>
    <w:rsid w:val="397CB37E"/>
    <w:rsid w:val="398957BD"/>
    <w:rsid w:val="398C1ECE"/>
    <w:rsid w:val="399DABA9"/>
    <w:rsid w:val="39AE4219"/>
    <w:rsid w:val="39CBB4D7"/>
    <w:rsid w:val="39EEFDD5"/>
    <w:rsid w:val="39F82398"/>
    <w:rsid w:val="39FBF93C"/>
    <w:rsid w:val="3A1EB675"/>
    <w:rsid w:val="3A3B5EAE"/>
    <w:rsid w:val="3A615BA0"/>
    <w:rsid w:val="3AB8AD7D"/>
    <w:rsid w:val="3AD43BF6"/>
    <w:rsid w:val="3B018E42"/>
    <w:rsid w:val="3B06CEA3"/>
    <w:rsid w:val="3B17472B"/>
    <w:rsid w:val="3B2055C6"/>
    <w:rsid w:val="3B25281E"/>
    <w:rsid w:val="3B94F1DC"/>
    <w:rsid w:val="3BA8AA8D"/>
    <w:rsid w:val="3BB268C8"/>
    <w:rsid w:val="3BFD1B13"/>
    <w:rsid w:val="3C1435B8"/>
    <w:rsid w:val="3C2F0CDE"/>
    <w:rsid w:val="3C5752A6"/>
    <w:rsid w:val="3C89B5FE"/>
    <w:rsid w:val="3CBC2627"/>
    <w:rsid w:val="3CC0A67D"/>
    <w:rsid w:val="3CC0F87F"/>
    <w:rsid w:val="3CC67984"/>
    <w:rsid w:val="3CD523BE"/>
    <w:rsid w:val="3CFA7F83"/>
    <w:rsid w:val="3D2B5182"/>
    <w:rsid w:val="3D34764B"/>
    <w:rsid w:val="3D38E13D"/>
    <w:rsid w:val="3D5CCF01"/>
    <w:rsid w:val="3DC5FF4B"/>
    <w:rsid w:val="3DD80E0E"/>
    <w:rsid w:val="3DFA8F10"/>
    <w:rsid w:val="3E06FF67"/>
    <w:rsid w:val="3E3DEBEC"/>
    <w:rsid w:val="3E6F16FE"/>
    <w:rsid w:val="3E8CEE8B"/>
    <w:rsid w:val="3E99FBE9"/>
    <w:rsid w:val="3EA99C3A"/>
    <w:rsid w:val="3EAC441D"/>
    <w:rsid w:val="3ED3C661"/>
    <w:rsid w:val="3ED8B561"/>
    <w:rsid w:val="3EEC9967"/>
    <w:rsid w:val="3EED63B0"/>
    <w:rsid w:val="3F1CE361"/>
    <w:rsid w:val="3F6A5E89"/>
    <w:rsid w:val="3FA7A6F8"/>
    <w:rsid w:val="3FAEEB9F"/>
    <w:rsid w:val="3FC62A05"/>
    <w:rsid w:val="3FCF550D"/>
    <w:rsid w:val="3FD4FF65"/>
    <w:rsid w:val="3FD7C2A2"/>
    <w:rsid w:val="3FDA3FC6"/>
    <w:rsid w:val="3FFDC2FF"/>
    <w:rsid w:val="403D2D75"/>
    <w:rsid w:val="405AE3DE"/>
    <w:rsid w:val="407AFFFE"/>
    <w:rsid w:val="40D72C62"/>
    <w:rsid w:val="40F763ED"/>
    <w:rsid w:val="40FB6BFC"/>
    <w:rsid w:val="4133B908"/>
    <w:rsid w:val="415D665F"/>
    <w:rsid w:val="41999360"/>
    <w:rsid w:val="419A97D2"/>
    <w:rsid w:val="41B663B2"/>
    <w:rsid w:val="41D836D4"/>
    <w:rsid w:val="41F03466"/>
    <w:rsid w:val="4207144F"/>
    <w:rsid w:val="42467DC1"/>
    <w:rsid w:val="426A4EDF"/>
    <w:rsid w:val="4275B836"/>
    <w:rsid w:val="42C6932B"/>
    <w:rsid w:val="42CD8F6C"/>
    <w:rsid w:val="42F89C06"/>
    <w:rsid w:val="43478F71"/>
    <w:rsid w:val="4353013D"/>
    <w:rsid w:val="441FA3C7"/>
    <w:rsid w:val="4473D5B4"/>
    <w:rsid w:val="4478F70E"/>
    <w:rsid w:val="448038F8"/>
    <w:rsid w:val="44B2D378"/>
    <w:rsid w:val="44BDCE41"/>
    <w:rsid w:val="456E4931"/>
    <w:rsid w:val="4577CBDB"/>
    <w:rsid w:val="4585F51C"/>
    <w:rsid w:val="45DBF123"/>
    <w:rsid w:val="45E662E4"/>
    <w:rsid w:val="462E1977"/>
    <w:rsid w:val="463A8DF6"/>
    <w:rsid w:val="4690D627"/>
    <w:rsid w:val="46AC250C"/>
    <w:rsid w:val="46B68912"/>
    <w:rsid w:val="46C18FCA"/>
    <w:rsid w:val="46CB6CAF"/>
    <w:rsid w:val="46FCFA74"/>
    <w:rsid w:val="47236916"/>
    <w:rsid w:val="472DC263"/>
    <w:rsid w:val="473E4277"/>
    <w:rsid w:val="475867FE"/>
    <w:rsid w:val="4777E8B1"/>
    <w:rsid w:val="4783D2C3"/>
    <w:rsid w:val="478C63A4"/>
    <w:rsid w:val="47A4585C"/>
    <w:rsid w:val="47A51B78"/>
    <w:rsid w:val="47B3A790"/>
    <w:rsid w:val="47B471D9"/>
    <w:rsid w:val="47BB1091"/>
    <w:rsid w:val="47C9E9D8"/>
    <w:rsid w:val="47F21D25"/>
    <w:rsid w:val="480B0C5E"/>
    <w:rsid w:val="481589C4"/>
    <w:rsid w:val="48491B82"/>
    <w:rsid w:val="4871B3EB"/>
    <w:rsid w:val="488C225C"/>
    <w:rsid w:val="48E03475"/>
    <w:rsid w:val="48ECE9C3"/>
    <w:rsid w:val="48FFC084"/>
    <w:rsid w:val="492EC279"/>
    <w:rsid w:val="4972840D"/>
    <w:rsid w:val="49BC7B2E"/>
    <w:rsid w:val="49E71281"/>
    <w:rsid w:val="4A414279"/>
    <w:rsid w:val="4A523902"/>
    <w:rsid w:val="4A6E1B72"/>
    <w:rsid w:val="4A6F250F"/>
    <w:rsid w:val="4A9A17AF"/>
    <w:rsid w:val="4AB89249"/>
    <w:rsid w:val="4ACBF4A5"/>
    <w:rsid w:val="4AD821E2"/>
    <w:rsid w:val="4B030838"/>
    <w:rsid w:val="4B048643"/>
    <w:rsid w:val="4B0D80B2"/>
    <w:rsid w:val="4B575E55"/>
    <w:rsid w:val="4B6AE34B"/>
    <w:rsid w:val="4BAE8A28"/>
    <w:rsid w:val="4BCB2548"/>
    <w:rsid w:val="4C1A21AA"/>
    <w:rsid w:val="4C693EB6"/>
    <w:rsid w:val="4C6ED737"/>
    <w:rsid w:val="4C9DEE6A"/>
    <w:rsid w:val="4CC149F9"/>
    <w:rsid w:val="4CDA3777"/>
    <w:rsid w:val="4CE0AAA5"/>
    <w:rsid w:val="4CE2BF8F"/>
    <w:rsid w:val="4D042DD9"/>
    <w:rsid w:val="4D04F418"/>
    <w:rsid w:val="4D06753C"/>
    <w:rsid w:val="4D18C14B"/>
    <w:rsid w:val="4D6765BD"/>
    <w:rsid w:val="4E052C85"/>
    <w:rsid w:val="4E22E914"/>
    <w:rsid w:val="4E7196CE"/>
    <w:rsid w:val="4E940976"/>
    <w:rsid w:val="4EC4B7A9"/>
    <w:rsid w:val="4F5183A6"/>
    <w:rsid w:val="4F5FAD8D"/>
    <w:rsid w:val="4FB62DC1"/>
    <w:rsid w:val="4FF8CB03"/>
    <w:rsid w:val="4FFA033F"/>
    <w:rsid w:val="50165EB0"/>
    <w:rsid w:val="50335191"/>
    <w:rsid w:val="5039DEF5"/>
    <w:rsid w:val="503FE205"/>
    <w:rsid w:val="5044EFF0"/>
    <w:rsid w:val="50A1E51C"/>
    <w:rsid w:val="50B45A34"/>
    <w:rsid w:val="50C35BDB"/>
    <w:rsid w:val="50C5C34A"/>
    <w:rsid w:val="50CB7CBB"/>
    <w:rsid w:val="50D19742"/>
    <w:rsid w:val="50EBEB84"/>
    <w:rsid w:val="5111BDC6"/>
    <w:rsid w:val="5116E09B"/>
    <w:rsid w:val="512E3BA8"/>
    <w:rsid w:val="51381EEF"/>
    <w:rsid w:val="51421B88"/>
    <w:rsid w:val="516547F3"/>
    <w:rsid w:val="516B10DC"/>
    <w:rsid w:val="516D56CB"/>
    <w:rsid w:val="518EE116"/>
    <w:rsid w:val="51BDF4B9"/>
    <w:rsid w:val="51CE2432"/>
    <w:rsid w:val="51D61873"/>
    <w:rsid w:val="52216470"/>
    <w:rsid w:val="5238CA91"/>
    <w:rsid w:val="52502DBD"/>
    <w:rsid w:val="53078E3B"/>
    <w:rsid w:val="532B708E"/>
    <w:rsid w:val="535F221B"/>
    <w:rsid w:val="5382FBCF"/>
    <w:rsid w:val="5397A0A5"/>
    <w:rsid w:val="53B547B6"/>
    <w:rsid w:val="53DA3E03"/>
    <w:rsid w:val="53DFF2EB"/>
    <w:rsid w:val="5414FDAE"/>
    <w:rsid w:val="54261634"/>
    <w:rsid w:val="544426F4"/>
    <w:rsid w:val="544B5752"/>
    <w:rsid w:val="5494762F"/>
    <w:rsid w:val="549EB5C7"/>
    <w:rsid w:val="54A99749"/>
    <w:rsid w:val="54EEE823"/>
    <w:rsid w:val="550AB3EA"/>
    <w:rsid w:val="551429F8"/>
    <w:rsid w:val="552F24BB"/>
    <w:rsid w:val="5578AEC3"/>
    <w:rsid w:val="55A63F79"/>
    <w:rsid w:val="55F02A02"/>
    <w:rsid w:val="561259E4"/>
    <w:rsid w:val="5615BFF3"/>
    <w:rsid w:val="566A5713"/>
    <w:rsid w:val="56D4525C"/>
    <w:rsid w:val="57160394"/>
    <w:rsid w:val="5791018B"/>
    <w:rsid w:val="57C2F228"/>
    <w:rsid w:val="57C862E3"/>
    <w:rsid w:val="57F7930F"/>
    <w:rsid w:val="57FD6A35"/>
    <w:rsid w:val="5844B7A3"/>
    <w:rsid w:val="586938D9"/>
    <w:rsid w:val="587C20D3"/>
    <w:rsid w:val="59166396"/>
    <w:rsid w:val="593FF665"/>
    <w:rsid w:val="59611A4D"/>
    <w:rsid w:val="599039BD"/>
    <w:rsid w:val="59904008"/>
    <w:rsid w:val="59A386A7"/>
    <w:rsid w:val="59C9FBCE"/>
    <w:rsid w:val="59F1E388"/>
    <w:rsid w:val="5A0496E3"/>
    <w:rsid w:val="5A10ADF7"/>
    <w:rsid w:val="5A601632"/>
    <w:rsid w:val="5ABA1136"/>
    <w:rsid w:val="5ABC09D0"/>
    <w:rsid w:val="5AD34EEA"/>
    <w:rsid w:val="5B6998FB"/>
    <w:rsid w:val="5B6DBDD5"/>
    <w:rsid w:val="5C865FB7"/>
    <w:rsid w:val="5C9AD623"/>
    <w:rsid w:val="5CBBFFBA"/>
    <w:rsid w:val="5CF22ED9"/>
    <w:rsid w:val="5CFB7B62"/>
    <w:rsid w:val="5D1A90DD"/>
    <w:rsid w:val="5D85C77C"/>
    <w:rsid w:val="5DB6FCC2"/>
    <w:rsid w:val="5DD5747B"/>
    <w:rsid w:val="5DF7720C"/>
    <w:rsid w:val="5E1418ED"/>
    <w:rsid w:val="5E36A684"/>
    <w:rsid w:val="5E57D01B"/>
    <w:rsid w:val="5EA36B56"/>
    <w:rsid w:val="5EBA75ED"/>
    <w:rsid w:val="5ECCED34"/>
    <w:rsid w:val="5EDA29F4"/>
    <w:rsid w:val="5F7FF92D"/>
    <w:rsid w:val="5F8C2604"/>
    <w:rsid w:val="5F93426D"/>
    <w:rsid w:val="5FA95CB4"/>
    <w:rsid w:val="5FD276E5"/>
    <w:rsid w:val="5FDCCAC5"/>
    <w:rsid w:val="5FF3A07C"/>
    <w:rsid w:val="60248DEA"/>
    <w:rsid w:val="6054D178"/>
    <w:rsid w:val="60617032"/>
    <w:rsid w:val="6073B76C"/>
    <w:rsid w:val="6075549D"/>
    <w:rsid w:val="608CA714"/>
    <w:rsid w:val="60A1C003"/>
    <w:rsid w:val="60CFEB6D"/>
    <w:rsid w:val="60E0D467"/>
    <w:rsid w:val="6112CF8F"/>
    <w:rsid w:val="611BC98E"/>
    <w:rsid w:val="612F12CE"/>
    <w:rsid w:val="6148733D"/>
    <w:rsid w:val="6177D3E7"/>
    <w:rsid w:val="61789B26"/>
    <w:rsid w:val="61BC2A0B"/>
    <w:rsid w:val="61D44B1C"/>
    <w:rsid w:val="61E0B627"/>
    <w:rsid w:val="61E24A3F"/>
    <w:rsid w:val="61FDDA24"/>
    <w:rsid w:val="620A3616"/>
    <w:rsid w:val="623BDCFC"/>
    <w:rsid w:val="624953AF"/>
    <w:rsid w:val="6260DC26"/>
    <w:rsid w:val="62B03FC1"/>
    <w:rsid w:val="62CAE32F"/>
    <w:rsid w:val="630ABB47"/>
    <w:rsid w:val="63311720"/>
    <w:rsid w:val="634ECE4A"/>
    <w:rsid w:val="63926B89"/>
    <w:rsid w:val="63E5FAEE"/>
    <w:rsid w:val="641DF3D0"/>
    <w:rsid w:val="642E0984"/>
    <w:rsid w:val="6478CA46"/>
    <w:rsid w:val="65080ADD"/>
    <w:rsid w:val="6521631B"/>
    <w:rsid w:val="652E5FEE"/>
    <w:rsid w:val="653008DE"/>
    <w:rsid w:val="6534EABA"/>
    <w:rsid w:val="65694A4A"/>
    <w:rsid w:val="658D164E"/>
    <w:rsid w:val="65ACFEBF"/>
    <w:rsid w:val="65D3591D"/>
    <w:rsid w:val="65EBCCEA"/>
    <w:rsid w:val="65ED0061"/>
    <w:rsid w:val="660C7163"/>
    <w:rsid w:val="6619B6CE"/>
    <w:rsid w:val="66294D91"/>
    <w:rsid w:val="666EA28D"/>
    <w:rsid w:val="66DB101E"/>
    <w:rsid w:val="66DB862C"/>
    <w:rsid w:val="66E17ED7"/>
    <w:rsid w:val="670C166D"/>
    <w:rsid w:val="6725EE63"/>
    <w:rsid w:val="672F34CE"/>
    <w:rsid w:val="6799DED9"/>
    <w:rsid w:val="67A64BD8"/>
    <w:rsid w:val="67BFB4AD"/>
    <w:rsid w:val="67DC8588"/>
    <w:rsid w:val="682BB7F1"/>
    <w:rsid w:val="684524A1"/>
    <w:rsid w:val="6876E07F"/>
    <w:rsid w:val="68A9F26D"/>
    <w:rsid w:val="68EF4E3F"/>
    <w:rsid w:val="6925E31B"/>
    <w:rsid w:val="694E725B"/>
    <w:rsid w:val="69598541"/>
    <w:rsid w:val="695AAE86"/>
    <w:rsid w:val="696B4C56"/>
    <w:rsid w:val="6979E0B6"/>
    <w:rsid w:val="69914FB2"/>
    <w:rsid w:val="69E9E175"/>
    <w:rsid w:val="69ECECC6"/>
    <w:rsid w:val="69F92B26"/>
    <w:rsid w:val="6A9ACF26"/>
    <w:rsid w:val="6AB18435"/>
    <w:rsid w:val="6AC0412C"/>
    <w:rsid w:val="6B071CB7"/>
    <w:rsid w:val="6B0ECA93"/>
    <w:rsid w:val="6B1D1712"/>
    <w:rsid w:val="6B3A2D8E"/>
    <w:rsid w:val="6B3CDE46"/>
    <w:rsid w:val="6B4F1478"/>
    <w:rsid w:val="6B72C1CA"/>
    <w:rsid w:val="6BF3C648"/>
    <w:rsid w:val="6BFE3B4F"/>
    <w:rsid w:val="6C141FDB"/>
    <w:rsid w:val="6C39D5C6"/>
    <w:rsid w:val="6C50BDA0"/>
    <w:rsid w:val="6C867859"/>
    <w:rsid w:val="6CD75A5B"/>
    <w:rsid w:val="6D2E6921"/>
    <w:rsid w:val="6D3CFB36"/>
    <w:rsid w:val="6D66AD2D"/>
    <w:rsid w:val="6D9A0BB0"/>
    <w:rsid w:val="6DDFA03C"/>
    <w:rsid w:val="6E1828D0"/>
    <w:rsid w:val="6E356736"/>
    <w:rsid w:val="6E5E44A4"/>
    <w:rsid w:val="6E9B3DC8"/>
    <w:rsid w:val="6F08475D"/>
    <w:rsid w:val="6F35DC11"/>
    <w:rsid w:val="6F41D525"/>
    <w:rsid w:val="6F55E4A3"/>
    <w:rsid w:val="6F5D2897"/>
    <w:rsid w:val="6F7CEA02"/>
    <w:rsid w:val="6F92433D"/>
    <w:rsid w:val="6FA4F0BE"/>
    <w:rsid w:val="6FBA873C"/>
    <w:rsid w:val="6FC019D0"/>
    <w:rsid w:val="6FD13797"/>
    <w:rsid w:val="6FD6E01D"/>
    <w:rsid w:val="6FF2859B"/>
    <w:rsid w:val="706609E3"/>
    <w:rsid w:val="706E140F"/>
    <w:rsid w:val="708C6AF7"/>
    <w:rsid w:val="70D020A8"/>
    <w:rsid w:val="70D239F6"/>
    <w:rsid w:val="70EE9798"/>
    <w:rsid w:val="7135B7FE"/>
    <w:rsid w:val="7169A725"/>
    <w:rsid w:val="71D13A58"/>
    <w:rsid w:val="71D2DE8A"/>
    <w:rsid w:val="71DF0AC9"/>
    <w:rsid w:val="71FDA272"/>
    <w:rsid w:val="721E358B"/>
    <w:rsid w:val="72283B58"/>
    <w:rsid w:val="723D0D25"/>
    <w:rsid w:val="72618194"/>
    <w:rsid w:val="7285CD92"/>
    <w:rsid w:val="7289573C"/>
    <w:rsid w:val="729B6267"/>
    <w:rsid w:val="72A305A4"/>
    <w:rsid w:val="72B25B0C"/>
    <w:rsid w:val="72B26F1E"/>
    <w:rsid w:val="72E1E25F"/>
    <w:rsid w:val="7346993C"/>
    <w:rsid w:val="7347F02B"/>
    <w:rsid w:val="736DB0B1"/>
    <w:rsid w:val="737E8C83"/>
    <w:rsid w:val="739B46E4"/>
    <w:rsid w:val="739DAAA5"/>
    <w:rsid w:val="73B853FE"/>
    <w:rsid w:val="73F8A7A5"/>
    <w:rsid w:val="742A0539"/>
    <w:rsid w:val="744970A8"/>
    <w:rsid w:val="74541FAC"/>
    <w:rsid w:val="746C2ACB"/>
    <w:rsid w:val="7478B096"/>
    <w:rsid w:val="749C3789"/>
    <w:rsid w:val="749D17E7"/>
    <w:rsid w:val="74CF813B"/>
    <w:rsid w:val="75098112"/>
    <w:rsid w:val="7523FB1F"/>
    <w:rsid w:val="757F70DF"/>
    <w:rsid w:val="75880F70"/>
    <w:rsid w:val="75BEA76D"/>
    <w:rsid w:val="75BF18A8"/>
    <w:rsid w:val="75D3FEDE"/>
    <w:rsid w:val="76092921"/>
    <w:rsid w:val="7614D849"/>
    <w:rsid w:val="7619F940"/>
    <w:rsid w:val="7639B803"/>
    <w:rsid w:val="7650D6A5"/>
    <w:rsid w:val="76B5BBAB"/>
    <w:rsid w:val="76BE1C43"/>
    <w:rsid w:val="771ACEC7"/>
    <w:rsid w:val="7721A9E1"/>
    <w:rsid w:val="773CCAA9"/>
    <w:rsid w:val="77547FEA"/>
    <w:rsid w:val="776ED38A"/>
    <w:rsid w:val="77A4F982"/>
    <w:rsid w:val="77AF1A56"/>
    <w:rsid w:val="7807CC03"/>
    <w:rsid w:val="781AC19C"/>
    <w:rsid w:val="7896BE26"/>
    <w:rsid w:val="7898A873"/>
    <w:rsid w:val="78C42DA5"/>
    <w:rsid w:val="78DF792D"/>
    <w:rsid w:val="78E1794E"/>
    <w:rsid w:val="78E93E0C"/>
    <w:rsid w:val="78EBE37E"/>
    <w:rsid w:val="79394D92"/>
    <w:rsid w:val="796E379F"/>
    <w:rsid w:val="797D28EF"/>
    <w:rsid w:val="79AA839D"/>
    <w:rsid w:val="7A30C230"/>
    <w:rsid w:val="7A647D2B"/>
    <w:rsid w:val="7A6FBB86"/>
    <w:rsid w:val="7A9DAB63"/>
    <w:rsid w:val="7AA83E1E"/>
    <w:rsid w:val="7B53B478"/>
    <w:rsid w:val="7BAEB8FD"/>
    <w:rsid w:val="7C0AC254"/>
    <w:rsid w:val="7C1A253F"/>
    <w:rsid w:val="7C230DB3"/>
    <w:rsid w:val="7C35DBE8"/>
    <w:rsid w:val="7C3A4417"/>
    <w:rsid w:val="7C524491"/>
    <w:rsid w:val="7C7F0973"/>
    <w:rsid w:val="7CA089A0"/>
    <w:rsid w:val="7CCCBB3E"/>
    <w:rsid w:val="7CE2ED87"/>
    <w:rsid w:val="7CE6816F"/>
    <w:rsid w:val="7D8E6F2A"/>
    <w:rsid w:val="7E0855EA"/>
    <w:rsid w:val="7E2DCC8D"/>
    <w:rsid w:val="7E48AA7F"/>
    <w:rsid w:val="7F1B020B"/>
    <w:rsid w:val="7F55A9DE"/>
    <w:rsid w:val="7F7CDDD5"/>
    <w:rsid w:val="7FCB646C"/>
    <w:rsid w:val="7FCC2E72"/>
    <w:rsid w:val="7FF177FA"/>
    <w:rsid w:val="7FF1F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03C3D5D"/>
  <w15:chartTrackingRefBased/>
  <w15:docId w15:val="{9F53426E-207C-45FE-8505-724DDB78D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262E74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262E748D"/>
    <w:pPr>
      <w:spacing w:beforeAutospacing="1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 w:eastAsia="fr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262E74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262E74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262E74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262E74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262E74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262E74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262E74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E6289"/>
  </w:style>
  <w:style w:type="character" w:styleId="Hyperlink">
    <w:name w:val="Hyperlink"/>
    <w:basedOn w:val="Absatz-Standardschriftart"/>
    <w:uiPriority w:val="99"/>
    <w:unhideWhenUsed/>
    <w:rsid w:val="004D1EA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262E748D"/>
    <w:pPr>
      <w:ind w:left="720"/>
      <w:contextualSpacing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57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262E748D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262E748D"/>
    <w:rPr>
      <w:noProof w:val="0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262E74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262E748D"/>
    <w:rPr>
      <w:b/>
      <w:bCs/>
      <w:noProof w:val="0"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F2708B"/>
    <w:pPr>
      <w:spacing w:after="0" w:line="240" w:lineRule="auto"/>
    </w:pPr>
  </w:style>
  <w:style w:type="paragraph" w:customStyle="1" w:styleId="p">
    <w:name w:val="p"/>
    <w:basedOn w:val="Standard"/>
    <w:uiPriority w:val="1"/>
    <w:rsid w:val="262E748D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 w:eastAsia="fr-CH"/>
    </w:rPr>
  </w:style>
  <w:style w:type="paragraph" w:styleId="StandardWeb">
    <w:name w:val="Normal (Web)"/>
    <w:basedOn w:val="Standard"/>
    <w:uiPriority w:val="99"/>
    <w:unhideWhenUsed/>
    <w:rsid w:val="262E748D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 w:eastAsia="fr-CH"/>
    </w:rPr>
  </w:style>
  <w:style w:type="character" w:customStyle="1" w:styleId="cf01">
    <w:name w:val="cf01"/>
    <w:basedOn w:val="Absatz-Standardschriftart"/>
    <w:rsid w:val="00995457"/>
    <w:rPr>
      <w:rFonts w:ascii="Segoe UI" w:hAnsi="Segoe UI" w:cs="Segoe UI" w:hint="default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262E748D"/>
    <w:rPr>
      <w:rFonts w:ascii="Times New Roman" w:eastAsia="Times New Roman" w:hAnsi="Times New Roman" w:cs="Times New Roman"/>
      <w:b/>
      <w:bCs/>
      <w:noProof w:val="0"/>
      <w:sz w:val="36"/>
      <w:szCs w:val="36"/>
      <w:lang w:val="en-US" w:eastAsia="fr-CH"/>
    </w:rPr>
  </w:style>
  <w:style w:type="character" w:styleId="Fett">
    <w:name w:val="Strong"/>
    <w:basedOn w:val="Absatz-Standardschriftart"/>
    <w:uiPriority w:val="22"/>
    <w:qFormat/>
    <w:rsid w:val="001715FC"/>
    <w:rPr>
      <w:b/>
      <w:bCs/>
    </w:rPr>
  </w:style>
  <w:style w:type="character" w:customStyle="1" w:styleId="mwe-math-mathml-inline">
    <w:name w:val="mwe-math-mathml-inline"/>
    <w:basedOn w:val="Absatz-Standardschriftart"/>
    <w:rsid w:val="003D6A91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262E748D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262E74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US" w:eastAsia="fr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262E748D"/>
    <w:rPr>
      <w:rFonts w:ascii="Courier New" w:eastAsia="Times New Roman" w:hAnsi="Courier New" w:cs="Courier New"/>
      <w:noProof w:val="0"/>
      <w:sz w:val="20"/>
      <w:szCs w:val="20"/>
      <w:lang w:val="en-US" w:eastAsia="fr-CH"/>
    </w:rPr>
  </w:style>
  <w:style w:type="character" w:customStyle="1" w:styleId="aceconstant">
    <w:name w:val="ace_constant"/>
    <w:basedOn w:val="Absatz-Standardschriftart"/>
    <w:rsid w:val="00371FFC"/>
  </w:style>
  <w:style w:type="character" w:styleId="NichtaufgelsteErwhnung">
    <w:name w:val="Unresolved Mention"/>
    <w:basedOn w:val="Absatz-Standardschriftart"/>
    <w:uiPriority w:val="99"/>
    <w:semiHidden/>
    <w:unhideWhenUsed/>
    <w:rsid w:val="003062C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50D9C"/>
    <w:rPr>
      <w:color w:val="954F72" w:themeColor="followedHyperlink"/>
      <w:u w:val="single"/>
    </w:rPr>
  </w:style>
  <w:style w:type="character" w:customStyle="1" w:styleId="normaltextrun">
    <w:name w:val="normaltextrun"/>
    <w:basedOn w:val="Absatz-Standardschriftart"/>
    <w:rsid w:val="00BA70B9"/>
  </w:style>
  <w:style w:type="paragraph" w:customStyle="1" w:styleId="paragraph">
    <w:name w:val="paragraph"/>
    <w:basedOn w:val="Standard"/>
    <w:uiPriority w:val="1"/>
    <w:rsid w:val="262E748D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eop">
    <w:name w:val="eop"/>
    <w:basedOn w:val="Absatz-Standardschriftart"/>
    <w:rsid w:val="0010240A"/>
  </w:style>
  <w:style w:type="paragraph" w:styleId="Titel">
    <w:name w:val="Title"/>
    <w:basedOn w:val="Standard"/>
    <w:next w:val="Standard"/>
    <w:link w:val="TitelZchn"/>
    <w:uiPriority w:val="10"/>
    <w:qFormat/>
    <w:rsid w:val="262E748D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262E748D"/>
    <w:rPr>
      <w:rFonts w:eastAsiaTheme="minorEastAsia"/>
      <w:color w:val="5A5A5A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262E748D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262E748D"/>
    <w:pPr>
      <w:spacing w:before="360" w:after="360"/>
      <w:ind w:left="864" w:right="864"/>
      <w:jc w:val="center"/>
    </w:pPr>
    <w:rPr>
      <w:i/>
      <w:iCs/>
      <w:color w:val="4472C4" w:themeColor="accent1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262E748D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262E748D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262E748D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262E748D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262E748D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262E748D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262E748D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262E748D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262E748D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262E748D"/>
    <w:rPr>
      <w:i/>
      <w:iCs/>
      <w:noProof w:val="0"/>
      <w:color w:val="404040" w:themeColor="text1" w:themeTint="BF"/>
      <w:lang w:val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262E748D"/>
    <w:rPr>
      <w:i/>
      <w:iCs/>
      <w:noProof w:val="0"/>
      <w:color w:val="4472C4" w:themeColor="accent1"/>
      <w:lang w:val="en-US"/>
    </w:rPr>
  </w:style>
  <w:style w:type="paragraph" w:styleId="Verzeichnis1">
    <w:name w:val="toc 1"/>
    <w:basedOn w:val="Standard"/>
    <w:next w:val="Standard"/>
    <w:uiPriority w:val="39"/>
    <w:unhideWhenUsed/>
    <w:rsid w:val="262E748D"/>
    <w:pPr>
      <w:spacing w:after="100"/>
    </w:pPr>
    <w:rPr>
      <w:lang w:val="en-US"/>
    </w:rPr>
  </w:style>
  <w:style w:type="paragraph" w:styleId="Verzeichnis2">
    <w:name w:val="toc 2"/>
    <w:basedOn w:val="Standard"/>
    <w:next w:val="Standard"/>
    <w:uiPriority w:val="39"/>
    <w:unhideWhenUsed/>
    <w:rsid w:val="262E748D"/>
    <w:pPr>
      <w:spacing w:after="100"/>
      <w:ind w:left="220"/>
    </w:pPr>
    <w:rPr>
      <w:lang w:val="en-US"/>
    </w:rPr>
  </w:style>
  <w:style w:type="paragraph" w:styleId="Verzeichnis3">
    <w:name w:val="toc 3"/>
    <w:basedOn w:val="Standard"/>
    <w:next w:val="Standard"/>
    <w:uiPriority w:val="39"/>
    <w:unhideWhenUsed/>
    <w:rsid w:val="262E748D"/>
    <w:pPr>
      <w:spacing w:after="100"/>
      <w:ind w:left="440"/>
    </w:pPr>
    <w:rPr>
      <w:lang w:val="en-US"/>
    </w:rPr>
  </w:style>
  <w:style w:type="paragraph" w:styleId="Verzeichnis4">
    <w:name w:val="toc 4"/>
    <w:basedOn w:val="Standard"/>
    <w:next w:val="Standard"/>
    <w:uiPriority w:val="39"/>
    <w:unhideWhenUsed/>
    <w:rsid w:val="262E748D"/>
    <w:pPr>
      <w:spacing w:after="100"/>
      <w:ind w:left="660"/>
    </w:pPr>
    <w:rPr>
      <w:lang w:val="en-US"/>
    </w:rPr>
  </w:style>
  <w:style w:type="paragraph" w:styleId="Verzeichnis5">
    <w:name w:val="toc 5"/>
    <w:basedOn w:val="Standard"/>
    <w:next w:val="Standard"/>
    <w:uiPriority w:val="39"/>
    <w:unhideWhenUsed/>
    <w:rsid w:val="262E748D"/>
    <w:pPr>
      <w:spacing w:after="100"/>
      <w:ind w:left="880"/>
    </w:pPr>
    <w:rPr>
      <w:lang w:val="en-US"/>
    </w:rPr>
  </w:style>
  <w:style w:type="paragraph" w:styleId="Verzeichnis6">
    <w:name w:val="toc 6"/>
    <w:basedOn w:val="Standard"/>
    <w:next w:val="Standard"/>
    <w:uiPriority w:val="39"/>
    <w:unhideWhenUsed/>
    <w:rsid w:val="262E748D"/>
    <w:pPr>
      <w:spacing w:after="100"/>
      <w:ind w:left="1100"/>
    </w:pPr>
    <w:rPr>
      <w:lang w:val="en-US"/>
    </w:rPr>
  </w:style>
  <w:style w:type="paragraph" w:styleId="Verzeichnis7">
    <w:name w:val="toc 7"/>
    <w:basedOn w:val="Standard"/>
    <w:next w:val="Standard"/>
    <w:uiPriority w:val="39"/>
    <w:unhideWhenUsed/>
    <w:rsid w:val="262E748D"/>
    <w:pPr>
      <w:spacing w:after="100"/>
      <w:ind w:left="1320"/>
    </w:pPr>
    <w:rPr>
      <w:lang w:val="en-US"/>
    </w:rPr>
  </w:style>
  <w:style w:type="paragraph" w:styleId="Verzeichnis8">
    <w:name w:val="toc 8"/>
    <w:basedOn w:val="Standard"/>
    <w:next w:val="Standard"/>
    <w:uiPriority w:val="39"/>
    <w:unhideWhenUsed/>
    <w:rsid w:val="262E748D"/>
    <w:pPr>
      <w:spacing w:after="100"/>
      <w:ind w:left="1540"/>
    </w:pPr>
    <w:rPr>
      <w:lang w:val="en-US"/>
    </w:rPr>
  </w:style>
  <w:style w:type="paragraph" w:styleId="Verzeichnis9">
    <w:name w:val="toc 9"/>
    <w:basedOn w:val="Standard"/>
    <w:next w:val="Standard"/>
    <w:uiPriority w:val="39"/>
    <w:unhideWhenUsed/>
    <w:rsid w:val="262E748D"/>
    <w:pPr>
      <w:spacing w:after="100"/>
      <w:ind w:left="1760"/>
    </w:pPr>
    <w:rPr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262E748D"/>
    <w:pPr>
      <w:spacing w:after="0"/>
    </w:pPr>
    <w:rPr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262E748D"/>
    <w:rPr>
      <w:noProof w:val="0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262E748D"/>
    <w:pPr>
      <w:tabs>
        <w:tab w:val="center" w:pos="4680"/>
        <w:tab w:val="right" w:pos="9360"/>
      </w:tabs>
      <w:spacing w:after="0"/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262E748D"/>
    <w:rPr>
      <w:noProof w:val="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262E748D"/>
    <w:pPr>
      <w:spacing w:after="0"/>
    </w:pPr>
    <w:rPr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262E748D"/>
    <w:rPr>
      <w:noProof w:val="0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262E748D"/>
    <w:pPr>
      <w:tabs>
        <w:tab w:val="center" w:pos="4680"/>
        <w:tab w:val="right" w:pos="9360"/>
      </w:tabs>
      <w:spacing w:after="0"/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262E748D"/>
    <w:rPr>
      <w:noProof w:val="0"/>
      <w:lang w:val="en-US"/>
    </w:r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2">
    <w:name w:val="Plain Table 2"/>
    <w:basedOn w:val="NormaleTabelle"/>
    <w:uiPriority w:val="42"/>
    <w:rsid w:val="00835D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teraturverzeichnis">
    <w:name w:val="Bibliography"/>
    <w:basedOn w:val="Standard"/>
    <w:next w:val="Standard"/>
    <w:uiPriority w:val="37"/>
    <w:unhideWhenUsed/>
    <w:rsid w:val="00DA1C15"/>
    <w:pPr>
      <w:spacing w:after="0" w:line="480" w:lineRule="auto"/>
      <w:ind w:left="720" w:hanging="720"/>
    </w:pPr>
  </w:style>
  <w:style w:type="paragraph" w:customStyle="1" w:styleId="whitespace-pre-wrap">
    <w:name w:val="whitespace-pre-wrap"/>
    <w:basedOn w:val="Standard"/>
    <w:rsid w:val="00D935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cf11">
    <w:name w:val="cf11"/>
    <w:basedOn w:val="Absatz-Standardschriftart"/>
    <w:rsid w:val="007D5BC1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Absatz-Standardschriftart"/>
    <w:rsid w:val="007D5BC1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31">
    <w:name w:val="cf31"/>
    <w:basedOn w:val="Absatz-Standardschriftart"/>
    <w:rsid w:val="00555D22"/>
    <w:rPr>
      <w:rFonts w:ascii="Segoe UI" w:hAnsi="Segoe UI" w:cs="Segoe UI" w:hint="default"/>
      <w:sz w:val="18"/>
      <w:szCs w:val="18"/>
    </w:rPr>
  </w:style>
  <w:style w:type="character" w:customStyle="1" w:styleId="hljs-operator">
    <w:name w:val="hljs-operator"/>
    <w:basedOn w:val="Absatz-Standardschriftart"/>
    <w:rsid w:val="0095778E"/>
  </w:style>
  <w:style w:type="character" w:customStyle="1" w:styleId="hljs-punctuation">
    <w:name w:val="hljs-punctuation"/>
    <w:basedOn w:val="Absatz-Standardschriftart"/>
    <w:rsid w:val="0095778E"/>
  </w:style>
  <w:style w:type="character" w:customStyle="1" w:styleId="hljs-number">
    <w:name w:val="hljs-number"/>
    <w:basedOn w:val="Absatz-Standardschriftart"/>
    <w:rsid w:val="0095778E"/>
  </w:style>
  <w:style w:type="character" w:customStyle="1" w:styleId="katex-mathml">
    <w:name w:val="katex-mathml"/>
    <w:basedOn w:val="Absatz-Standardschriftart"/>
    <w:rsid w:val="00A769E4"/>
  </w:style>
  <w:style w:type="character" w:customStyle="1" w:styleId="mopen">
    <w:name w:val="mopen"/>
    <w:basedOn w:val="Absatz-Standardschriftart"/>
    <w:rsid w:val="00A769E4"/>
  </w:style>
  <w:style w:type="character" w:customStyle="1" w:styleId="mord">
    <w:name w:val="mord"/>
    <w:basedOn w:val="Absatz-Standardschriftart"/>
    <w:rsid w:val="00A769E4"/>
  </w:style>
  <w:style w:type="character" w:customStyle="1" w:styleId="mclose">
    <w:name w:val="mclose"/>
    <w:basedOn w:val="Absatz-Standardschriftart"/>
    <w:rsid w:val="00A769E4"/>
  </w:style>
  <w:style w:type="character" w:styleId="HTMLCode">
    <w:name w:val="HTML Code"/>
    <w:basedOn w:val="Absatz-Standardschriftart"/>
    <w:uiPriority w:val="99"/>
    <w:semiHidden/>
    <w:unhideWhenUsed/>
    <w:rsid w:val="00A769E4"/>
    <w:rPr>
      <w:rFonts w:ascii="Courier New" w:eastAsia="Times New Roman" w:hAnsi="Courier New" w:cs="Courier New"/>
      <w:sz w:val="20"/>
      <w:szCs w:val="20"/>
    </w:rPr>
  </w:style>
  <w:style w:type="character" w:styleId="Erwhnung">
    <w:name w:val="Mention"/>
    <w:basedOn w:val="Absatz-Standardschriftart"/>
    <w:uiPriority w:val="99"/>
    <w:unhideWhenUsed/>
    <w:rsid w:val="00AD4B5E"/>
    <w:rPr>
      <w:color w:val="2B579A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293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67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36695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956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60131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6015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9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048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3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5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42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946320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494646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400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804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447674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647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4649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83950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74542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063545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98E4397D76A84A9A77406B1D95FE63" ma:contentTypeVersion="23" ma:contentTypeDescription="Create a new document." ma:contentTypeScope="" ma:versionID="1d0a385b5c0073d3b565c33abcc6c8f2">
  <xsd:schema xmlns:xsd="http://www.w3.org/2001/XMLSchema" xmlns:xs="http://www.w3.org/2001/XMLSchema" xmlns:p="http://schemas.microsoft.com/office/2006/metadata/properties" xmlns:ns2="d004cd74-09a7-43c9-822c-4a3fde2fb450" xmlns:ns3="12fc28ed-2ad2-4333-abde-ac9ee14d28bc" targetNamespace="http://schemas.microsoft.com/office/2006/metadata/properties" ma:root="true" ma:fieldsID="f779afc5e5df2e434e4e0416d3178184" ns2:_="" ns3:_="">
    <xsd:import namespace="d004cd74-09a7-43c9-822c-4a3fde2fb450"/>
    <xsd:import namespace="12fc28ed-2ad2-4333-abde-ac9ee14d28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User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4cd74-09a7-43c9-822c-4a3fde2fb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User" ma:index="12" nillable="true" ma:displayName="User" ma:format="Dropdown" ma:list="UserInfo" ma:SearchPeopleOnly="false" ma:SharePointGroup="0" ma:internalName="User" ma:readOnly="false" ma:showField="EMail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c5cd369-4a6d-492d-9a81-d7f50e3d8f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fc28ed-2ad2-4333-abde-ac9ee14d28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7e8ac42-b650-4601-8796-6666d9e82b04}" ma:internalName="TaxCatchAll" ma:showField="CatchAllData" ma:web="12fc28ed-2ad2-4333-abde-ac9ee14d28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ser xmlns="d004cd74-09a7-43c9-822c-4a3fde2fb450">
      <UserInfo>
        <DisplayName/>
        <AccountId xsi:nil="true"/>
        <AccountType/>
      </UserInfo>
    </User>
    <SharedWithUsers xmlns="12fc28ed-2ad2-4333-abde-ac9ee14d28bc">
      <UserInfo>
        <DisplayName>Javet Marie BASPO</DisplayName>
        <AccountId>16</AccountId>
        <AccountType/>
      </UserInfo>
      <UserInfo>
        <DisplayName>Romann Michael BASPO</DisplayName>
        <AccountId>11</AccountId>
        <AccountType/>
      </UserInfo>
    </SharedWithUsers>
    <lcf76f155ced4ddcb4097134ff3c332f xmlns="d004cd74-09a7-43c9-822c-4a3fde2fb450">
      <Terms xmlns="http://schemas.microsoft.com/office/infopath/2007/PartnerControls"/>
    </lcf76f155ced4ddcb4097134ff3c332f>
    <TaxCatchAll xmlns="12fc28ed-2ad2-4333-abde-ac9ee14d28b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D3640A-1CD9-4165-8551-4F52234ACD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08511C7-142E-4903-83BD-451C51E5A5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04cd74-09a7-43c9-822c-4a3fde2fb450"/>
    <ds:schemaRef ds:uri="12fc28ed-2ad2-4333-abde-ac9ee14d28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41E555-7324-4BB3-BAA9-DE3359A5A268}">
  <ds:schemaRefs>
    <ds:schemaRef ds:uri="http://schemas.microsoft.com/office/2006/metadata/properties"/>
    <ds:schemaRef ds:uri="http://schemas.microsoft.com/office/infopath/2007/PartnerControls"/>
    <ds:schemaRef ds:uri="d004cd74-09a7-43c9-822c-4a3fde2fb450"/>
    <ds:schemaRef ds:uri="12fc28ed-2ad2-4333-abde-ac9ee14d28bc"/>
  </ds:schemaRefs>
</ds:datastoreItem>
</file>

<file path=customXml/itemProps4.xml><?xml version="1.0" encoding="utf-8"?>
<ds:datastoreItem xmlns:ds="http://schemas.openxmlformats.org/officeDocument/2006/customXml" ds:itemID="{A1BFCC24-9EEA-4345-93B8-0D1D3144AAE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1</Words>
  <Characters>2317</Characters>
  <Application>Microsoft Office Word</Application>
  <DocSecurity>0</DocSecurity>
  <Lines>257</Lines>
  <Paragraphs>181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eger Eva BASPO</dc:creator>
  <cp:keywords/>
  <dc:description/>
  <cp:lastModifiedBy>Romann Michael BASPO</cp:lastModifiedBy>
  <cp:revision>2</cp:revision>
  <dcterms:created xsi:type="dcterms:W3CDTF">2024-09-04T07:12:00Z</dcterms:created>
  <dcterms:modified xsi:type="dcterms:W3CDTF">2024-09-04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98E4397D76A84A9A77406B1D95FE63</vt:lpwstr>
  </property>
  <property fmtid="{D5CDD505-2E9C-101B-9397-08002B2CF9AE}" pid="3" name="MediaServiceImageTags">
    <vt:lpwstr/>
  </property>
  <property fmtid="{D5CDD505-2E9C-101B-9397-08002B2CF9AE}" pid="4" name="GrammarlyDocumentId">
    <vt:lpwstr>7a82f4bf7ad76cc981ee57e68dc26cf6685c784358dd98adf89c72ceebafc171</vt:lpwstr>
  </property>
  <property fmtid="{D5CDD505-2E9C-101B-9397-08002B2CF9AE}" pid="5" name="ZOTERO_PREF_1">
    <vt:lpwstr>&lt;data data-version="3" zotero-version="7.0.3"&gt;&lt;session id="KoxWM3Lr"/&gt;&lt;style id="http://www.zotero.org/styles/apa" locale="de-DE" hasBibliography="1" bibliographyStyleHasBeenSet="1"/&gt;&lt;prefs&gt;&lt;pref name="fieldType" value="Field"/&gt;&lt;pref name="automaticJourna</vt:lpwstr>
  </property>
  <property fmtid="{D5CDD505-2E9C-101B-9397-08002B2CF9AE}" pid="6" name="ZOTERO_PREF_2">
    <vt:lpwstr>lAbbreviations" value="true"/&gt;&lt;/prefs&gt;&lt;/data&gt;</vt:lpwstr>
  </property>
</Properties>
</file>